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750" w:type="dxa"/>
        <w:tblInd w:w="-90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808"/>
        <w:gridCol w:w="1708"/>
        <w:gridCol w:w="1151"/>
        <w:gridCol w:w="2984"/>
        <w:gridCol w:w="2607"/>
        <w:gridCol w:w="2427"/>
        <w:gridCol w:w="2876"/>
        <w:gridCol w:w="1189"/>
      </w:tblGrid>
      <w:tr w:rsidR="001F4A80" w:rsidRPr="00B50F4F" w14:paraId="24EBCB7E" w14:textId="77777777" w:rsidTr="005B5C2E">
        <w:trPr>
          <w:trHeight w:val="20"/>
        </w:trPr>
        <w:tc>
          <w:tcPr>
            <w:tcW w:w="15750" w:type="dxa"/>
            <w:gridSpan w:val="8"/>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C6C61AC" w14:textId="4453641E" w:rsidR="001F4A80" w:rsidRPr="00196D4A" w:rsidRDefault="001F4A80" w:rsidP="005B5C2E">
            <w:pPr>
              <w:pStyle w:val="Body"/>
              <w:rPr>
                <w:color w:val="0070C0"/>
              </w:rPr>
            </w:pPr>
            <w:bookmarkStart w:id="0" w:name="_Hlk204937166"/>
            <w:r w:rsidRPr="00E04EE5">
              <w:rPr>
                <w:rStyle w:val="None"/>
                <w:rFonts w:ascii="Carlito" w:hAnsi="Carlito"/>
                <w:b/>
                <w:color w:val="auto"/>
                <w:sz w:val="18"/>
              </w:rPr>
              <w:t>Table S</w:t>
            </w:r>
            <w:r w:rsidR="004F4083">
              <w:rPr>
                <w:rStyle w:val="None"/>
                <w:rFonts w:ascii="Carlito" w:hAnsi="Carlito"/>
                <w:b/>
                <w:color w:val="auto"/>
                <w:sz w:val="18"/>
              </w:rPr>
              <w:t>2</w:t>
            </w:r>
            <w:r w:rsidRPr="00E04EE5">
              <w:rPr>
                <w:rStyle w:val="None"/>
                <w:rFonts w:ascii="Carlito" w:hAnsi="Carlito"/>
                <w:b/>
                <w:color w:val="auto"/>
                <w:sz w:val="18"/>
              </w:rPr>
              <w:t xml:space="preserve"> –</w:t>
            </w:r>
            <w:r w:rsidR="00734ABE" w:rsidRPr="00E04EE5">
              <w:rPr>
                <w:rStyle w:val="None"/>
                <w:rFonts w:ascii="Calibri Light" w:hAnsi="Calibri Light"/>
                <w:color w:val="auto"/>
                <w:sz w:val="18"/>
              </w:rPr>
              <w:t xml:space="preserve"> List of rare non-synonymous exonic variants in IEI genes in 161 PAD patients evaluated in this study. The red color depicts the pathogenic and likely pathogenic variants based on ACMG criteria which is matched with the complete Mendelian inheritance based on IUIS classification. Black color depicts non-pathogenic variants based on ACMG criteria but is matched with the complete Mendelian inheritance. The last column indicates the number of remaining non-synonymous exonic variants in the </w:t>
            </w:r>
            <w:r w:rsidR="004F4083">
              <w:rPr>
                <w:rStyle w:val="None"/>
                <w:rFonts w:ascii="Calibri Light" w:hAnsi="Calibri Light"/>
                <w:color w:val="auto"/>
                <w:sz w:val="18"/>
              </w:rPr>
              <w:t>Table S1</w:t>
            </w:r>
            <w:r w:rsidR="00734ABE" w:rsidRPr="00E04EE5">
              <w:rPr>
                <w:rStyle w:val="None"/>
                <w:rFonts w:ascii="Calibri Light" w:hAnsi="Calibri Light"/>
                <w:color w:val="auto"/>
                <w:sz w:val="18"/>
              </w:rPr>
              <w:t xml:space="preserve"> file.</w:t>
            </w:r>
          </w:p>
        </w:tc>
      </w:tr>
      <w:tr w:rsidR="001F4A80" w:rsidRPr="00B50F4F" w14:paraId="344E6B9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4EA699C" w14:textId="77777777" w:rsidR="001F4A80" w:rsidRPr="009638DA" w:rsidRDefault="001F4A80" w:rsidP="005B5C2E">
            <w:pPr>
              <w:pStyle w:val="Body"/>
              <w:jc w:val="center"/>
            </w:pPr>
            <w:r w:rsidRPr="009638DA">
              <w:rPr>
                <w:rStyle w:val="None"/>
                <w:rFonts w:ascii="Carlito" w:hAnsi="Carlito"/>
                <w:b/>
                <w:sz w:val="18"/>
              </w:rPr>
              <w:t>ID</w:t>
            </w:r>
          </w:p>
        </w:tc>
        <w:tc>
          <w:tcPr>
            <w:tcW w:w="1708"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FE22811" w14:textId="77777777" w:rsidR="001F4A80" w:rsidRPr="009638DA" w:rsidRDefault="001F4A80" w:rsidP="005B5C2E">
            <w:pPr>
              <w:pStyle w:val="Body"/>
              <w:jc w:val="center"/>
            </w:pPr>
            <w:r w:rsidRPr="009638DA">
              <w:rPr>
                <w:rStyle w:val="None"/>
                <w:rFonts w:ascii="Carlito" w:hAnsi="Carlito"/>
                <w:b/>
                <w:sz w:val="18"/>
              </w:rPr>
              <w:t>TACI variants</w:t>
            </w:r>
          </w:p>
        </w:tc>
        <w:tc>
          <w:tcPr>
            <w:tcW w:w="1151"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227D5F7" w14:textId="77777777" w:rsidR="001F4A80" w:rsidRPr="009638DA" w:rsidRDefault="001F4A80" w:rsidP="005B5C2E">
            <w:pPr>
              <w:pStyle w:val="Body"/>
              <w:jc w:val="center"/>
              <w:rPr>
                <w:rStyle w:val="None"/>
                <w:rFonts w:ascii="Carlito" w:hAnsi="Carlito" w:hint="eastAsia"/>
                <w:b/>
                <w:sz w:val="18"/>
              </w:rPr>
            </w:pPr>
            <w:r w:rsidRPr="009638DA">
              <w:rPr>
                <w:rStyle w:val="None"/>
                <w:rFonts w:ascii="Carlito" w:hAnsi="Carlito"/>
                <w:b/>
                <w:sz w:val="18"/>
              </w:rPr>
              <w:t>TACI</w:t>
            </w:r>
          </w:p>
          <w:p w14:paraId="1D482AA4" w14:textId="77777777" w:rsidR="001F4A80" w:rsidRPr="009638DA" w:rsidRDefault="001F4A80" w:rsidP="005B5C2E">
            <w:pPr>
              <w:pStyle w:val="Body"/>
              <w:jc w:val="center"/>
            </w:pPr>
            <w:r w:rsidRPr="009638DA">
              <w:rPr>
                <w:rStyle w:val="None"/>
                <w:rFonts w:ascii="Carlito" w:hAnsi="Carlito"/>
                <w:b/>
                <w:sz w:val="18"/>
              </w:rPr>
              <w:t>Monoallelic/ Biallelic</w:t>
            </w:r>
          </w:p>
        </w:tc>
        <w:tc>
          <w:tcPr>
            <w:tcW w:w="298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4989B1C" w14:textId="77777777" w:rsidR="001F4A80" w:rsidRPr="009638DA" w:rsidRDefault="001F4A80" w:rsidP="005B5C2E">
            <w:pPr>
              <w:pStyle w:val="Body"/>
              <w:jc w:val="center"/>
            </w:pPr>
            <w:r w:rsidRPr="009638DA">
              <w:rPr>
                <w:rStyle w:val="None"/>
                <w:rFonts w:ascii="Carlito" w:hAnsi="Carlito"/>
                <w:b/>
                <w:sz w:val="18"/>
              </w:rPr>
              <w:t>Genetic defect in B cells</w:t>
            </w:r>
          </w:p>
        </w:tc>
        <w:tc>
          <w:tcPr>
            <w:tcW w:w="260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D837098" w14:textId="77777777" w:rsidR="001F4A80" w:rsidRPr="009638DA" w:rsidRDefault="001F4A80" w:rsidP="005B5C2E">
            <w:pPr>
              <w:pStyle w:val="Body"/>
              <w:jc w:val="center"/>
            </w:pPr>
            <w:r w:rsidRPr="009638DA">
              <w:rPr>
                <w:rStyle w:val="None"/>
                <w:rFonts w:ascii="Carlito" w:hAnsi="Carlito"/>
                <w:b/>
                <w:sz w:val="18"/>
              </w:rPr>
              <w:t>Genetic defect in T cells</w:t>
            </w:r>
          </w:p>
        </w:tc>
        <w:tc>
          <w:tcPr>
            <w:tcW w:w="242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6832E97" w14:textId="77777777" w:rsidR="001F4A80" w:rsidRPr="009638DA" w:rsidRDefault="001F4A80" w:rsidP="005B5C2E">
            <w:pPr>
              <w:pStyle w:val="Body"/>
              <w:jc w:val="center"/>
            </w:pPr>
            <w:r w:rsidRPr="009638DA">
              <w:rPr>
                <w:rStyle w:val="None"/>
                <w:rFonts w:ascii="Carlito" w:hAnsi="Carlito"/>
                <w:b/>
                <w:sz w:val="18"/>
              </w:rPr>
              <w:t>Bone marrow failure defects</w:t>
            </w:r>
          </w:p>
        </w:tc>
        <w:tc>
          <w:tcPr>
            <w:tcW w:w="28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19F399D" w14:textId="77777777" w:rsidR="001F4A80" w:rsidRPr="009638DA" w:rsidRDefault="001F4A80" w:rsidP="005B5C2E">
            <w:pPr>
              <w:pStyle w:val="Body"/>
              <w:jc w:val="center"/>
            </w:pPr>
            <w:r w:rsidRPr="009638DA">
              <w:rPr>
                <w:rStyle w:val="None"/>
                <w:rFonts w:ascii="Carlito" w:hAnsi="Carlito"/>
                <w:b/>
                <w:sz w:val="18"/>
              </w:rPr>
              <w:t>Other IEI genetic defects</w:t>
            </w:r>
          </w:p>
        </w:tc>
        <w:tc>
          <w:tcPr>
            <w:tcW w:w="11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471FEF2" w14:textId="77777777" w:rsidR="001F4A80" w:rsidRPr="009638DA" w:rsidRDefault="001F4A80" w:rsidP="005B5C2E">
            <w:pPr>
              <w:pStyle w:val="Body"/>
              <w:jc w:val="center"/>
            </w:pPr>
            <w:r w:rsidRPr="002831EA">
              <w:rPr>
                <w:rStyle w:val="None"/>
                <w:rFonts w:ascii="Carlito" w:hAnsi="Carlito"/>
                <w:b/>
                <w:sz w:val="18"/>
              </w:rPr>
              <w:t xml:space="preserve">Number of other </w:t>
            </w:r>
            <w:r w:rsidRPr="002831EA">
              <w:t xml:space="preserve"> </w:t>
            </w:r>
            <w:r w:rsidRPr="002831EA">
              <w:rPr>
                <w:rStyle w:val="None"/>
                <w:rFonts w:ascii="Carlito" w:hAnsi="Carlito"/>
                <w:b/>
                <w:sz w:val="18"/>
              </w:rPr>
              <w:t>possibly  IEI modifiers</w:t>
            </w:r>
          </w:p>
        </w:tc>
      </w:tr>
      <w:tr w:rsidR="001F4A80" w:rsidRPr="00B50F4F" w14:paraId="1B56D6F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8392AC" w14:textId="77777777" w:rsidR="001F4A80" w:rsidRPr="009638DA" w:rsidRDefault="001F4A80" w:rsidP="005B5C2E">
            <w:pPr>
              <w:pStyle w:val="Body"/>
              <w:jc w:val="center"/>
            </w:pPr>
            <w:r w:rsidRPr="009638DA">
              <w:rPr>
                <w:rStyle w:val="None"/>
                <w:rFonts w:ascii="Calibri Light" w:hAnsi="Calibri Light"/>
                <w:sz w:val="18"/>
              </w:rPr>
              <w:t>P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9E9725"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1924E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AAAB0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03350"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6D62FF" w14:textId="77777777" w:rsidR="001F4A80" w:rsidRPr="009638DA" w:rsidRDefault="001F4A80" w:rsidP="005B5C2E">
            <w:pPr>
              <w:pStyle w:val="Body"/>
              <w:jc w:val="center"/>
            </w:pPr>
            <w:r w:rsidRPr="009638DA">
              <w:rPr>
                <w:rStyle w:val="None"/>
                <w:rFonts w:ascii="Calibri Light" w:hAnsi="Calibri Light"/>
                <w:sz w:val="18"/>
              </w:rPr>
              <w:t>TERT (hom p.Val28Ala)</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7BAFCB"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13F2CF" w14:textId="77777777" w:rsidR="001F4A80" w:rsidRPr="009638DA" w:rsidRDefault="001F4A80" w:rsidP="005B5C2E">
            <w:pPr>
              <w:pStyle w:val="Body"/>
              <w:jc w:val="center"/>
            </w:pPr>
            <w:r w:rsidRPr="009638DA">
              <w:rPr>
                <w:rStyle w:val="None"/>
                <w:rFonts w:ascii="Calibri Light" w:hAnsi="Calibri Light"/>
                <w:sz w:val="18"/>
              </w:rPr>
              <w:t>11</w:t>
            </w:r>
          </w:p>
        </w:tc>
      </w:tr>
      <w:tr w:rsidR="001F4A80" w:rsidRPr="00B50F4F" w14:paraId="3C91BF24"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81FE3F" w14:textId="77777777" w:rsidR="001F4A80" w:rsidRPr="009638DA" w:rsidRDefault="001F4A80" w:rsidP="005B5C2E">
            <w:pPr>
              <w:pStyle w:val="Body"/>
              <w:jc w:val="center"/>
            </w:pPr>
            <w:r w:rsidRPr="009638DA">
              <w:rPr>
                <w:rStyle w:val="None"/>
                <w:rFonts w:ascii="Calibri Light" w:hAnsi="Calibri Light"/>
                <w:sz w:val="18"/>
              </w:rPr>
              <w:t>P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03B764"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9F3E9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30D05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671C1" w14:textId="77777777" w:rsidR="001F4A80" w:rsidRPr="009638DA" w:rsidRDefault="001F4A80" w:rsidP="005B5C2E">
            <w:pPr>
              <w:pStyle w:val="Body"/>
              <w:jc w:val="center"/>
            </w:pPr>
            <w:r w:rsidRPr="009638DA">
              <w:rPr>
                <w:rStyle w:val="None"/>
                <w:rFonts w:ascii="Calibri Light" w:hAnsi="Calibri Light"/>
                <w:sz w:val="18"/>
              </w:rPr>
              <w:t>KMT2D (het p.Pro2210Leu)</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36B728" w14:textId="77777777" w:rsidR="001F4A80" w:rsidRPr="009638DA" w:rsidRDefault="001F4A80" w:rsidP="005B5C2E">
            <w:pPr>
              <w:pStyle w:val="Body"/>
              <w:jc w:val="center"/>
            </w:pPr>
            <w:r w:rsidRPr="009638DA">
              <w:rPr>
                <w:rStyle w:val="None"/>
                <w:rFonts w:ascii="Calibri Light" w:hAnsi="Calibri Light"/>
                <w:sz w:val="18"/>
              </w:rPr>
              <w:t>SAMD9L (het p.Arg724His)</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1D3C4C" w14:textId="77777777" w:rsidR="001F4A80" w:rsidRPr="009638DA" w:rsidRDefault="001F4A80" w:rsidP="005B5C2E">
            <w:pPr>
              <w:pStyle w:val="Body"/>
              <w:jc w:val="center"/>
            </w:pPr>
            <w:r w:rsidRPr="009638DA">
              <w:rPr>
                <w:rStyle w:val="None"/>
                <w:rFonts w:ascii="Calibri Light" w:hAnsi="Calibri Light"/>
                <w:sz w:val="18"/>
              </w:rPr>
              <w:t>TBK1 (het p.Arg724His)</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EDD03" w14:textId="0098C293" w:rsidR="001F4A80" w:rsidRPr="009638DA" w:rsidRDefault="007310BB" w:rsidP="005B5C2E">
            <w:pPr>
              <w:pStyle w:val="Body"/>
              <w:jc w:val="center"/>
            </w:pPr>
            <w:r>
              <w:rPr>
                <w:rStyle w:val="None"/>
                <w:rFonts w:ascii="Calibri Light" w:hAnsi="Calibri Light"/>
                <w:sz w:val="18"/>
              </w:rPr>
              <w:t>8</w:t>
            </w:r>
          </w:p>
        </w:tc>
      </w:tr>
      <w:tr w:rsidR="001F4A80" w:rsidRPr="00B50F4F" w14:paraId="35BE9C9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5E9614" w14:textId="77777777" w:rsidR="001F4A80" w:rsidRPr="009638DA" w:rsidRDefault="001F4A80" w:rsidP="005B5C2E">
            <w:pPr>
              <w:pStyle w:val="Body"/>
              <w:jc w:val="center"/>
            </w:pPr>
            <w:r w:rsidRPr="009638DA">
              <w:rPr>
                <w:rStyle w:val="None"/>
                <w:rFonts w:ascii="Calibri Light" w:hAnsi="Calibri Light"/>
                <w:sz w:val="18"/>
              </w:rPr>
              <w:t>P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B05A7A"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8BD2AA"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1D7D27" w14:textId="77777777" w:rsidR="001F4A80" w:rsidRPr="009638DA" w:rsidRDefault="001F4A80" w:rsidP="005B5C2E">
            <w:pPr>
              <w:pStyle w:val="Body"/>
              <w:jc w:val="center"/>
            </w:pPr>
            <w:r w:rsidRPr="009638DA">
              <w:rPr>
                <w:rStyle w:val="None"/>
                <w:rFonts w:ascii="Calibri Light" w:hAnsi="Calibri Light"/>
                <w:sz w:val="18"/>
              </w:rPr>
              <w:t>NFKB2 (het p.Tyr5Cys)</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572041" w14:textId="77777777" w:rsidR="001F4A80" w:rsidRPr="009638DA" w:rsidRDefault="001F4A80" w:rsidP="005B5C2E">
            <w:pPr>
              <w:pStyle w:val="Body"/>
              <w:jc w:val="center"/>
            </w:pPr>
            <w:r w:rsidRPr="009638DA">
              <w:rPr>
                <w:rStyle w:val="None"/>
                <w:rFonts w:ascii="Calibri Light" w:hAnsi="Calibri Light"/>
                <w:sz w:val="18"/>
              </w:rPr>
              <w:t>AIRE (comp het p.Gly467Arg/p.Asp503Asn)</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7D2FF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A5BBBF" w14:textId="77777777" w:rsidR="001F4A80" w:rsidRPr="009638DA" w:rsidRDefault="001F4A80" w:rsidP="005B5C2E">
            <w:pPr>
              <w:pStyle w:val="Body"/>
              <w:jc w:val="center"/>
            </w:pPr>
            <w:r w:rsidRPr="009638DA">
              <w:rPr>
                <w:rStyle w:val="None"/>
                <w:rFonts w:ascii="Calibri Light" w:hAnsi="Calibri Light"/>
                <w:sz w:val="18"/>
              </w:rPr>
              <w:t>POLR3C (het p.Ser512ValfsTer2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05DE3"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164B9B9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8A1F80" w14:textId="77777777" w:rsidR="001F4A80" w:rsidRPr="009638DA" w:rsidRDefault="001F4A80" w:rsidP="005B5C2E">
            <w:pPr>
              <w:pStyle w:val="Body"/>
              <w:jc w:val="center"/>
            </w:pPr>
            <w:r w:rsidRPr="009638DA">
              <w:rPr>
                <w:rStyle w:val="None"/>
                <w:rFonts w:ascii="Calibri Light" w:hAnsi="Calibri Light"/>
                <w:sz w:val="18"/>
              </w:rPr>
              <w:t>P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E758C1"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04Arg</w:t>
            </w:r>
          </w:p>
          <w:p w14:paraId="0B44A348"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38B95A"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2B9461"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E8092F" w14:textId="77777777" w:rsidR="001F4A80" w:rsidRPr="009638DA" w:rsidRDefault="001F4A80" w:rsidP="005B5C2E">
            <w:pPr>
              <w:pStyle w:val="Body"/>
              <w:jc w:val="center"/>
            </w:pPr>
            <w:r w:rsidRPr="009638DA">
              <w:rPr>
                <w:rStyle w:val="None"/>
                <w:rFonts w:ascii="Calibri Light" w:hAnsi="Calibri Light"/>
                <w:sz w:val="18"/>
              </w:rPr>
              <w:t>STAT1 (het p.Glu6L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B50F8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21F534"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MEFV (het p.Gly437TrpfsTer20)</w:t>
            </w:r>
          </w:p>
          <w:p w14:paraId="16C89E17"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CXCR4 (het p.L47F)</w:t>
            </w:r>
          </w:p>
          <w:p w14:paraId="296595CC" w14:textId="77777777" w:rsidR="001F4A80" w:rsidRPr="009638DA" w:rsidRDefault="001F4A80" w:rsidP="005B5C2E">
            <w:pPr>
              <w:pStyle w:val="Body"/>
              <w:jc w:val="center"/>
            </w:pPr>
            <w:r w:rsidRPr="009638DA">
              <w:rPr>
                <w:rStyle w:val="None"/>
                <w:rFonts w:ascii="Calibri Light" w:hAnsi="Calibri Light"/>
                <w:sz w:val="18"/>
              </w:rPr>
              <w:t>SH3BP2 (het p.His242ThrfsTer36)</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308ADA"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10ACAC68"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9C09BA" w14:textId="77777777" w:rsidR="001F4A80" w:rsidRPr="009638DA" w:rsidRDefault="001F4A80" w:rsidP="005B5C2E">
            <w:pPr>
              <w:pStyle w:val="Body"/>
              <w:jc w:val="center"/>
            </w:pPr>
            <w:r w:rsidRPr="009638DA">
              <w:rPr>
                <w:rStyle w:val="None"/>
                <w:rFonts w:ascii="Calibri Light" w:hAnsi="Calibri Light"/>
                <w:sz w:val="18"/>
              </w:rPr>
              <w:t>P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2E0EAC"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Ala181Glu</w:t>
            </w:r>
          </w:p>
          <w:p w14:paraId="7FF597C0"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CB9498"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1037CE" w14:textId="77777777" w:rsidR="001F4A80" w:rsidRPr="009638DA" w:rsidRDefault="001F4A80" w:rsidP="005B5C2E"/>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39903C" w14:textId="77777777" w:rsidR="001F4A80" w:rsidRPr="009638DA" w:rsidRDefault="001F4A80" w:rsidP="005B5C2E"/>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F22B0" w14:textId="77777777" w:rsidR="001F4A80" w:rsidRPr="009638DA" w:rsidRDefault="001F4A80" w:rsidP="005B5C2E">
            <w:pPr>
              <w:pStyle w:val="Body"/>
              <w:jc w:val="center"/>
            </w:pPr>
            <w:r w:rsidRPr="009638DA">
              <w:rPr>
                <w:rStyle w:val="None"/>
                <w:rFonts w:ascii="Calibri Light" w:hAnsi="Calibri Light"/>
                <w:sz w:val="18"/>
              </w:rPr>
              <w:t>SAMD9 (het p.Ser627PhefsTer16)</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C2B26C" w14:textId="77777777" w:rsidR="001F4A80" w:rsidRPr="009638DA" w:rsidRDefault="001F4A80" w:rsidP="005B5C2E">
            <w:pPr>
              <w:pStyle w:val="Body"/>
              <w:jc w:val="center"/>
            </w:pPr>
            <w:r w:rsidRPr="009638DA">
              <w:rPr>
                <w:rStyle w:val="None"/>
                <w:rFonts w:ascii="Calibri Light" w:hAnsi="Calibri Light"/>
                <w:sz w:val="18"/>
              </w:rPr>
              <w:t>NLRP2 (het p.Ile1039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43B613"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56FCFF14"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5EB96B" w14:textId="77777777" w:rsidR="001F4A80" w:rsidRPr="009638DA" w:rsidRDefault="001F4A80" w:rsidP="005B5C2E">
            <w:pPr>
              <w:pStyle w:val="Body"/>
              <w:jc w:val="center"/>
            </w:pPr>
            <w:r w:rsidRPr="009638DA">
              <w:rPr>
                <w:rStyle w:val="None"/>
                <w:rFonts w:ascii="Calibri Light" w:hAnsi="Calibri Light"/>
                <w:sz w:val="18"/>
              </w:rPr>
              <w:t>P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FC1B16"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A7CCF8"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6F25D9"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0BFB48"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3BFF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D83329"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2F69DD" w14:textId="77777777" w:rsidR="001F4A80" w:rsidRPr="009638DA" w:rsidRDefault="001F4A80" w:rsidP="005B5C2E">
            <w:pPr>
              <w:pStyle w:val="Body"/>
              <w:jc w:val="center"/>
            </w:pPr>
            <w:r w:rsidRPr="009638DA">
              <w:rPr>
                <w:rStyle w:val="None"/>
                <w:rFonts w:ascii="Calibri Light" w:hAnsi="Calibri Light"/>
                <w:sz w:val="18"/>
              </w:rPr>
              <w:t>16</w:t>
            </w:r>
          </w:p>
        </w:tc>
      </w:tr>
      <w:tr w:rsidR="001F4A80" w:rsidRPr="00B50F4F" w14:paraId="7E1542A8"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D27A28" w14:textId="77777777" w:rsidR="001F4A80" w:rsidRPr="009638DA" w:rsidRDefault="001F4A80" w:rsidP="005B5C2E">
            <w:pPr>
              <w:pStyle w:val="Body"/>
              <w:jc w:val="center"/>
            </w:pPr>
            <w:r w:rsidRPr="009638DA">
              <w:rPr>
                <w:rStyle w:val="None"/>
                <w:rFonts w:ascii="Calibri Light" w:hAnsi="Calibri Light"/>
                <w:sz w:val="18"/>
              </w:rPr>
              <w:t>P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A52CD8"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B62BEB"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BF9ADB"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A49E26"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53E26F"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292DE"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920A0"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1A336A0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AB3180" w14:textId="77777777" w:rsidR="001F4A80" w:rsidRPr="009638DA" w:rsidRDefault="001F4A80" w:rsidP="005B5C2E">
            <w:pPr>
              <w:pStyle w:val="Body"/>
              <w:jc w:val="center"/>
            </w:pPr>
            <w:r w:rsidRPr="009638DA">
              <w:rPr>
                <w:rStyle w:val="None"/>
                <w:rFonts w:ascii="Calibri Light" w:hAnsi="Calibri Light"/>
                <w:sz w:val="18"/>
              </w:rPr>
              <w:t>P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96C8C1"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A0520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76CB8D" w14:textId="77777777" w:rsidR="001F4A80" w:rsidRPr="009638DA" w:rsidRDefault="001F4A80" w:rsidP="005B5C2E">
            <w:pPr>
              <w:pStyle w:val="Body"/>
              <w:jc w:val="center"/>
            </w:pPr>
            <w:r w:rsidRPr="009638DA">
              <w:rPr>
                <w:rStyle w:val="None"/>
                <w:rFonts w:ascii="Calibri Light" w:hAnsi="Calibri Light"/>
                <w:sz w:val="18"/>
              </w:rPr>
              <w:t>TNFRSF13C (comp het p.His159Tyr/ p.Pro21Arg)</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6BBC3C"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125BC"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B17243" w14:textId="77777777" w:rsidR="001F4A80" w:rsidRPr="00113B4B" w:rsidRDefault="001F4A80" w:rsidP="005B5C2E">
            <w:pPr>
              <w:pStyle w:val="Body"/>
              <w:jc w:val="center"/>
              <w:rPr>
                <w:rStyle w:val="None"/>
                <w:rFonts w:ascii="Calibri Light" w:hAnsi="Calibri Light"/>
                <w:sz w:val="18"/>
                <w:lang w:val="sv-SE"/>
              </w:rPr>
            </w:pPr>
            <w:r w:rsidRPr="00113B4B">
              <w:rPr>
                <w:rStyle w:val="None"/>
                <w:rFonts w:ascii="Calibri Light" w:hAnsi="Calibri Light"/>
                <w:sz w:val="18"/>
                <w:lang w:val="sv-SE"/>
              </w:rPr>
              <w:t>HCK (het p.I127N)</w:t>
            </w:r>
          </w:p>
          <w:p w14:paraId="6E7973CA" w14:textId="77777777" w:rsidR="001F4A80" w:rsidRPr="00113B4B" w:rsidRDefault="001F4A80" w:rsidP="005B5C2E">
            <w:pPr>
              <w:pStyle w:val="Body"/>
              <w:jc w:val="center"/>
              <w:rPr>
                <w:lang w:val="sv-SE"/>
              </w:rPr>
            </w:pPr>
            <w:r w:rsidRPr="00113B4B">
              <w:rPr>
                <w:rStyle w:val="None"/>
                <w:rFonts w:ascii="Calibri Light" w:hAnsi="Calibri Light"/>
                <w:sz w:val="18"/>
                <w:lang w:val="sv-SE"/>
              </w:rPr>
              <w:t>APOL1 (het p.Leu174Ph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5C0B89"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4A62F20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78420D" w14:textId="77777777" w:rsidR="001F4A80" w:rsidRPr="009638DA" w:rsidRDefault="001F4A80" w:rsidP="005B5C2E">
            <w:pPr>
              <w:pStyle w:val="Body"/>
              <w:jc w:val="center"/>
            </w:pPr>
            <w:r w:rsidRPr="009638DA">
              <w:rPr>
                <w:rStyle w:val="None"/>
                <w:rFonts w:ascii="Calibri Light" w:hAnsi="Calibri Light"/>
                <w:sz w:val="18"/>
              </w:rPr>
              <w:t>P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8AB195"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CB783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CEF28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BE3A3"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98CAF2"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AE5A84"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1 (het p.Gly106Arg)</w:t>
            </w:r>
          </w:p>
          <w:p w14:paraId="39D3411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 2(het p.Thr403Arg/)</w:t>
            </w:r>
          </w:p>
          <w:p w14:paraId="7873C4BF"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BAS (comp het p.Arg1073Cys /</w:t>
            </w:r>
            <w:r w:rsidRPr="009638DA">
              <w:rPr>
                <w:rStyle w:val="None"/>
              </w:rPr>
              <w:t xml:space="preserve"> </w:t>
            </w:r>
            <w:r w:rsidRPr="009638DA">
              <w:rPr>
                <w:rStyle w:val="None"/>
                <w:rFonts w:ascii="Calibri Light" w:hAnsi="Calibri Light"/>
                <w:sz w:val="18"/>
              </w:rPr>
              <w:t>p.Tyr1023His)</w:t>
            </w:r>
          </w:p>
          <w:p w14:paraId="0C4FCD99" w14:textId="77777777" w:rsidR="001F4A80" w:rsidRPr="009638DA" w:rsidRDefault="001F4A80" w:rsidP="005B5C2E">
            <w:pPr>
              <w:pStyle w:val="Body"/>
              <w:jc w:val="center"/>
            </w:pPr>
            <w:r w:rsidRPr="009638DA">
              <w:rPr>
                <w:rStyle w:val="None"/>
                <w:rFonts w:ascii="Calibri Light" w:hAnsi="Calibri Light"/>
                <w:sz w:val="18"/>
              </w:rPr>
              <w:t>RANBP2 (het p.Thr2602Me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8F23F2" w14:textId="2D243375" w:rsidR="001F4A80" w:rsidRPr="009638DA" w:rsidRDefault="0020471F" w:rsidP="005B5C2E">
            <w:pPr>
              <w:pStyle w:val="Body"/>
              <w:jc w:val="center"/>
            </w:pPr>
            <w:r>
              <w:rPr>
                <w:rStyle w:val="None"/>
                <w:rFonts w:ascii="Calibri Light" w:hAnsi="Calibri Light"/>
                <w:sz w:val="18"/>
              </w:rPr>
              <w:t>9</w:t>
            </w:r>
          </w:p>
        </w:tc>
      </w:tr>
      <w:tr w:rsidR="001F4A80" w:rsidRPr="00B50F4F" w14:paraId="522CE86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ECAF5E" w14:textId="77777777" w:rsidR="001F4A80" w:rsidRPr="009638DA" w:rsidRDefault="001F4A80" w:rsidP="005B5C2E">
            <w:pPr>
              <w:pStyle w:val="Body"/>
              <w:jc w:val="center"/>
            </w:pPr>
            <w:r w:rsidRPr="009638DA">
              <w:rPr>
                <w:rStyle w:val="None"/>
                <w:rFonts w:ascii="Calibri Light" w:hAnsi="Calibri Light"/>
                <w:sz w:val="18"/>
              </w:rPr>
              <w:t>P1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109067"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807E6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7F38F2"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B886D7"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19A14D"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4DCD7B" w14:textId="77777777" w:rsidR="001F4A80" w:rsidRPr="009638DA" w:rsidRDefault="001F4A80" w:rsidP="005B5C2E">
            <w:pPr>
              <w:pStyle w:val="Body"/>
              <w:jc w:val="center"/>
            </w:pPr>
            <w:r w:rsidRPr="009638DA">
              <w:rPr>
                <w:rStyle w:val="None"/>
                <w:rFonts w:ascii="Calibri Light" w:hAnsi="Calibri Light"/>
                <w:sz w:val="18"/>
              </w:rPr>
              <w:t>NLRP2 (het p.Thr403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D0BE9A" w14:textId="1257F107" w:rsidR="001F4A80" w:rsidRPr="009638DA" w:rsidRDefault="001F4A80" w:rsidP="005B5C2E">
            <w:pPr>
              <w:pStyle w:val="Body"/>
              <w:jc w:val="center"/>
            </w:pPr>
            <w:r w:rsidRPr="009638DA">
              <w:rPr>
                <w:rStyle w:val="None"/>
                <w:rFonts w:ascii="Calibri Light" w:hAnsi="Calibri Light"/>
                <w:sz w:val="18"/>
              </w:rPr>
              <w:t>1</w:t>
            </w:r>
            <w:r w:rsidR="004A248E">
              <w:rPr>
                <w:rStyle w:val="None"/>
                <w:rFonts w:ascii="Calibri Light" w:hAnsi="Calibri Light"/>
                <w:sz w:val="18"/>
              </w:rPr>
              <w:t>1</w:t>
            </w:r>
          </w:p>
        </w:tc>
      </w:tr>
      <w:tr w:rsidR="001F4A80" w:rsidRPr="00B50F4F" w14:paraId="0BFED3F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DC4B5A" w14:textId="77777777" w:rsidR="001F4A80" w:rsidRPr="009638DA" w:rsidRDefault="001F4A80" w:rsidP="005B5C2E">
            <w:pPr>
              <w:pStyle w:val="Body"/>
              <w:jc w:val="center"/>
            </w:pPr>
            <w:r w:rsidRPr="009638DA">
              <w:rPr>
                <w:rStyle w:val="None"/>
                <w:rFonts w:ascii="Calibri Light" w:hAnsi="Calibri Light"/>
                <w:sz w:val="18"/>
              </w:rPr>
              <w:t>P1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437B4F"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DE67B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3D54B6"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IRF2BP2 (het p.Ala107Thr)</w:t>
            </w:r>
          </w:p>
          <w:p w14:paraId="32E78862" w14:textId="77777777" w:rsidR="001F4A80" w:rsidRPr="009638DA" w:rsidRDefault="001F4A80" w:rsidP="005B5C2E">
            <w:pPr>
              <w:pStyle w:val="Body"/>
              <w:jc w:val="center"/>
            </w:pPr>
            <w:r w:rsidRPr="009638DA">
              <w:rPr>
                <w:rStyle w:val="None"/>
                <w:rFonts w:ascii="Calibri Light" w:hAnsi="Calibri Light"/>
                <w:sz w:val="18"/>
              </w:rPr>
              <w:t>NFKB1 (het p.His712Gln)</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67EF44"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ELA (het p.Leu286Val)</w:t>
            </w:r>
          </w:p>
          <w:p w14:paraId="6952F179" w14:textId="77777777" w:rsidR="001F4A80" w:rsidRPr="00C34892" w:rsidRDefault="001F4A80" w:rsidP="005B5C2E">
            <w:pPr>
              <w:pStyle w:val="Body"/>
              <w:jc w:val="center"/>
              <w:rPr>
                <w:lang w:val="sv-SE"/>
              </w:rPr>
            </w:pPr>
            <w:r w:rsidRPr="00C34892">
              <w:rPr>
                <w:rStyle w:val="None"/>
                <w:rFonts w:ascii="Calibri Light" w:hAnsi="Calibri Light"/>
                <w:sz w:val="18"/>
                <w:lang w:val="sv-SE"/>
              </w:rPr>
              <w:t>KMT2A (het p.Met2175Val)</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068CD8" w14:textId="77777777" w:rsidR="001F4A80" w:rsidRPr="009638DA" w:rsidRDefault="001F4A80" w:rsidP="005B5C2E">
            <w:pPr>
              <w:pStyle w:val="Body"/>
              <w:jc w:val="center"/>
            </w:pPr>
            <w:r w:rsidRPr="009638DA">
              <w:rPr>
                <w:rStyle w:val="None"/>
                <w:rFonts w:ascii="Calibri Light" w:hAnsi="Calibri Light"/>
                <w:color w:val="FF0000"/>
                <w:sz w:val="18"/>
                <w:u w:color="FF0000"/>
              </w:rPr>
              <w:t>DKC1 (hom p.Ser280Arg)</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5604CC" w14:textId="32F59A5D"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OLA1 (h</w:t>
            </w:r>
            <w:r w:rsidR="005A12E6">
              <w:rPr>
                <w:rStyle w:val="None"/>
                <w:rFonts w:ascii="Calibri Light" w:hAnsi="Calibri Light"/>
                <w:sz w:val="18"/>
                <w:lang w:val="sv-SE"/>
              </w:rPr>
              <w:t>om</w:t>
            </w:r>
            <w:r w:rsidRPr="00C34892">
              <w:rPr>
                <w:rStyle w:val="None"/>
                <w:rFonts w:ascii="Calibri Light" w:hAnsi="Calibri Light"/>
                <w:sz w:val="18"/>
                <w:lang w:val="sv-SE"/>
              </w:rPr>
              <w:t xml:space="preserve"> p.Lys750Arg)</w:t>
            </w:r>
          </w:p>
          <w:p w14:paraId="1B02E725"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STXBP2 (het p.Lys208Gln)</w:t>
            </w:r>
          </w:p>
          <w:p w14:paraId="596A3288"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1 (het p.Val1329Ile)</w:t>
            </w:r>
          </w:p>
          <w:p w14:paraId="5A217F2B"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OD2 (het p.Ala755Val)</w:t>
            </w:r>
          </w:p>
          <w:p w14:paraId="521886D0" w14:textId="77777777" w:rsidR="001F4A80" w:rsidRPr="009638DA" w:rsidRDefault="001F4A80" w:rsidP="005B5C2E">
            <w:pPr>
              <w:pStyle w:val="Body"/>
              <w:jc w:val="center"/>
            </w:pPr>
            <w:r w:rsidRPr="009638DA">
              <w:rPr>
                <w:rStyle w:val="None"/>
                <w:rFonts w:ascii="Calibri Light" w:hAnsi="Calibri Light"/>
                <w:sz w:val="18"/>
              </w:rPr>
              <w:t>PSTPIP1 (he p.Ala346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F8AC83"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2609EB6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1765CE" w14:textId="77777777" w:rsidR="001F4A80" w:rsidRPr="009638DA" w:rsidRDefault="001F4A80" w:rsidP="005B5C2E">
            <w:pPr>
              <w:pStyle w:val="Body"/>
              <w:jc w:val="center"/>
            </w:pPr>
            <w:r w:rsidRPr="009638DA">
              <w:rPr>
                <w:rStyle w:val="None"/>
                <w:rFonts w:ascii="Calibri Light" w:hAnsi="Calibri Light"/>
                <w:sz w:val="18"/>
              </w:rPr>
              <w:lastRenderedPageBreak/>
              <w:t>P1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A961F4"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1FD0D7"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9BA40B"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F10EF8" w14:textId="77777777" w:rsidR="001F4A80" w:rsidRPr="009638DA" w:rsidRDefault="001F4A80" w:rsidP="005B5C2E">
            <w:pPr>
              <w:pStyle w:val="Body"/>
              <w:jc w:val="center"/>
            </w:pPr>
            <w:r w:rsidRPr="009638DA">
              <w:rPr>
                <w:rStyle w:val="None"/>
                <w:rFonts w:ascii="Calibri Light" w:hAnsi="Calibri Light"/>
                <w:sz w:val="18"/>
              </w:rPr>
              <w:t>TGFBR2 (het p.Ser553Th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D7F2D2" w14:textId="77777777" w:rsidR="001F4A80" w:rsidRPr="009638DA" w:rsidRDefault="001F4A80" w:rsidP="005B5C2E">
            <w:pPr>
              <w:pStyle w:val="Body"/>
              <w:jc w:val="center"/>
            </w:pPr>
            <w:r w:rsidRPr="009638DA">
              <w:rPr>
                <w:rStyle w:val="None"/>
                <w:rFonts w:ascii="Calibri Light" w:hAnsi="Calibri Light"/>
                <w:sz w:val="18"/>
              </w:rPr>
              <w:t>TERT (het p.Gly32Arg)</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8B3B01"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637199"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3794C8F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997D5A" w14:textId="77777777" w:rsidR="001F4A80" w:rsidRPr="009638DA" w:rsidRDefault="001F4A80" w:rsidP="005B5C2E">
            <w:pPr>
              <w:pStyle w:val="Body"/>
              <w:jc w:val="center"/>
            </w:pPr>
            <w:r w:rsidRPr="009638DA">
              <w:rPr>
                <w:rStyle w:val="None"/>
                <w:rFonts w:ascii="Calibri Light" w:hAnsi="Calibri Light"/>
                <w:sz w:val="18"/>
              </w:rPr>
              <w:t>P1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6ACDD8"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67C3B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CD158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C0D800" w14:textId="77777777" w:rsidR="001F4A80" w:rsidRPr="009638DA" w:rsidRDefault="001F4A80" w:rsidP="005B5C2E">
            <w:pPr>
              <w:pStyle w:val="Body"/>
              <w:jc w:val="center"/>
            </w:pPr>
            <w:r w:rsidRPr="009638DA">
              <w:rPr>
                <w:rStyle w:val="None"/>
                <w:rFonts w:ascii="Calibri Light" w:hAnsi="Calibri Light"/>
                <w:color w:val="FF0000"/>
                <w:sz w:val="18"/>
                <w:u w:color="FF0000"/>
              </w:rPr>
              <w:t>RAG2 (hom p.Lys498T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2B7C18"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44ADE9" w14:textId="77777777" w:rsidR="001F4A80" w:rsidRPr="009638DA" w:rsidRDefault="001F4A80" w:rsidP="005B5C2E">
            <w:pPr>
              <w:pStyle w:val="Body"/>
              <w:jc w:val="center"/>
            </w:pPr>
            <w:r w:rsidRPr="009638DA">
              <w:rPr>
                <w:rStyle w:val="None"/>
                <w:rFonts w:ascii="Calibri Light" w:hAnsi="Calibri Light"/>
                <w:sz w:val="18"/>
              </w:rPr>
              <w:t>NLRP2 (het p.Thr403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D0B3F6"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75F1516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EFB64D" w14:textId="77777777" w:rsidR="001F4A80" w:rsidRPr="009638DA" w:rsidRDefault="001F4A80" w:rsidP="005B5C2E">
            <w:pPr>
              <w:pStyle w:val="Body"/>
              <w:jc w:val="center"/>
            </w:pPr>
            <w:r w:rsidRPr="009638DA">
              <w:rPr>
                <w:rStyle w:val="None"/>
                <w:rFonts w:ascii="Calibri Light" w:hAnsi="Calibri Light"/>
                <w:sz w:val="18"/>
              </w:rPr>
              <w:t>P1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3195BE"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4A77D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E4101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4A9A9A" w14:textId="77777777" w:rsidR="001F4A80" w:rsidRPr="009638DA" w:rsidRDefault="001F4A80" w:rsidP="005B5C2E">
            <w:pPr>
              <w:pStyle w:val="Body"/>
              <w:jc w:val="center"/>
            </w:pPr>
            <w:r w:rsidRPr="009638DA">
              <w:rPr>
                <w:rStyle w:val="None"/>
                <w:rFonts w:ascii="Calibri Light" w:hAnsi="Calibri Light"/>
                <w:sz w:val="18"/>
              </w:rPr>
              <w:t>RELA (hetp.Arg168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19C1D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2D276D" w14:textId="77777777" w:rsidR="001F4A80" w:rsidRPr="009638DA" w:rsidRDefault="001F4A80" w:rsidP="005B5C2E">
            <w:pPr>
              <w:pStyle w:val="Body"/>
              <w:jc w:val="center"/>
            </w:pPr>
            <w:r w:rsidRPr="009638DA">
              <w:rPr>
                <w:rStyle w:val="None"/>
                <w:rFonts w:ascii="Calibri Light" w:hAnsi="Calibri Light"/>
                <w:sz w:val="18"/>
              </w:rPr>
              <w:t>STXBP2 (het p.Arg529Pro)</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E326C" w14:textId="77777777" w:rsidR="001F4A80" w:rsidRPr="009638DA" w:rsidRDefault="001F4A80" w:rsidP="005B5C2E">
            <w:pPr>
              <w:pStyle w:val="Body"/>
              <w:jc w:val="center"/>
            </w:pPr>
            <w:r w:rsidRPr="009638DA">
              <w:rPr>
                <w:rStyle w:val="None"/>
                <w:rFonts w:ascii="Calibri Light" w:hAnsi="Calibri Light"/>
                <w:sz w:val="18"/>
              </w:rPr>
              <w:t>3</w:t>
            </w:r>
          </w:p>
        </w:tc>
      </w:tr>
      <w:tr w:rsidR="001F4A80" w:rsidRPr="00B50F4F" w14:paraId="2B167C3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CD5D32" w14:textId="77777777" w:rsidR="001F4A80" w:rsidRPr="009638DA" w:rsidRDefault="001F4A80" w:rsidP="005B5C2E">
            <w:pPr>
              <w:pStyle w:val="Body"/>
              <w:jc w:val="center"/>
            </w:pPr>
            <w:r w:rsidRPr="009638DA">
              <w:rPr>
                <w:rStyle w:val="None"/>
                <w:rFonts w:ascii="Calibri Light" w:hAnsi="Calibri Light"/>
                <w:sz w:val="18"/>
              </w:rPr>
              <w:t>P1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7D3395" w14:textId="77777777" w:rsidR="001F4A80" w:rsidRPr="009638DA" w:rsidRDefault="001F4A80" w:rsidP="005B5C2E">
            <w:pPr>
              <w:pStyle w:val="Body"/>
              <w:jc w:val="center"/>
            </w:pPr>
            <w:r w:rsidRPr="009638DA">
              <w:rPr>
                <w:rStyle w:val="None"/>
                <w:rFonts w:ascii="Calibri Light" w:hAnsi="Calibri Light"/>
                <w:sz w:val="18"/>
              </w:rPr>
              <w:t>p.Ile87Asn</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30D4F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66C8B2"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2E1AA6" w14:textId="77777777" w:rsidR="001F4A80" w:rsidRPr="009638DA" w:rsidRDefault="001F4A80" w:rsidP="005B5C2E">
            <w:pPr>
              <w:pStyle w:val="Body"/>
              <w:jc w:val="center"/>
            </w:pPr>
            <w:r w:rsidRPr="009638DA">
              <w:rPr>
                <w:rStyle w:val="None"/>
                <w:rFonts w:ascii="Calibri Light" w:hAnsi="Calibri Light"/>
                <w:sz w:val="18"/>
              </w:rPr>
              <w:t>TET2 (comp het p.His248Gln/p.Gly429Ar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C11EC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C7B023"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RANBP2(hetp.Leu361Phe)</w:t>
            </w:r>
          </w:p>
          <w:p w14:paraId="3FBCE663" w14:textId="77777777" w:rsidR="001F4A80" w:rsidRPr="009638DA" w:rsidRDefault="001F4A80" w:rsidP="005B5C2E">
            <w:pPr>
              <w:pStyle w:val="Body"/>
              <w:jc w:val="center"/>
            </w:pPr>
            <w:r w:rsidRPr="009638DA">
              <w:rPr>
                <w:rStyle w:val="None"/>
                <w:rFonts w:ascii="Calibri Light" w:hAnsi="Calibri Light"/>
                <w:sz w:val="18"/>
              </w:rPr>
              <w:t>SYK(hetp.Met450Il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F3C3B"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67C0CE0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A879EA" w14:textId="77777777" w:rsidR="001F4A80" w:rsidRPr="009638DA" w:rsidRDefault="001F4A80" w:rsidP="005B5C2E">
            <w:pPr>
              <w:pStyle w:val="Body"/>
              <w:jc w:val="center"/>
            </w:pPr>
            <w:r w:rsidRPr="009638DA">
              <w:rPr>
                <w:rStyle w:val="None"/>
                <w:rFonts w:ascii="Calibri Light" w:hAnsi="Calibri Light"/>
                <w:sz w:val="18"/>
              </w:rPr>
              <w:t>P1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59CC5E"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01FB22"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0BF7A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9AE1F" w14:textId="77777777" w:rsidR="001F4A80" w:rsidRPr="00C34892" w:rsidRDefault="001F4A80" w:rsidP="005B5C2E">
            <w:pPr>
              <w:pStyle w:val="Body"/>
              <w:jc w:val="center"/>
              <w:rPr>
                <w:rStyle w:val="None"/>
                <w:rFonts w:ascii="Calibri Light" w:hAnsi="Calibri Light"/>
                <w:color w:val="FF0000"/>
                <w:sz w:val="18"/>
                <w:u w:color="FF0000"/>
                <w:lang w:val="sv-SE"/>
              </w:rPr>
            </w:pPr>
            <w:r w:rsidRPr="00C34892">
              <w:rPr>
                <w:rStyle w:val="None"/>
                <w:rFonts w:ascii="Calibri Light" w:hAnsi="Calibri Light"/>
                <w:color w:val="FF0000"/>
                <w:sz w:val="18"/>
                <w:u w:color="FF0000"/>
                <w:lang w:val="sv-SE"/>
              </w:rPr>
              <w:t>CTLA4 (het p.F179Cfs*28)</w:t>
            </w:r>
          </w:p>
          <w:p w14:paraId="4909A1EB" w14:textId="77777777" w:rsidR="001F4A80" w:rsidRPr="00C34892" w:rsidRDefault="001F4A80" w:rsidP="005B5C2E">
            <w:pPr>
              <w:pStyle w:val="Body"/>
              <w:jc w:val="center"/>
              <w:rPr>
                <w:lang w:val="sv-SE"/>
              </w:rPr>
            </w:pPr>
            <w:r w:rsidRPr="00C34892">
              <w:rPr>
                <w:rStyle w:val="None"/>
                <w:rFonts w:ascii="Calibri Light" w:hAnsi="Calibri Light"/>
                <w:sz w:val="18"/>
                <w:lang w:val="sv-SE"/>
              </w:rPr>
              <w:t>TGFBR2 (het p.Lys128SerfsTer35)</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95993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240C47"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ICAM1 (het p.Ser160Phe)</w:t>
            </w:r>
          </w:p>
          <w:p w14:paraId="08F7E134" w14:textId="77777777" w:rsidR="001F4A80" w:rsidRPr="009638DA" w:rsidRDefault="001F4A80" w:rsidP="005B5C2E">
            <w:pPr>
              <w:pStyle w:val="Body"/>
              <w:jc w:val="center"/>
            </w:pPr>
            <w:r w:rsidRPr="009638DA">
              <w:rPr>
                <w:rStyle w:val="None"/>
                <w:rFonts w:ascii="Calibri Light" w:hAnsi="Calibri Light"/>
                <w:sz w:val="18"/>
              </w:rPr>
              <w:t>MECOM (het p.Arg780Lys)</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74077"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6B952F9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ACB03E" w14:textId="77777777" w:rsidR="001F4A80" w:rsidRPr="009638DA" w:rsidRDefault="001F4A80" w:rsidP="005B5C2E">
            <w:pPr>
              <w:pStyle w:val="Body"/>
              <w:jc w:val="center"/>
            </w:pPr>
            <w:r w:rsidRPr="009638DA">
              <w:rPr>
                <w:rStyle w:val="None"/>
                <w:rFonts w:ascii="Calibri Light" w:hAnsi="Calibri Light"/>
                <w:sz w:val="18"/>
              </w:rPr>
              <w:t>P1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F22239"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17CD88"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34B8BE" w14:textId="77777777" w:rsidR="001F4A80" w:rsidRPr="009638DA" w:rsidRDefault="001F4A80" w:rsidP="005B5C2E">
            <w:pPr>
              <w:pStyle w:val="Body"/>
              <w:jc w:val="center"/>
            </w:pPr>
            <w:r w:rsidRPr="009638DA">
              <w:rPr>
                <w:rStyle w:val="None"/>
                <w:rFonts w:ascii="Calibri Light" w:hAnsi="Calibri Light"/>
                <w:sz w:val="18"/>
              </w:rPr>
              <w:t>TCF3 (het p.His269Arg)</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A01ECC" w14:textId="77777777" w:rsidR="001F4A80" w:rsidRPr="009638DA" w:rsidRDefault="001F4A80" w:rsidP="005B5C2E">
            <w:pPr>
              <w:pStyle w:val="Body"/>
              <w:jc w:val="center"/>
            </w:pPr>
            <w:r w:rsidRPr="009638DA">
              <w:rPr>
                <w:rStyle w:val="None"/>
                <w:rFonts w:ascii="Calibri Light" w:hAnsi="Calibri Light"/>
                <w:sz w:val="18"/>
              </w:rPr>
              <w:t xml:space="preserve">FAT4 (comp het p.Asn1309Ser/ p.Ile697Thr) </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CA66C8"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D5C513" w14:textId="77777777" w:rsidR="001F4A80" w:rsidRPr="009638DA" w:rsidRDefault="001F4A80" w:rsidP="005B5C2E">
            <w:pPr>
              <w:pStyle w:val="Body"/>
              <w:jc w:val="center"/>
            </w:pPr>
            <w:r w:rsidRPr="009638DA">
              <w:rPr>
                <w:rStyle w:val="None"/>
                <w:rFonts w:ascii="Calibri Light" w:hAnsi="Calibri Light"/>
                <w:sz w:val="18"/>
              </w:rPr>
              <w:t xml:space="preserve">NLRP3 (het p.Arg675Trp) </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F62924"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5BB6459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502BDE" w14:textId="77777777" w:rsidR="001F4A80" w:rsidRPr="009638DA" w:rsidRDefault="001F4A80" w:rsidP="005B5C2E">
            <w:pPr>
              <w:pStyle w:val="Body"/>
              <w:jc w:val="center"/>
            </w:pPr>
            <w:r w:rsidRPr="009638DA">
              <w:rPr>
                <w:rStyle w:val="None"/>
                <w:rFonts w:ascii="Calibri Light" w:hAnsi="Calibri Light"/>
                <w:sz w:val="18"/>
              </w:rPr>
              <w:t>P1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AFC67A" w14:textId="77777777" w:rsidR="001F4A80" w:rsidRPr="009638DA" w:rsidRDefault="001F4A80" w:rsidP="005B5C2E">
            <w:pPr>
              <w:pStyle w:val="Body"/>
              <w:jc w:val="center"/>
            </w:pPr>
            <w:r w:rsidRPr="009638DA">
              <w:rPr>
                <w:rStyle w:val="None"/>
                <w:rFonts w:ascii="Calibri Light" w:hAnsi="Calibri Light"/>
                <w:sz w:val="18"/>
              </w:rPr>
              <w:t>p.Cys172Ty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5E269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FA400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77EF1E"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1D14D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B42AE8"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LR8 (hom</w:t>
            </w:r>
            <w:r>
              <w:rPr>
                <w:rStyle w:val="None"/>
                <w:rFonts w:ascii="Calibri Light" w:hAnsi="Calibri Light"/>
                <w:sz w:val="18"/>
              </w:rPr>
              <w:t xml:space="preserve"> </w:t>
            </w:r>
            <w:r w:rsidRPr="009638DA">
              <w:rPr>
                <w:rStyle w:val="None"/>
                <w:rFonts w:ascii="Calibri Light" w:hAnsi="Calibri Light"/>
                <w:sz w:val="18"/>
              </w:rPr>
              <w:t>p.Thr538Lys)</w:t>
            </w:r>
          </w:p>
          <w:p w14:paraId="3ADEDAB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1 (het p.Gly106Arg)</w:t>
            </w:r>
          </w:p>
          <w:p w14:paraId="1279E040" w14:textId="77777777" w:rsidR="001F4A80" w:rsidRPr="009638DA" w:rsidRDefault="001F4A80" w:rsidP="005B5C2E">
            <w:pPr>
              <w:pStyle w:val="Body"/>
              <w:jc w:val="center"/>
            </w:pPr>
            <w:r w:rsidRPr="009638DA">
              <w:rPr>
                <w:rStyle w:val="None"/>
                <w:rFonts w:ascii="Calibri Light" w:hAnsi="Calibri Light"/>
                <w:sz w:val="18"/>
              </w:rPr>
              <w:t>NCSTN (het p.Asn417Ty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CA015"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3E82A02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992E6F" w14:textId="77777777" w:rsidR="001F4A80" w:rsidRPr="009638DA" w:rsidRDefault="001F4A80" w:rsidP="005B5C2E">
            <w:pPr>
              <w:pStyle w:val="Body"/>
              <w:jc w:val="center"/>
            </w:pPr>
            <w:r w:rsidRPr="009638DA">
              <w:rPr>
                <w:rStyle w:val="None"/>
                <w:rFonts w:ascii="Calibri Light" w:hAnsi="Calibri Light"/>
                <w:sz w:val="18"/>
              </w:rPr>
              <w:t>P1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97647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93Arg</w:t>
            </w:r>
          </w:p>
          <w:p w14:paraId="07F5104E" w14:textId="77777777" w:rsidR="001F4A80" w:rsidRPr="009638DA" w:rsidRDefault="001F4A80" w:rsidP="005B5C2E">
            <w:pPr>
              <w:pStyle w:val="Body"/>
              <w:jc w:val="center"/>
            </w:pPr>
            <w:r w:rsidRPr="009638DA">
              <w:rPr>
                <w:rStyle w:val="None"/>
                <w:rFonts w:ascii="Calibri Light" w:hAnsi="Calibri Light"/>
                <w:sz w:val="18"/>
              </w:rPr>
              <w:t>p.Ser144Te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7F3E3A"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831242"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6049F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KMT2D (het p.Met3398Val)</w:t>
            </w:r>
          </w:p>
          <w:p w14:paraId="53034AD9" w14:textId="77777777" w:rsidR="001F4A80" w:rsidRPr="00C34892" w:rsidRDefault="001F4A80" w:rsidP="005B5C2E">
            <w:pPr>
              <w:pStyle w:val="Body"/>
              <w:jc w:val="center"/>
              <w:rPr>
                <w:lang w:val="sv-SE"/>
              </w:rPr>
            </w:pPr>
            <w:r w:rsidRPr="00C34892">
              <w:rPr>
                <w:rStyle w:val="None"/>
                <w:rFonts w:ascii="Calibri Light" w:hAnsi="Calibri Light"/>
                <w:sz w:val="18"/>
                <w:lang w:val="sv-SE"/>
              </w:rPr>
              <w:t>TGFBR2 (het p.Lys128SerfsTer35)</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5B3BCD"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120091"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CFHR5(het p.Glu163LysfsTer10)</w:t>
            </w:r>
          </w:p>
          <w:p w14:paraId="58AC6D07" w14:textId="77777777" w:rsidR="001F4A80" w:rsidRPr="007310BB" w:rsidRDefault="001F4A80" w:rsidP="005B5C2E">
            <w:pPr>
              <w:pStyle w:val="Body"/>
              <w:jc w:val="center"/>
              <w:rPr>
                <w:lang w:val="sv-SE"/>
              </w:rPr>
            </w:pPr>
            <w:r w:rsidRPr="007310BB">
              <w:rPr>
                <w:rStyle w:val="None"/>
                <w:rFonts w:ascii="Calibri Light" w:hAnsi="Calibri Light"/>
                <w:sz w:val="18"/>
                <w:lang w:val="sv-SE"/>
              </w:rPr>
              <w:t xml:space="preserve">IRF4(het p.Arg8Gln) </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F81C7"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3D23C7F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462752" w14:textId="77777777" w:rsidR="001F4A80" w:rsidRPr="009638DA" w:rsidRDefault="001F4A80" w:rsidP="005B5C2E">
            <w:pPr>
              <w:pStyle w:val="Body"/>
              <w:jc w:val="center"/>
            </w:pPr>
            <w:r w:rsidRPr="009638DA">
              <w:rPr>
                <w:rStyle w:val="None"/>
                <w:rFonts w:ascii="Calibri Light" w:hAnsi="Calibri Light"/>
                <w:sz w:val="18"/>
              </w:rPr>
              <w:t>P2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5F4F02" w14:textId="77777777" w:rsidR="001F4A80" w:rsidRPr="009638DA" w:rsidRDefault="001F4A80" w:rsidP="005B5C2E">
            <w:pPr>
              <w:pStyle w:val="Body"/>
              <w:jc w:val="center"/>
            </w:pPr>
            <w:r w:rsidRPr="009638DA">
              <w:rPr>
                <w:rStyle w:val="None"/>
                <w:rFonts w:ascii="Calibri Light" w:hAnsi="Calibri Light"/>
                <w:sz w:val="18"/>
              </w:rPr>
              <w:t>p.Phe21SerfsTer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66A78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3537BE" w14:textId="77777777" w:rsidR="001F4A80" w:rsidRPr="009638DA" w:rsidRDefault="001F4A80" w:rsidP="005B5C2E">
            <w:pPr>
              <w:pStyle w:val="Body"/>
              <w:jc w:val="center"/>
            </w:pPr>
            <w:r w:rsidRPr="009638DA">
              <w:rPr>
                <w:rStyle w:val="None"/>
                <w:rFonts w:ascii="Calibri Light" w:hAnsi="Calibri Light"/>
                <w:sz w:val="18"/>
              </w:rPr>
              <w:t>TCF3 (het p.Gly385Asp)</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834C3"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FCF448"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344706"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2(het p.Pro576Leu)</w:t>
            </w:r>
          </w:p>
          <w:p w14:paraId="589574FD"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FH(het p.Gln950His)</w:t>
            </w:r>
          </w:p>
          <w:p w14:paraId="78B5F682" w14:textId="77777777" w:rsidR="001F4A80" w:rsidRPr="007310BB" w:rsidRDefault="001F4A80" w:rsidP="005B5C2E">
            <w:pPr>
              <w:pStyle w:val="Body"/>
              <w:jc w:val="center"/>
              <w:rPr>
                <w:rStyle w:val="None"/>
                <w:rFonts w:ascii="Calibri Light" w:hAnsi="Calibri Light"/>
                <w:sz w:val="18"/>
              </w:rPr>
            </w:pPr>
            <w:r w:rsidRPr="007310BB">
              <w:rPr>
                <w:rStyle w:val="None"/>
                <w:rFonts w:ascii="Calibri Light" w:hAnsi="Calibri Light"/>
                <w:sz w:val="18"/>
              </w:rPr>
              <w:t>GFI1(het p.Pro107Ala)</w:t>
            </w:r>
          </w:p>
          <w:p w14:paraId="77BEC8F1" w14:textId="77777777" w:rsidR="001F4A80" w:rsidRPr="00C13A1E" w:rsidRDefault="001F4A80" w:rsidP="005B5C2E">
            <w:pPr>
              <w:pStyle w:val="Body"/>
              <w:jc w:val="center"/>
              <w:rPr>
                <w:lang w:val="sv-SE"/>
              </w:rPr>
            </w:pPr>
            <w:r w:rsidRPr="00C13A1E">
              <w:rPr>
                <w:rStyle w:val="None"/>
                <w:rFonts w:ascii="Calibri Light" w:hAnsi="Calibri Light"/>
                <w:sz w:val="18"/>
                <w:lang w:val="sv-SE"/>
              </w:rPr>
              <w:t>ATAD3A(het p.Val86Me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FBF28"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6</w:t>
            </w:r>
          </w:p>
          <w:p w14:paraId="5BC55A3D" w14:textId="77777777" w:rsidR="001F4A80" w:rsidRPr="009638DA" w:rsidRDefault="001F4A80" w:rsidP="005B5C2E">
            <w:pPr>
              <w:pStyle w:val="Body"/>
            </w:pPr>
          </w:p>
        </w:tc>
      </w:tr>
      <w:tr w:rsidR="001F4A80" w:rsidRPr="00B50F4F" w14:paraId="35A8E8E1"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BB984A" w14:textId="77777777" w:rsidR="001F4A80" w:rsidRPr="009638DA" w:rsidRDefault="001F4A80" w:rsidP="005B5C2E">
            <w:pPr>
              <w:pStyle w:val="Body"/>
              <w:jc w:val="center"/>
            </w:pPr>
            <w:r w:rsidRPr="009638DA">
              <w:rPr>
                <w:rStyle w:val="None"/>
                <w:rFonts w:ascii="Calibri Light" w:hAnsi="Calibri Light"/>
                <w:sz w:val="18"/>
              </w:rPr>
              <w:t>P2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CE19E3"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C3EC7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5434C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98711" w14:textId="77777777" w:rsidR="001F4A80" w:rsidRPr="009638DA" w:rsidRDefault="001F4A80" w:rsidP="005B5C2E">
            <w:pPr>
              <w:pStyle w:val="Body"/>
              <w:jc w:val="center"/>
            </w:pPr>
            <w:r w:rsidRPr="009638DA">
              <w:rPr>
                <w:rStyle w:val="None"/>
                <w:rFonts w:ascii="Calibri Light" w:hAnsi="Calibri Light"/>
                <w:sz w:val="18"/>
              </w:rPr>
              <w:t>KMT2D (het p.Pro998Th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F69AB"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5C4C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OLR3A (het p.Ile980Val)</w:t>
            </w:r>
          </w:p>
          <w:p w14:paraId="221BB3BB" w14:textId="77777777" w:rsidR="001F4A80" w:rsidRPr="00113B4B" w:rsidRDefault="001F4A80" w:rsidP="005B5C2E">
            <w:pPr>
              <w:pStyle w:val="Body"/>
              <w:jc w:val="center"/>
              <w:rPr>
                <w:rStyle w:val="None"/>
                <w:rFonts w:ascii="Calibri Light" w:hAnsi="Calibri Light"/>
                <w:sz w:val="18"/>
                <w:lang w:val="sv-SE"/>
              </w:rPr>
            </w:pPr>
            <w:r w:rsidRPr="00113B4B">
              <w:rPr>
                <w:rStyle w:val="None"/>
                <w:rFonts w:ascii="Calibri Light" w:hAnsi="Calibri Light"/>
                <w:sz w:val="18"/>
                <w:lang w:val="sv-SE"/>
              </w:rPr>
              <w:t>PLCG2 (hetp.Pro522Arg)</w:t>
            </w:r>
          </w:p>
          <w:p w14:paraId="1BCADCCF" w14:textId="77777777" w:rsidR="001F4A80" w:rsidRPr="009638DA" w:rsidRDefault="001F4A80" w:rsidP="005B5C2E">
            <w:pPr>
              <w:pStyle w:val="Body"/>
              <w:jc w:val="center"/>
            </w:pPr>
            <w:r w:rsidRPr="009638DA">
              <w:rPr>
                <w:rStyle w:val="None"/>
                <w:rFonts w:ascii="Calibri Light" w:hAnsi="Calibri Light"/>
                <w:sz w:val="18"/>
              </w:rPr>
              <w:t>CARD14 (hetp.Arg610Cys)</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85BCCD" w14:textId="77777777" w:rsidR="001F4A80" w:rsidRPr="009638DA" w:rsidRDefault="001F4A80" w:rsidP="005B5C2E">
            <w:pPr>
              <w:pStyle w:val="Body"/>
              <w:jc w:val="center"/>
            </w:pPr>
            <w:r w:rsidRPr="009638DA">
              <w:rPr>
                <w:rStyle w:val="None"/>
                <w:rFonts w:ascii="Calibri Light" w:hAnsi="Calibri Light"/>
                <w:sz w:val="18"/>
              </w:rPr>
              <w:t>3</w:t>
            </w:r>
          </w:p>
        </w:tc>
      </w:tr>
      <w:tr w:rsidR="001F4A80" w:rsidRPr="00B50F4F" w14:paraId="6D22370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FAC280" w14:textId="77777777" w:rsidR="001F4A80" w:rsidRPr="009638DA" w:rsidRDefault="001F4A80" w:rsidP="005B5C2E">
            <w:pPr>
              <w:pStyle w:val="Body"/>
              <w:jc w:val="center"/>
            </w:pPr>
            <w:r w:rsidRPr="009638DA">
              <w:rPr>
                <w:rStyle w:val="None"/>
                <w:rFonts w:ascii="Calibri Light" w:hAnsi="Calibri Light"/>
                <w:sz w:val="18"/>
              </w:rPr>
              <w:t>P2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047C45" w14:textId="77777777" w:rsidR="001F4A80" w:rsidRPr="009638DA" w:rsidRDefault="001F4A80" w:rsidP="005B5C2E">
            <w:pPr>
              <w:pStyle w:val="Body"/>
              <w:jc w:val="center"/>
            </w:pPr>
            <w:r w:rsidRPr="009638DA">
              <w:rPr>
                <w:rStyle w:val="None"/>
                <w:rFonts w:ascii="Calibri Light" w:hAnsi="Calibri Light"/>
                <w:sz w:val="18"/>
              </w:rPr>
              <w:t>p.Pro97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203FC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3A9D09" w14:textId="77777777" w:rsidR="001F4A80" w:rsidRPr="009638DA" w:rsidRDefault="001F4A80" w:rsidP="005B5C2E">
            <w:pPr>
              <w:pStyle w:val="Body"/>
              <w:jc w:val="center"/>
            </w:pPr>
            <w:r w:rsidRPr="009638DA">
              <w:rPr>
                <w:rStyle w:val="None"/>
                <w:rFonts w:ascii="Calibri Light" w:hAnsi="Calibri Light"/>
                <w:color w:val="FF0000"/>
                <w:sz w:val="18"/>
                <w:u w:color="FF0000"/>
              </w:rPr>
              <w:t>NFKB1 (het p.Ala245Val)</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A75EE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KMT2A (het p.Glu502Lys</w:t>
            </w:r>
          </w:p>
          <w:p w14:paraId="27EF93EA" w14:textId="77777777" w:rsidR="001F4A80" w:rsidRPr="009638DA" w:rsidRDefault="001F4A80" w:rsidP="005B5C2E">
            <w:pPr>
              <w:pStyle w:val="Body"/>
              <w:jc w:val="center"/>
            </w:pPr>
            <w:r w:rsidRPr="009638DA">
              <w:rPr>
                <w:rStyle w:val="None"/>
                <w:rFonts w:ascii="Calibri Light" w:hAnsi="Calibri Light"/>
                <w:sz w:val="18"/>
              </w:rPr>
              <w:t>AIRE (het p.Val199Ile</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0A380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13101E"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ELF4 (hom p.Thr187Asn)</w:t>
            </w:r>
          </w:p>
          <w:p w14:paraId="025E50F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3 (het p.Ser161Ile)</w:t>
            </w:r>
          </w:p>
          <w:p w14:paraId="775546E2"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KRAS (het p.K180del)</w:t>
            </w:r>
          </w:p>
          <w:p w14:paraId="1D8D318F"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3 (het p.Leu9Pro)</w:t>
            </w:r>
          </w:p>
          <w:p w14:paraId="4CB30341" w14:textId="77777777" w:rsidR="001F4A80" w:rsidRPr="009638DA" w:rsidRDefault="001F4A80" w:rsidP="005B5C2E">
            <w:pPr>
              <w:pStyle w:val="Body"/>
              <w:jc w:val="center"/>
            </w:pPr>
            <w:r w:rsidRPr="009638DA">
              <w:rPr>
                <w:rStyle w:val="None"/>
                <w:rFonts w:ascii="Calibri Light" w:hAnsi="Calibri Light"/>
                <w:sz w:val="18"/>
              </w:rPr>
              <w:t>NLRP2 (het p.Ser626Pro)</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90B952"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3BF3769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A72419" w14:textId="77777777" w:rsidR="001F4A80" w:rsidRPr="009638DA" w:rsidRDefault="001F4A80" w:rsidP="005B5C2E">
            <w:pPr>
              <w:pStyle w:val="Body"/>
              <w:jc w:val="center"/>
            </w:pPr>
            <w:r w:rsidRPr="009638DA">
              <w:rPr>
                <w:rStyle w:val="None"/>
                <w:rFonts w:ascii="Calibri Light" w:hAnsi="Calibri Light"/>
                <w:sz w:val="18"/>
              </w:rPr>
              <w:t>P2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20B16B" w14:textId="77777777" w:rsidR="001F4A80" w:rsidRPr="009638DA" w:rsidRDefault="001F4A80" w:rsidP="005B5C2E">
            <w:pPr>
              <w:pStyle w:val="Body"/>
              <w:jc w:val="center"/>
            </w:pPr>
            <w:r w:rsidRPr="009638DA">
              <w:rPr>
                <w:rStyle w:val="None"/>
                <w:rFonts w:ascii="Calibri Light" w:hAnsi="Calibri Light"/>
                <w:sz w:val="18"/>
              </w:rPr>
              <w:t>p.Arg20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4323A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BB5F9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4FC861"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TLA4 (het p.Gly109Glu)</w:t>
            </w:r>
          </w:p>
          <w:p w14:paraId="3CC6E983" w14:textId="77777777" w:rsidR="001F4A80" w:rsidRPr="009638DA" w:rsidRDefault="001F4A80" w:rsidP="005B5C2E">
            <w:pPr>
              <w:pStyle w:val="Body"/>
              <w:jc w:val="center"/>
            </w:pPr>
            <w:r w:rsidRPr="009638DA">
              <w:rPr>
                <w:rStyle w:val="None"/>
                <w:rFonts w:ascii="Calibri Light" w:hAnsi="Calibri Light"/>
                <w:sz w:val="18"/>
              </w:rPr>
              <w:t xml:space="preserve">KMT2D (het p.Arg2401His) </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F909E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FCB49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LCG2 (het p.Leu835Ile)</w:t>
            </w:r>
          </w:p>
          <w:p w14:paraId="52A7B827"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SERPING1 (het p.Thr95Pro)</w:t>
            </w:r>
          </w:p>
          <w:p w14:paraId="075080B8"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NFRSF1A (het p.Asp41His)</w:t>
            </w:r>
          </w:p>
          <w:p w14:paraId="3666D07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ELANE (het p.Asn124His)</w:t>
            </w:r>
          </w:p>
          <w:p w14:paraId="21571801" w14:textId="77777777" w:rsidR="001F4A80" w:rsidRPr="009638DA" w:rsidRDefault="001F4A80" w:rsidP="005B5C2E">
            <w:pPr>
              <w:pStyle w:val="Body"/>
              <w:jc w:val="center"/>
            </w:pPr>
            <w:r w:rsidRPr="009638DA">
              <w:rPr>
                <w:rStyle w:val="None"/>
                <w:rFonts w:ascii="Calibri Light" w:hAnsi="Calibri Light"/>
                <w:sz w:val="18"/>
              </w:rPr>
              <w:t>CXCR4 (het p.L47F)</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0A480"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5827C38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18C876" w14:textId="77777777" w:rsidR="001F4A80" w:rsidRPr="009638DA" w:rsidRDefault="001F4A80" w:rsidP="005B5C2E">
            <w:pPr>
              <w:pStyle w:val="Body"/>
              <w:jc w:val="center"/>
            </w:pPr>
            <w:r w:rsidRPr="009638DA">
              <w:rPr>
                <w:rStyle w:val="None"/>
                <w:rFonts w:ascii="Calibri Light" w:hAnsi="Calibri Light"/>
                <w:sz w:val="18"/>
              </w:rPr>
              <w:lastRenderedPageBreak/>
              <w:t>P2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CF0F49" w14:textId="77777777" w:rsidR="001F4A80" w:rsidRPr="009638DA" w:rsidRDefault="001F4A80" w:rsidP="005B5C2E">
            <w:pPr>
              <w:pStyle w:val="Body"/>
              <w:jc w:val="center"/>
            </w:pPr>
            <w:r w:rsidRPr="009638DA">
              <w:rPr>
                <w:rStyle w:val="None"/>
                <w:rFonts w:ascii="Calibri Light" w:hAnsi="Calibri Light"/>
                <w:sz w:val="18"/>
              </w:rPr>
              <w:t>p.Arg20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8A5B1B"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D5F0C0"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81DCB4" w14:textId="77777777" w:rsidR="001F4A80" w:rsidRPr="009638DA" w:rsidRDefault="001F4A80" w:rsidP="005B5C2E">
            <w:pPr>
              <w:pStyle w:val="Body"/>
              <w:jc w:val="center"/>
            </w:pPr>
            <w:r w:rsidRPr="009638DA">
              <w:rPr>
                <w:rStyle w:val="None"/>
                <w:rFonts w:ascii="Calibri Light" w:hAnsi="Calibri Light"/>
                <w:sz w:val="18"/>
              </w:rPr>
              <w:t>CHD7 (het p.Met340Val)</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FCAEE5"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E684C"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841509"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67EF7C4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85C46E" w14:textId="77777777" w:rsidR="001F4A80" w:rsidRPr="009638DA" w:rsidRDefault="001F4A80" w:rsidP="005B5C2E">
            <w:pPr>
              <w:pStyle w:val="Body"/>
              <w:jc w:val="center"/>
            </w:pPr>
            <w:r w:rsidRPr="009638DA">
              <w:rPr>
                <w:rStyle w:val="None"/>
                <w:rFonts w:ascii="Calibri Light" w:hAnsi="Calibri Light"/>
                <w:sz w:val="18"/>
              </w:rPr>
              <w:t>P2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CD5906" w14:textId="77777777" w:rsidR="001F4A80" w:rsidRPr="009638DA" w:rsidRDefault="001F4A80" w:rsidP="005B5C2E">
            <w:pPr>
              <w:pStyle w:val="Body"/>
              <w:jc w:val="center"/>
            </w:pPr>
            <w:r w:rsidRPr="009638DA">
              <w:rPr>
                <w:rStyle w:val="None"/>
                <w:rFonts w:ascii="Calibri Light" w:hAnsi="Calibri Light"/>
                <w:sz w:val="18"/>
              </w:rPr>
              <w:t>p.Ile87Asn</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DD0355"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D5D10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020C2"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B55C9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DC37A" w14:textId="77777777" w:rsidR="001F4A80" w:rsidRPr="009638DA" w:rsidRDefault="001F4A80" w:rsidP="005B5C2E">
            <w:pPr>
              <w:pStyle w:val="Body"/>
              <w:jc w:val="center"/>
            </w:pPr>
            <w:r w:rsidRPr="009638DA">
              <w:rPr>
                <w:rStyle w:val="None"/>
                <w:rFonts w:ascii="Calibri Light" w:hAnsi="Calibri Light"/>
                <w:sz w:val="18"/>
              </w:rPr>
              <w:t>RANBP2 (het p.Ser1981Th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311496" w14:textId="77777777" w:rsidR="001F4A80" w:rsidRPr="009638DA" w:rsidRDefault="001F4A80" w:rsidP="005B5C2E">
            <w:pPr>
              <w:pStyle w:val="Body"/>
              <w:jc w:val="center"/>
            </w:pPr>
            <w:r w:rsidRPr="009638DA">
              <w:rPr>
                <w:rStyle w:val="None"/>
                <w:rFonts w:ascii="Calibri Light" w:hAnsi="Calibri Light"/>
                <w:sz w:val="18"/>
              </w:rPr>
              <w:t>11</w:t>
            </w:r>
          </w:p>
        </w:tc>
      </w:tr>
      <w:tr w:rsidR="001F4A80" w:rsidRPr="00B50F4F" w14:paraId="5BF84C4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80B6EB" w14:textId="77777777" w:rsidR="001F4A80" w:rsidRPr="009638DA" w:rsidRDefault="001F4A80" w:rsidP="005B5C2E">
            <w:pPr>
              <w:pStyle w:val="Body"/>
              <w:jc w:val="center"/>
            </w:pPr>
            <w:r w:rsidRPr="009638DA">
              <w:rPr>
                <w:rStyle w:val="None"/>
                <w:rFonts w:ascii="Calibri Light" w:hAnsi="Calibri Light"/>
                <w:sz w:val="18"/>
              </w:rPr>
              <w:t>P2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F63582" w14:textId="77777777" w:rsidR="001F4A80" w:rsidRPr="009638DA" w:rsidRDefault="001F4A80" w:rsidP="005B5C2E">
            <w:pPr>
              <w:pStyle w:val="Body"/>
              <w:jc w:val="center"/>
            </w:pPr>
            <w:r w:rsidRPr="009638DA">
              <w:rPr>
                <w:rStyle w:val="None"/>
                <w:rFonts w:ascii="Calibri Light" w:hAnsi="Calibri Light"/>
                <w:sz w:val="18"/>
              </w:rPr>
              <w:t>p.Leu171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6F716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F3B16" w14:textId="77777777" w:rsidR="001F4A80" w:rsidRPr="009638DA" w:rsidRDefault="001F4A80" w:rsidP="005B5C2E">
            <w:pPr>
              <w:pStyle w:val="Body"/>
              <w:tabs>
                <w:tab w:val="left" w:pos="2039"/>
              </w:tabs>
              <w:jc w:val="center"/>
            </w:pPr>
            <w:r w:rsidRPr="009638DA">
              <w:rPr>
                <w:rStyle w:val="None"/>
                <w:rFonts w:ascii="Calibri Light" w:hAnsi="Calibri Light"/>
                <w:sz w:val="18"/>
              </w:rPr>
              <w:t>TCF3 (het p.R556W)</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6AA8AF" w14:textId="77777777" w:rsidR="001F4A80" w:rsidRPr="009638DA" w:rsidRDefault="001F4A80" w:rsidP="005B5C2E">
            <w:pPr>
              <w:pStyle w:val="Body"/>
              <w:jc w:val="center"/>
            </w:pPr>
            <w:r w:rsidRPr="009638DA">
              <w:rPr>
                <w:rStyle w:val="None"/>
                <w:rFonts w:ascii="Calibri Light" w:hAnsi="Calibri Light"/>
                <w:sz w:val="18"/>
              </w:rPr>
              <w:t>TTC7A (comp hetp.Lys252Arg/ p.Ser318Pro)</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D63EC8" w14:textId="77777777" w:rsidR="001F4A80" w:rsidRPr="009638DA" w:rsidRDefault="001F4A80" w:rsidP="005B5C2E">
            <w:pPr>
              <w:pStyle w:val="Body"/>
              <w:jc w:val="center"/>
            </w:pPr>
            <w:r w:rsidRPr="009638DA">
              <w:rPr>
                <w:rStyle w:val="None"/>
                <w:rFonts w:ascii="Calibri Light" w:hAnsi="Calibri Light"/>
                <w:sz w:val="18"/>
              </w:rPr>
              <w:t>RTEL1 (het p.V1179M)</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334623"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GATA2 (het p.Gly100Trp)</w:t>
            </w:r>
          </w:p>
          <w:p w14:paraId="1D16917F" w14:textId="77777777" w:rsidR="001F4A80" w:rsidRPr="009638DA" w:rsidRDefault="001F4A80" w:rsidP="005B5C2E">
            <w:pPr>
              <w:pStyle w:val="Body"/>
              <w:jc w:val="center"/>
            </w:pPr>
            <w:r w:rsidRPr="009638DA">
              <w:rPr>
                <w:rStyle w:val="None"/>
                <w:rFonts w:ascii="Calibri Light" w:hAnsi="Calibri Light"/>
                <w:sz w:val="18"/>
              </w:rPr>
              <w:t>C1S(het p.Asp315As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D87474"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2444DBA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92F3DE" w14:textId="77777777" w:rsidR="001F4A80" w:rsidRPr="009638DA" w:rsidRDefault="001F4A80" w:rsidP="005B5C2E">
            <w:pPr>
              <w:pStyle w:val="Body"/>
              <w:jc w:val="center"/>
            </w:pPr>
            <w:r w:rsidRPr="009638DA">
              <w:rPr>
                <w:rStyle w:val="None"/>
                <w:rFonts w:ascii="Calibri Light" w:hAnsi="Calibri Light"/>
                <w:sz w:val="18"/>
              </w:rPr>
              <w:t>P2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A26EB5"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Phe185Cys</w:t>
            </w:r>
          </w:p>
          <w:p w14:paraId="297DCE2D"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5B6592"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5467FA" w14:textId="77777777" w:rsidR="001F4A80" w:rsidRPr="009638DA" w:rsidRDefault="001F4A80" w:rsidP="005B5C2E">
            <w:pPr>
              <w:pStyle w:val="Body"/>
              <w:jc w:val="center"/>
            </w:pPr>
            <w:r w:rsidRPr="009638DA">
              <w:rPr>
                <w:rStyle w:val="None"/>
                <w:rFonts w:ascii="Calibri Light" w:hAnsi="Calibri Light"/>
                <w:sz w:val="18"/>
              </w:rPr>
              <w:t>TCF3 (het p.Gly385Asp)</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25EF22" w14:textId="77777777" w:rsidR="001F4A80" w:rsidRPr="009638DA" w:rsidRDefault="001F4A80" w:rsidP="005B5C2E">
            <w:pPr>
              <w:pStyle w:val="Body"/>
              <w:jc w:val="center"/>
            </w:pPr>
            <w:r w:rsidRPr="009638DA">
              <w:rPr>
                <w:rStyle w:val="None"/>
                <w:rFonts w:ascii="Calibri Light" w:hAnsi="Calibri Light"/>
                <w:sz w:val="18"/>
              </w:rPr>
              <w:t>KMT2D (het p.Gly2671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3DB5F"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139432"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MEFV (het p.Arg354Trp)</w:t>
            </w:r>
          </w:p>
          <w:p w14:paraId="1428FCFC"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ATAD3A (het p.Val160Met)</w:t>
            </w:r>
          </w:p>
          <w:p w14:paraId="037E1994" w14:textId="77777777" w:rsidR="001F4A80" w:rsidRPr="009638DA" w:rsidRDefault="001F4A80" w:rsidP="005B5C2E">
            <w:pPr>
              <w:pStyle w:val="Body"/>
              <w:jc w:val="center"/>
            </w:pPr>
            <w:r w:rsidRPr="009638DA">
              <w:rPr>
                <w:rStyle w:val="None"/>
                <w:rFonts w:ascii="Calibri Light" w:hAnsi="Calibri Light"/>
                <w:sz w:val="18"/>
              </w:rPr>
              <w:t>CFH (het p.Gln1076Gl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A807ED"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6057880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AC47C1" w14:textId="77777777" w:rsidR="001F4A80" w:rsidRPr="009638DA" w:rsidRDefault="001F4A80" w:rsidP="005B5C2E">
            <w:pPr>
              <w:pStyle w:val="Body"/>
              <w:jc w:val="center"/>
            </w:pPr>
            <w:r w:rsidRPr="009638DA">
              <w:rPr>
                <w:rStyle w:val="None"/>
                <w:rFonts w:ascii="Calibri Light" w:hAnsi="Calibri Light"/>
                <w:sz w:val="18"/>
              </w:rPr>
              <w:t>P2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496AA9"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Phe185Cys</w:t>
            </w:r>
          </w:p>
          <w:p w14:paraId="578DD466"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1A2DEF"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6124B5"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CA0966" w14:textId="77777777" w:rsidR="001F4A80" w:rsidRPr="009638DA" w:rsidRDefault="001F4A80" w:rsidP="005B5C2E">
            <w:pPr>
              <w:pStyle w:val="Body"/>
              <w:jc w:val="center"/>
            </w:pPr>
            <w:r w:rsidRPr="009638DA">
              <w:rPr>
                <w:rStyle w:val="None"/>
                <w:rFonts w:ascii="Calibri Light" w:hAnsi="Calibri Light"/>
                <w:sz w:val="18"/>
              </w:rPr>
              <w:t>ITPKB (comp het p.Val914Ile/p.Glu62L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D75923"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834758"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NLRC4 (het p.Glu196LysfsTer11)</w:t>
            </w:r>
          </w:p>
          <w:p w14:paraId="7F54B436" w14:textId="77777777" w:rsidR="001F4A80" w:rsidRPr="007310BB" w:rsidRDefault="001F4A80" w:rsidP="005B5C2E">
            <w:pPr>
              <w:pStyle w:val="Body"/>
              <w:jc w:val="center"/>
              <w:rPr>
                <w:lang w:val="sv-SE"/>
              </w:rPr>
            </w:pPr>
            <w:r w:rsidRPr="007310BB">
              <w:rPr>
                <w:rStyle w:val="None"/>
                <w:rFonts w:ascii="Calibri Light" w:hAnsi="Calibri Light"/>
                <w:sz w:val="18"/>
                <w:lang w:val="sv-SE"/>
              </w:rPr>
              <w:t>CFH (het p.Gln1076Gl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27320"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4CD809C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0AB363" w14:textId="77777777" w:rsidR="001F4A80" w:rsidRPr="009638DA" w:rsidRDefault="001F4A80" w:rsidP="005B5C2E">
            <w:pPr>
              <w:pStyle w:val="Body"/>
              <w:jc w:val="center"/>
            </w:pPr>
            <w:r w:rsidRPr="009638DA">
              <w:rPr>
                <w:rStyle w:val="None"/>
                <w:rFonts w:ascii="Calibri Light" w:hAnsi="Calibri Light"/>
                <w:sz w:val="18"/>
              </w:rPr>
              <w:t>P2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90A8F1"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AE066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39A4D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75C81D" w14:textId="77777777" w:rsidR="001F4A80" w:rsidRPr="009638DA" w:rsidRDefault="001F4A80" w:rsidP="005B5C2E">
            <w:pPr>
              <w:pStyle w:val="Body"/>
              <w:jc w:val="center"/>
            </w:pPr>
            <w:r w:rsidRPr="009638DA">
              <w:rPr>
                <w:rStyle w:val="None"/>
                <w:rFonts w:ascii="Calibri Light" w:hAnsi="Calibri Light"/>
                <w:sz w:val="18"/>
              </w:rPr>
              <w:t>BACH2 (het p.Ala195Th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8ACBB1" w14:textId="77777777" w:rsidR="001F4A80" w:rsidRPr="009638DA" w:rsidRDefault="001F4A80" w:rsidP="005B5C2E">
            <w:pPr>
              <w:pStyle w:val="Body"/>
              <w:jc w:val="center"/>
            </w:pPr>
            <w:r w:rsidRPr="009638DA">
              <w:rPr>
                <w:rStyle w:val="None"/>
                <w:rFonts w:ascii="Calibri Light" w:hAnsi="Calibri Light"/>
                <w:sz w:val="18"/>
              </w:rPr>
              <w:t>SAMD9(het</w:t>
            </w:r>
            <w:r w:rsidRPr="009638DA">
              <w:rPr>
                <w:rStyle w:val="None"/>
              </w:rPr>
              <w:t xml:space="preserve"> </w:t>
            </w:r>
            <w:r w:rsidRPr="009638DA">
              <w:rPr>
                <w:rStyle w:val="None"/>
                <w:rFonts w:ascii="Calibri Light" w:hAnsi="Calibri Light"/>
                <w:sz w:val="18"/>
              </w:rPr>
              <w:t>p.Gly1575Glu)</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B4FFE5"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VPS13B (comp het</w:t>
            </w:r>
            <w:r w:rsidRPr="00C34892">
              <w:rPr>
                <w:rStyle w:val="None"/>
                <w:lang w:val="sv-SE"/>
              </w:rPr>
              <w:t xml:space="preserve"> </w:t>
            </w:r>
            <w:r w:rsidRPr="00C34892">
              <w:rPr>
                <w:rStyle w:val="None"/>
                <w:rFonts w:ascii="Calibri Light" w:hAnsi="Calibri Light"/>
                <w:sz w:val="18"/>
                <w:lang w:val="sv-SE"/>
              </w:rPr>
              <w:t>p.Thr1271Ser/ p.Ser2571Phe)</w:t>
            </w:r>
          </w:p>
          <w:p w14:paraId="25C9CFAF"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LCG2 (het</w:t>
            </w:r>
            <w:r w:rsidRPr="00C34892">
              <w:rPr>
                <w:rStyle w:val="None"/>
                <w:lang w:val="sv-SE"/>
              </w:rPr>
              <w:t xml:space="preserve"> </w:t>
            </w:r>
            <w:r w:rsidRPr="00C34892">
              <w:rPr>
                <w:rStyle w:val="None"/>
                <w:rFonts w:ascii="Calibri Light" w:hAnsi="Calibri Light"/>
                <w:sz w:val="18"/>
                <w:lang w:val="sv-SE"/>
              </w:rPr>
              <w:t>p.Lys1248Gln)</w:t>
            </w:r>
          </w:p>
          <w:p w14:paraId="4A312332"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1(het p.Gln533His)</w:t>
            </w:r>
          </w:p>
          <w:p w14:paraId="5A201EF6"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ANBP2 (het p.Ser1981Thr)</w:t>
            </w:r>
          </w:p>
          <w:p w14:paraId="1D50AF7E" w14:textId="77777777" w:rsidR="001F4A80" w:rsidRPr="00C34892" w:rsidRDefault="001F4A80" w:rsidP="005B5C2E">
            <w:pPr>
              <w:pStyle w:val="Body"/>
              <w:jc w:val="center"/>
              <w:rPr>
                <w:lang w:val="sv-SE"/>
              </w:rPr>
            </w:pPr>
            <w:r w:rsidRPr="00C34892">
              <w:rPr>
                <w:rStyle w:val="None"/>
                <w:rFonts w:ascii="Calibri Light" w:hAnsi="Calibri Light"/>
                <w:sz w:val="18"/>
                <w:lang w:val="sv-SE"/>
              </w:rPr>
              <w:t>HCK (het</w:t>
            </w:r>
            <w:r w:rsidRPr="00C34892">
              <w:rPr>
                <w:rStyle w:val="None"/>
                <w:lang w:val="sv-SE"/>
              </w:rPr>
              <w:t xml:space="preserve"> </w:t>
            </w:r>
            <w:r w:rsidRPr="00C34892">
              <w:rPr>
                <w:rStyle w:val="None"/>
                <w:rFonts w:ascii="Calibri Light" w:hAnsi="Calibri Light"/>
                <w:sz w:val="18"/>
                <w:lang w:val="sv-SE"/>
              </w:rPr>
              <w:t>p.T270M)</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692C5F"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258026E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FD271D" w14:textId="77777777" w:rsidR="001F4A80" w:rsidRPr="009638DA" w:rsidRDefault="001F4A80" w:rsidP="005B5C2E">
            <w:pPr>
              <w:pStyle w:val="Body"/>
              <w:jc w:val="center"/>
            </w:pPr>
            <w:r w:rsidRPr="009638DA">
              <w:rPr>
                <w:rStyle w:val="None"/>
                <w:rFonts w:ascii="Calibri Light" w:hAnsi="Calibri Light"/>
                <w:sz w:val="18"/>
              </w:rPr>
              <w:t>P3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D24002"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04Arg</w:t>
            </w:r>
          </w:p>
          <w:p w14:paraId="04EE303F"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BD981C" w14:textId="77777777" w:rsidR="001F4A80" w:rsidRPr="009638DA" w:rsidRDefault="001F4A80" w:rsidP="005B5C2E">
            <w:pPr>
              <w:pStyle w:val="Body"/>
              <w:jc w:val="center"/>
            </w:pPr>
            <w:r w:rsidRPr="009638DA">
              <w:rPr>
                <w:rStyle w:val="None"/>
                <w:rFonts w:ascii="Calibri Light" w:hAnsi="Calibri Light"/>
                <w:sz w:val="18"/>
              </w:rPr>
              <w:t>Hom</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813EF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5A616E"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58738D"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55EA12"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VPS13B (comp het</w:t>
            </w:r>
            <w:r w:rsidRPr="00C34892">
              <w:rPr>
                <w:rStyle w:val="None"/>
                <w:lang w:val="sv-SE"/>
              </w:rPr>
              <w:t xml:space="preserve"> </w:t>
            </w:r>
            <w:r w:rsidRPr="00C34892">
              <w:rPr>
                <w:rStyle w:val="None"/>
                <w:rFonts w:ascii="Calibri Light" w:hAnsi="Calibri Light"/>
                <w:sz w:val="18"/>
                <w:lang w:val="sv-SE"/>
              </w:rPr>
              <w:t>p.Thr1271Ser/ p.Ser2571Phe)</w:t>
            </w:r>
          </w:p>
          <w:p w14:paraId="1E01AC8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ARD14 (het p.R941Q)</w:t>
            </w:r>
          </w:p>
          <w:p w14:paraId="41437CFF" w14:textId="77777777" w:rsidR="001F4A80" w:rsidRPr="009638DA" w:rsidRDefault="001F4A80" w:rsidP="005B5C2E">
            <w:pPr>
              <w:pStyle w:val="Body"/>
              <w:jc w:val="center"/>
            </w:pPr>
            <w:r w:rsidRPr="009638DA">
              <w:rPr>
                <w:rStyle w:val="None"/>
                <w:rFonts w:ascii="Calibri Light" w:hAnsi="Calibri Light"/>
                <w:sz w:val="18"/>
              </w:rPr>
              <w:t>RANBP2 (het p.Ser1981Th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1F1BF3"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5A7657D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61156E" w14:textId="77777777" w:rsidR="001F4A80" w:rsidRPr="009638DA" w:rsidRDefault="001F4A80" w:rsidP="005B5C2E">
            <w:pPr>
              <w:pStyle w:val="Body"/>
              <w:jc w:val="center"/>
            </w:pPr>
            <w:r w:rsidRPr="009638DA">
              <w:rPr>
                <w:rStyle w:val="None"/>
                <w:rFonts w:ascii="Calibri Light" w:hAnsi="Calibri Light"/>
                <w:sz w:val="18"/>
              </w:rPr>
              <w:t>P3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7FE890" w14:textId="77777777" w:rsidR="001F4A80" w:rsidRPr="009638DA" w:rsidRDefault="001F4A80" w:rsidP="005B5C2E">
            <w:pPr>
              <w:pStyle w:val="Body"/>
              <w:jc w:val="center"/>
            </w:pPr>
            <w:r w:rsidRPr="009638DA">
              <w:rPr>
                <w:rStyle w:val="None"/>
                <w:rFonts w:ascii="Calibri Light" w:hAnsi="Calibri Light"/>
                <w:sz w:val="18"/>
              </w:rPr>
              <w:t>p.Gln57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09C0B8"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3159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D0AF14"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D96EF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825491"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F314EA"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147D0330"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1465EB" w14:textId="77777777" w:rsidR="001F4A80" w:rsidRPr="009638DA" w:rsidRDefault="001F4A80" w:rsidP="005B5C2E">
            <w:pPr>
              <w:pStyle w:val="Body"/>
              <w:jc w:val="center"/>
            </w:pPr>
            <w:r w:rsidRPr="009638DA">
              <w:rPr>
                <w:rStyle w:val="None"/>
                <w:rFonts w:ascii="Calibri Light" w:hAnsi="Calibri Light"/>
                <w:sz w:val="18"/>
              </w:rPr>
              <w:t>P3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968C2F" w14:textId="77777777" w:rsidR="001F4A80" w:rsidRPr="009638DA" w:rsidRDefault="001F4A80" w:rsidP="005B5C2E">
            <w:pPr>
              <w:pStyle w:val="Body"/>
              <w:jc w:val="center"/>
            </w:pPr>
            <w:r w:rsidRPr="009638DA">
              <w:rPr>
                <w:rStyle w:val="None"/>
                <w:rFonts w:ascii="Calibri Light" w:hAnsi="Calibri Light"/>
                <w:sz w:val="18"/>
              </w:rPr>
              <w:t>p.Ile87Asn</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8CE08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8EAC2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703455" w14:textId="77777777" w:rsidR="001F4A80" w:rsidRPr="009638DA" w:rsidRDefault="001F4A80" w:rsidP="005B5C2E">
            <w:pPr>
              <w:pStyle w:val="Body"/>
              <w:jc w:val="center"/>
            </w:pPr>
            <w:r w:rsidRPr="009638DA">
              <w:rPr>
                <w:rStyle w:val="None"/>
                <w:rFonts w:ascii="Calibri Light" w:hAnsi="Calibri Light"/>
                <w:sz w:val="18"/>
              </w:rPr>
              <w:t>TGFBR2 (het p.Ser553Th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946FA1" w14:textId="77777777" w:rsidR="001F4A80" w:rsidRPr="009638DA" w:rsidRDefault="001F4A80" w:rsidP="005B5C2E">
            <w:pPr>
              <w:pStyle w:val="Body"/>
              <w:jc w:val="center"/>
            </w:pPr>
            <w:r w:rsidRPr="009638DA">
              <w:rPr>
                <w:rStyle w:val="None"/>
                <w:rFonts w:ascii="Calibri Light" w:hAnsi="Calibri Light"/>
                <w:sz w:val="18"/>
              </w:rPr>
              <w:t>RTEL1 (het p.T144I)</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B49A8" w14:textId="77777777" w:rsidR="001F4A80" w:rsidRPr="009638DA" w:rsidRDefault="001F4A80" w:rsidP="005B5C2E">
            <w:pPr>
              <w:pStyle w:val="Body"/>
              <w:jc w:val="center"/>
            </w:pPr>
            <w:r w:rsidRPr="009638DA">
              <w:rPr>
                <w:rStyle w:val="None"/>
                <w:rFonts w:ascii="Calibri Light" w:hAnsi="Calibri Light"/>
                <w:sz w:val="18"/>
              </w:rPr>
              <w:t>RANBP2 (het p.Thr2391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58786"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66351B5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F0044F" w14:textId="77777777" w:rsidR="001F4A80" w:rsidRPr="009638DA" w:rsidRDefault="001F4A80" w:rsidP="005B5C2E">
            <w:pPr>
              <w:pStyle w:val="Body"/>
              <w:jc w:val="center"/>
            </w:pPr>
            <w:r w:rsidRPr="009638DA">
              <w:rPr>
                <w:rStyle w:val="None"/>
                <w:rFonts w:ascii="Calibri Light" w:hAnsi="Calibri Light"/>
                <w:sz w:val="18"/>
              </w:rPr>
              <w:t>P3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E20333" w14:textId="77777777" w:rsidR="001F4A80" w:rsidRPr="009638DA" w:rsidRDefault="001F4A80" w:rsidP="005B5C2E">
            <w:pPr>
              <w:pStyle w:val="Body"/>
              <w:jc w:val="center"/>
            </w:pPr>
            <w:r w:rsidRPr="009638DA">
              <w:rPr>
                <w:rStyle w:val="None"/>
                <w:rFonts w:ascii="Calibri Light" w:hAnsi="Calibri Light"/>
                <w:sz w:val="18"/>
              </w:rPr>
              <w:t>p.Ile87Asn</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A16D5A"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ED0DE1"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A5810" w14:textId="77777777" w:rsidR="001F4A80" w:rsidRPr="009638DA" w:rsidRDefault="001F4A80" w:rsidP="005B5C2E">
            <w:pPr>
              <w:pStyle w:val="Body"/>
              <w:jc w:val="center"/>
            </w:pPr>
            <w:r w:rsidRPr="009638DA">
              <w:rPr>
                <w:rStyle w:val="None"/>
                <w:rFonts w:ascii="Calibri Light" w:hAnsi="Calibri Light"/>
                <w:sz w:val="18"/>
              </w:rPr>
              <w:t>TGFBR2 (het p.Ser553Th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514A28" w14:textId="77777777" w:rsidR="001F4A80" w:rsidRPr="009638DA" w:rsidRDefault="001F4A80" w:rsidP="005B5C2E">
            <w:pPr>
              <w:pStyle w:val="Body"/>
              <w:jc w:val="center"/>
            </w:pPr>
            <w:r w:rsidRPr="009638DA">
              <w:rPr>
                <w:rStyle w:val="None"/>
                <w:rFonts w:ascii="Calibri Light" w:hAnsi="Calibri Light"/>
                <w:sz w:val="18"/>
              </w:rPr>
              <w:t>RTEL1 (het p.T144I)</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96D38B"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C4(het p.D1011del</w:t>
            </w:r>
          </w:p>
          <w:p w14:paraId="643E74BA" w14:textId="77777777" w:rsidR="001F4A80" w:rsidRPr="00C34892" w:rsidRDefault="001F4A80" w:rsidP="005B5C2E">
            <w:pPr>
              <w:pStyle w:val="Body"/>
              <w:jc w:val="center"/>
              <w:rPr>
                <w:lang w:val="sv-SE"/>
              </w:rPr>
            </w:pPr>
            <w:r w:rsidRPr="00C34892">
              <w:rPr>
                <w:rStyle w:val="None"/>
                <w:rFonts w:ascii="Calibri Light" w:hAnsi="Calibri Light"/>
                <w:sz w:val="18"/>
                <w:lang w:val="sv-SE"/>
              </w:rPr>
              <w:t>RANBP2 (het p.Thr2391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10FFE0"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21A104E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662F06" w14:textId="77777777" w:rsidR="001F4A80" w:rsidRPr="009638DA" w:rsidRDefault="001F4A80" w:rsidP="005B5C2E">
            <w:pPr>
              <w:pStyle w:val="Body"/>
              <w:jc w:val="center"/>
            </w:pPr>
            <w:r w:rsidRPr="009638DA">
              <w:rPr>
                <w:rStyle w:val="None"/>
                <w:rFonts w:ascii="Calibri Light" w:hAnsi="Calibri Light"/>
                <w:sz w:val="18"/>
              </w:rPr>
              <w:t>P3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26B3EC"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D14E28"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B0442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43E8E" w14:textId="77777777" w:rsidR="001F4A80" w:rsidRPr="009638DA" w:rsidRDefault="001F4A80" w:rsidP="005B5C2E">
            <w:pPr>
              <w:pStyle w:val="Body"/>
              <w:jc w:val="center"/>
            </w:pPr>
            <w:r w:rsidRPr="009638DA">
              <w:rPr>
                <w:rStyle w:val="None"/>
                <w:rFonts w:ascii="Calibri Light" w:hAnsi="Calibri Light"/>
                <w:sz w:val="18"/>
              </w:rPr>
              <w:t>CHD7(het p.Tyr1075C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076B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E76655" w14:textId="77777777" w:rsidR="001F4A80" w:rsidRPr="009638DA" w:rsidRDefault="001F4A80" w:rsidP="005B5C2E">
            <w:pPr>
              <w:pStyle w:val="Body"/>
              <w:jc w:val="center"/>
            </w:pPr>
            <w:r w:rsidRPr="009638DA">
              <w:rPr>
                <w:rStyle w:val="None"/>
                <w:rFonts w:ascii="Calibri Light" w:hAnsi="Calibri Light"/>
                <w:sz w:val="18"/>
              </w:rPr>
              <w:t>NLRP2(het p.Phe356Le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4D9D87"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6B3B649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4703D7" w14:textId="77777777" w:rsidR="001F4A80" w:rsidRPr="009638DA" w:rsidRDefault="001F4A80" w:rsidP="005B5C2E">
            <w:pPr>
              <w:pStyle w:val="Body"/>
              <w:jc w:val="center"/>
            </w:pPr>
            <w:r w:rsidRPr="009638DA">
              <w:rPr>
                <w:rStyle w:val="None"/>
                <w:rFonts w:ascii="Calibri Light" w:hAnsi="Calibri Light"/>
                <w:sz w:val="18"/>
              </w:rPr>
              <w:t>P3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6B1FBA"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AD0D7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EB7C6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106F42" w14:textId="77777777" w:rsidR="001F4A80" w:rsidRPr="007310BB" w:rsidRDefault="001F4A80" w:rsidP="005B5C2E">
            <w:pPr>
              <w:pStyle w:val="Body"/>
              <w:jc w:val="center"/>
              <w:rPr>
                <w:lang w:val="sv-SE"/>
              </w:rPr>
            </w:pPr>
            <w:r w:rsidRPr="007310BB">
              <w:rPr>
                <w:rStyle w:val="None"/>
                <w:rFonts w:ascii="Calibri Light" w:hAnsi="Calibri Light"/>
                <w:sz w:val="18"/>
                <w:lang w:val="sv-SE"/>
              </w:rPr>
              <w:t>MCM10 (comp het p.Lys480Asn/ p.Thr741L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8909C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48BFC1" w14:textId="77777777" w:rsidR="001F4A80" w:rsidRPr="009638DA" w:rsidRDefault="001F4A80" w:rsidP="005B5C2E">
            <w:pPr>
              <w:pStyle w:val="Body"/>
              <w:jc w:val="center"/>
            </w:pPr>
            <w:r w:rsidRPr="009638DA">
              <w:rPr>
                <w:rStyle w:val="None"/>
                <w:rFonts w:ascii="Calibri Light" w:hAnsi="Calibri Light"/>
                <w:sz w:val="18"/>
              </w:rPr>
              <w:t>NLRP2 (het p.Phe356Le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F12C40" w14:textId="77777777" w:rsidR="001F4A80" w:rsidRPr="009638DA" w:rsidRDefault="001F4A80" w:rsidP="005B5C2E">
            <w:pPr>
              <w:pStyle w:val="Body"/>
              <w:jc w:val="center"/>
            </w:pPr>
            <w:r w:rsidRPr="009638DA">
              <w:rPr>
                <w:rStyle w:val="None"/>
                <w:rFonts w:ascii="Calibri Light" w:hAnsi="Calibri Light"/>
                <w:sz w:val="18"/>
              </w:rPr>
              <w:t>14</w:t>
            </w:r>
          </w:p>
        </w:tc>
      </w:tr>
      <w:tr w:rsidR="001F4A80" w:rsidRPr="00B50F4F" w14:paraId="44A1FAA4"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900BA4" w14:textId="77777777" w:rsidR="001F4A80" w:rsidRPr="009638DA" w:rsidRDefault="001F4A80" w:rsidP="005B5C2E">
            <w:pPr>
              <w:pStyle w:val="Body"/>
              <w:jc w:val="center"/>
            </w:pPr>
            <w:r w:rsidRPr="009638DA">
              <w:rPr>
                <w:rStyle w:val="None"/>
                <w:rFonts w:ascii="Calibri Light" w:hAnsi="Calibri Light"/>
                <w:sz w:val="18"/>
              </w:rPr>
              <w:t>P3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1B715E"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Ala181Glu</w:t>
            </w:r>
          </w:p>
          <w:p w14:paraId="64D8CE01"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63F8AB"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79F12"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AE658F"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7AE7A1"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14ECAB"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UNC93B1 (hom p.Gly592Glu)</w:t>
            </w:r>
          </w:p>
          <w:p w14:paraId="70C84C83"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LR3 (het p.Ile760Val)</w:t>
            </w:r>
          </w:p>
          <w:p w14:paraId="4F2C291D"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FH (het p.Gln950His)</w:t>
            </w:r>
          </w:p>
          <w:p w14:paraId="6C320A2F" w14:textId="77777777" w:rsidR="001F4A80" w:rsidRPr="009638DA" w:rsidRDefault="001F4A80" w:rsidP="005B5C2E">
            <w:pPr>
              <w:pStyle w:val="Body"/>
              <w:jc w:val="center"/>
            </w:pPr>
            <w:r w:rsidRPr="009638DA">
              <w:rPr>
                <w:rStyle w:val="None"/>
                <w:rFonts w:ascii="Calibri Light" w:hAnsi="Calibri Light"/>
                <w:sz w:val="18"/>
              </w:rPr>
              <w:t>NOD2 (het p.Met863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BDA64F" w14:textId="77777777" w:rsidR="001F4A80" w:rsidRPr="009638DA" w:rsidRDefault="001F4A80" w:rsidP="005B5C2E">
            <w:pPr>
              <w:pStyle w:val="Body"/>
              <w:jc w:val="center"/>
            </w:pPr>
            <w:r w:rsidRPr="009638DA">
              <w:rPr>
                <w:rStyle w:val="None"/>
                <w:rFonts w:ascii="Calibri Light" w:hAnsi="Calibri Light"/>
                <w:sz w:val="18"/>
              </w:rPr>
              <w:t>11</w:t>
            </w:r>
          </w:p>
        </w:tc>
      </w:tr>
      <w:tr w:rsidR="001F4A80" w:rsidRPr="00B50F4F" w14:paraId="2922055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194C88" w14:textId="77777777" w:rsidR="001F4A80" w:rsidRPr="009638DA" w:rsidRDefault="001F4A80" w:rsidP="005B5C2E">
            <w:pPr>
              <w:pStyle w:val="Body"/>
              <w:jc w:val="center"/>
            </w:pPr>
            <w:r w:rsidRPr="009638DA">
              <w:rPr>
                <w:rStyle w:val="None"/>
                <w:rFonts w:ascii="Calibri Light" w:hAnsi="Calibri Light"/>
                <w:sz w:val="18"/>
              </w:rPr>
              <w:lastRenderedPageBreak/>
              <w:t>P3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99C6EA"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70B9C0"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92E42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485BA1"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EFFBB1" w14:textId="77777777" w:rsidR="001F4A80" w:rsidRPr="009638DA" w:rsidRDefault="001F4A80" w:rsidP="005B5C2E">
            <w:pPr>
              <w:pStyle w:val="Body"/>
              <w:jc w:val="center"/>
            </w:pPr>
            <w:r w:rsidRPr="009638DA">
              <w:rPr>
                <w:rStyle w:val="None"/>
                <w:rFonts w:ascii="Calibri Light" w:hAnsi="Calibri Light"/>
                <w:sz w:val="18"/>
              </w:rPr>
              <w:t>SAMD9 (het p.Glu1368Lys)</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9784BA"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CB9BBB"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5809968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339B1F" w14:textId="77777777" w:rsidR="001F4A80" w:rsidRPr="009638DA" w:rsidRDefault="001F4A80" w:rsidP="005B5C2E">
            <w:pPr>
              <w:pStyle w:val="Body"/>
              <w:jc w:val="center"/>
            </w:pPr>
            <w:r w:rsidRPr="009638DA">
              <w:rPr>
                <w:rStyle w:val="None"/>
                <w:rFonts w:ascii="Calibri Light" w:hAnsi="Calibri Light"/>
                <w:sz w:val="18"/>
              </w:rPr>
              <w:t>P3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D2B6CC"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BB9557"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CED5D" w14:textId="77777777" w:rsidR="001F4A80" w:rsidRPr="009638DA" w:rsidRDefault="001F4A80" w:rsidP="005B5C2E">
            <w:pPr>
              <w:pStyle w:val="Body"/>
              <w:jc w:val="center"/>
            </w:pPr>
            <w:r w:rsidRPr="009638DA">
              <w:rPr>
                <w:rStyle w:val="None"/>
                <w:rFonts w:ascii="Calibri Light" w:hAnsi="Calibri Light"/>
                <w:color w:val="FF0000"/>
                <w:sz w:val="18"/>
                <w:u w:color="FF0000"/>
              </w:rPr>
              <w:t>NFKB1 (het p.Arg214Gln)</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0B02EB"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7BCE36" w14:textId="77777777" w:rsidR="001F4A80" w:rsidRPr="009638DA" w:rsidRDefault="001F4A80" w:rsidP="005B5C2E">
            <w:pPr>
              <w:pStyle w:val="Body"/>
              <w:jc w:val="center"/>
            </w:pPr>
            <w:r w:rsidRPr="009638DA">
              <w:rPr>
                <w:rStyle w:val="None"/>
                <w:rFonts w:ascii="Calibri Light" w:hAnsi="Calibri Light"/>
                <w:sz w:val="18"/>
              </w:rPr>
              <w:t>RTEL1(het p.Met320Thr)</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A2A31E"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R3 (het p.Pro241Ser)</w:t>
            </w:r>
          </w:p>
          <w:p w14:paraId="235883E7" w14:textId="77777777" w:rsidR="001F4A80" w:rsidRPr="00C34892" w:rsidRDefault="001F4A80" w:rsidP="005B5C2E">
            <w:pPr>
              <w:pStyle w:val="Body"/>
              <w:jc w:val="center"/>
              <w:rPr>
                <w:lang w:val="sv-SE"/>
              </w:rPr>
            </w:pPr>
            <w:r w:rsidRPr="00C34892">
              <w:rPr>
                <w:rStyle w:val="None"/>
                <w:rFonts w:ascii="Calibri Light" w:hAnsi="Calibri Light"/>
                <w:sz w:val="18"/>
                <w:lang w:val="sv-SE"/>
              </w:rPr>
              <w:t>IRF4 (het p.Ala341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C8EBC5"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2F92FD8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E13242" w14:textId="77777777" w:rsidR="001F4A80" w:rsidRPr="009638DA" w:rsidRDefault="001F4A80" w:rsidP="005B5C2E">
            <w:pPr>
              <w:pStyle w:val="Body"/>
              <w:jc w:val="center"/>
            </w:pPr>
            <w:r w:rsidRPr="009638DA">
              <w:rPr>
                <w:rStyle w:val="None"/>
                <w:rFonts w:ascii="Calibri Light" w:hAnsi="Calibri Light"/>
                <w:sz w:val="18"/>
              </w:rPr>
              <w:t>P3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51C6B3"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4087C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A5204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D5095B" w14:textId="77777777" w:rsidR="001F4A80" w:rsidRPr="009638DA" w:rsidRDefault="001F4A80" w:rsidP="005B5C2E">
            <w:pPr>
              <w:pStyle w:val="Body"/>
              <w:jc w:val="center"/>
            </w:pPr>
            <w:r w:rsidRPr="009638DA">
              <w:rPr>
                <w:rStyle w:val="None"/>
                <w:rFonts w:ascii="Calibri Light" w:hAnsi="Calibri Light"/>
                <w:color w:val="FF0000"/>
                <w:sz w:val="18"/>
                <w:u w:color="FF0000"/>
              </w:rPr>
              <w:t>STAT3 (het p.Ser69Ar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D4CAA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FB718"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ANBP2 (het p.Thr2391Ser)</w:t>
            </w:r>
          </w:p>
          <w:p w14:paraId="20CFFDBF" w14:textId="77777777" w:rsidR="001F4A80" w:rsidRPr="00C34892" w:rsidRDefault="001F4A80" w:rsidP="005B5C2E">
            <w:pPr>
              <w:pStyle w:val="Body"/>
              <w:jc w:val="center"/>
              <w:rPr>
                <w:lang w:val="sv-SE"/>
              </w:rPr>
            </w:pPr>
            <w:r w:rsidRPr="00C34892">
              <w:rPr>
                <w:rStyle w:val="None"/>
                <w:rFonts w:ascii="Calibri Light" w:hAnsi="Calibri Light"/>
                <w:sz w:val="18"/>
                <w:lang w:val="sv-SE"/>
              </w:rPr>
              <w:t>CASP10 (het p.Ile406Le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463CAF"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068E2D9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154331" w14:textId="77777777" w:rsidR="001F4A80" w:rsidRPr="009638DA" w:rsidRDefault="001F4A80" w:rsidP="005B5C2E">
            <w:pPr>
              <w:pStyle w:val="Body"/>
              <w:jc w:val="center"/>
            </w:pPr>
            <w:r w:rsidRPr="009638DA">
              <w:rPr>
                <w:rStyle w:val="None"/>
                <w:rFonts w:ascii="Calibri Light" w:hAnsi="Calibri Light"/>
                <w:sz w:val="18"/>
              </w:rPr>
              <w:t>P4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BF8127"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CA5A2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F28C94"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07B287" w14:textId="77777777" w:rsidR="001F4A80" w:rsidRPr="009638DA" w:rsidRDefault="001F4A80" w:rsidP="005B5C2E">
            <w:pPr>
              <w:pStyle w:val="Body"/>
              <w:jc w:val="center"/>
            </w:pPr>
            <w:r w:rsidRPr="009638DA">
              <w:rPr>
                <w:rStyle w:val="None"/>
                <w:rFonts w:ascii="Calibri Light" w:hAnsi="Calibri Light"/>
                <w:sz w:val="18"/>
              </w:rPr>
              <w:t>TGFBR2 (het p.R49K)</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58B7B0" w14:textId="77777777" w:rsidR="001F4A80" w:rsidRPr="009638DA" w:rsidRDefault="001F4A80" w:rsidP="005B5C2E">
            <w:pPr>
              <w:pStyle w:val="Body"/>
              <w:jc w:val="center"/>
            </w:pPr>
            <w:r w:rsidRPr="009638DA">
              <w:rPr>
                <w:rStyle w:val="None"/>
                <w:rFonts w:ascii="Calibri Light" w:hAnsi="Calibri Light"/>
                <w:sz w:val="18"/>
              </w:rPr>
              <w:t>RAD51(hom p.S104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BC23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R4(het p.Gln142Leu)</w:t>
            </w:r>
          </w:p>
          <w:p w14:paraId="09A590F8"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1(het p.Ser679Asn)</w:t>
            </w:r>
          </w:p>
          <w:p w14:paraId="2FB7324B" w14:textId="77777777" w:rsidR="001F4A80" w:rsidRPr="009638DA" w:rsidRDefault="001F4A80" w:rsidP="005B5C2E">
            <w:pPr>
              <w:pStyle w:val="Body"/>
              <w:jc w:val="center"/>
            </w:pPr>
            <w:r w:rsidRPr="009638DA">
              <w:rPr>
                <w:rStyle w:val="None"/>
                <w:rFonts w:ascii="Calibri Light" w:hAnsi="Calibri Light"/>
                <w:sz w:val="18"/>
              </w:rPr>
              <w:t>CARD14(het p.R826W)</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112391"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1185743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78EC3B" w14:textId="77777777" w:rsidR="001F4A80" w:rsidRPr="009638DA" w:rsidRDefault="001F4A80" w:rsidP="005B5C2E">
            <w:pPr>
              <w:pStyle w:val="Body"/>
              <w:jc w:val="center"/>
            </w:pPr>
            <w:r w:rsidRPr="009638DA">
              <w:rPr>
                <w:rStyle w:val="None"/>
                <w:rFonts w:ascii="Calibri Light" w:hAnsi="Calibri Light"/>
                <w:sz w:val="18"/>
              </w:rPr>
              <w:t>P4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0B4125"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CED44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B2653B" w14:textId="77777777" w:rsidR="001F4A80" w:rsidRPr="009638DA" w:rsidRDefault="001F4A80" w:rsidP="005B5C2E">
            <w:pPr>
              <w:pStyle w:val="Body"/>
              <w:jc w:val="center"/>
            </w:pPr>
            <w:r w:rsidRPr="009638DA">
              <w:rPr>
                <w:rStyle w:val="None"/>
                <w:rFonts w:ascii="Calibri Light" w:hAnsi="Calibri Light"/>
                <w:sz w:val="18"/>
              </w:rPr>
              <w:t>TCF3 (het p.Arg438Gln)</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E28689"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RKDC (comp het p.Leu1531Phe/ p.Ile1413Val)</w:t>
            </w:r>
          </w:p>
          <w:p w14:paraId="03502A96"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BCL11B (het p.Thr335Met)</w:t>
            </w:r>
          </w:p>
          <w:p w14:paraId="357E76D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GFBR2 (het p.Ala217Pro)</w:t>
            </w:r>
          </w:p>
          <w:p w14:paraId="4FA2C2DF" w14:textId="77777777" w:rsidR="001F4A80" w:rsidRPr="00C34892" w:rsidRDefault="001F4A80" w:rsidP="005B5C2E">
            <w:pPr>
              <w:pStyle w:val="Body"/>
              <w:jc w:val="center"/>
              <w:rPr>
                <w:lang w:val="sv-SE"/>
              </w:rPr>
            </w:pPr>
            <w:r w:rsidRPr="00C34892">
              <w:rPr>
                <w:rStyle w:val="None"/>
                <w:rFonts w:ascii="Calibri Light" w:hAnsi="Calibri Light"/>
                <w:sz w:val="18"/>
                <w:lang w:val="sv-SE"/>
              </w:rPr>
              <w:t>IKBKB (het p.R32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1AB38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667665"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STPIP1(het p.Gln218His)</w:t>
            </w:r>
          </w:p>
          <w:p w14:paraId="06D8E28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OD2 (het p.Ala755Val)</w:t>
            </w:r>
          </w:p>
          <w:p w14:paraId="4977F73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ANBP2(het p.His777Arg)</w:t>
            </w:r>
          </w:p>
          <w:p w14:paraId="1A54CBF5" w14:textId="77777777" w:rsidR="001F4A80" w:rsidRPr="00C34892" w:rsidRDefault="001F4A80" w:rsidP="005B5C2E">
            <w:pPr>
              <w:pStyle w:val="Body"/>
              <w:jc w:val="center"/>
              <w:rPr>
                <w:lang w:val="sv-SE"/>
              </w:rPr>
            </w:pPr>
            <w:r w:rsidRPr="00C34892">
              <w:rPr>
                <w:rStyle w:val="None"/>
                <w:rFonts w:ascii="Calibri Light" w:hAnsi="Calibri Light"/>
                <w:sz w:val="18"/>
                <w:lang w:val="sv-SE"/>
              </w:rPr>
              <w:t>HCK(het p.A349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2145F4" w14:textId="77777777" w:rsidR="001F4A80" w:rsidRPr="009638DA" w:rsidRDefault="001F4A80" w:rsidP="005B5C2E">
            <w:pPr>
              <w:pStyle w:val="Body"/>
              <w:jc w:val="center"/>
            </w:pPr>
            <w:r w:rsidRPr="009638DA">
              <w:rPr>
                <w:rStyle w:val="None"/>
                <w:rFonts w:ascii="Calibri Light" w:hAnsi="Calibri Light"/>
                <w:sz w:val="18"/>
              </w:rPr>
              <w:t>17</w:t>
            </w:r>
          </w:p>
        </w:tc>
      </w:tr>
      <w:tr w:rsidR="001F4A80" w:rsidRPr="00B50F4F" w14:paraId="34DD2DC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C81BE6" w14:textId="77777777" w:rsidR="001F4A80" w:rsidRPr="009638DA" w:rsidRDefault="001F4A80" w:rsidP="005B5C2E">
            <w:pPr>
              <w:pStyle w:val="Body"/>
              <w:jc w:val="center"/>
            </w:pPr>
            <w:r w:rsidRPr="009638DA">
              <w:rPr>
                <w:rStyle w:val="None"/>
                <w:rFonts w:ascii="Calibri Light" w:hAnsi="Calibri Light"/>
                <w:sz w:val="18"/>
              </w:rPr>
              <w:t>P4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E3300D"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B7595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EB0052" w14:textId="77777777" w:rsidR="001F4A80" w:rsidRPr="009638DA" w:rsidRDefault="001F4A80" w:rsidP="005B5C2E">
            <w:pPr>
              <w:pStyle w:val="Body"/>
              <w:jc w:val="center"/>
            </w:pPr>
            <w:r w:rsidRPr="009638DA">
              <w:rPr>
                <w:rStyle w:val="None"/>
                <w:rFonts w:ascii="Calibri Light" w:hAnsi="Calibri Light"/>
                <w:sz w:val="18"/>
              </w:rPr>
              <w:t>TNFSF12 (hetp.Ala106Gly)</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83FF3" w14:textId="77777777" w:rsidR="001F4A80" w:rsidRPr="009638DA" w:rsidRDefault="001F4A80" w:rsidP="005B5C2E">
            <w:pPr>
              <w:pStyle w:val="Body"/>
              <w:jc w:val="center"/>
            </w:pPr>
            <w:r w:rsidRPr="009638DA">
              <w:rPr>
                <w:rStyle w:val="None"/>
                <w:rFonts w:ascii="Calibri Light" w:hAnsi="Calibri Light"/>
                <w:sz w:val="18"/>
              </w:rPr>
              <w:t>IKBKB (het p.Q355H)</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A3846" w14:textId="77777777" w:rsidR="001F4A80" w:rsidRPr="009638DA" w:rsidRDefault="001F4A80" w:rsidP="005B5C2E">
            <w:pPr>
              <w:pStyle w:val="Body"/>
              <w:jc w:val="center"/>
            </w:pPr>
            <w:r w:rsidRPr="009638DA">
              <w:rPr>
                <w:rStyle w:val="None"/>
                <w:rFonts w:ascii="Calibri Light" w:hAnsi="Calibri Light"/>
                <w:sz w:val="18"/>
              </w:rPr>
              <w:t>RTEL1(het p.S1193P)</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DBDF4"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BD2264"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22FB89C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31B76F" w14:textId="77777777" w:rsidR="001F4A80" w:rsidRPr="009638DA" w:rsidRDefault="001F4A80" w:rsidP="005B5C2E">
            <w:pPr>
              <w:pStyle w:val="Body"/>
              <w:jc w:val="center"/>
            </w:pPr>
            <w:r w:rsidRPr="009638DA">
              <w:rPr>
                <w:rStyle w:val="None"/>
                <w:rFonts w:ascii="Calibri Light" w:hAnsi="Calibri Light"/>
                <w:sz w:val="18"/>
              </w:rPr>
              <w:t>P4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56E123"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07BDF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0F0300"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2C3E1" w14:textId="77777777" w:rsidR="001F4A80" w:rsidRPr="009638DA" w:rsidRDefault="001F4A80" w:rsidP="005B5C2E">
            <w:pPr>
              <w:pStyle w:val="Body"/>
              <w:jc w:val="center"/>
            </w:pPr>
            <w:r w:rsidRPr="009638DA">
              <w:rPr>
                <w:rStyle w:val="None"/>
                <w:rFonts w:ascii="Calibri Light" w:hAnsi="Calibri Light"/>
                <w:sz w:val="18"/>
              </w:rPr>
              <w:t>FOXN1(het p.Glu330L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51875F"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C33248" w14:textId="77777777" w:rsidR="001F4A80" w:rsidRPr="009638DA" w:rsidRDefault="001F4A80" w:rsidP="005B5C2E">
            <w:pPr>
              <w:pStyle w:val="Body"/>
              <w:jc w:val="center"/>
            </w:pPr>
            <w:r w:rsidRPr="009638DA">
              <w:rPr>
                <w:rStyle w:val="None"/>
                <w:rFonts w:ascii="Calibri Light" w:hAnsi="Calibri Light"/>
                <w:sz w:val="18"/>
              </w:rPr>
              <w:t>CYBB (hom p.Asp517Gl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6CEE37" w14:textId="77777777" w:rsidR="001F4A80" w:rsidRPr="009638DA" w:rsidRDefault="001F4A80" w:rsidP="005B5C2E">
            <w:pPr>
              <w:pStyle w:val="Body"/>
              <w:jc w:val="center"/>
            </w:pPr>
            <w:r w:rsidRPr="009638DA">
              <w:rPr>
                <w:rStyle w:val="None"/>
                <w:rFonts w:ascii="Calibri Light" w:hAnsi="Calibri Light"/>
                <w:sz w:val="18"/>
              </w:rPr>
              <w:t>12</w:t>
            </w:r>
          </w:p>
        </w:tc>
      </w:tr>
      <w:tr w:rsidR="001F4A80" w:rsidRPr="00B50F4F" w14:paraId="34968C6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E149F2" w14:textId="77777777" w:rsidR="001F4A80" w:rsidRPr="009638DA" w:rsidRDefault="001F4A80" w:rsidP="005B5C2E">
            <w:pPr>
              <w:pStyle w:val="Body"/>
              <w:jc w:val="center"/>
            </w:pPr>
            <w:r w:rsidRPr="009638DA">
              <w:rPr>
                <w:rStyle w:val="None"/>
                <w:rFonts w:ascii="Calibri Light" w:hAnsi="Calibri Light"/>
                <w:sz w:val="18"/>
              </w:rPr>
              <w:t>P4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DE9AAA"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E025C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5273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E5B78" w14:textId="77777777" w:rsidR="001F4A80" w:rsidRPr="009638DA" w:rsidRDefault="001F4A80" w:rsidP="005B5C2E">
            <w:pPr>
              <w:pStyle w:val="Body"/>
              <w:jc w:val="center"/>
            </w:pPr>
            <w:r w:rsidRPr="009638DA">
              <w:rPr>
                <w:rStyle w:val="None"/>
                <w:rFonts w:ascii="Calibri Light" w:hAnsi="Calibri Light"/>
                <w:sz w:val="18"/>
              </w:rPr>
              <w:t>RELA (het p.Arg168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57F96B"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0823DD"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548C48"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3E55D31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9655D8" w14:textId="77777777" w:rsidR="001F4A80" w:rsidRPr="009638DA" w:rsidRDefault="001F4A80" w:rsidP="005B5C2E">
            <w:pPr>
              <w:pStyle w:val="Body"/>
              <w:jc w:val="center"/>
            </w:pPr>
            <w:r w:rsidRPr="009638DA">
              <w:rPr>
                <w:rStyle w:val="None"/>
                <w:rFonts w:ascii="Calibri Light" w:hAnsi="Calibri Light"/>
                <w:sz w:val="18"/>
              </w:rPr>
              <w:t>P4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67F8F1"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C5F53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5E0E22"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511A8C" w14:textId="77777777" w:rsidR="001F4A80" w:rsidRPr="009638DA" w:rsidRDefault="001F4A80" w:rsidP="005B5C2E">
            <w:pPr>
              <w:pStyle w:val="Body"/>
              <w:jc w:val="center"/>
            </w:pPr>
            <w:r w:rsidRPr="009638DA">
              <w:rPr>
                <w:rStyle w:val="None"/>
                <w:rFonts w:ascii="Calibri Light" w:hAnsi="Calibri Light"/>
                <w:sz w:val="18"/>
              </w:rPr>
              <w:t>RELA (het p.Arg168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7451C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27F90" w14:textId="77777777" w:rsidR="001F4A80" w:rsidRPr="009638DA" w:rsidRDefault="001F4A80" w:rsidP="005B5C2E">
            <w:pPr>
              <w:pStyle w:val="Body"/>
              <w:jc w:val="center"/>
            </w:pPr>
            <w:r w:rsidRPr="009638DA">
              <w:rPr>
                <w:rStyle w:val="None"/>
                <w:rFonts w:ascii="Calibri Light" w:hAnsi="Calibri Light"/>
                <w:sz w:val="18"/>
              </w:rPr>
              <w:t>STXBP2 (het p.Arg529Pro)</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946E3D"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1B345448"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908E71" w14:textId="77777777" w:rsidR="001F4A80" w:rsidRPr="009638DA" w:rsidRDefault="001F4A80" w:rsidP="005B5C2E">
            <w:pPr>
              <w:pStyle w:val="Body"/>
              <w:jc w:val="center"/>
            </w:pPr>
            <w:r w:rsidRPr="009638DA">
              <w:rPr>
                <w:rStyle w:val="None"/>
                <w:rFonts w:ascii="Calibri Light" w:hAnsi="Calibri Light"/>
                <w:sz w:val="18"/>
              </w:rPr>
              <w:t>P4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B58AE0"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9D76B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0EF7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4EF0DC"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7AF8D8"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A956E7" w14:textId="77777777" w:rsidR="001F4A80" w:rsidRPr="009638DA" w:rsidRDefault="001F4A80" w:rsidP="005B5C2E">
            <w:pPr>
              <w:pStyle w:val="Body"/>
              <w:jc w:val="center"/>
            </w:pPr>
            <w:r w:rsidRPr="009638DA">
              <w:rPr>
                <w:rStyle w:val="None"/>
                <w:rFonts w:ascii="Calibri Light" w:hAnsi="Calibri Light"/>
                <w:sz w:val="18"/>
              </w:rPr>
              <w:t>STXBP2 (het p.Arg529Pro)</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77ACFE"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2FD6447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9216FD" w14:textId="77777777" w:rsidR="001F4A80" w:rsidRPr="009638DA" w:rsidRDefault="001F4A80" w:rsidP="005B5C2E">
            <w:pPr>
              <w:pStyle w:val="Body"/>
              <w:jc w:val="center"/>
            </w:pPr>
            <w:r w:rsidRPr="009638DA">
              <w:rPr>
                <w:rStyle w:val="None"/>
                <w:rFonts w:ascii="Calibri Light" w:hAnsi="Calibri Light"/>
                <w:sz w:val="18"/>
              </w:rPr>
              <w:t>P4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88B0AB"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EE51E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C91D8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F961E"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HD7 (het p.Ala2209Thr)</w:t>
            </w:r>
          </w:p>
          <w:p w14:paraId="22AEEC52" w14:textId="77777777" w:rsidR="001F4A80" w:rsidRPr="00C34892" w:rsidRDefault="001F4A80" w:rsidP="005B5C2E">
            <w:pPr>
              <w:pStyle w:val="Body"/>
              <w:jc w:val="center"/>
              <w:rPr>
                <w:lang w:val="sv-SE"/>
              </w:rPr>
            </w:pPr>
            <w:r w:rsidRPr="00C34892">
              <w:rPr>
                <w:rStyle w:val="None"/>
                <w:rFonts w:ascii="Calibri Light" w:hAnsi="Calibri Light"/>
                <w:sz w:val="18"/>
                <w:lang w:val="sv-SE"/>
              </w:rPr>
              <w:t>RELA (het p.Asp288Asn)</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CBD2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1B0A7"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42B995" w14:textId="77777777" w:rsidR="001F4A80" w:rsidRPr="009638DA" w:rsidRDefault="001F4A80" w:rsidP="005B5C2E">
            <w:pPr>
              <w:pStyle w:val="Body"/>
              <w:jc w:val="center"/>
            </w:pPr>
            <w:r w:rsidRPr="009638DA">
              <w:rPr>
                <w:rStyle w:val="None"/>
                <w:rFonts w:ascii="Calibri Light" w:hAnsi="Calibri Light"/>
                <w:sz w:val="18"/>
              </w:rPr>
              <w:t>11</w:t>
            </w:r>
          </w:p>
        </w:tc>
      </w:tr>
      <w:tr w:rsidR="001F4A80" w:rsidRPr="00B50F4F" w14:paraId="6CDB1B8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0DAA67" w14:textId="77777777" w:rsidR="001F4A80" w:rsidRPr="009638DA" w:rsidRDefault="001F4A80" w:rsidP="005B5C2E">
            <w:pPr>
              <w:pStyle w:val="Body"/>
              <w:jc w:val="center"/>
            </w:pPr>
            <w:r w:rsidRPr="009638DA">
              <w:rPr>
                <w:rStyle w:val="None"/>
                <w:rFonts w:ascii="Calibri Light" w:hAnsi="Calibri Light"/>
                <w:sz w:val="18"/>
              </w:rPr>
              <w:t>P4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4F0019"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C367EB"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767BF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7F55AD"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06B39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4F383"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9EB6E4"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370C111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BCB815" w14:textId="77777777" w:rsidR="001F4A80" w:rsidRPr="009638DA" w:rsidRDefault="001F4A80" w:rsidP="005B5C2E">
            <w:pPr>
              <w:pStyle w:val="Body"/>
              <w:jc w:val="center"/>
            </w:pPr>
            <w:r w:rsidRPr="009638DA">
              <w:rPr>
                <w:rStyle w:val="None"/>
                <w:rFonts w:ascii="Calibri Light" w:hAnsi="Calibri Light"/>
                <w:sz w:val="18"/>
              </w:rPr>
              <w:t>P4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EEB899"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2C9D8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A4E72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441D68" w14:textId="77777777" w:rsidR="001F4A80" w:rsidRPr="009638DA" w:rsidRDefault="001F4A80" w:rsidP="005B5C2E">
            <w:pPr>
              <w:pStyle w:val="Body"/>
              <w:jc w:val="center"/>
              <w:rPr>
                <w:rStyle w:val="None"/>
                <w:rFonts w:ascii="Calibri Light" w:hAnsi="Calibri Light"/>
                <w:color w:val="FF0000"/>
                <w:sz w:val="18"/>
                <w:u w:color="FF0000"/>
              </w:rPr>
            </w:pPr>
            <w:r w:rsidRPr="009638DA">
              <w:rPr>
                <w:rStyle w:val="None"/>
                <w:rFonts w:ascii="Calibri Light" w:hAnsi="Calibri Light"/>
                <w:color w:val="FF0000"/>
                <w:sz w:val="18"/>
                <w:u w:color="FF0000"/>
              </w:rPr>
              <w:t>IKZF2(het p.Pro341His)</w:t>
            </w:r>
          </w:p>
          <w:p w14:paraId="7A28E3A3" w14:textId="77777777" w:rsidR="001F4A80" w:rsidRPr="009638DA" w:rsidRDefault="001F4A80" w:rsidP="005B5C2E">
            <w:pPr>
              <w:pStyle w:val="Body"/>
              <w:jc w:val="center"/>
            </w:pPr>
            <w:r w:rsidRPr="009638DA">
              <w:rPr>
                <w:rStyle w:val="None"/>
                <w:rFonts w:ascii="Calibri Light" w:hAnsi="Calibri Light"/>
                <w:sz w:val="18"/>
              </w:rPr>
              <w:t>KMT2D(hetp.Ile1696Val)</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B1E1A6" w14:textId="77777777" w:rsidR="001F4A80" w:rsidRPr="009638DA" w:rsidRDefault="001F4A80" w:rsidP="005B5C2E">
            <w:pPr>
              <w:pStyle w:val="Body"/>
              <w:jc w:val="center"/>
            </w:pPr>
            <w:r w:rsidRPr="009638DA">
              <w:rPr>
                <w:rStyle w:val="None"/>
                <w:rFonts w:ascii="Calibri Light" w:hAnsi="Calibri Light"/>
                <w:sz w:val="18"/>
              </w:rPr>
              <w:t>SAMD9 (het p.Thr205Pro</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2A5379"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OAS1(het p.Asn307Ile)</w:t>
            </w:r>
          </w:p>
          <w:p w14:paraId="7ED155AB"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PLCG2(het p.Thr26Met)</w:t>
            </w:r>
          </w:p>
          <w:p w14:paraId="3FD0861F"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NLRP2(het p.Leu59Phe)</w:t>
            </w:r>
          </w:p>
          <w:p w14:paraId="3DB6169F" w14:textId="77777777" w:rsidR="001F4A80" w:rsidRPr="00C34892" w:rsidRDefault="001F4A80" w:rsidP="005B5C2E">
            <w:pPr>
              <w:pStyle w:val="Body"/>
              <w:jc w:val="center"/>
              <w:rPr>
                <w:lang w:val="sv-SE"/>
              </w:rPr>
            </w:pPr>
            <w:r w:rsidRPr="00C34892">
              <w:rPr>
                <w:rStyle w:val="None"/>
                <w:rFonts w:ascii="Calibri Light" w:hAnsi="Calibri Light"/>
                <w:sz w:val="18"/>
                <w:lang w:val="sv-SE"/>
              </w:rPr>
              <w:t>NLRC4(het p.D1011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8EB6EB"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1FDB330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F87047" w14:textId="77777777" w:rsidR="001F4A80" w:rsidRPr="009638DA" w:rsidRDefault="001F4A80" w:rsidP="005B5C2E">
            <w:pPr>
              <w:pStyle w:val="Body"/>
              <w:jc w:val="center"/>
            </w:pPr>
            <w:r w:rsidRPr="009638DA">
              <w:rPr>
                <w:rStyle w:val="None"/>
                <w:rFonts w:ascii="Calibri Light" w:hAnsi="Calibri Light"/>
                <w:sz w:val="18"/>
              </w:rPr>
              <w:t>P5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F8343A"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F86625"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73617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6E419B"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7C66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E42BC1"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PLCG2(het p.Thr26Met)</w:t>
            </w:r>
          </w:p>
          <w:p w14:paraId="066F2AA9"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NLRP2(het p.Leu59Phe)</w:t>
            </w:r>
          </w:p>
          <w:p w14:paraId="71C45AED" w14:textId="77777777" w:rsidR="001F4A80" w:rsidRPr="009638DA" w:rsidRDefault="001F4A80" w:rsidP="005B5C2E">
            <w:pPr>
              <w:pStyle w:val="Body"/>
              <w:jc w:val="center"/>
            </w:pPr>
            <w:r w:rsidRPr="009638DA">
              <w:rPr>
                <w:rStyle w:val="None"/>
                <w:rFonts w:ascii="Calibri Light" w:hAnsi="Calibri Light"/>
                <w:sz w:val="18"/>
              </w:rPr>
              <w:t>NLRC4(het p.D1011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E13C83"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4C882C8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423BCF" w14:textId="77777777" w:rsidR="001F4A80" w:rsidRPr="009638DA" w:rsidRDefault="001F4A80" w:rsidP="005B5C2E">
            <w:pPr>
              <w:pStyle w:val="Body"/>
              <w:jc w:val="center"/>
            </w:pPr>
            <w:r w:rsidRPr="009638DA">
              <w:rPr>
                <w:rStyle w:val="None"/>
                <w:rFonts w:ascii="Calibri Light" w:hAnsi="Calibri Light"/>
                <w:sz w:val="18"/>
              </w:rPr>
              <w:t>P5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FD55FC"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Ser194Tyr</w:t>
            </w:r>
          </w:p>
          <w:p w14:paraId="4BD85999" w14:textId="77777777" w:rsidR="001F4A80" w:rsidRPr="009638DA" w:rsidRDefault="001F4A80" w:rsidP="005B5C2E">
            <w:pPr>
              <w:pStyle w:val="Body"/>
              <w:jc w:val="center"/>
            </w:pPr>
            <w:r w:rsidRPr="009638DA">
              <w:rPr>
                <w:rStyle w:val="None"/>
                <w:rFonts w:ascii="Calibri Light" w:hAnsi="Calibri Light"/>
                <w:sz w:val="18"/>
              </w:rPr>
              <w:lastRenderedPageBreak/>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F20D23" w14:textId="77777777" w:rsidR="001F4A80" w:rsidRPr="009638DA" w:rsidRDefault="001F4A80" w:rsidP="005B5C2E">
            <w:pPr>
              <w:pStyle w:val="Body"/>
              <w:jc w:val="center"/>
            </w:pPr>
            <w:r w:rsidRPr="009638DA">
              <w:rPr>
                <w:rStyle w:val="None"/>
                <w:rFonts w:ascii="Calibri Light" w:hAnsi="Calibri Light"/>
                <w:sz w:val="18"/>
              </w:rPr>
              <w:lastRenderedPageBreak/>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EEDE4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D2B045"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C13CC7"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SRP72(het p.Glu582Val)</w:t>
            </w:r>
          </w:p>
          <w:p w14:paraId="344585EB" w14:textId="77777777" w:rsidR="001F4A80" w:rsidRPr="009638DA" w:rsidRDefault="001F4A80" w:rsidP="005B5C2E">
            <w:pPr>
              <w:pStyle w:val="Body"/>
              <w:jc w:val="center"/>
            </w:pPr>
            <w:r w:rsidRPr="009638DA">
              <w:rPr>
                <w:rStyle w:val="None"/>
                <w:rFonts w:ascii="Calibri Light" w:hAnsi="Calibri Light"/>
                <w:sz w:val="18"/>
              </w:rPr>
              <w:lastRenderedPageBreak/>
              <w:t>BRCA2(comp het p.Gly1529Arg/  p.Gly1771Asp)</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2F6A4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lastRenderedPageBreak/>
              <w:t>NFAT5 (het p.P31Q)</w:t>
            </w:r>
          </w:p>
          <w:p w14:paraId="380DF553" w14:textId="77777777" w:rsidR="001F4A80" w:rsidRPr="00C34892" w:rsidRDefault="001F4A80" w:rsidP="005B5C2E">
            <w:pPr>
              <w:pStyle w:val="Body"/>
              <w:jc w:val="center"/>
              <w:rPr>
                <w:lang w:val="sv-SE"/>
              </w:rPr>
            </w:pPr>
            <w:r w:rsidRPr="00C34892">
              <w:rPr>
                <w:rStyle w:val="None"/>
                <w:rFonts w:ascii="Calibri Light" w:hAnsi="Calibri Light"/>
                <w:sz w:val="18"/>
                <w:lang w:val="sv-SE"/>
              </w:rPr>
              <w:lastRenderedPageBreak/>
              <w:t>TNFAIP3 (het p.Arg697Lys)</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93378" w14:textId="77777777" w:rsidR="001F4A80" w:rsidRPr="009638DA" w:rsidRDefault="001F4A80" w:rsidP="005B5C2E">
            <w:pPr>
              <w:pStyle w:val="Body"/>
              <w:jc w:val="center"/>
            </w:pPr>
            <w:r w:rsidRPr="009638DA">
              <w:rPr>
                <w:rStyle w:val="None"/>
                <w:rFonts w:ascii="Calibri Light" w:hAnsi="Calibri Light"/>
                <w:sz w:val="18"/>
              </w:rPr>
              <w:lastRenderedPageBreak/>
              <w:t>9</w:t>
            </w:r>
          </w:p>
        </w:tc>
      </w:tr>
      <w:tr w:rsidR="001F4A80" w:rsidRPr="00B50F4F" w14:paraId="25756F9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2212A3" w14:textId="77777777" w:rsidR="001F4A80" w:rsidRPr="009638DA" w:rsidRDefault="001F4A80" w:rsidP="005B5C2E">
            <w:pPr>
              <w:pStyle w:val="Body"/>
              <w:jc w:val="center"/>
            </w:pPr>
            <w:r w:rsidRPr="009638DA">
              <w:rPr>
                <w:rStyle w:val="None"/>
                <w:rFonts w:ascii="Calibri Light" w:hAnsi="Calibri Light"/>
                <w:sz w:val="18"/>
              </w:rPr>
              <w:t>P5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31C2E4"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0E903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BED99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AEEA6C"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40648"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1B1D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STPIP1 (hetp.Gln218His</w:t>
            </w:r>
          </w:p>
          <w:p w14:paraId="6820CCC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OD2(het p.Asn637SerfsTer120</w:t>
            </w:r>
          </w:p>
          <w:p w14:paraId="4D5D3DFE" w14:textId="77777777" w:rsidR="001F4A80" w:rsidRPr="009638DA" w:rsidRDefault="001F4A80" w:rsidP="005B5C2E">
            <w:pPr>
              <w:pStyle w:val="Body"/>
              <w:jc w:val="center"/>
            </w:pPr>
            <w:r w:rsidRPr="009638DA">
              <w:rPr>
                <w:rStyle w:val="None"/>
                <w:rFonts w:ascii="Calibri Light" w:hAnsi="Calibri Light"/>
                <w:sz w:val="18"/>
              </w:rPr>
              <w:t>TNFAIP3(het p.Arg697Lys)</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02699"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4EA449A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468338" w14:textId="77777777" w:rsidR="001F4A80" w:rsidRPr="009638DA" w:rsidRDefault="001F4A80" w:rsidP="005B5C2E">
            <w:pPr>
              <w:pStyle w:val="Body"/>
              <w:jc w:val="center"/>
            </w:pPr>
            <w:r w:rsidRPr="009638DA">
              <w:rPr>
                <w:rStyle w:val="None"/>
                <w:rFonts w:ascii="Calibri Light" w:hAnsi="Calibri Light"/>
                <w:sz w:val="18"/>
              </w:rPr>
              <w:t>P5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24B7E3"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Ser194Tyr</w:t>
            </w:r>
          </w:p>
          <w:p w14:paraId="24AF5051"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04Arg</w:t>
            </w:r>
          </w:p>
          <w:p w14:paraId="74A8E686" w14:textId="77777777" w:rsidR="001F4A80" w:rsidRPr="009638DA" w:rsidRDefault="001F4A80" w:rsidP="005B5C2E">
            <w:pPr>
              <w:pStyle w:val="Body"/>
              <w:jc w:val="center"/>
            </w:pPr>
            <w:r w:rsidRPr="009638DA">
              <w:rPr>
                <w:rStyle w:val="None"/>
                <w:rFonts w:ascii="Calibri Light" w:hAnsi="Calibri Light"/>
                <w:sz w:val="18"/>
              </w:rPr>
              <w:t>p.Pro35Le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A09E3D"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E351D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C884F8"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A1F75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9A5E89" w14:textId="77777777" w:rsidR="001F4A80" w:rsidRPr="009638DA" w:rsidRDefault="001F4A80" w:rsidP="005B5C2E">
            <w:pPr>
              <w:pStyle w:val="Body"/>
              <w:jc w:val="center"/>
            </w:pPr>
            <w:r w:rsidRPr="009638DA">
              <w:rPr>
                <w:rStyle w:val="None"/>
                <w:rFonts w:ascii="Calibri Light" w:hAnsi="Calibri Light"/>
                <w:sz w:val="18"/>
              </w:rPr>
              <w:t>ACTB (het p.Val10Il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295B66"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182B3D42"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AA26DF" w14:textId="77777777" w:rsidR="001F4A80" w:rsidRPr="009638DA" w:rsidRDefault="001F4A80" w:rsidP="005B5C2E">
            <w:pPr>
              <w:pStyle w:val="Body"/>
              <w:jc w:val="center"/>
            </w:pPr>
            <w:r w:rsidRPr="009638DA">
              <w:rPr>
                <w:rStyle w:val="None"/>
                <w:rFonts w:ascii="Calibri Light" w:hAnsi="Calibri Light"/>
                <w:sz w:val="18"/>
              </w:rPr>
              <w:t>P5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A1EA05"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9B6D5A"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BEDDA0" w14:textId="77777777" w:rsidR="001F4A80" w:rsidRPr="009638DA" w:rsidRDefault="001F4A80" w:rsidP="005B5C2E">
            <w:pPr>
              <w:pStyle w:val="Body"/>
              <w:jc w:val="center"/>
            </w:pPr>
            <w:r w:rsidRPr="009638DA">
              <w:rPr>
                <w:rStyle w:val="None"/>
                <w:rFonts w:ascii="Calibri Light" w:hAnsi="Calibri Light"/>
                <w:sz w:val="18"/>
              </w:rPr>
              <w:t>TCF3 (het p.Gln390Pro)</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492B59" w14:textId="77777777" w:rsidR="001F4A80" w:rsidRPr="00C34892" w:rsidRDefault="001F4A80" w:rsidP="005B5C2E">
            <w:pPr>
              <w:pStyle w:val="Body"/>
              <w:jc w:val="center"/>
              <w:rPr>
                <w:rStyle w:val="None"/>
                <w:rFonts w:ascii="Calibri Light" w:hAnsi="Calibri Light"/>
                <w:color w:val="FF0000"/>
                <w:sz w:val="18"/>
                <w:u w:color="FF0000"/>
                <w:lang w:val="sv-SE"/>
              </w:rPr>
            </w:pPr>
            <w:r w:rsidRPr="00C34892">
              <w:rPr>
                <w:rStyle w:val="None"/>
                <w:rFonts w:ascii="Calibri Light" w:hAnsi="Calibri Light"/>
                <w:color w:val="FF0000"/>
                <w:sz w:val="18"/>
                <w:u w:color="FF0000"/>
                <w:lang w:val="sv-SE"/>
              </w:rPr>
              <w:t>STAT3 (het p.Pro715AsnfsTer8)</w:t>
            </w:r>
          </w:p>
          <w:p w14:paraId="1310E893" w14:textId="77777777" w:rsidR="001F4A80" w:rsidRPr="00C34892" w:rsidRDefault="001F4A80" w:rsidP="005B5C2E">
            <w:pPr>
              <w:pStyle w:val="Body"/>
              <w:jc w:val="center"/>
              <w:rPr>
                <w:lang w:val="sv-SE"/>
              </w:rPr>
            </w:pPr>
            <w:r w:rsidRPr="00C34892">
              <w:rPr>
                <w:rStyle w:val="None"/>
                <w:rFonts w:ascii="Calibri Light" w:hAnsi="Calibri Light"/>
                <w:sz w:val="18"/>
                <w:lang w:val="sv-SE"/>
              </w:rPr>
              <w:t>LIG1 (comp het p.Arg641Leu/ p.Thr415MetfsTer10)</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B710F8" w14:textId="77777777" w:rsidR="001F4A80" w:rsidRPr="00C34892" w:rsidRDefault="001F4A80" w:rsidP="005B5C2E">
            <w:pPr>
              <w:rPr>
                <w:lang w:val="sv-SE"/>
              </w:rPr>
            </w:pP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12AB1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ANBP2 (het p.Thr2656Ala)</w:t>
            </w:r>
          </w:p>
          <w:p w14:paraId="633AAFF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IFIH1 (p.Leu554His)</w:t>
            </w:r>
          </w:p>
          <w:p w14:paraId="5D7DF81D"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OP2B (p.Ser210Asn)</w:t>
            </w:r>
          </w:p>
          <w:p w14:paraId="44A458C3" w14:textId="77777777" w:rsidR="001F4A80" w:rsidRPr="009638DA" w:rsidRDefault="001F4A80" w:rsidP="005B5C2E">
            <w:pPr>
              <w:pStyle w:val="Body"/>
              <w:jc w:val="center"/>
            </w:pPr>
            <w:r w:rsidRPr="009638DA">
              <w:rPr>
                <w:rStyle w:val="None"/>
                <w:rFonts w:ascii="Calibri Light" w:hAnsi="Calibri Light"/>
                <w:sz w:val="18"/>
              </w:rPr>
              <w:t>POLA1 (p.Lys750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EDFDB7"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0F0941E0"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D9D67B" w14:textId="77777777" w:rsidR="001F4A80" w:rsidRPr="009638DA" w:rsidRDefault="001F4A80" w:rsidP="005B5C2E">
            <w:pPr>
              <w:pStyle w:val="Body"/>
              <w:jc w:val="center"/>
            </w:pPr>
            <w:r w:rsidRPr="009638DA">
              <w:rPr>
                <w:rStyle w:val="None"/>
                <w:rFonts w:ascii="Calibri Light" w:hAnsi="Calibri Light"/>
                <w:sz w:val="18"/>
              </w:rPr>
              <w:t>P5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060DCB" w14:textId="77777777" w:rsidR="001F4A80" w:rsidRPr="009638DA" w:rsidRDefault="001F4A80" w:rsidP="005B5C2E">
            <w:pPr>
              <w:pStyle w:val="Body"/>
              <w:jc w:val="center"/>
            </w:pPr>
            <w:r w:rsidRPr="009638DA">
              <w:rPr>
                <w:rStyle w:val="None"/>
                <w:rFonts w:ascii="Calibri Light" w:hAnsi="Calibri Light"/>
                <w:sz w:val="18"/>
              </w:rPr>
              <w:t>p.Ser13Gly</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4BE7C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08B97A" w14:textId="77777777" w:rsidR="001F4A80" w:rsidRPr="009638DA" w:rsidRDefault="001F4A80" w:rsidP="005B5C2E">
            <w:pPr>
              <w:pStyle w:val="Body"/>
              <w:jc w:val="center"/>
            </w:pPr>
            <w:r w:rsidRPr="009638DA">
              <w:rPr>
                <w:rStyle w:val="None"/>
                <w:rFonts w:ascii="Calibri Light" w:hAnsi="Calibri Light"/>
                <w:sz w:val="18"/>
              </w:rPr>
              <w:t>PIK3CD (het p.Glu1045Lys)</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06FE4"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9126E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8DC0FB"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1S (het p.Gly360Val)</w:t>
            </w:r>
          </w:p>
          <w:p w14:paraId="71315A5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OD2 (het p.Pro668Leu)</w:t>
            </w:r>
          </w:p>
          <w:p w14:paraId="0D629618" w14:textId="77777777" w:rsidR="001F4A80" w:rsidRPr="009638DA" w:rsidRDefault="001F4A80" w:rsidP="005B5C2E">
            <w:pPr>
              <w:pStyle w:val="Body"/>
              <w:jc w:val="center"/>
            </w:pPr>
            <w:r w:rsidRPr="009638DA">
              <w:rPr>
                <w:rStyle w:val="None"/>
                <w:rFonts w:ascii="Calibri Light" w:hAnsi="Calibri Light"/>
                <w:sz w:val="18"/>
              </w:rPr>
              <w:t>RANBP2 (het p.Ser730Pro)</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24C0E8" w14:textId="77777777" w:rsidR="001F4A80" w:rsidRPr="009638DA" w:rsidRDefault="001F4A80" w:rsidP="005B5C2E">
            <w:pPr>
              <w:pStyle w:val="Body"/>
              <w:jc w:val="center"/>
            </w:pPr>
            <w:r w:rsidRPr="009638DA">
              <w:rPr>
                <w:rStyle w:val="None"/>
                <w:rFonts w:ascii="Calibri Light" w:hAnsi="Calibri Light"/>
                <w:sz w:val="18"/>
              </w:rPr>
              <w:t>12</w:t>
            </w:r>
          </w:p>
        </w:tc>
      </w:tr>
      <w:tr w:rsidR="001F4A80" w:rsidRPr="00B50F4F" w14:paraId="402DEBF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30EDB0" w14:textId="77777777" w:rsidR="001F4A80" w:rsidRPr="009638DA" w:rsidRDefault="001F4A80" w:rsidP="005B5C2E">
            <w:pPr>
              <w:pStyle w:val="Body"/>
              <w:jc w:val="center"/>
            </w:pPr>
            <w:r w:rsidRPr="009638DA">
              <w:rPr>
                <w:rStyle w:val="None"/>
                <w:rFonts w:ascii="Calibri Light" w:hAnsi="Calibri Light"/>
                <w:sz w:val="18"/>
              </w:rPr>
              <w:t>P5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1B656E" w14:textId="77777777" w:rsidR="001F4A80" w:rsidRPr="009638DA" w:rsidRDefault="001F4A80" w:rsidP="005B5C2E">
            <w:pPr>
              <w:pStyle w:val="Body"/>
              <w:jc w:val="center"/>
            </w:pPr>
            <w:r w:rsidRPr="009638DA">
              <w:rPr>
                <w:rStyle w:val="None"/>
                <w:rFonts w:ascii="Calibri Light" w:hAnsi="Calibri Light"/>
                <w:sz w:val="18"/>
              </w:rPr>
              <w:t>p.Arg67LysfsTer23</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0F2DC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5B74F9"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333D8" w14:textId="77777777" w:rsidR="001F4A80" w:rsidRPr="009638DA" w:rsidRDefault="001F4A80" w:rsidP="005B5C2E">
            <w:pPr>
              <w:pStyle w:val="Body"/>
              <w:jc w:val="center"/>
            </w:pPr>
            <w:r w:rsidRPr="009638DA">
              <w:rPr>
                <w:rStyle w:val="None"/>
                <w:rFonts w:ascii="Calibri Light" w:hAnsi="Calibri Light"/>
                <w:sz w:val="18"/>
              </w:rPr>
              <w:t>SEMA3E (het p.Asn595Asp)</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08D8F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771F23"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OLR3C(het p.Ser512ValfsTer20)</w:t>
            </w:r>
          </w:p>
          <w:p w14:paraId="69F28B8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ICAM1(het p.Ser186Leu)</w:t>
            </w:r>
          </w:p>
          <w:p w14:paraId="18DED59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2(het p.Thr403Arg)</w:t>
            </w:r>
          </w:p>
          <w:p w14:paraId="37B3DF43" w14:textId="77777777" w:rsidR="001F4A80" w:rsidRPr="00C34892" w:rsidRDefault="001F4A80" w:rsidP="005B5C2E">
            <w:pPr>
              <w:pStyle w:val="Body"/>
              <w:jc w:val="center"/>
              <w:rPr>
                <w:lang w:val="sv-SE"/>
              </w:rPr>
            </w:pPr>
            <w:r w:rsidRPr="00C34892">
              <w:rPr>
                <w:rStyle w:val="None"/>
                <w:rFonts w:ascii="Calibri Light" w:hAnsi="Calibri Light"/>
                <w:sz w:val="18"/>
                <w:lang w:val="sv-SE"/>
              </w:rPr>
              <w:t>TNFAIP3(het p.Ala545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8E10A"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72FD3AF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C31AF5" w14:textId="77777777" w:rsidR="001F4A80" w:rsidRPr="009638DA" w:rsidRDefault="001F4A80" w:rsidP="005B5C2E">
            <w:pPr>
              <w:pStyle w:val="Body"/>
              <w:jc w:val="center"/>
            </w:pPr>
            <w:r w:rsidRPr="009638DA">
              <w:rPr>
                <w:rStyle w:val="None"/>
                <w:rFonts w:ascii="Calibri Light" w:hAnsi="Calibri Light"/>
                <w:sz w:val="18"/>
              </w:rPr>
              <w:t>P5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EDFEE0"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5790F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62544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476F13"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FAS (het p.D317G)</w:t>
            </w:r>
          </w:p>
          <w:p w14:paraId="607CF27C" w14:textId="77777777" w:rsidR="001F4A80" w:rsidRPr="00C34892" w:rsidRDefault="001F4A80" w:rsidP="005B5C2E">
            <w:pPr>
              <w:pStyle w:val="Body"/>
              <w:jc w:val="center"/>
              <w:rPr>
                <w:lang w:val="sv-SE"/>
              </w:rPr>
            </w:pPr>
            <w:r w:rsidRPr="00C34892">
              <w:rPr>
                <w:rStyle w:val="None"/>
                <w:rFonts w:ascii="Calibri Light" w:hAnsi="Calibri Light"/>
                <w:sz w:val="18"/>
                <w:lang w:val="sv-SE"/>
              </w:rPr>
              <w:t>MAN2B2 (comp het p.Val414Ile/ p.Gln788Ar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6F5CEF"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4D0728" w14:textId="77777777" w:rsidR="001F4A80" w:rsidRPr="009638DA" w:rsidRDefault="001F4A80" w:rsidP="005B5C2E">
            <w:pPr>
              <w:pStyle w:val="Body"/>
              <w:jc w:val="center"/>
            </w:pPr>
            <w:r w:rsidRPr="009638DA">
              <w:rPr>
                <w:rStyle w:val="None"/>
                <w:rFonts w:ascii="Calibri Light" w:hAnsi="Calibri Light"/>
                <w:sz w:val="18"/>
              </w:rPr>
              <w:t>OAS1(het p.G352S)</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184433" w14:textId="77777777" w:rsidR="001F4A80" w:rsidRPr="009638DA" w:rsidRDefault="001F4A80" w:rsidP="005B5C2E">
            <w:pPr>
              <w:pStyle w:val="Body"/>
              <w:jc w:val="center"/>
            </w:pPr>
            <w:r w:rsidRPr="009638DA">
              <w:rPr>
                <w:rStyle w:val="None"/>
                <w:rFonts w:ascii="Calibri Light" w:hAnsi="Calibri Light"/>
                <w:sz w:val="18"/>
              </w:rPr>
              <w:t>12</w:t>
            </w:r>
          </w:p>
        </w:tc>
      </w:tr>
      <w:tr w:rsidR="001F4A80" w:rsidRPr="00B50F4F" w14:paraId="0AB599B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CCA2F2" w14:textId="77777777" w:rsidR="001F4A80" w:rsidRPr="009638DA" w:rsidRDefault="001F4A80" w:rsidP="005B5C2E">
            <w:pPr>
              <w:pStyle w:val="Body"/>
              <w:jc w:val="center"/>
            </w:pPr>
            <w:r w:rsidRPr="009638DA">
              <w:rPr>
                <w:rStyle w:val="None"/>
                <w:rFonts w:ascii="Calibri Light" w:hAnsi="Calibri Light"/>
                <w:sz w:val="18"/>
              </w:rPr>
              <w:t>P5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94102F"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3D8EB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9848A4"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2771D3" w14:textId="77777777" w:rsidR="001F4A80" w:rsidRPr="009638DA" w:rsidRDefault="001F4A80" w:rsidP="005B5C2E">
            <w:pPr>
              <w:pStyle w:val="Body"/>
              <w:jc w:val="center"/>
            </w:pPr>
            <w:r w:rsidRPr="009638DA">
              <w:rPr>
                <w:rStyle w:val="None"/>
                <w:rFonts w:ascii="Calibri Light" w:hAnsi="Calibri Light"/>
                <w:sz w:val="18"/>
              </w:rPr>
              <w:t>AIRE(het p.Pro400Leu)</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4698F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P53(het c.-28-1G&gt;T)</w:t>
            </w:r>
          </w:p>
          <w:p w14:paraId="176762D3" w14:textId="77777777" w:rsidR="001F4A80" w:rsidRPr="00C34892" w:rsidRDefault="001F4A80" w:rsidP="005B5C2E">
            <w:pPr>
              <w:pStyle w:val="Body"/>
              <w:jc w:val="center"/>
              <w:rPr>
                <w:lang w:val="sv-SE"/>
              </w:rPr>
            </w:pPr>
            <w:r w:rsidRPr="00C34892">
              <w:rPr>
                <w:rStyle w:val="None"/>
                <w:rFonts w:ascii="Calibri Light" w:hAnsi="Calibri Light"/>
                <w:sz w:val="18"/>
                <w:lang w:val="sv-SE"/>
              </w:rPr>
              <w:t>RTEL1(hetp.Gly340Ser)</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46EE6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LCG2(hetp.Pro522Arg)</w:t>
            </w:r>
          </w:p>
          <w:p w14:paraId="6033BBC7"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1(hetp.Gln533His)</w:t>
            </w:r>
          </w:p>
          <w:p w14:paraId="3BB7B881" w14:textId="77777777" w:rsidR="001F4A80" w:rsidRPr="009638DA" w:rsidRDefault="001F4A80" w:rsidP="005B5C2E">
            <w:pPr>
              <w:pStyle w:val="Body"/>
              <w:jc w:val="center"/>
            </w:pPr>
            <w:r w:rsidRPr="009638DA">
              <w:rPr>
                <w:rStyle w:val="None"/>
                <w:rFonts w:ascii="Calibri Light" w:hAnsi="Calibri Light"/>
                <w:sz w:val="18"/>
              </w:rPr>
              <w:t>SH3BP2(hetp.Ser427de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2E0655"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6B4CF67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D6A2BF" w14:textId="77777777" w:rsidR="001F4A80" w:rsidRPr="009638DA" w:rsidRDefault="001F4A80" w:rsidP="005B5C2E">
            <w:pPr>
              <w:pStyle w:val="Body"/>
              <w:jc w:val="center"/>
            </w:pPr>
            <w:r w:rsidRPr="009638DA">
              <w:rPr>
                <w:rStyle w:val="None"/>
                <w:rFonts w:ascii="Calibri Light" w:hAnsi="Calibri Light"/>
                <w:sz w:val="18"/>
              </w:rPr>
              <w:t>P5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2E6C1B"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F5FEE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3FEAF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269917" w14:textId="77777777" w:rsidR="001F4A80" w:rsidRPr="009638DA" w:rsidRDefault="001F4A80" w:rsidP="005B5C2E">
            <w:pPr>
              <w:pStyle w:val="Body"/>
              <w:jc w:val="center"/>
            </w:pPr>
            <w:r w:rsidRPr="009638DA">
              <w:rPr>
                <w:rStyle w:val="None"/>
                <w:rFonts w:ascii="Calibri Light" w:hAnsi="Calibri Light"/>
                <w:sz w:val="18"/>
              </w:rPr>
              <w:t>IKZF2(het c.158-4A&gt;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BF58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9609CA"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PLEKHM1 (hom p.Glu98Lys)</w:t>
            </w:r>
          </w:p>
          <w:p w14:paraId="63025F80"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CFHR5 (hetp.Met514Arg)</w:t>
            </w:r>
          </w:p>
          <w:p w14:paraId="6D169886"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TRAF3 (hetp.Arg296Gln)</w:t>
            </w:r>
          </w:p>
          <w:p w14:paraId="16E64385" w14:textId="77777777" w:rsidR="001F4A80" w:rsidRPr="00113B4B" w:rsidRDefault="001F4A80" w:rsidP="005B5C2E">
            <w:pPr>
              <w:pStyle w:val="Body"/>
              <w:jc w:val="center"/>
              <w:rPr>
                <w:rStyle w:val="None"/>
                <w:rFonts w:ascii="Calibri Light" w:hAnsi="Calibri Light"/>
                <w:sz w:val="18"/>
                <w:lang w:val="sv-SE"/>
              </w:rPr>
            </w:pPr>
            <w:r w:rsidRPr="00113B4B">
              <w:rPr>
                <w:rStyle w:val="None"/>
                <w:rFonts w:ascii="Calibri Light" w:hAnsi="Calibri Light"/>
                <w:sz w:val="18"/>
                <w:lang w:val="sv-SE"/>
              </w:rPr>
              <w:t>NLRP1(hetp.Gln533His)</w:t>
            </w:r>
          </w:p>
          <w:p w14:paraId="1AB8FC17" w14:textId="77777777" w:rsidR="001F4A80" w:rsidRPr="00EC531A" w:rsidRDefault="001F4A80" w:rsidP="005B5C2E">
            <w:pPr>
              <w:pStyle w:val="Body"/>
              <w:jc w:val="center"/>
              <w:rPr>
                <w:lang w:val="fr-FR"/>
              </w:rPr>
            </w:pPr>
            <w:r w:rsidRPr="00EC531A">
              <w:rPr>
                <w:rStyle w:val="None"/>
                <w:rFonts w:ascii="Calibri Light" w:hAnsi="Calibri Light"/>
                <w:sz w:val="18"/>
                <w:lang w:val="fr-FR"/>
              </w:rPr>
              <w:t>IL17RA (comp hetp.Glu226Gln/ p.Glu699Gly)</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ABCFBA"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44A18B7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97787E" w14:textId="77777777" w:rsidR="001F4A80" w:rsidRPr="009638DA" w:rsidRDefault="001F4A80" w:rsidP="005B5C2E">
            <w:pPr>
              <w:pStyle w:val="Body"/>
              <w:jc w:val="center"/>
            </w:pPr>
            <w:r w:rsidRPr="009638DA">
              <w:rPr>
                <w:rStyle w:val="None"/>
                <w:rFonts w:ascii="Calibri Light" w:hAnsi="Calibri Light"/>
                <w:sz w:val="18"/>
              </w:rPr>
              <w:t>P6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F61DAB"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DCDCD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1061D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870FFC" w14:textId="77777777" w:rsidR="001F4A80" w:rsidRPr="009638DA" w:rsidRDefault="001F4A80" w:rsidP="005B5C2E">
            <w:pPr>
              <w:pStyle w:val="Body"/>
              <w:jc w:val="center"/>
            </w:pPr>
            <w:r w:rsidRPr="009638DA">
              <w:rPr>
                <w:rStyle w:val="None"/>
                <w:rFonts w:ascii="Calibri Light" w:hAnsi="Calibri Light"/>
                <w:sz w:val="18"/>
              </w:rPr>
              <w:t>STAT5B (het p.Ser554Ty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7D3267"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037CFF" w14:textId="77777777" w:rsidR="001F4A80" w:rsidRPr="009638DA" w:rsidRDefault="001F4A80" w:rsidP="005B5C2E">
            <w:pPr>
              <w:pStyle w:val="Body"/>
              <w:jc w:val="center"/>
            </w:pPr>
            <w:r w:rsidRPr="009638DA">
              <w:rPr>
                <w:rStyle w:val="None"/>
                <w:rFonts w:ascii="Calibri Light" w:hAnsi="Calibri Light"/>
                <w:sz w:val="18"/>
              </w:rPr>
              <w:t>IFIH1(het p.Glu627T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DF2BD7"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7E9D18B0"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70C641" w14:textId="77777777" w:rsidR="001F4A80" w:rsidRPr="009638DA" w:rsidRDefault="001F4A80" w:rsidP="005B5C2E">
            <w:pPr>
              <w:pStyle w:val="Body"/>
              <w:jc w:val="center"/>
            </w:pPr>
            <w:r w:rsidRPr="009638DA">
              <w:rPr>
                <w:rStyle w:val="None"/>
                <w:rFonts w:ascii="Calibri Light" w:hAnsi="Calibri Light"/>
                <w:sz w:val="18"/>
              </w:rPr>
              <w:lastRenderedPageBreak/>
              <w:t>P6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72538C"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FC1AF2"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27DC6"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BFCFD2"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DOCK8 (comp het p.Arg475Gln/ p.Glu571Asp)</w:t>
            </w:r>
          </w:p>
          <w:p w14:paraId="2094A2A7" w14:textId="77777777" w:rsidR="001F4A80" w:rsidRPr="009638DA" w:rsidRDefault="001F4A80" w:rsidP="005B5C2E">
            <w:pPr>
              <w:pStyle w:val="Body"/>
              <w:jc w:val="center"/>
            </w:pPr>
            <w:r w:rsidRPr="009638DA">
              <w:rPr>
                <w:rStyle w:val="None"/>
                <w:rFonts w:ascii="Calibri Light" w:hAnsi="Calibri Light"/>
                <w:sz w:val="18"/>
              </w:rPr>
              <w:t>KMT2D(het p.Pro2271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0A1C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BB4993" w14:textId="77777777" w:rsidR="001F4A80" w:rsidRPr="009638DA" w:rsidRDefault="001F4A80" w:rsidP="005B5C2E">
            <w:pPr>
              <w:pStyle w:val="Body"/>
              <w:jc w:val="center"/>
            </w:pPr>
            <w:r w:rsidRPr="009638DA">
              <w:rPr>
                <w:rStyle w:val="None"/>
                <w:rFonts w:ascii="Calibri Light" w:hAnsi="Calibri Light"/>
                <w:sz w:val="18"/>
              </w:rPr>
              <w:t>SERPING1(het p.Asp284As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027707"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68FE2440"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C90D46" w14:textId="77777777" w:rsidR="001F4A80" w:rsidRPr="009638DA" w:rsidRDefault="001F4A80" w:rsidP="005B5C2E">
            <w:pPr>
              <w:pStyle w:val="Body"/>
              <w:jc w:val="center"/>
            </w:pPr>
            <w:r w:rsidRPr="009638DA">
              <w:rPr>
                <w:rStyle w:val="None"/>
                <w:rFonts w:ascii="Calibri Light" w:hAnsi="Calibri Light"/>
                <w:sz w:val="18"/>
              </w:rPr>
              <w:t>P6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0F21A8" w14:textId="77777777" w:rsidR="001F4A80" w:rsidRPr="009638DA" w:rsidRDefault="001F4A80" w:rsidP="005B5C2E">
            <w:pPr>
              <w:pStyle w:val="Body"/>
              <w:jc w:val="center"/>
            </w:pPr>
            <w:r w:rsidRPr="009638DA">
              <w:rPr>
                <w:rStyle w:val="None"/>
                <w:rFonts w:ascii="Calibri Light" w:hAnsi="Calibri Light"/>
                <w:sz w:val="18"/>
              </w:rPr>
              <w:t>p.Ile87Asn</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8ADAD0"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F91A8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C8DE2"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5BD7D6" w14:textId="77777777" w:rsidR="001F4A80" w:rsidRPr="009638DA" w:rsidRDefault="001F4A80" w:rsidP="005B5C2E">
            <w:pPr>
              <w:pStyle w:val="Body"/>
              <w:jc w:val="center"/>
            </w:pPr>
            <w:r w:rsidRPr="009638DA">
              <w:rPr>
                <w:rStyle w:val="None"/>
                <w:rFonts w:ascii="Calibri Light" w:hAnsi="Calibri Light"/>
                <w:sz w:val="18"/>
              </w:rPr>
              <w:t>RTEL1(hetp.S1193P)</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742A8C"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9115CC"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090AD85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C18FBA" w14:textId="77777777" w:rsidR="001F4A80" w:rsidRPr="009638DA" w:rsidRDefault="001F4A80" w:rsidP="005B5C2E">
            <w:pPr>
              <w:pStyle w:val="Body"/>
              <w:jc w:val="center"/>
            </w:pPr>
            <w:r w:rsidRPr="009638DA">
              <w:rPr>
                <w:rStyle w:val="None"/>
                <w:rFonts w:ascii="Calibri Light" w:hAnsi="Calibri Light"/>
                <w:sz w:val="18"/>
              </w:rPr>
              <w:t>P6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B3C2AA"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3FC367"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3849D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75AE06"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DOCK8 (comp het p.Arg475Gln/ p.Lys21Arg)</w:t>
            </w:r>
          </w:p>
          <w:p w14:paraId="3BA1EBD4"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AIRE(het p.Arg471Cys)</w:t>
            </w:r>
          </w:p>
          <w:p w14:paraId="4DE10113" w14:textId="77777777" w:rsidR="001F4A80" w:rsidRPr="009638DA" w:rsidRDefault="001F4A80" w:rsidP="005B5C2E">
            <w:pPr>
              <w:pStyle w:val="Body"/>
              <w:jc w:val="center"/>
            </w:pPr>
            <w:r w:rsidRPr="009638DA">
              <w:rPr>
                <w:rStyle w:val="None"/>
                <w:rFonts w:ascii="Calibri Light" w:hAnsi="Calibri Light"/>
                <w:sz w:val="18"/>
              </w:rPr>
              <w:t>KMT2D(hetp.Val4305Ile)</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F326AB"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1F561F" w14:textId="77777777" w:rsidR="001F4A80" w:rsidRPr="009638DA" w:rsidRDefault="001F4A80" w:rsidP="005B5C2E">
            <w:pPr>
              <w:pStyle w:val="Body"/>
              <w:jc w:val="center"/>
            </w:pPr>
            <w:r w:rsidRPr="009638DA">
              <w:rPr>
                <w:rStyle w:val="None"/>
                <w:rFonts w:ascii="Calibri Light" w:hAnsi="Calibri Light"/>
                <w:sz w:val="18"/>
              </w:rPr>
              <w:t>RANBP2(hetp.Pro1055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37C199"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41A39CF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1B09BB" w14:textId="77777777" w:rsidR="001F4A80" w:rsidRPr="009638DA" w:rsidRDefault="001F4A80" w:rsidP="005B5C2E">
            <w:pPr>
              <w:pStyle w:val="Body"/>
              <w:jc w:val="center"/>
            </w:pPr>
            <w:r w:rsidRPr="009638DA">
              <w:rPr>
                <w:rStyle w:val="None"/>
                <w:rFonts w:ascii="Calibri Light" w:hAnsi="Calibri Light"/>
                <w:sz w:val="18"/>
              </w:rPr>
              <w:t>P6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510947"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04Arg</w:t>
            </w:r>
          </w:p>
          <w:p w14:paraId="47DDA111"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78DADA"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09038" w14:textId="77777777" w:rsidR="001F4A80" w:rsidRPr="009638DA" w:rsidRDefault="001F4A80" w:rsidP="005B5C2E">
            <w:pPr>
              <w:pStyle w:val="Body"/>
              <w:jc w:val="center"/>
            </w:pPr>
            <w:r w:rsidRPr="009638DA">
              <w:rPr>
                <w:rStyle w:val="None"/>
                <w:rFonts w:ascii="Calibri Light" w:hAnsi="Calibri Light"/>
                <w:sz w:val="18"/>
              </w:rPr>
              <w:t>TCF3 (het p.Ala8Ser)</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9A8EE"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2A49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608DD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LR3(hetp.Ser115LeufsTer11)</w:t>
            </w:r>
          </w:p>
          <w:p w14:paraId="7D2D72C6"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KRAS(het p.Tyr166Asn)</w:t>
            </w:r>
          </w:p>
          <w:p w14:paraId="53990CD7" w14:textId="77777777" w:rsidR="001F4A80" w:rsidRPr="009638DA" w:rsidRDefault="001F4A80" w:rsidP="005B5C2E">
            <w:pPr>
              <w:pStyle w:val="Body"/>
              <w:jc w:val="center"/>
            </w:pPr>
            <w:r w:rsidRPr="009638DA">
              <w:rPr>
                <w:rStyle w:val="None"/>
                <w:rFonts w:ascii="Calibri Light" w:hAnsi="Calibri Light"/>
                <w:sz w:val="18"/>
              </w:rPr>
              <w:t>PLCG2(hetp.Pro1115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8E7823"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5877DCC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CACB03" w14:textId="77777777" w:rsidR="001F4A80" w:rsidRPr="009638DA" w:rsidRDefault="001F4A80" w:rsidP="005B5C2E">
            <w:pPr>
              <w:pStyle w:val="Body"/>
              <w:jc w:val="center"/>
            </w:pPr>
            <w:r w:rsidRPr="009638DA">
              <w:rPr>
                <w:rStyle w:val="None"/>
                <w:rFonts w:ascii="Calibri Light" w:hAnsi="Calibri Light"/>
                <w:sz w:val="18"/>
              </w:rPr>
              <w:t>P6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DB0CE7"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Tyr164Ter</w:t>
            </w:r>
          </w:p>
          <w:p w14:paraId="508AD973"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C50151"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D079E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0BDDF"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E10DFF"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E2BE62"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ATAD3A (het p.Q142X)</w:t>
            </w:r>
          </w:p>
          <w:p w14:paraId="7EAEB221" w14:textId="77777777" w:rsidR="001F4A80" w:rsidRPr="00C34892" w:rsidRDefault="001F4A80" w:rsidP="005B5C2E">
            <w:pPr>
              <w:pStyle w:val="Body"/>
              <w:jc w:val="center"/>
              <w:rPr>
                <w:lang w:val="sv-SE"/>
              </w:rPr>
            </w:pPr>
            <w:r w:rsidRPr="00C34892">
              <w:rPr>
                <w:rStyle w:val="None"/>
                <w:rFonts w:ascii="Calibri Light" w:hAnsi="Calibri Light"/>
                <w:sz w:val="18"/>
                <w:lang w:val="sv-SE"/>
              </w:rPr>
              <w:t>SH3BP2 (het p.R39Sfs*3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F497FF"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00C3D8E1"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5E1258" w14:textId="77777777" w:rsidR="001F4A80" w:rsidRPr="009638DA" w:rsidRDefault="001F4A80" w:rsidP="005B5C2E">
            <w:pPr>
              <w:pStyle w:val="Body"/>
              <w:jc w:val="center"/>
            </w:pPr>
            <w:r w:rsidRPr="009638DA">
              <w:rPr>
                <w:rStyle w:val="None"/>
                <w:rFonts w:ascii="Calibri Light" w:hAnsi="Calibri Light"/>
                <w:sz w:val="18"/>
              </w:rPr>
              <w:t>P6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F26F17" w14:textId="77777777" w:rsidR="001F4A80" w:rsidRPr="009638DA" w:rsidRDefault="001F4A80" w:rsidP="005B5C2E">
            <w:pPr>
              <w:pStyle w:val="Body"/>
              <w:jc w:val="center"/>
            </w:pPr>
            <w:r w:rsidRPr="009638DA">
              <w:rPr>
                <w:rStyle w:val="None"/>
                <w:rFonts w:ascii="Calibri Light" w:hAnsi="Calibri Light"/>
                <w:sz w:val="18"/>
              </w:rPr>
              <w:t>p.Leu171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9CBD3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14BEF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EF5349" w14:textId="77777777" w:rsidR="001F4A80" w:rsidRPr="009638DA" w:rsidRDefault="001F4A80" w:rsidP="005B5C2E">
            <w:pPr>
              <w:pStyle w:val="Body"/>
              <w:jc w:val="center"/>
            </w:pPr>
            <w:r w:rsidRPr="009638DA">
              <w:rPr>
                <w:rStyle w:val="None"/>
                <w:rFonts w:ascii="Calibri Light" w:hAnsi="Calibri Light"/>
                <w:sz w:val="18"/>
              </w:rPr>
              <w:t>KMT2D (het p.Pro2146Leu)</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5B08E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70BF8F"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MEM173 (comp het p.Val194Leu/ p.Leu126Ile)</w:t>
            </w:r>
          </w:p>
          <w:p w14:paraId="3C71BBA6" w14:textId="77777777" w:rsidR="001F4A80" w:rsidRPr="009638DA" w:rsidRDefault="001F4A80" w:rsidP="005B5C2E">
            <w:pPr>
              <w:pStyle w:val="Body"/>
              <w:jc w:val="center"/>
            </w:pPr>
            <w:r w:rsidRPr="009638DA">
              <w:rPr>
                <w:rStyle w:val="None"/>
                <w:rFonts w:ascii="Calibri Light" w:hAnsi="Calibri Light"/>
                <w:sz w:val="18"/>
              </w:rPr>
              <w:t>POLR3C (het p.Gln371Gl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389BF4" w14:textId="77777777" w:rsidR="001F4A80" w:rsidRPr="009638DA" w:rsidRDefault="001F4A80" w:rsidP="005B5C2E">
            <w:pPr>
              <w:pStyle w:val="Body"/>
              <w:jc w:val="center"/>
            </w:pPr>
            <w:r w:rsidRPr="009638DA">
              <w:rPr>
                <w:rStyle w:val="None"/>
                <w:rFonts w:ascii="Calibri Light" w:hAnsi="Calibri Light"/>
                <w:sz w:val="18"/>
              </w:rPr>
              <w:t>11</w:t>
            </w:r>
          </w:p>
        </w:tc>
      </w:tr>
      <w:tr w:rsidR="001F4A80" w:rsidRPr="00B50F4F" w14:paraId="274EFC51"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63DF51" w14:textId="77777777" w:rsidR="001F4A80" w:rsidRPr="009638DA" w:rsidRDefault="001F4A80" w:rsidP="005B5C2E">
            <w:pPr>
              <w:pStyle w:val="Body"/>
              <w:jc w:val="center"/>
            </w:pPr>
            <w:r w:rsidRPr="009638DA">
              <w:rPr>
                <w:rStyle w:val="None"/>
                <w:rFonts w:ascii="Calibri Light" w:hAnsi="Calibri Light"/>
                <w:sz w:val="18"/>
              </w:rPr>
              <w:t>P6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7B0D61"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BD174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33053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5BE392" w14:textId="77777777" w:rsidR="001F4A80" w:rsidRPr="009638DA" w:rsidRDefault="001F4A80" w:rsidP="005B5C2E">
            <w:pPr>
              <w:pStyle w:val="Body"/>
              <w:jc w:val="center"/>
            </w:pPr>
            <w:r w:rsidRPr="009638DA">
              <w:rPr>
                <w:rStyle w:val="None"/>
                <w:rFonts w:ascii="Calibri Light" w:hAnsi="Calibri Light"/>
                <w:sz w:val="18"/>
              </w:rPr>
              <w:t>KMT2A (het p.Leu3576Pro)</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65B0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E6F6A"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14E981"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265F3EF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326C0C" w14:textId="77777777" w:rsidR="001F4A80" w:rsidRPr="009638DA" w:rsidRDefault="001F4A80" w:rsidP="005B5C2E">
            <w:pPr>
              <w:pStyle w:val="Body"/>
              <w:jc w:val="center"/>
            </w:pPr>
            <w:r w:rsidRPr="009638DA">
              <w:rPr>
                <w:rStyle w:val="None"/>
                <w:rFonts w:ascii="Calibri Light" w:hAnsi="Calibri Light"/>
                <w:sz w:val="18"/>
              </w:rPr>
              <w:t>P6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67B9D0" w14:textId="77777777" w:rsidR="001F4A80" w:rsidRPr="009638DA" w:rsidRDefault="001F4A80" w:rsidP="005B5C2E">
            <w:pPr>
              <w:pStyle w:val="Body"/>
              <w:jc w:val="center"/>
            </w:pPr>
            <w:r w:rsidRPr="009638DA">
              <w:rPr>
                <w:rStyle w:val="None"/>
                <w:rFonts w:ascii="Calibri Light" w:hAnsi="Calibri Light"/>
                <w:sz w:val="18"/>
              </w:rPr>
              <w:t>p.Lys188Met</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5035E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30DAD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48A14F" w14:textId="77777777" w:rsidR="001F4A80" w:rsidRPr="009638DA" w:rsidRDefault="001F4A80" w:rsidP="005B5C2E">
            <w:pPr>
              <w:pStyle w:val="Body"/>
              <w:jc w:val="center"/>
            </w:pPr>
            <w:r w:rsidRPr="009638DA">
              <w:rPr>
                <w:rStyle w:val="None"/>
                <w:rFonts w:ascii="Calibri Light" w:hAnsi="Calibri Light"/>
                <w:sz w:val="18"/>
              </w:rPr>
              <w:t>IKZF3 (het p.Phe108C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610B72" w14:textId="77777777" w:rsidR="001F4A80" w:rsidRPr="00C34892" w:rsidRDefault="001F4A80" w:rsidP="005B5C2E">
            <w:pPr>
              <w:pStyle w:val="Body"/>
              <w:jc w:val="center"/>
              <w:rPr>
                <w:lang w:val="sv-SE"/>
              </w:rPr>
            </w:pPr>
            <w:r w:rsidRPr="00C34892">
              <w:rPr>
                <w:rStyle w:val="None"/>
                <w:rFonts w:ascii="Calibri Light" w:hAnsi="Calibri Light"/>
                <w:sz w:val="18"/>
                <w:lang w:val="sv-SE"/>
              </w:rPr>
              <w:t>SLX4 (comp het p.Arg1372Gln/ p.Ala916Ser)</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00F3A5"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OD2 (het p.Arg703His)</w:t>
            </w:r>
          </w:p>
          <w:p w14:paraId="6E8FFBF9"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LCG2 (het p.Leu848Phe)</w:t>
            </w:r>
          </w:p>
          <w:p w14:paraId="24C26330" w14:textId="77777777" w:rsidR="001F4A80" w:rsidRPr="009638DA" w:rsidRDefault="001F4A80" w:rsidP="005B5C2E">
            <w:pPr>
              <w:pStyle w:val="Body"/>
              <w:jc w:val="center"/>
            </w:pPr>
            <w:r w:rsidRPr="009638DA">
              <w:rPr>
                <w:rStyle w:val="None"/>
                <w:rFonts w:ascii="Calibri Light" w:hAnsi="Calibri Light"/>
                <w:sz w:val="18"/>
              </w:rPr>
              <w:t>POLR3C (het p.Gln371Gl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63F949" w14:textId="77777777" w:rsidR="001F4A80" w:rsidRPr="009638DA" w:rsidRDefault="001F4A80" w:rsidP="005B5C2E">
            <w:pPr>
              <w:pStyle w:val="Body"/>
              <w:jc w:val="center"/>
            </w:pPr>
            <w:r w:rsidRPr="009638DA">
              <w:rPr>
                <w:rStyle w:val="None"/>
                <w:rFonts w:ascii="Calibri Light" w:hAnsi="Calibri Light"/>
                <w:sz w:val="18"/>
              </w:rPr>
              <w:t>20</w:t>
            </w:r>
          </w:p>
        </w:tc>
      </w:tr>
      <w:tr w:rsidR="001F4A80" w:rsidRPr="00B50F4F" w14:paraId="3244645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001EBE" w14:textId="77777777" w:rsidR="001F4A80" w:rsidRPr="009638DA" w:rsidRDefault="001F4A80" w:rsidP="005B5C2E">
            <w:pPr>
              <w:pStyle w:val="Body"/>
              <w:jc w:val="center"/>
            </w:pPr>
            <w:r w:rsidRPr="009638DA">
              <w:rPr>
                <w:rStyle w:val="None"/>
                <w:rFonts w:ascii="Calibri Light" w:hAnsi="Calibri Light"/>
                <w:sz w:val="18"/>
              </w:rPr>
              <w:t>P6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A826A8"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DFC76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F0D7F6"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99DECB"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 xml:space="preserve">FAT4(comp het p.Ser736Arg/ p.Arg2285Trp) </w:t>
            </w:r>
          </w:p>
          <w:p w14:paraId="2204F733" w14:textId="77777777" w:rsidR="001F4A80" w:rsidRPr="009638DA" w:rsidRDefault="001F4A80" w:rsidP="005B5C2E">
            <w:pPr>
              <w:pStyle w:val="Body"/>
              <w:jc w:val="center"/>
            </w:pPr>
            <w:r w:rsidRPr="009638DA">
              <w:rPr>
                <w:rStyle w:val="None"/>
                <w:rFonts w:ascii="Calibri Light" w:hAnsi="Calibri Light"/>
                <w:sz w:val="18"/>
              </w:rPr>
              <w:t>IL6ST (het p.Pro434Ar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8C371F"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2B60B4" w14:textId="77777777" w:rsidR="001F4A80" w:rsidRPr="009638DA" w:rsidRDefault="001F4A80" w:rsidP="005B5C2E">
            <w:pPr>
              <w:pStyle w:val="Body"/>
              <w:jc w:val="center"/>
            </w:pPr>
            <w:r w:rsidRPr="009638DA">
              <w:rPr>
                <w:rStyle w:val="None"/>
                <w:rFonts w:ascii="Calibri Light" w:hAnsi="Calibri Light"/>
                <w:sz w:val="18"/>
              </w:rPr>
              <w:t>APOL1(het p.Ala256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2994F6"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15731AC4"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CAB960" w14:textId="77777777" w:rsidR="001F4A80" w:rsidRPr="009638DA" w:rsidRDefault="001F4A80" w:rsidP="005B5C2E">
            <w:pPr>
              <w:pStyle w:val="Body"/>
              <w:jc w:val="center"/>
            </w:pPr>
            <w:r w:rsidRPr="009638DA">
              <w:rPr>
                <w:rStyle w:val="None"/>
                <w:rFonts w:ascii="Calibri Light" w:hAnsi="Calibri Light"/>
                <w:sz w:val="18"/>
              </w:rPr>
              <w:t>P7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3641D5"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04Arg</w:t>
            </w:r>
          </w:p>
          <w:p w14:paraId="6C887DCA"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4EA080" w14:textId="77777777" w:rsidR="001F4A80" w:rsidRPr="009638DA" w:rsidRDefault="001F4A80" w:rsidP="005B5C2E">
            <w:pPr>
              <w:pStyle w:val="Body"/>
              <w:jc w:val="center"/>
            </w:pPr>
            <w:r w:rsidRPr="009638DA">
              <w:rPr>
                <w:rStyle w:val="None"/>
                <w:rFonts w:ascii="Calibri Light" w:hAnsi="Calibri Light"/>
                <w:sz w:val="18"/>
              </w:rPr>
              <w:t>Hom</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701A8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B77B13" w14:textId="77777777" w:rsidR="001F4A80" w:rsidRPr="009638DA" w:rsidRDefault="001F4A80" w:rsidP="005B5C2E">
            <w:pPr>
              <w:pStyle w:val="Body"/>
              <w:jc w:val="center"/>
            </w:pPr>
            <w:r w:rsidRPr="009638DA">
              <w:rPr>
                <w:rStyle w:val="None"/>
                <w:rFonts w:ascii="Calibri Light" w:hAnsi="Calibri Light"/>
                <w:sz w:val="18"/>
              </w:rPr>
              <w:t>KMT2D(het p.Glu913L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F9584D" w14:textId="77777777" w:rsidR="001F4A80" w:rsidRPr="009638DA" w:rsidRDefault="001F4A80" w:rsidP="005B5C2E">
            <w:pPr>
              <w:pStyle w:val="Body"/>
              <w:jc w:val="center"/>
            </w:pPr>
            <w:r w:rsidRPr="009638DA">
              <w:rPr>
                <w:rStyle w:val="None"/>
                <w:rFonts w:ascii="Calibri Light" w:hAnsi="Calibri Light"/>
                <w:sz w:val="18"/>
              </w:rPr>
              <w:t>RTEL1 (het p.G1218D)</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BD57FE" w14:textId="77777777" w:rsidR="001F4A80" w:rsidRPr="009638DA" w:rsidRDefault="001F4A80" w:rsidP="005B5C2E">
            <w:pPr>
              <w:pStyle w:val="Body"/>
              <w:jc w:val="center"/>
            </w:pPr>
            <w:r w:rsidRPr="009638DA">
              <w:rPr>
                <w:rStyle w:val="None"/>
                <w:rFonts w:ascii="Calibri Light" w:hAnsi="Calibri Light"/>
                <w:sz w:val="18"/>
              </w:rPr>
              <w:t>APOL1(het p.Gly247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E572D4"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1B1D991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D68C78" w14:textId="77777777" w:rsidR="001F4A80" w:rsidRPr="009638DA" w:rsidRDefault="001F4A80" w:rsidP="005B5C2E">
            <w:pPr>
              <w:pStyle w:val="Body"/>
              <w:jc w:val="center"/>
            </w:pPr>
            <w:r w:rsidRPr="009638DA">
              <w:rPr>
                <w:rStyle w:val="None"/>
                <w:rFonts w:ascii="Calibri Light" w:hAnsi="Calibri Light"/>
                <w:sz w:val="18"/>
              </w:rPr>
              <w:t>P7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D7CB6E"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A4344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7617E7" w14:textId="77777777" w:rsidR="001F4A80" w:rsidRPr="009638DA" w:rsidRDefault="001F4A80" w:rsidP="005B5C2E">
            <w:pPr>
              <w:pStyle w:val="Body"/>
              <w:jc w:val="center"/>
            </w:pPr>
            <w:r w:rsidRPr="009638DA">
              <w:rPr>
                <w:rStyle w:val="None"/>
                <w:rFonts w:ascii="Calibri Light" w:hAnsi="Calibri Light"/>
                <w:sz w:val="18"/>
              </w:rPr>
              <w:t>TCF3(het p.I562V)</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7FD4C7"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IKZF2(het p.Ser358Arg)</w:t>
            </w:r>
          </w:p>
          <w:p w14:paraId="4712CAA8" w14:textId="77777777" w:rsidR="001F4A80" w:rsidRPr="009638DA" w:rsidRDefault="001F4A80" w:rsidP="005B5C2E">
            <w:pPr>
              <w:pStyle w:val="Body"/>
              <w:jc w:val="center"/>
            </w:pPr>
            <w:r w:rsidRPr="009638DA">
              <w:rPr>
                <w:rStyle w:val="None"/>
                <w:rFonts w:ascii="Calibri Light" w:hAnsi="Calibri Light"/>
                <w:sz w:val="18"/>
              </w:rPr>
              <w:t>AIRE(het p.Gly424Asp)</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F56C3E" w14:textId="77777777" w:rsidR="001F4A80" w:rsidRPr="009638DA" w:rsidRDefault="001F4A80" w:rsidP="005B5C2E">
            <w:pPr>
              <w:pStyle w:val="Body"/>
              <w:jc w:val="center"/>
            </w:pPr>
            <w:r w:rsidRPr="009638DA">
              <w:rPr>
                <w:rStyle w:val="None"/>
                <w:rFonts w:ascii="Calibri Light" w:hAnsi="Calibri Light"/>
                <w:sz w:val="18"/>
              </w:rPr>
              <w:t>MECOM(het p.Gln171Arg)</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465EDE" w14:textId="77777777" w:rsidR="001F4A80" w:rsidRPr="009638DA" w:rsidRDefault="001F4A80" w:rsidP="005B5C2E">
            <w:pPr>
              <w:pStyle w:val="Body"/>
              <w:jc w:val="center"/>
            </w:pPr>
            <w:r w:rsidRPr="009638DA">
              <w:rPr>
                <w:rStyle w:val="None"/>
                <w:rFonts w:ascii="Calibri Light" w:hAnsi="Calibri Light"/>
                <w:sz w:val="18"/>
              </w:rPr>
              <w:t>PLCG2(het p.Pro1115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B2240C"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3573043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868FBF" w14:textId="77777777" w:rsidR="001F4A80" w:rsidRPr="009638DA" w:rsidRDefault="001F4A80" w:rsidP="005B5C2E">
            <w:pPr>
              <w:pStyle w:val="Body"/>
              <w:jc w:val="center"/>
            </w:pPr>
            <w:r w:rsidRPr="009638DA">
              <w:rPr>
                <w:rStyle w:val="None"/>
                <w:rFonts w:ascii="Calibri Light" w:hAnsi="Calibri Light"/>
                <w:sz w:val="18"/>
              </w:rPr>
              <w:t>P7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45796A"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4FA7FA"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EC252B" w14:textId="77777777" w:rsidR="001F4A80" w:rsidRPr="009638DA" w:rsidRDefault="001F4A80" w:rsidP="005B5C2E">
            <w:pPr>
              <w:pStyle w:val="Body"/>
              <w:jc w:val="center"/>
            </w:pPr>
            <w:r w:rsidRPr="009638DA">
              <w:rPr>
                <w:rStyle w:val="None"/>
                <w:rFonts w:ascii="Calibri Light" w:hAnsi="Calibri Light"/>
                <w:sz w:val="18"/>
              </w:rPr>
              <w:t>TCF3(het p.Ala8Ser)</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5ACC7F"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63F0D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C2820"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LR3(het p.Ser115LeufsTer11)</w:t>
            </w:r>
          </w:p>
          <w:p w14:paraId="383C254C" w14:textId="77777777" w:rsidR="001F4A80" w:rsidRPr="00C34892" w:rsidRDefault="001F4A80" w:rsidP="005B5C2E">
            <w:pPr>
              <w:pStyle w:val="Body"/>
              <w:jc w:val="center"/>
              <w:rPr>
                <w:lang w:val="sv-SE"/>
              </w:rPr>
            </w:pPr>
            <w:r w:rsidRPr="00C34892">
              <w:rPr>
                <w:rStyle w:val="None"/>
                <w:rFonts w:ascii="Calibri Light" w:hAnsi="Calibri Light"/>
                <w:sz w:val="18"/>
                <w:lang w:val="sv-SE"/>
              </w:rPr>
              <w:t>KRAS(het p.Tyr166As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6FADFF"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19832DE0"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75F0D3" w14:textId="77777777" w:rsidR="001F4A80" w:rsidRPr="009638DA" w:rsidRDefault="001F4A80" w:rsidP="005B5C2E">
            <w:pPr>
              <w:pStyle w:val="Body"/>
              <w:jc w:val="center"/>
            </w:pPr>
            <w:r w:rsidRPr="009638DA">
              <w:rPr>
                <w:rStyle w:val="None"/>
                <w:rFonts w:ascii="Calibri Light" w:hAnsi="Calibri Light"/>
                <w:sz w:val="18"/>
              </w:rPr>
              <w:t>P7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A49AA0"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CCF35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A1581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BDE06B"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575631"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92702A"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E5D758"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18D43C3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83BB39" w14:textId="77777777" w:rsidR="001F4A80" w:rsidRPr="009638DA" w:rsidRDefault="001F4A80" w:rsidP="005B5C2E">
            <w:pPr>
              <w:pStyle w:val="Body"/>
              <w:jc w:val="center"/>
            </w:pPr>
            <w:r w:rsidRPr="009638DA">
              <w:rPr>
                <w:rStyle w:val="None"/>
                <w:rFonts w:ascii="Calibri Light" w:hAnsi="Calibri Light"/>
                <w:sz w:val="18"/>
              </w:rPr>
              <w:lastRenderedPageBreak/>
              <w:t>P7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B2532C"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2D942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9A705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4AC53" w14:textId="77777777" w:rsidR="001F4A80" w:rsidRPr="009638DA" w:rsidRDefault="001F4A80" w:rsidP="005B5C2E">
            <w:pPr>
              <w:pStyle w:val="Body"/>
              <w:jc w:val="center"/>
            </w:pPr>
            <w:r w:rsidRPr="009638DA">
              <w:rPr>
                <w:rStyle w:val="None"/>
                <w:rFonts w:ascii="Calibri Light" w:hAnsi="Calibri Light"/>
                <w:sz w:val="18"/>
              </w:rPr>
              <w:t>FAT4(comp het p.Ser736Arg/ p.Arg2285Trp)</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3A32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F6CF14"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LR8(hom p.Met1033Thr)</w:t>
            </w:r>
          </w:p>
          <w:p w14:paraId="01733039" w14:textId="77777777" w:rsidR="001F4A80" w:rsidRPr="009638DA" w:rsidRDefault="001F4A80" w:rsidP="005B5C2E">
            <w:pPr>
              <w:pStyle w:val="Body"/>
              <w:jc w:val="center"/>
            </w:pPr>
            <w:r w:rsidRPr="009638DA">
              <w:rPr>
                <w:rStyle w:val="None"/>
                <w:rFonts w:ascii="Calibri Light" w:hAnsi="Calibri Light"/>
                <w:sz w:val="18"/>
              </w:rPr>
              <w:t>GFI1(het p.Pro107Ala)</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DBB39"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4AEA2F5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180738" w14:textId="77777777" w:rsidR="001F4A80" w:rsidRPr="009638DA" w:rsidRDefault="001F4A80" w:rsidP="005B5C2E">
            <w:pPr>
              <w:pStyle w:val="Body"/>
              <w:jc w:val="center"/>
            </w:pPr>
            <w:r w:rsidRPr="009638DA">
              <w:rPr>
                <w:rStyle w:val="None"/>
                <w:rFonts w:ascii="Calibri Light" w:hAnsi="Calibri Light"/>
                <w:sz w:val="18"/>
              </w:rPr>
              <w:t>P7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D9AA04"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5C178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002343" w14:textId="77777777" w:rsidR="001F4A80" w:rsidRPr="009638DA" w:rsidRDefault="001F4A80" w:rsidP="005B5C2E">
            <w:pPr>
              <w:pStyle w:val="Body"/>
              <w:jc w:val="center"/>
            </w:pPr>
            <w:r w:rsidRPr="009638DA">
              <w:rPr>
                <w:rStyle w:val="None"/>
                <w:rFonts w:ascii="Calibri Light" w:hAnsi="Calibri Light"/>
                <w:sz w:val="18"/>
              </w:rPr>
              <w:t>NFKB2(het p.His98Asn)</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58D2B"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57D91"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F006F" w14:textId="77777777" w:rsidR="001F4A80" w:rsidRPr="009638DA" w:rsidRDefault="001F4A80" w:rsidP="005B5C2E">
            <w:pPr>
              <w:pStyle w:val="Body"/>
              <w:jc w:val="center"/>
            </w:pPr>
            <w:r w:rsidRPr="009638DA">
              <w:rPr>
                <w:rStyle w:val="None"/>
                <w:rFonts w:ascii="Calibri Light" w:hAnsi="Calibri Light"/>
                <w:sz w:val="18"/>
              </w:rPr>
              <w:t>MEFV(het p.Lys695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409D94" w14:textId="77777777" w:rsidR="001F4A80" w:rsidRPr="009638DA" w:rsidRDefault="001F4A80" w:rsidP="005B5C2E">
            <w:pPr>
              <w:pStyle w:val="Body"/>
              <w:jc w:val="center"/>
            </w:pPr>
            <w:r w:rsidRPr="009638DA">
              <w:rPr>
                <w:rStyle w:val="None"/>
                <w:rFonts w:ascii="Calibri Light" w:hAnsi="Calibri Light"/>
                <w:sz w:val="18"/>
              </w:rPr>
              <w:t>11</w:t>
            </w:r>
          </w:p>
        </w:tc>
      </w:tr>
      <w:tr w:rsidR="001F4A80" w:rsidRPr="00B50F4F" w14:paraId="38BF7D5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266709" w14:textId="77777777" w:rsidR="001F4A80" w:rsidRPr="009638DA" w:rsidRDefault="001F4A80" w:rsidP="005B5C2E">
            <w:pPr>
              <w:pStyle w:val="Body"/>
              <w:jc w:val="center"/>
            </w:pPr>
            <w:r w:rsidRPr="009638DA">
              <w:rPr>
                <w:rStyle w:val="None"/>
                <w:rFonts w:ascii="Calibri Light" w:hAnsi="Calibri Light"/>
                <w:sz w:val="18"/>
              </w:rPr>
              <w:t>P7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4B7C9D" w14:textId="77777777" w:rsidR="001F4A80" w:rsidRPr="009638DA" w:rsidRDefault="001F4A80" w:rsidP="005B5C2E">
            <w:pPr>
              <w:pStyle w:val="Body"/>
              <w:jc w:val="center"/>
            </w:pPr>
            <w:r w:rsidRPr="009638DA">
              <w:rPr>
                <w:rStyle w:val="None"/>
                <w:rFonts w:ascii="Calibri Light" w:hAnsi="Calibri Light"/>
                <w:sz w:val="18"/>
              </w:rPr>
              <w:t>p.Lys188Met</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F883A7"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DF77C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40762"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HD7(comp het p.Gly744Ser/ p.Ala2160Thr)</w:t>
            </w:r>
          </w:p>
          <w:p w14:paraId="249C03A9" w14:textId="77777777" w:rsidR="001F4A80" w:rsidRPr="009638DA" w:rsidRDefault="001F4A80" w:rsidP="005B5C2E">
            <w:pPr>
              <w:pStyle w:val="Body"/>
              <w:jc w:val="center"/>
            </w:pPr>
            <w:r w:rsidRPr="009638DA">
              <w:rPr>
                <w:rStyle w:val="None"/>
                <w:rFonts w:ascii="Calibri Light" w:hAnsi="Calibri Light"/>
                <w:sz w:val="18"/>
              </w:rPr>
              <w:t>AIRE(het p.Pro166Leu)</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4521B2" w14:textId="77777777" w:rsidR="001F4A80" w:rsidRPr="009638DA" w:rsidRDefault="001F4A80" w:rsidP="005B5C2E">
            <w:pPr>
              <w:pStyle w:val="Body"/>
              <w:jc w:val="center"/>
            </w:pPr>
            <w:r w:rsidRPr="009638DA">
              <w:rPr>
                <w:rStyle w:val="None"/>
                <w:rFonts w:ascii="Calibri Light" w:hAnsi="Calibri Light"/>
                <w:sz w:val="18"/>
              </w:rPr>
              <w:t>ACD (het p.Gly391Glu)</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2A5F16"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LYST(het p.Arg2624Trp/ p.Val1821Phe)</w:t>
            </w:r>
          </w:p>
          <w:p w14:paraId="3F8EBC63"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ARD14(het p.Arg597Trp)</w:t>
            </w:r>
          </w:p>
          <w:p w14:paraId="61DE034C"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ATAD3A(het p.G126D)</w:t>
            </w:r>
          </w:p>
          <w:p w14:paraId="1D315294"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ICAM1(het p.Ser186Leu)</w:t>
            </w:r>
          </w:p>
          <w:p w14:paraId="0839B4B0"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2(het p.Glu1029Val)</w:t>
            </w:r>
          </w:p>
          <w:p w14:paraId="28D56AE7" w14:textId="77777777" w:rsidR="001F4A80" w:rsidRPr="009638DA" w:rsidRDefault="001F4A80" w:rsidP="005B5C2E">
            <w:pPr>
              <w:pStyle w:val="Body"/>
              <w:jc w:val="center"/>
            </w:pPr>
            <w:r w:rsidRPr="009638DA">
              <w:rPr>
                <w:rStyle w:val="None"/>
                <w:rFonts w:ascii="Calibri Light" w:hAnsi="Calibri Light"/>
                <w:sz w:val="18"/>
              </w:rPr>
              <w:t>TNFRSF1A (het p.Pro75Le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2E4C8" w14:textId="77777777" w:rsidR="001F4A80" w:rsidRPr="009638DA" w:rsidRDefault="001F4A80" w:rsidP="005B5C2E">
            <w:pPr>
              <w:pStyle w:val="Body"/>
              <w:jc w:val="center"/>
            </w:pPr>
            <w:r w:rsidRPr="009638DA">
              <w:rPr>
                <w:rStyle w:val="None"/>
                <w:rFonts w:ascii="Calibri Light" w:hAnsi="Calibri Light"/>
                <w:sz w:val="18"/>
              </w:rPr>
              <w:t>22</w:t>
            </w:r>
          </w:p>
        </w:tc>
      </w:tr>
      <w:tr w:rsidR="001F4A80" w:rsidRPr="00B50F4F" w14:paraId="15E587B1"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390ECF" w14:textId="77777777" w:rsidR="001F4A80" w:rsidRPr="009638DA" w:rsidRDefault="001F4A80" w:rsidP="005B5C2E">
            <w:pPr>
              <w:pStyle w:val="Body"/>
              <w:jc w:val="center"/>
            </w:pPr>
            <w:r w:rsidRPr="009638DA">
              <w:rPr>
                <w:rStyle w:val="None"/>
                <w:rFonts w:ascii="Calibri Light" w:hAnsi="Calibri Light"/>
                <w:sz w:val="18"/>
              </w:rPr>
              <w:t>P7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F9F39E"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03B4C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3A77CD" w14:textId="77777777" w:rsidR="001F4A80" w:rsidRPr="00F24627" w:rsidRDefault="001F4A80" w:rsidP="005B5C2E">
            <w:pPr>
              <w:pStyle w:val="Body"/>
              <w:jc w:val="center"/>
              <w:rPr>
                <w:lang w:val="de-DE"/>
              </w:rPr>
            </w:pPr>
            <w:r w:rsidRPr="00F24627">
              <w:rPr>
                <w:rStyle w:val="None"/>
                <w:rFonts w:ascii="Calibri Light" w:hAnsi="Calibri Light"/>
                <w:sz w:val="18"/>
                <w:lang w:val="de-DE"/>
              </w:rPr>
              <w:t>PTEN (het c.802-2A&gt;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12E0F1"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C65D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EC300A" w14:textId="77777777" w:rsidR="001F4A80" w:rsidRPr="009638DA" w:rsidRDefault="001F4A80" w:rsidP="005B5C2E">
            <w:pPr>
              <w:pStyle w:val="Body"/>
              <w:jc w:val="center"/>
            </w:pPr>
            <w:r w:rsidRPr="009638DA">
              <w:rPr>
                <w:rStyle w:val="None"/>
                <w:rFonts w:ascii="Calibri Light" w:hAnsi="Calibri Light"/>
                <w:sz w:val="18"/>
              </w:rPr>
              <w:t>TBK1 (het c.1960-3C&gt;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FBD349"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60BDB8A0"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93418F" w14:textId="77777777" w:rsidR="001F4A80" w:rsidRPr="009638DA" w:rsidRDefault="001F4A80" w:rsidP="005B5C2E">
            <w:pPr>
              <w:pStyle w:val="Body"/>
              <w:jc w:val="center"/>
            </w:pPr>
            <w:r w:rsidRPr="009638DA">
              <w:rPr>
                <w:rStyle w:val="None"/>
                <w:rFonts w:ascii="Calibri Light" w:hAnsi="Calibri Light"/>
                <w:sz w:val="18"/>
              </w:rPr>
              <w:t>P7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46BD87"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E1AED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FC92C6"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7594C" w14:textId="77777777" w:rsidR="001F4A80" w:rsidRPr="009638DA" w:rsidRDefault="001F4A80" w:rsidP="005B5C2E">
            <w:pPr>
              <w:pStyle w:val="Body"/>
              <w:jc w:val="center"/>
            </w:pPr>
            <w:r w:rsidRPr="009638DA">
              <w:rPr>
                <w:rStyle w:val="None"/>
                <w:rFonts w:ascii="Calibri Light" w:hAnsi="Calibri Light"/>
                <w:sz w:val="18"/>
              </w:rPr>
              <w:t>IKBKB(het c.-18-4A&gt;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498843"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FD400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R5(het p.Glu146Ter)</w:t>
            </w:r>
          </w:p>
          <w:p w14:paraId="378EA756"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3(het p.Leu1318Arg)</w:t>
            </w:r>
          </w:p>
          <w:p w14:paraId="76B650B3" w14:textId="77777777" w:rsidR="001F4A80" w:rsidRPr="009638DA" w:rsidRDefault="001F4A80" w:rsidP="005B5C2E">
            <w:pPr>
              <w:pStyle w:val="Body"/>
              <w:jc w:val="center"/>
            </w:pPr>
            <w:r w:rsidRPr="009638DA">
              <w:rPr>
                <w:rStyle w:val="None"/>
                <w:rFonts w:ascii="Calibri Light" w:hAnsi="Calibri Light"/>
                <w:sz w:val="18"/>
              </w:rPr>
              <w:t>SRP72(het p.Ile530Thr )</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42E7A6"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21589B5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60AC7C" w14:textId="77777777" w:rsidR="001F4A80" w:rsidRPr="009638DA" w:rsidRDefault="001F4A80" w:rsidP="005B5C2E">
            <w:pPr>
              <w:pStyle w:val="Body"/>
              <w:jc w:val="center"/>
            </w:pPr>
            <w:r w:rsidRPr="009638DA">
              <w:rPr>
                <w:rStyle w:val="None"/>
                <w:rFonts w:ascii="Calibri Light" w:hAnsi="Calibri Light"/>
                <w:sz w:val="18"/>
              </w:rPr>
              <w:t>P7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C6137F"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E6D20C"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4C0D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6F7EE" w14:textId="77777777" w:rsidR="001F4A80" w:rsidRPr="009638DA" w:rsidRDefault="001F4A80" w:rsidP="005B5C2E">
            <w:pPr>
              <w:pStyle w:val="Body"/>
              <w:jc w:val="center"/>
            </w:pPr>
            <w:r w:rsidRPr="009638DA">
              <w:rPr>
                <w:rStyle w:val="None"/>
                <w:rFonts w:ascii="Calibri Light" w:hAnsi="Calibri Light"/>
                <w:sz w:val="18"/>
              </w:rPr>
              <w:t>NFE2L2 (het p.Ile151Th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D2610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E0C474"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DD3C20"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6D49285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4C8BC2" w14:textId="77777777" w:rsidR="001F4A80" w:rsidRPr="009638DA" w:rsidRDefault="001F4A80" w:rsidP="005B5C2E">
            <w:pPr>
              <w:pStyle w:val="Body"/>
              <w:jc w:val="center"/>
            </w:pPr>
            <w:r w:rsidRPr="009638DA">
              <w:rPr>
                <w:rStyle w:val="None"/>
                <w:rFonts w:ascii="Calibri Light" w:hAnsi="Calibri Light"/>
                <w:sz w:val="18"/>
              </w:rPr>
              <w:t>P8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9A76EF"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04Arg</w:t>
            </w:r>
          </w:p>
          <w:p w14:paraId="3ED1600D"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5EB987" w14:textId="77777777" w:rsidR="001F4A80" w:rsidRPr="009638DA" w:rsidRDefault="001F4A80" w:rsidP="005B5C2E">
            <w:pPr>
              <w:pStyle w:val="Body"/>
              <w:jc w:val="center"/>
            </w:pPr>
            <w:r w:rsidRPr="009638DA">
              <w:rPr>
                <w:rStyle w:val="None"/>
                <w:rFonts w:ascii="Calibri Light" w:hAnsi="Calibri Light"/>
                <w:sz w:val="18"/>
              </w:rPr>
              <w:t>Hom</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002B9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95E905" w14:textId="77777777" w:rsidR="001F4A80" w:rsidRPr="009638DA" w:rsidRDefault="001F4A80" w:rsidP="005B5C2E">
            <w:pPr>
              <w:pStyle w:val="Body"/>
              <w:tabs>
                <w:tab w:val="center" w:pos="1197"/>
                <w:tab w:val="right" w:pos="2394"/>
              </w:tabs>
            </w:pPr>
            <w:r w:rsidRPr="009638DA">
              <w:rPr>
                <w:rStyle w:val="None"/>
                <w:rFonts w:ascii="Calibri Light" w:hAnsi="Calibri Light"/>
                <w:sz w:val="18"/>
              </w:rPr>
              <w:tab/>
              <w:t>TGFBR1(het p.Ala26del)</w:t>
            </w:r>
            <w:r w:rsidRPr="009638DA">
              <w:rPr>
                <w:rStyle w:val="None"/>
                <w:rFonts w:ascii="Calibri Light" w:hAnsi="Calibri Light"/>
                <w:sz w:val="18"/>
              </w:rPr>
              <w:tab/>
              <w:t xml:space="preserve"> </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1958FF"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7E74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R4(het p.W258_E577del)</w:t>
            </w:r>
          </w:p>
          <w:p w14:paraId="0EF09B4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3(het p.Gly921Asp)</w:t>
            </w:r>
          </w:p>
          <w:p w14:paraId="3F82091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SERPING1(het p.Ala2Val)</w:t>
            </w:r>
          </w:p>
          <w:p w14:paraId="7AA3EC27"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MEFV(het p.Ile259Val)</w:t>
            </w:r>
          </w:p>
          <w:p w14:paraId="7DA79FD5"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12(het p.Gly448Ala)</w:t>
            </w:r>
          </w:p>
          <w:p w14:paraId="22AB9E66" w14:textId="77777777" w:rsidR="001F4A80" w:rsidRPr="009638DA" w:rsidRDefault="001F4A80" w:rsidP="005B5C2E">
            <w:pPr>
              <w:pStyle w:val="Body"/>
              <w:jc w:val="center"/>
            </w:pPr>
            <w:r w:rsidRPr="009638DA">
              <w:rPr>
                <w:rStyle w:val="None"/>
                <w:rFonts w:ascii="Calibri Light" w:hAnsi="Calibri Light"/>
                <w:sz w:val="18"/>
              </w:rPr>
              <w:t>TNFAIP3(het p.Arg572Gl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E877D0" w14:textId="77777777" w:rsidR="001F4A80" w:rsidRPr="009638DA" w:rsidRDefault="001F4A80" w:rsidP="005B5C2E">
            <w:pPr>
              <w:pStyle w:val="Body"/>
              <w:jc w:val="center"/>
            </w:pPr>
            <w:r w:rsidRPr="009638DA">
              <w:rPr>
                <w:rStyle w:val="None"/>
                <w:rFonts w:ascii="Calibri Light" w:hAnsi="Calibri Light"/>
                <w:sz w:val="18"/>
              </w:rPr>
              <w:t>14</w:t>
            </w:r>
          </w:p>
        </w:tc>
      </w:tr>
      <w:tr w:rsidR="001F4A80" w:rsidRPr="00B50F4F" w14:paraId="51237D91"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9DCA9B" w14:textId="77777777" w:rsidR="001F4A80" w:rsidRPr="009638DA" w:rsidRDefault="001F4A80" w:rsidP="005B5C2E">
            <w:pPr>
              <w:pStyle w:val="Body"/>
              <w:jc w:val="center"/>
            </w:pPr>
            <w:r w:rsidRPr="009638DA">
              <w:rPr>
                <w:rStyle w:val="None"/>
                <w:rFonts w:ascii="Calibri Light" w:hAnsi="Calibri Light"/>
                <w:sz w:val="18"/>
              </w:rPr>
              <w:t>P8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7261EC"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23446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03B03B" w14:textId="77777777" w:rsidR="001F4A80" w:rsidRPr="009638DA" w:rsidRDefault="001F4A80" w:rsidP="005B5C2E">
            <w:pPr>
              <w:pStyle w:val="Body"/>
              <w:jc w:val="center"/>
            </w:pPr>
            <w:r w:rsidRPr="009638DA">
              <w:rPr>
                <w:rStyle w:val="None"/>
                <w:rFonts w:ascii="Calibri Light" w:hAnsi="Calibri Light"/>
                <w:sz w:val="18"/>
              </w:rPr>
              <w:t>NFKB1 (het.Arg579Lys)</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8CBA98" w14:textId="77777777" w:rsidR="001F4A80" w:rsidRPr="009638DA" w:rsidRDefault="001F4A80" w:rsidP="005B5C2E">
            <w:pPr>
              <w:pStyle w:val="Body"/>
              <w:jc w:val="center"/>
            </w:pPr>
            <w:r w:rsidRPr="009638DA">
              <w:rPr>
                <w:rStyle w:val="None"/>
                <w:rFonts w:ascii="Calibri Light" w:hAnsi="Calibri Light"/>
                <w:sz w:val="18"/>
              </w:rPr>
              <w:t>TGFBR2(het p.Tyr259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F606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81A9E2"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EF681"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65AF3B4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95012F" w14:textId="77777777" w:rsidR="001F4A80" w:rsidRPr="009638DA" w:rsidRDefault="001F4A80" w:rsidP="005B5C2E">
            <w:pPr>
              <w:pStyle w:val="Body"/>
              <w:jc w:val="center"/>
            </w:pPr>
            <w:r w:rsidRPr="009638DA">
              <w:rPr>
                <w:rStyle w:val="None"/>
                <w:rFonts w:ascii="Calibri Light" w:hAnsi="Calibri Light"/>
                <w:sz w:val="18"/>
              </w:rPr>
              <w:t>P8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5B5C4A"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F05227"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8CA91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409C9E" w14:textId="77777777" w:rsidR="001F4A80" w:rsidRPr="009638DA" w:rsidRDefault="001F4A80" w:rsidP="005B5C2E">
            <w:pPr>
              <w:pStyle w:val="Body"/>
              <w:jc w:val="center"/>
            </w:pPr>
            <w:r w:rsidRPr="009638DA">
              <w:rPr>
                <w:rStyle w:val="None"/>
                <w:rFonts w:ascii="Calibri Light" w:hAnsi="Calibri Light"/>
                <w:sz w:val="18"/>
              </w:rPr>
              <w:t>TGFBR2 (het</w:t>
            </w:r>
            <w:r w:rsidRPr="009638DA">
              <w:rPr>
                <w:rStyle w:val="None"/>
              </w:rPr>
              <w:t xml:space="preserve"> </w:t>
            </w:r>
            <w:r w:rsidRPr="009638DA">
              <w:rPr>
                <w:rStyle w:val="None"/>
                <w:rFonts w:ascii="Calibri Light" w:hAnsi="Calibri Light"/>
                <w:sz w:val="18"/>
              </w:rPr>
              <w:t>p.Thr206Me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C5467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E3B98"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BK1(het</w:t>
            </w:r>
            <w:r w:rsidRPr="009638DA">
              <w:rPr>
                <w:rStyle w:val="None"/>
              </w:rPr>
              <w:t xml:space="preserve"> </w:t>
            </w:r>
            <w:r w:rsidRPr="009638DA">
              <w:rPr>
                <w:rStyle w:val="None"/>
                <w:rFonts w:ascii="Calibri Light" w:hAnsi="Calibri Light"/>
                <w:sz w:val="18"/>
              </w:rPr>
              <w:t>p.Val152Leu)</w:t>
            </w:r>
          </w:p>
          <w:p w14:paraId="74B11EA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3(het</w:t>
            </w:r>
            <w:r w:rsidRPr="009638DA">
              <w:rPr>
                <w:rStyle w:val="None"/>
              </w:rPr>
              <w:t xml:space="preserve"> </w:t>
            </w:r>
            <w:r w:rsidRPr="009638DA">
              <w:rPr>
                <w:rStyle w:val="None"/>
                <w:rFonts w:ascii="Calibri Light" w:hAnsi="Calibri Light"/>
                <w:sz w:val="18"/>
              </w:rPr>
              <w:t>p.Arg137His)</w:t>
            </w:r>
          </w:p>
          <w:p w14:paraId="49F267E7" w14:textId="77777777" w:rsidR="001F4A80" w:rsidRPr="009638DA" w:rsidRDefault="001F4A80" w:rsidP="005B5C2E">
            <w:pPr>
              <w:pStyle w:val="Body"/>
              <w:jc w:val="center"/>
            </w:pPr>
            <w:r w:rsidRPr="009638DA">
              <w:rPr>
                <w:rStyle w:val="None"/>
                <w:rFonts w:ascii="Calibri Light" w:hAnsi="Calibri Light"/>
                <w:sz w:val="18"/>
              </w:rPr>
              <w:t>NLRP2(het</w:t>
            </w:r>
            <w:r w:rsidRPr="009638DA">
              <w:rPr>
                <w:rStyle w:val="None"/>
              </w:rPr>
              <w:t xml:space="preserve"> </w:t>
            </w:r>
            <w:r w:rsidRPr="009638DA">
              <w:rPr>
                <w:rStyle w:val="None"/>
                <w:rFonts w:ascii="Calibri Light" w:hAnsi="Calibri Light"/>
                <w:sz w:val="18"/>
              </w:rPr>
              <w:t>p.Gln764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88E467" w14:textId="77777777" w:rsidR="001F4A80" w:rsidRPr="009638DA" w:rsidRDefault="001F4A80" w:rsidP="005B5C2E">
            <w:pPr>
              <w:pStyle w:val="Body"/>
              <w:jc w:val="center"/>
            </w:pPr>
            <w:r w:rsidRPr="009638DA">
              <w:rPr>
                <w:rStyle w:val="None"/>
                <w:rFonts w:ascii="Calibri Light" w:hAnsi="Calibri Light"/>
                <w:sz w:val="18"/>
              </w:rPr>
              <w:t>15</w:t>
            </w:r>
          </w:p>
        </w:tc>
      </w:tr>
      <w:tr w:rsidR="001F4A80" w:rsidRPr="00B50F4F" w14:paraId="3000F69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82EACB" w14:textId="77777777" w:rsidR="001F4A80" w:rsidRPr="009638DA" w:rsidRDefault="001F4A80" w:rsidP="005B5C2E">
            <w:pPr>
              <w:pStyle w:val="Body"/>
              <w:jc w:val="center"/>
            </w:pPr>
            <w:r w:rsidRPr="009638DA">
              <w:rPr>
                <w:rStyle w:val="None"/>
                <w:rFonts w:ascii="Calibri Light" w:hAnsi="Calibri Light"/>
                <w:sz w:val="18"/>
              </w:rPr>
              <w:t>P8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761DD9"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63FF3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421A8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15098" w14:textId="77777777" w:rsidR="001F4A80" w:rsidRPr="009638DA" w:rsidRDefault="001F4A80" w:rsidP="005B5C2E">
            <w:pPr>
              <w:pStyle w:val="Body"/>
              <w:jc w:val="center"/>
            </w:pPr>
            <w:r w:rsidRPr="009638DA">
              <w:rPr>
                <w:rStyle w:val="None"/>
                <w:rFonts w:ascii="Calibri Light" w:hAnsi="Calibri Light"/>
                <w:sz w:val="18"/>
              </w:rPr>
              <w:t>FAS (het p.G247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7D8D3D"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A05BF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OD2(het p.Arg684Gln)</w:t>
            </w:r>
          </w:p>
          <w:p w14:paraId="39F3ECE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LCG2(het p.Pro522Arg)</w:t>
            </w:r>
          </w:p>
          <w:p w14:paraId="5DD4A7F8" w14:textId="77777777" w:rsidR="001F4A80" w:rsidRPr="009638DA" w:rsidRDefault="001F4A80" w:rsidP="005B5C2E">
            <w:pPr>
              <w:pStyle w:val="Body"/>
              <w:jc w:val="center"/>
            </w:pPr>
            <w:r w:rsidRPr="009638DA">
              <w:rPr>
                <w:rStyle w:val="None"/>
                <w:rFonts w:ascii="Calibri Light" w:hAnsi="Calibri Light"/>
                <w:sz w:val="18"/>
              </w:rPr>
              <w:t>SYK(het p.Arg625Gl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CC290"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65DBB0B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01B8E2" w14:textId="77777777" w:rsidR="001F4A80" w:rsidRPr="009638DA" w:rsidRDefault="001F4A80" w:rsidP="005B5C2E">
            <w:pPr>
              <w:pStyle w:val="Body"/>
              <w:jc w:val="center"/>
            </w:pPr>
            <w:r w:rsidRPr="009638DA">
              <w:rPr>
                <w:rStyle w:val="None"/>
                <w:rFonts w:ascii="Calibri Light" w:hAnsi="Calibri Light"/>
                <w:sz w:val="18"/>
              </w:rPr>
              <w:t>P8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1E7364" w14:textId="77777777" w:rsidR="001F4A80" w:rsidRPr="009638DA" w:rsidRDefault="001F4A80" w:rsidP="005B5C2E">
            <w:pPr>
              <w:pStyle w:val="Body"/>
              <w:jc w:val="center"/>
            </w:pPr>
            <w:r w:rsidRPr="009638DA">
              <w:rPr>
                <w:rStyle w:val="None"/>
                <w:rFonts w:ascii="Calibri Light" w:hAnsi="Calibri Light"/>
                <w:sz w:val="18"/>
              </w:rPr>
              <w:t>p.Arg202Cy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3DB37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1BE5C0"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49F60E"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141F1" w14:textId="77777777" w:rsidR="001F4A80" w:rsidRPr="009638DA" w:rsidRDefault="001F4A80" w:rsidP="005B5C2E">
            <w:pPr>
              <w:pStyle w:val="Body"/>
              <w:jc w:val="center"/>
            </w:pPr>
            <w:r w:rsidRPr="009638DA">
              <w:rPr>
                <w:rStyle w:val="None"/>
                <w:rFonts w:ascii="Calibri Light" w:hAnsi="Calibri Light"/>
                <w:sz w:val="18"/>
              </w:rPr>
              <w:t>RELA (het p.Asp288Asn)</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FB7FA2"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EFL1(comp het p.Val1010Ile/ p.Pro881Thr)</w:t>
            </w:r>
          </w:p>
          <w:p w14:paraId="1D5C55D3"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LCG2(het p.Leu848Phe)</w:t>
            </w:r>
          </w:p>
          <w:p w14:paraId="7A554FBF"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3(het p.Ser1619Arg)</w:t>
            </w:r>
          </w:p>
          <w:p w14:paraId="35E15942" w14:textId="77777777" w:rsidR="001F4A80" w:rsidRPr="009638DA" w:rsidRDefault="001F4A80" w:rsidP="005B5C2E">
            <w:pPr>
              <w:pStyle w:val="Body"/>
              <w:jc w:val="center"/>
            </w:pPr>
            <w:r w:rsidRPr="009638DA">
              <w:rPr>
                <w:rStyle w:val="None"/>
                <w:rFonts w:ascii="Calibri Light" w:hAnsi="Calibri Light"/>
                <w:sz w:val="18"/>
              </w:rPr>
              <w:lastRenderedPageBreak/>
              <w:t>APOL1(het p.Val369Gl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A1105" w14:textId="77777777" w:rsidR="001F4A80" w:rsidRPr="009638DA" w:rsidRDefault="001F4A80" w:rsidP="005B5C2E">
            <w:pPr>
              <w:pStyle w:val="Body"/>
              <w:jc w:val="center"/>
            </w:pPr>
            <w:r w:rsidRPr="009638DA">
              <w:rPr>
                <w:rStyle w:val="None"/>
                <w:rFonts w:ascii="Calibri Light" w:hAnsi="Calibri Light"/>
                <w:sz w:val="18"/>
              </w:rPr>
              <w:lastRenderedPageBreak/>
              <w:t>10</w:t>
            </w:r>
          </w:p>
        </w:tc>
      </w:tr>
      <w:tr w:rsidR="001F4A80" w:rsidRPr="00B50F4F" w14:paraId="6F545F04"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16B299" w14:textId="77777777" w:rsidR="001F4A80" w:rsidRPr="009638DA" w:rsidRDefault="001F4A80" w:rsidP="005B5C2E">
            <w:pPr>
              <w:pStyle w:val="Body"/>
              <w:jc w:val="center"/>
            </w:pPr>
            <w:r w:rsidRPr="009638DA">
              <w:rPr>
                <w:rStyle w:val="None"/>
                <w:rFonts w:ascii="Calibri Light" w:hAnsi="Calibri Light"/>
                <w:sz w:val="18"/>
              </w:rPr>
              <w:t>P8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CE5CD1"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CB9178"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896B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DBAAF2"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3A0165"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5466B7" w14:textId="77777777" w:rsidR="001F4A80" w:rsidRPr="00C34892" w:rsidRDefault="001F4A80" w:rsidP="005B5C2E">
            <w:pPr>
              <w:pStyle w:val="Body"/>
              <w:tabs>
                <w:tab w:val="center" w:pos="1332"/>
                <w:tab w:val="right" w:pos="2664"/>
              </w:tabs>
              <w:rPr>
                <w:rStyle w:val="None"/>
                <w:rFonts w:ascii="Calibri Light" w:hAnsi="Calibri Light"/>
                <w:sz w:val="18"/>
                <w:lang w:val="sv-SE"/>
              </w:rPr>
            </w:pPr>
            <w:r w:rsidRPr="00C34892">
              <w:rPr>
                <w:rStyle w:val="None"/>
                <w:rFonts w:ascii="Calibri Light" w:hAnsi="Calibri Light"/>
                <w:sz w:val="18"/>
                <w:lang w:val="sv-SE"/>
              </w:rPr>
              <w:tab/>
              <w:t>POLR3C(het p.Arg367His)</w:t>
            </w:r>
            <w:r w:rsidRPr="00C34892">
              <w:rPr>
                <w:rStyle w:val="None"/>
                <w:rFonts w:ascii="Calibri Light" w:hAnsi="Calibri Light"/>
                <w:sz w:val="18"/>
                <w:lang w:val="sv-SE"/>
              </w:rPr>
              <w:tab/>
            </w:r>
          </w:p>
          <w:p w14:paraId="72F57150" w14:textId="77777777" w:rsidR="001F4A80" w:rsidRPr="00C34892" w:rsidRDefault="001F4A80" w:rsidP="005B5C2E">
            <w:pPr>
              <w:pStyle w:val="Body"/>
              <w:jc w:val="center"/>
              <w:rPr>
                <w:lang w:val="sv-SE"/>
              </w:rPr>
            </w:pPr>
            <w:r w:rsidRPr="00C34892">
              <w:rPr>
                <w:rStyle w:val="None"/>
                <w:rFonts w:ascii="Calibri Light" w:hAnsi="Calibri Light"/>
                <w:sz w:val="18"/>
                <w:lang w:val="sv-SE"/>
              </w:rPr>
              <w:t>NLRP2(het p.Ala228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090D69"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50BF737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CE0F8C" w14:textId="77777777" w:rsidR="001F4A80" w:rsidRPr="009638DA" w:rsidRDefault="001F4A80" w:rsidP="005B5C2E">
            <w:pPr>
              <w:pStyle w:val="Body"/>
              <w:jc w:val="center"/>
            </w:pPr>
            <w:r w:rsidRPr="009638DA">
              <w:rPr>
                <w:rStyle w:val="None"/>
                <w:rFonts w:ascii="Calibri Light" w:hAnsi="Calibri Light"/>
                <w:sz w:val="18"/>
              </w:rPr>
              <w:t>P8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372157"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06B1EB"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43765"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2E1249" w14:textId="77777777" w:rsidR="001F4A80" w:rsidRPr="009638DA" w:rsidRDefault="001F4A80" w:rsidP="005B5C2E">
            <w:pPr>
              <w:pStyle w:val="Body"/>
              <w:jc w:val="center"/>
            </w:pPr>
            <w:r w:rsidRPr="009638DA">
              <w:rPr>
                <w:rStyle w:val="None"/>
                <w:rFonts w:ascii="Calibri Light" w:hAnsi="Calibri Light"/>
                <w:sz w:val="18"/>
              </w:rPr>
              <w:t>IKZF2 (het c.158-4A&gt;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01FE9" w14:textId="77777777" w:rsidR="001F4A80" w:rsidRPr="009638DA" w:rsidRDefault="001F4A80" w:rsidP="005B5C2E"/>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54F9A0" w14:textId="77777777" w:rsidR="001F4A80" w:rsidRPr="009638DA" w:rsidRDefault="001F4A80" w:rsidP="005B5C2E">
            <w:pPr>
              <w:pStyle w:val="Body"/>
              <w:jc w:val="center"/>
            </w:pPr>
            <w:r w:rsidRPr="009638DA">
              <w:rPr>
                <w:rStyle w:val="None"/>
                <w:rFonts w:ascii="Calibri Light" w:hAnsi="Calibri Light"/>
                <w:sz w:val="18"/>
              </w:rPr>
              <w:t>POLR3A (hom p.Ile980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F929A4" w14:textId="77777777" w:rsidR="001F4A80" w:rsidRPr="009638DA" w:rsidRDefault="001F4A80" w:rsidP="005B5C2E">
            <w:pPr>
              <w:pStyle w:val="Body"/>
              <w:jc w:val="center"/>
            </w:pPr>
            <w:r w:rsidRPr="009638DA">
              <w:rPr>
                <w:rStyle w:val="None"/>
                <w:rFonts w:ascii="Calibri Light" w:hAnsi="Calibri Light"/>
                <w:sz w:val="18"/>
              </w:rPr>
              <w:t>12</w:t>
            </w:r>
          </w:p>
        </w:tc>
      </w:tr>
      <w:tr w:rsidR="001F4A80" w:rsidRPr="00B50F4F" w14:paraId="25D64EC0"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BD4B82" w14:textId="77777777" w:rsidR="001F4A80" w:rsidRPr="009638DA" w:rsidRDefault="001F4A80" w:rsidP="005B5C2E">
            <w:pPr>
              <w:pStyle w:val="Body"/>
              <w:jc w:val="center"/>
            </w:pPr>
            <w:r w:rsidRPr="009638DA">
              <w:rPr>
                <w:rStyle w:val="None"/>
                <w:rFonts w:ascii="Calibri Light" w:hAnsi="Calibri Light"/>
                <w:sz w:val="18"/>
              </w:rPr>
              <w:t>P8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06ABAC" w14:textId="77777777" w:rsidR="001F4A80" w:rsidRPr="009638DA" w:rsidRDefault="001F4A80" w:rsidP="005B5C2E">
            <w:pPr>
              <w:pStyle w:val="Body"/>
              <w:jc w:val="center"/>
            </w:pPr>
            <w:r w:rsidRPr="009638DA">
              <w:rPr>
                <w:rStyle w:val="None"/>
                <w:rFonts w:ascii="Calibri Light" w:hAnsi="Calibri Light"/>
                <w:sz w:val="18"/>
              </w:rPr>
              <w:t>p.Cys172Ty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F4991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A2A6C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E517CF" w14:textId="77777777" w:rsidR="001F4A80" w:rsidRPr="009638DA" w:rsidRDefault="001F4A80" w:rsidP="005B5C2E">
            <w:pPr>
              <w:pStyle w:val="Body"/>
              <w:jc w:val="center"/>
            </w:pPr>
            <w:r w:rsidRPr="009638DA">
              <w:rPr>
                <w:rStyle w:val="None"/>
                <w:rFonts w:ascii="Calibri Light" w:hAnsi="Calibri Light"/>
                <w:sz w:val="18"/>
              </w:rPr>
              <w:t>RELA (het p.Asp288Asn)</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F1FD1"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ACD (het p.Ser421Asn)</w:t>
            </w:r>
          </w:p>
          <w:p w14:paraId="2E045092" w14:textId="77777777" w:rsidR="001F4A80" w:rsidRPr="009638DA" w:rsidRDefault="001F4A80" w:rsidP="005B5C2E">
            <w:pPr>
              <w:pStyle w:val="Body"/>
              <w:jc w:val="center"/>
            </w:pPr>
            <w:r w:rsidRPr="009638DA">
              <w:rPr>
                <w:rStyle w:val="None"/>
                <w:rFonts w:ascii="Calibri Light" w:hAnsi="Calibri Light"/>
                <w:sz w:val="18"/>
              </w:rPr>
              <w:t xml:space="preserve"> </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93BAFE"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12(het</w:t>
            </w:r>
            <w:r w:rsidRPr="00C34892">
              <w:rPr>
                <w:rStyle w:val="None"/>
                <w:lang w:val="sv-SE"/>
              </w:rPr>
              <w:t xml:space="preserve"> </w:t>
            </w:r>
            <w:r w:rsidRPr="00C34892">
              <w:rPr>
                <w:rStyle w:val="None"/>
                <w:rFonts w:ascii="Calibri Light" w:hAnsi="Calibri Light"/>
                <w:sz w:val="18"/>
                <w:lang w:val="sv-SE"/>
              </w:rPr>
              <w:t>p.His304Tyr)</w:t>
            </w:r>
          </w:p>
          <w:p w14:paraId="1C7986D4" w14:textId="77777777" w:rsidR="001F4A80" w:rsidRPr="00C34892" w:rsidRDefault="001F4A80" w:rsidP="005B5C2E">
            <w:pPr>
              <w:pStyle w:val="Body"/>
              <w:jc w:val="center"/>
              <w:rPr>
                <w:lang w:val="sv-SE"/>
              </w:rPr>
            </w:pPr>
            <w:r w:rsidRPr="00C34892">
              <w:rPr>
                <w:rStyle w:val="None"/>
                <w:rFonts w:ascii="Calibri Light" w:hAnsi="Calibri Light"/>
                <w:sz w:val="18"/>
                <w:lang w:val="sv-SE"/>
              </w:rPr>
              <w:t>RANBP2(het</w:t>
            </w:r>
            <w:r w:rsidRPr="00C34892">
              <w:rPr>
                <w:rStyle w:val="None"/>
                <w:lang w:val="sv-SE"/>
              </w:rPr>
              <w:t xml:space="preserve"> </w:t>
            </w:r>
            <w:r w:rsidRPr="00C34892">
              <w:rPr>
                <w:rStyle w:val="None"/>
                <w:rFonts w:ascii="Calibri Light" w:hAnsi="Calibri Light"/>
                <w:sz w:val="18"/>
                <w:lang w:val="sv-SE"/>
              </w:rPr>
              <w:t>p.Pro1055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3643DC"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428CC48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97F118" w14:textId="77777777" w:rsidR="001F4A80" w:rsidRPr="009638DA" w:rsidRDefault="001F4A80" w:rsidP="005B5C2E">
            <w:pPr>
              <w:pStyle w:val="Body"/>
              <w:jc w:val="center"/>
            </w:pPr>
            <w:r w:rsidRPr="009638DA">
              <w:rPr>
                <w:rStyle w:val="None"/>
                <w:rFonts w:ascii="Calibri Light" w:hAnsi="Calibri Light"/>
                <w:sz w:val="18"/>
              </w:rPr>
              <w:t>P8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08FB49"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9D09F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95336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115D6" w14:textId="77777777" w:rsidR="001F4A80" w:rsidRPr="009638DA" w:rsidRDefault="001F4A80" w:rsidP="005B5C2E">
            <w:pPr>
              <w:pStyle w:val="Body"/>
              <w:jc w:val="center"/>
            </w:pPr>
            <w:r w:rsidRPr="009638DA">
              <w:rPr>
                <w:rStyle w:val="None"/>
                <w:rFonts w:ascii="Calibri Light" w:hAnsi="Calibri Light"/>
                <w:sz w:val="18"/>
              </w:rPr>
              <w:t>IKZF2</w:t>
            </w:r>
            <w:r w:rsidRPr="009638DA">
              <w:rPr>
                <w:rStyle w:val="None"/>
                <w:sz w:val="18"/>
                <w:szCs w:val="18"/>
                <w:rtl/>
              </w:rPr>
              <w:t xml:space="preserve"> </w:t>
            </w:r>
            <w:r w:rsidRPr="009638DA">
              <w:rPr>
                <w:rStyle w:val="None"/>
                <w:rFonts w:ascii="Calibri Light" w:hAnsi="Calibri Light"/>
                <w:sz w:val="18"/>
              </w:rPr>
              <w:t>(het c.158-4A&gt;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F876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AAAB9" w14:textId="77777777" w:rsidR="001F4A80" w:rsidRPr="009638DA" w:rsidRDefault="001F4A80" w:rsidP="005B5C2E">
            <w:pPr>
              <w:pStyle w:val="Body"/>
              <w:jc w:val="center"/>
            </w:pPr>
            <w:r w:rsidRPr="009638DA">
              <w:rPr>
                <w:rStyle w:val="None"/>
                <w:rFonts w:ascii="Calibri Light" w:hAnsi="Calibri Light"/>
                <w:sz w:val="18"/>
              </w:rPr>
              <w:t>POLR3A(hom p.Ile980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046469"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3445E31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5BFAE2" w14:textId="77777777" w:rsidR="001F4A80" w:rsidRPr="009638DA" w:rsidRDefault="001F4A80" w:rsidP="005B5C2E">
            <w:pPr>
              <w:pStyle w:val="Body"/>
              <w:jc w:val="center"/>
            </w:pPr>
            <w:r w:rsidRPr="009638DA">
              <w:rPr>
                <w:rStyle w:val="None"/>
                <w:rFonts w:ascii="Calibri Light" w:hAnsi="Calibri Light"/>
                <w:sz w:val="18"/>
              </w:rPr>
              <w:t>P8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B47E67"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62082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DF14F0"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32F629"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A348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5CCF6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EFL1(comp het p.Val1010Ile/ p.Pro881Thr)</w:t>
            </w:r>
          </w:p>
          <w:p w14:paraId="788E0932" w14:textId="77777777" w:rsidR="001F4A80" w:rsidRPr="009638DA" w:rsidRDefault="001F4A80" w:rsidP="005B5C2E">
            <w:pPr>
              <w:pStyle w:val="Body"/>
              <w:jc w:val="center"/>
            </w:pPr>
            <w:r w:rsidRPr="009638DA">
              <w:rPr>
                <w:rStyle w:val="None"/>
                <w:rFonts w:ascii="Calibri Light" w:hAnsi="Calibri Light"/>
                <w:sz w:val="18"/>
              </w:rPr>
              <w:t>TRAF3 (het p.Arg118Trp)</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03AE62"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5B9F92D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26663C" w14:textId="77777777" w:rsidR="001F4A80" w:rsidRPr="009638DA" w:rsidRDefault="001F4A80" w:rsidP="005B5C2E">
            <w:pPr>
              <w:pStyle w:val="Body"/>
              <w:jc w:val="center"/>
            </w:pPr>
            <w:r w:rsidRPr="009638DA">
              <w:rPr>
                <w:rStyle w:val="None"/>
                <w:rFonts w:ascii="Calibri Light" w:hAnsi="Calibri Light"/>
                <w:sz w:val="18"/>
              </w:rPr>
              <w:t>P9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2D0D6C"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04Arg</w:t>
            </w:r>
          </w:p>
          <w:p w14:paraId="7F68CB5C" w14:textId="77777777" w:rsidR="001F4A80" w:rsidRPr="009638DA" w:rsidRDefault="001F4A80" w:rsidP="005B5C2E">
            <w:pPr>
              <w:pStyle w:val="Body"/>
              <w:jc w:val="center"/>
            </w:pPr>
            <w:r w:rsidRPr="009638DA">
              <w:rPr>
                <w:rStyle w:val="None"/>
                <w:rFonts w:ascii="Calibri Light" w:hAnsi="Calibri Light"/>
                <w:sz w:val="18"/>
              </w:rPr>
              <w:t>p.Ile87Asn</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4E949C"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81F2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C100F4"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4E50EF"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838E76"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FCE9BC"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047A0D9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D1D94B" w14:textId="77777777" w:rsidR="001F4A80" w:rsidRPr="009638DA" w:rsidRDefault="001F4A80" w:rsidP="005B5C2E">
            <w:pPr>
              <w:pStyle w:val="Body"/>
              <w:jc w:val="center"/>
            </w:pPr>
            <w:r w:rsidRPr="009638DA">
              <w:rPr>
                <w:rStyle w:val="None"/>
                <w:rFonts w:ascii="Calibri Light" w:hAnsi="Calibri Light"/>
                <w:sz w:val="18"/>
              </w:rPr>
              <w:t>P9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89BDC7"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42699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D987B9"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386AB9"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62FC9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82293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TR (comp het p.Arg258Gly/ p.Leu454del)</w:t>
            </w:r>
          </w:p>
          <w:p w14:paraId="2C7316F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IPK1 (het p.Glu311Lys)</w:t>
            </w:r>
          </w:p>
          <w:p w14:paraId="5643E2BB" w14:textId="77777777" w:rsidR="001F4A80" w:rsidRPr="00C34892" w:rsidRDefault="001F4A80" w:rsidP="005B5C2E">
            <w:pPr>
              <w:pStyle w:val="Body"/>
              <w:jc w:val="center"/>
              <w:rPr>
                <w:lang w:val="sv-SE"/>
              </w:rPr>
            </w:pPr>
            <w:r w:rsidRPr="00C34892">
              <w:rPr>
                <w:rStyle w:val="None"/>
                <w:rFonts w:ascii="Calibri Light" w:hAnsi="Calibri Light"/>
                <w:sz w:val="18"/>
                <w:lang w:val="sv-SE"/>
              </w:rPr>
              <w:t>NOD2 (het p.Pro537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5E0F35"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2F3197B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692410" w14:textId="77777777" w:rsidR="001F4A80" w:rsidRPr="009638DA" w:rsidRDefault="001F4A80" w:rsidP="005B5C2E">
            <w:pPr>
              <w:pStyle w:val="Body"/>
              <w:jc w:val="center"/>
            </w:pPr>
            <w:r w:rsidRPr="009638DA">
              <w:rPr>
                <w:rStyle w:val="None"/>
                <w:rFonts w:ascii="Calibri Light" w:hAnsi="Calibri Light"/>
                <w:sz w:val="18"/>
              </w:rPr>
              <w:t>P9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996676"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04Arg</w:t>
            </w:r>
          </w:p>
          <w:p w14:paraId="64FC7EE1"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9C588D" w14:textId="77777777" w:rsidR="001F4A80" w:rsidRPr="009638DA" w:rsidRDefault="001F4A80" w:rsidP="005B5C2E">
            <w:pPr>
              <w:pStyle w:val="Body"/>
              <w:jc w:val="center"/>
            </w:pPr>
            <w:r w:rsidRPr="009638DA">
              <w:rPr>
                <w:rStyle w:val="None"/>
                <w:rFonts w:ascii="Calibri Light" w:hAnsi="Calibri Light"/>
                <w:sz w:val="18"/>
              </w:rPr>
              <w:t>Hom</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FDF8C2" w14:textId="77777777" w:rsidR="001F4A80" w:rsidRPr="009638DA" w:rsidRDefault="001F4A80" w:rsidP="005B5C2E">
            <w:pPr>
              <w:pStyle w:val="Body"/>
              <w:jc w:val="center"/>
            </w:pPr>
            <w:r w:rsidRPr="009638DA">
              <w:rPr>
                <w:rStyle w:val="None"/>
                <w:rFonts w:ascii="Calibri Light" w:hAnsi="Calibri Light"/>
                <w:sz w:val="18"/>
              </w:rPr>
              <w:t>PIK3CD (het p.Val20Ile)</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CF4A8"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2A421"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DF4A53"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331ECD" w14:textId="77777777" w:rsidR="001F4A80" w:rsidRPr="009638DA" w:rsidRDefault="001F4A80" w:rsidP="005B5C2E">
            <w:pPr>
              <w:pStyle w:val="Body"/>
              <w:jc w:val="center"/>
            </w:pPr>
            <w:r w:rsidRPr="009638DA">
              <w:rPr>
                <w:rStyle w:val="None"/>
                <w:rFonts w:ascii="Calibri Light" w:hAnsi="Calibri Light"/>
                <w:sz w:val="18"/>
              </w:rPr>
              <w:t>14</w:t>
            </w:r>
          </w:p>
        </w:tc>
      </w:tr>
      <w:tr w:rsidR="001F4A80" w:rsidRPr="00B50F4F" w14:paraId="513B58F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95D08D" w14:textId="77777777" w:rsidR="001F4A80" w:rsidRPr="009638DA" w:rsidRDefault="001F4A80" w:rsidP="005B5C2E">
            <w:pPr>
              <w:pStyle w:val="Body"/>
              <w:jc w:val="center"/>
            </w:pPr>
            <w:r w:rsidRPr="009638DA">
              <w:rPr>
                <w:rStyle w:val="None"/>
                <w:rFonts w:ascii="Calibri Light" w:hAnsi="Calibri Light"/>
                <w:sz w:val="18"/>
              </w:rPr>
              <w:t>P9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6E63E0"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FA5A1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60379F" w14:textId="77777777" w:rsidR="001F4A80" w:rsidRPr="009638DA" w:rsidRDefault="001F4A80" w:rsidP="005B5C2E">
            <w:pPr>
              <w:pStyle w:val="Body"/>
              <w:jc w:val="center"/>
            </w:pPr>
            <w:r w:rsidRPr="009638DA">
              <w:rPr>
                <w:rStyle w:val="None"/>
                <w:rFonts w:ascii="Calibri Light" w:hAnsi="Calibri Light"/>
                <w:sz w:val="18"/>
              </w:rPr>
              <w:t>TCF3 (het p.Ser295del)</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4298DD"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EF48C7"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C7C2BF"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12(het p.Ser934LeufsTer15)</w:t>
            </w:r>
          </w:p>
          <w:p w14:paraId="3D870C07"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ATAD3A(het</w:t>
            </w:r>
            <w:r w:rsidRPr="00C34892">
              <w:rPr>
                <w:rStyle w:val="None"/>
                <w:lang w:val="sv-SE"/>
              </w:rPr>
              <w:t xml:space="preserve"> </w:t>
            </w:r>
            <w:r w:rsidRPr="00C34892">
              <w:rPr>
                <w:rStyle w:val="None"/>
                <w:rFonts w:ascii="Calibri Light" w:hAnsi="Calibri Light"/>
                <w:sz w:val="18"/>
                <w:lang w:val="sv-SE"/>
              </w:rPr>
              <w:t>p.Gly18Trp)</w:t>
            </w:r>
          </w:p>
          <w:p w14:paraId="00E53EF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JAK1(het</w:t>
            </w:r>
            <w:r w:rsidRPr="00C34892">
              <w:rPr>
                <w:rStyle w:val="None"/>
                <w:lang w:val="sv-SE"/>
              </w:rPr>
              <w:t xml:space="preserve"> </w:t>
            </w:r>
            <w:r w:rsidRPr="00C34892">
              <w:rPr>
                <w:rStyle w:val="None"/>
                <w:rFonts w:ascii="Calibri Light" w:hAnsi="Calibri Light"/>
                <w:sz w:val="18"/>
                <w:lang w:val="sv-SE"/>
              </w:rPr>
              <w:t>p.Leu922Met)</w:t>
            </w:r>
          </w:p>
          <w:p w14:paraId="75AC4138"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R4(het</w:t>
            </w:r>
            <w:r w:rsidRPr="00C34892">
              <w:rPr>
                <w:rStyle w:val="None"/>
                <w:lang w:val="sv-SE"/>
              </w:rPr>
              <w:t xml:space="preserve"> </w:t>
            </w:r>
            <w:r w:rsidRPr="00C34892">
              <w:rPr>
                <w:rStyle w:val="None"/>
                <w:rFonts w:ascii="Calibri Light" w:hAnsi="Calibri Light"/>
                <w:sz w:val="18"/>
                <w:lang w:val="sv-SE"/>
              </w:rPr>
              <w:t>p.Gln282Lys)</w:t>
            </w:r>
          </w:p>
          <w:p w14:paraId="6C4EFED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ANBP2(het</w:t>
            </w:r>
            <w:r w:rsidRPr="00C34892">
              <w:rPr>
                <w:rStyle w:val="None"/>
                <w:lang w:val="sv-SE"/>
              </w:rPr>
              <w:t xml:space="preserve"> </w:t>
            </w:r>
            <w:r w:rsidRPr="00C34892">
              <w:rPr>
                <w:rStyle w:val="None"/>
                <w:rFonts w:ascii="Calibri Light" w:hAnsi="Calibri Light"/>
                <w:sz w:val="18"/>
                <w:lang w:val="sv-SE"/>
              </w:rPr>
              <w:t>p.Asp234Glu)</w:t>
            </w:r>
          </w:p>
          <w:p w14:paraId="2D93B9CD" w14:textId="77777777" w:rsidR="001F4A80" w:rsidRPr="00EC531A" w:rsidRDefault="001F4A80" w:rsidP="005B5C2E">
            <w:pPr>
              <w:pStyle w:val="Body"/>
              <w:jc w:val="center"/>
              <w:rPr>
                <w:lang w:val="sv-SE"/>
              </w:rPr>
            </w:pPr>
            <w:r w:rsidRPr="00EC531A">
              <w:rPr>
                <w:rStyle w:val="None"/>
                <w:rFonts w:ascii="Calibri Light" w:hAnsi="Calibri Light"/>
                <w:sz w:val="18"/>
                <w:lang w:val="sv-SE"/>
              </w:rPr>
              <w:t>CXCR4(het</w:t>
            </w:r>
            <w:r w:rsidRPr="00EC531A">
              <w:rPr>
                <w:rStyle w:val="None"/>
                <w:lang w:val="sv-SE"/>
              </w:rPr>
              <w:t xml:space="preserve"> </w:t>
            </w:r>
            <w:r w:rsidRPr="00EC531A">
              <w:rPr>
                <w:rStyle w:val="None"/>
                <w:rFonts w:ascii="Calibri Light" w:hAnsi="Calibri Light"/>
                <w:sz w:val="18"/>
                <w:lang w:val="sv-SE"/>
              </w:rPr>
              <w:t>p.V39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4BC7C4"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72AEBB2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D09607" w14:textId="77777777" w:rsidR="001F4A80" w:rsidRPr="009638DA" w:rsidRDefault="001F4A80" w:rsidP="005B5C2E">
            <w:pPr>
              <w:pStyle w:val="Body"/>
              <w:jc w:val="center"/>
            </w:pPr>
            <w:r w:rsidRPr="009638DA">
              <w:rPr>
                <w:rStyle w:val="None"/>
                <w:rFonts w:ascii="Calibri Light" w:hAnsi="Calibri Light"/>
                <w:sz w:val="18"/>
              </w:rPr>
              <w:t>P9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188162"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28435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AD8B40" w14:textId="77777777" w:rsidR="001F4A80" w:rsidRPr="009638DA" w:rsidRDefault="001F4A80" w:rsidP="005B5C2E">
            <w:pPr>
              <w:pStyle w:val="Body"/>
              <w:jc w:val="center"/>
            </w:pPr>
            <w:r w:rsidRPr="009638DA">
              <w:rPr>
                <w:rStyle w:val="None"/>
                <w:rFonts w:ascii="Calibri Light" w:hAnsi="Calibri Light"/>
                <w:sz w:val="18"/>
              </w:rPr>
              <w:t>TCF3(het c.550-4G&gt;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C3D3C5"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FAS (het p.S333N)</w:t>
            </w:r>
          </w:p>
          <w:p w14:paraId="669FE4E9" w14:textId="77777777" w:rsidR="001F4A80" w:rsidRPr="009638DA" w:rsidRDefault="001F4A80" w:rsidP="005B5C2E">
            <w:pPr>
              <w:pStyle w:val="Body"/>
              <w:jc w:val="center"/>
            </w:pP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1DAF44"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FANCB (hom p.Thr210Ala)</w:t>
            </w:r>
          </w:p>
          <w:p w14:paraId="50D97767" w14:textId="77777777" w:rsidR="001F4A80" w:rsidRPr="00C34892" w:rsidRDefault="001F4A80" w:rsidP="005B5C2E">
            <w:pPr>
              <w:pStyle w:val="Body"/>
              <w:jc w:val="center"/>
              <w:rPr>
                <w:lang w:val="sv-SE"/>
              </w:rPr>
            </w:pPr>
            <w:r w:rsidRPr="00C34892">
              <w:rPr>
                <w:rStyle w:val="None"/>
                <w:rFonts w:ascii="Calibri Light" w:hAnsi="Calibri Light"/>
                <w:sz w:val="18"/>
                <w:lang w:val="sv-SE"/>
              </w:rPr>
              <w:t>SAMD9L (het p.Ala566Thr</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690FF"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KMT2D(het p.Ser4297Pro )</w:t>
            </w:r>
          </w:p>
          <w:p w14:paraId="79B553A9"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TC7A(comp het p.Lys252Arg/p.Ser318Pro)</w:t>
            </w:r>
          </w:p>
          <w:p w14:paraId="3C57701C" w14:textId="77777777" w:rsidR="001F4A80" w:rsidRPr="009638DA" w:rsidRDefault="001F4A80" w:rsidP="005B5C2E">
            <w:pPr>
              <w:pStyle w:val="Body"/>
              <w:jc w:val="center"/>
            </w:pPr>
            <w:r w:rsidRPr="009638DA">
              <w:rPr>
                <w:rStyle w:val="None"/>
                <w:rFonts w:ascii="Calibri Light" w:hAnsi="Calibri Light"/>
                <w:sz w:val="18"/>
              </w:rPr>
              <w:t>CXCR4(hetp.P55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74A370"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1759385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4FB618" w14:textId="77777777" w:rsidR="001F4A80" w:rsidRPr="009638DA" w:rsidRDefault="001F4A80" w:rsidP="005B5C2E">
            <w:pPr>
              <w:pStyle w:val="Body"/>
              <w:jc w:val="center"/>
            </w:pPr>
            <w:r w:rsidRPr="009638DA">
              <w:rPr>
                <w:rStyle w:val="None"/>
                <w:rFonts w:ascii="Calibri Light" w:hAnsi="Calibri Light"/>
                <w:sz w:val="18"/>
              </w:rPr>
              <w:t>P9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0988C3" w14:textId="77777777" w:rsidR="001F4A80" w:rsidRPr="009638DA" w:rsidRDefault="001F4A80" w:rsidP="005B5C2E">
            <w:pPr>
              <w:pStyle w:val="Body"/>
              <w:jc w:val="center"/>
            </w:pPr>
            <w:r w:rsidRPr="009638DA">
              <w:rPr>
                <w:rStyle w:val="None"/>
                <w:rFonts w:ascii="Calibri Light" w:hAnsi="Calibri Light"/>
                <w:sz w:val="18"/>
              </w:rPr>
              <w:t>p.Lys188Met</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D09D1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269BAB"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2EF10D" w14:textId="77777777" w:rsidR="001F4A80" w:rsidRPr="00C34892" w:rsidRDefault="001F4A80" w:rsidP="005B5C2E">
            <w:pPr>
              <w:pStyle w:val="Body"/>
              <w:jc w:val="center"/>
              <w:rPr>
                <w:rStyle w:val="None"/>
                <w:rFonts w:ascii="Calibri Light" w:hAnsi="Calibri Light"/>
                <w:color w:val="FF0000"/>
                <w:sz w:val="18"/>
                <w:u w:color="FF0000"/>
                <w:lang w:val="sv-SE"/>
              </w:rPr>
            </w:pPr>
            <w:r w:rsidRPr="00C34892">
              <w:rPr>
                <w:rStyle w:val="None"/>
                <w:rFonts w:ascii="Calibri Light" w:hAnsi="Calibri Light"/>
                <w:color w:val="FF0000"/>
                <w:sz w:val="18"/>
                <w:u w:color="FF0000"/>
                <w:lang w:val="sv-SE"/>
              </w:rPr>
              <w:t>BACH2(het p.Glu797Ter)</w:t>
            </w:r>
          </w:p>
          <w:p w14:paraId="2EE23200"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KMT2A(het p.Gly1053Ser)</w:t>
            </w:r>
          </w:p>
          <w:p w14:paraId="36A4FF45"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IKZF2(het p.Met233Ile)</w:t>
            </w:r>
          </w:p>
          <w:p w14:paraId="72E1C8AA" w14:textId="77777777" w:rsidR="001F4A80" w:rsidRPr="009638DA" w:rsidRDefault="001F4A80" w:rsidP="005B5C2E">
            <w:pPr>
              <w:pStyle w:val="Body"/>
              <w:jc w:val="center"/>
            </w:pPr>
            <w:r w:rsidRPr="009638DA">
              <w:rPr>
                <w:rStyle w:val="None"/>
                <w:rFonts w:ascii="Calibri Light" w:hAnsi="Calibri Light"/>
                <w:sz w:val="18"/>
              </w:rPr>
              <w:lastRenderedPageBreak/>
              <w:t>IKZF1(het p.Asn392Hi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C105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lastRenderedPageBreak/>
              <w:t>BRCA2(comp het p.Lys2339Asn/ p.His2440Arg)</w:t>
            </w:r>
          </w:p>
          <w:p w14:paraId="476C2A6E"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lastRenderedPageBreak/>
              <w:t>FANCM(comp het p.Gly1014Cys/</w:t>
            </w:r>
            <w:r w:rsidRPr="009638DA">
              <w:rPr>
                <w:rStyle w:val="None"/>
              </w:rPr>
              <w:t xml:space="preserve"> </w:t>
            </w:r>
            <w:r w:rsidRPr="009638DA">
              <w:rPr>
                <w:rStyle w:val="None"/>
                <w:rFonts w:ascii="Calibri Light" w:hAnsi="Calibri Light"/>
                <w:sz w:val="18"/>
              </w:rPr>
              <w:t>p.Glu1521Asp)</w:t>
            </w:r>
          </w:p>
          <w:p w14:paraId="1BA4A0B8" w14:textId="77777777" w:rsidR="001F4A80" w:rsidRPr="00C34892" w:rsidRDefault="001F4A80" w:rsidP="005B5C2E">
            <w:pPr>
              <w:pStyle w:val="Body"/>
              <w:jc w:val="center"/>
              <w:rPr>
                <w:lang w:val="sv-SE"/>
              </w:rPr>
            </w:pPr>
            <w:r w:rsidRPr="00C34892">
              <w:rPr>
                <w:rStyle w:val="None"/>
                <w:rFonts w:ascii="Calibri Light" w:hAnsi="Calibri Light"/>
                <w:sz w:val="18"/>
                <w:lang w:val="sv-SE"/>
              </w:rPr>
              <w:t>SLX4(comp het p.Arg1372Gln/ p.Ala916Ser)</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675C2" w14:textId="77777777" w:rsidR="001F4A80" w:rsidRPr="00153CF0" w:rsidRDefault="001F4A80" w:rsidP="005B5C2E">
            <w:pPr>
              <w:pStyle w:val="Body"/>
              <w:jc w:val="center"/>
              <w:rPr>
                <w:rStyle w:val="None"/>
                <w:rFonts w:ascii="Calibri Light" w:hAnsi="Calibri Light"/>
                <w:sz w:val="18"/>
                <w:lang w:val="sv-SE"/>
              </w:rPr>
            </w:pPr>
            <w:r w:rsidRPr="00153CF0">
              <w:rPr>
                <w:rStyle w:val="None"/>
                <w:rFonts w:ascii="Calibri Light" w:hAnsi="Calibri Light"/>
                <w:sz w:val="18"/>
                <w:lang w:val="sv-SE"/>
              </w:rPr>
              <w:lastRenderedPageBreak/>
              <w:t>ATAD3A (het p.P19L)</w:t>
            </w:r>
          </w:p>
          <w:p w14:paraId="13D04ED3" w14:textId="77777777" w:rsidR="001F4A80" w:rsidRPr="00153CF0" w:rsidRDefault="001F4A80" w:rsidP="005B5C2E">
            <w:pPr>
              <w:pStyle w:val="Body"/>
              <w:jc w:val="center"/>
              <w:rPr>
                <w:rStyle w:val="None"/>
                <w:rFonts w:ascii="Calibri Light" w:hAnsi="Calibri Light"/>
                <w:sz w:val="18"/>
                <w:lang w:val="sv-SE"/>
              </w:rPr>
            </w:pPr>
            <w:r w:rsidRPr="00153CF0">
              <w:rPr>
                <w:rStyle w:val="None"/>
                <w:rFonts w:ascii="Calibri Light" w:hAnsi="Calibri Light"/>
                <w:sz w:val="18"/>
                <w:lang w:val="sv-SE"/>
              </w:rPr>
              <w:t>TNFRSF1A (het p.Pro75Leu)</w:t>
            </w:r>
          </w:p>
          <w:p w14:paraId="396CA2BC"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OD2(het c.541-3T&gt;C)</w:t>
            </w:r>
          </w:p>
          <w:p w14:paraId="17ABD4F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lastRenderedPageBreak/>
              <w:t>C3(het p.Leu1549Met)</w:t>
            </w:r>
          </w:p>
          <w:p w14:paraId="361623A8"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RANBP2(het p.His777Arg)</w:t>
            </w:r>
          </w:p>
          <w:p w14:paraId="0A62BDA6"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HBD (het p.Gly502Arg)</w:t>
            </w:r>
          </w:p>
          <w:p w14:paraId="09124613" w14:textId="77777777" w:rsidR="001F4A80" w:rsidRPr="009638DA" w:rsidRDefault="001F4A80" w:rsidP="005B5C2E">
            <w:pPr>
              <w:pStyle w:val="Body"/>
              <w:jc w:val="center"/>
            </w:pPr>
            <w:r w:rsidRPr="009638DA">
              <w:rPr>
                <w:rStyle w:val="None"/>
                <w:rFonts w:ascii="Calibri Light" w:hAnsi="Calibri Light"/>
                <w:sz w:val="18"/>
              </w:rPr>
              <w:t>TLR3(het p.Ser737Th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17064B" w14:textId="77777777" w:rsidR="001F4A80" w:rsidRPr="009638DA" w:rsidRDefault="001F4A80" w:rsidP="005B5C2E">
            <w:pPr>
              <w:pStyle w:val="Body"/>
              <w:jc w:val="center"/>
            </w:pPr>
            <w:r w:rsidRPr="009638DA">
              <w:rPr>
                <w:rStyle w:val="None"/>
                <w:rFonts w:ascii="Calibri Light" w:hAnsi="Calibri Light"/>
                <w:sz w:val="18"/>
              </w:rPr>
              <w:lastRenderedPageBreak/>
              <w:t>33</w:t>
            </w:r>
          </w:p>
        </w:tc>
      </w:tr>
      <w:tr w:rsidR="001F4A80" w:rsidRPr="00B50F4F" w14:paraId="17278FC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D384A6" w14:textId="77777777" w:rsidR="001F4A80" w:rsidRPr="009638DA" w:rsidRDefault="001F4A80" w:rsidP="005B5C2E">
            <w:pPr>
              <w:pStyle w:val="Body"/>
              <w:jc w:val="center"/>
            </w:pPr>
            <w:r w:rsidRPr="009638DA">
              <w:rPr>
                <w:rStyle w:val="None"/>
                <w:rFonts w:ascii="Calibri Light" w:hAnsi="Calibri Light"/>
                <w:sz w:val="18"/>
              </w:rPr>
              <w:t>P9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94B7BC"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59828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F28AE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8A448" w14:textId="77777777" w:rsidR="001F4A80" w:rsidRPr="009638DA" w:rsidRDefault="001F4A80" w:rsidP="005B5C2E">
            <w:pPr>
              <w:pStyle w:val="Body"/>
              <w:jc w:val="center"/>
            </w:pPr>
            <w:r w:rsidRPr="009638DA">
              <w:rPr>
                <w:rStyle w:val="None"/>
                <w:rFonts w:ascii="Calibri Light" w:hAnsi="Calibri Light"/>
                <w:sz w:val="18"/>
              </w:rPr>
              <w:t>MALT1(hom p.Lys128Asn)</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30D23"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2BCD4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OLR3C(het p.Arg367His)</w:t>
            </w:r>
          </w:p>
          <w:p w14:paraId="706F3921"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SERPING1(het p.Thr95Pro)</w:t>
            </w:r>
          </w:p>
          <w:p w14:paraId="75EF93BE"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ARD14(hetp.L942V)</w:t>
            </w:r>
          </w:p>
          <w:p w14:paraId="0303E613" w14:textId="77777777" w:rsidR="001F4A80" w:rsidRPr="00C34892" w:rsidRDefault="001F4A80" w:rsidP="005B5C2E">
            <w:pPr>
              <w:pStyle w:val="Body"/>
              <w:jc w:val="center"/>
              <w:rPr>
                <w:lang w:val="sv-SE"/>
              </w:rPr>
            </w:pPr>
            <w:r w:rsidRPr="00C34892">
              <w:rPr>
                <w:rStyle w:val="None"/>
                <w:rFonts w:ascii="Calibri Light" w:hAnsi="Calibri Light"/>
                <w:sz w:val="18"/>
                <w:lang w:val="sv-SE"/>
              </w:rPr>
              <w:t>NLRP2(het p.Ala228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9E18BB" w14:textId="77777777" w:rsidR="001F4A80" w:rsidRPr="009638DA" w:rsidRDefault="001F4A80" w:rsidP="005B5C2E">
            <w:pPr>
              <w:pStyle w:val="Body"/>
              <w:jc w:val="center"/>
            </w:pPr>
            <w:r w:rsidRPr="009638DA">
              <w:rPr>
                <w:rStyle w:val="None"/>
                <w:rFonts w:ascii="Calibri Light" w:hAnsi="Calibri Light"/>
                <w:sz w:val="18"/>
              </w:rPr>
              <w:t>4</w:t>
            </w:r>
          </w:p>
        </w:tc>
      </w:tr>
      <w:tr w:rsidR="001F4A80" w:rsidRPr="00B50F4F" w14:paraId="05A062B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C2DD71" w14:textId="77777777" w:rsidR="001F4A80" w:rsidRPr="009638DA" w:rsidRDefault="001F4A80" w:rsidP="005B5C2E">
            <w:pPr>
              <w:pStyle w:val="Body"/>
              <w:jc w:val="center"/>
            </w:pPr>
            <w:r w:rsidRPr="009638DA">
              <w:rPr>
                <w:rStyle w:val="None"/>
                <w:rFonts w:ascii="Calibri Light" w:hAnsi="Calibri Light"/>
                <w:sz w:val="18"/>
              </w:rPr>
              <w:t>P9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B61B55" w14:textId="77777777" w:rsidR="001F4A80" w:rsidRPr="009638DA" w:rsidRDefault="001F4A80" w:rsidP="005B5C2E">
            <w:pPr>
              <w:pStyle w:val="Body"/>
              <w:jc w:val="center"/>
            </w:pPr>
            <w:r w:rsidRPr="009638DA">
              <w:rPr>
                <w:rStyle w:val="None"/>
                <w:rFonts w:ascii="Calibri Light" w:hAnsi="Calibri Light"/>
                <w:sz w:val="18"/>
              </w:rPr>
              <w:t>p.Cys172Ty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43593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20B1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12EAC" w14:textId="77777777" w:rsidR="001F4A80" w:rsidRPr="009638DA" w:rsidRDefault="001F4A80" w:rsidP="005B5C2E">
            <w:pPr>
              <w:pStyle w:val="Body"/>
              <w:jc w:val="center"/>
            </w:pPr>
            <w:r w:rsidRPr="009638DA">
              <w:rPr>
                <w:rStyle w:val="None"/>
                <w:rFonts w:ascii="Calibri Light" w:hAnsi="Calibri Light"/>
                <w:sz w:val="18"/>
              </w:rPr>
              <w:t>RELA(het p.Asp288Asn)</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D88634" w14:textId="77777777" w:rsidR="001F4A80" w:rsidRPr="009638DA" w:rsidRDefault="001F4A80" w:rsidP="005B5C2E">
            <w:pPr>
              <w:pStyle w:val="Body"/>
              <w:jc w:val="center"/>
            </w:pPr>
            <w:r w:rsidRPr="009638DA">
              <w:rPr>
                <w:rStyle w:val="None"/>
                <w:rFonts w:ascii="Calibri Light" w:hAnsi="Calibri Light"/>
                <w:sz w:val="18"/>
              </w:rPr>
              <w:t>ACD(het p.Ser421Asn)</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A14D56"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NLRP12(het p.His304Tyr)</w:t>
            </w:r>
          </w:p>
          <w:p w14:paraId="7C20AAEA" w14:textId="77777777" w:rsidR="001F4A80" w:rsidRPr="007310BB" w:rsidRDefault="001F4A80" w:rsidP="005B5C2E">
            <w:pPr>
              <w:pStyle w:val="Body"/>
              <w:jc w:val="center"/>
              <w:rPr>
                <w:lang w:val="sv-SE"/>
              </w:rPr>
            </w:pPr>
            <w:r w:rsidRPr="007310BB">
              <w:rPr>
                <w:rStyle w:val="None"/>
                <w:rFonts w:ascii="Calibri Light" w:hAnsi="Calibri Light"/>
                <w:sz w:val="18"/>
                <w:lang w:val="sv-SE"/>
              </w:rPr>
              <w:t>RANBP2(hetp.Pro1055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49C893" w14:textId="77777777" w:rsidR="001F4A80" w:rsidRPr="009638DA" w:rsidRDefault="001F4A80" w:rsidP="005B5C2E">
            <w:pPr>
              <w:pStyle w:val="Body"/>
              <w:jc w:val="center"/>
            </w:pPr>
            <w:r w:rsidRPr="009638DA">
              <w:rPr>
                <w:rStyle w:val="None"/>
                <w:rFonts w:ascii="Calibri Light" w:hAnsi="Calibri Light"/>
                <w:sz w:val="18"/>
              </w:rPr>
              <w:t>4</w:t>
            </w:r>
          </w:p>
        </w:tc>
      </w:tr>
      <w:tr w:rsidR="001F4A80" w:rsidRPr="00B50F4F" w14:paraId="40F530F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F863AA" w14:textId="77777777" w:rsidR="001F4A80" w:rsidRPr="009638DA" w:rsidRDefault="001F4A80" w:rsidP="005B5C2E">
            <w:pPr>
              <w:pStyle w:val="Body"/>
              <w:jc w:val="center"/>
            </w:pPr>
            <w:r w:rsidRPr="009638DA">
              <w:rPr>
                <w:rStyle w:val="None"/>
                <w:rFonts w:ascii="Calibri Light" w:hAnsi="Calibri Light"/>
                <w:sz w:val="18"/>
              </w:rPr>
              <w:t>P9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1478C0" w14:textId="77777777" w:rsidR="001F4A80" w:rsidRPr="009638DA" w:rsidRDefault="001F4A80" w:rsidP="005B5C2E">
            <w:pPr>
              <w:pStyle w:val="Body"/>
              <w:jc w:val="center"/>
            </w:pPr>
            <w:r w:rsidRPr="009638DA">
              <w:rPr>
                <w:rStyle w:val="None"/>
                <w:rFonts w:ascii="Calibri Light" w:hAnsi="Calibri Light"/>
                <w:sz w:val="18"/>
              </w:rPr>
              <w:t>p.Gln57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6951AA"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6EC09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DF7F42"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21BA01"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98697" w14:textId="77777777" w:rsidR="001F4A80" w:rsidRPr="009638DA" w:rsidRDefault="001F4A80" w:rsidP="005B5C2E">
            <w:pPr>
              <w:pStyle w:val="Body"/>
              <w:jc w:val="center"/>
              <w:rPr>
                <w:rStyle w:val="None"/>
                <w:rFonts w:ascii="Calibri Light" w:hAnsi="Calibri Light"/>
                <w:color w:val="FF0000"/>
                <w:sz w:val="18"/>
                <w:u w:color="FF0000"/>
              </w:rPr>
            </w:pPr>
            <w:r w:rsidRPr="009638DA">
              <w:rPr>
                <w:rStyle w:val="None"/>
                <w:rFonts w:ascii="Calibri Light" w:hAnsi="Calibri Light"/>
                <w:color w:val="FF0000"/>
                <w:sz w:val="18"/>
                <w:u w:color="FF0000"/>
              </w:rPr>
              <w:t>IFNGR1 (hom p.I249Ffs*10)</w:t>
            </w:r>
          </w:p>
          <w:p w14:paraId="08DD1A9D"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FHR4 (het p.G256R)</w:t>
            </w:r>
          </w:p>
          <w:p w14:paraId="25529EA7" w14:textId="77777777" w:rsidR="001F4A80" w:rsidRPr="009638DA" w:rsidRDefault="001F4A80" w:rsidP="005B5C2E">
            <w:pPr>
              <w:pStyle w:val="Body"/>
              <w:jc w:val="center"/>
            </w:pPr>
            <w:r w:rsidRPr="009638DA">
              <w:rPr>
                <w:rStyle w:val="None"/>
                <w:rFonts w:ascii="Calibri Light" w:hAnsi="Calibri Light"/>
                <w:sz w:val="18"/>
              </w:rPr>
              <w:t>MEFV (het p.Gly304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9D272F"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3D76369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63FCA6" w14:textId="77777777" w:rsidR="001F4A80" w:rsidRPr="009638DA" w:rsidRDefault="001F4A80" w:rsidP="005B5C2E">
            <w:pPr>
              <w:pStyle w:val="Body"/>
              <w:jc w:val="center"/>
            </w:pPr>
            <w:r w:rsidRPr="009638DA">
              <w:rPr>
                <w:rStyle w:val="None"/>
                <w:rFonts w:ascii="Calibri Light" w:hAnsi="Calibri Light"/>
                <w:sz w:val="18"/>
              </w:rPr>
              <w:t>P9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E03762" w14:textId="77777777" w:rsidR="001F4A80" w:rsidRPr="009638DA" w:rsidRDefault="001F4A80" w:rsidP="005B5C2E">
            <w:pPr>
              <w:pStyle w:val="Body"/>
              <w:jc w:val="center"/>
            </w:pPr>
            <w:r w:rsidRPr="009638DA">
              <w:rPr>
                <w:rStyle w:val="None"/>
                <w:rFonts w:ascii="Calibri Light" w:hAnsi="Calibri Light"/>
                <w:sz w:val="18"/>
              </w:rPr>
              <w:t>p.Pro42Th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B98497"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0747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20CA60" w14:textId="77777777" w:rsidR="001F4A80" w:rsidRPr="00C34892" w:rsidRDefault="001F4A80" w:rsidP="005B5C2E">
            <w:pPr>
              <w:pStyle w:val="Body"/>
              <w:jc w:val="center"/>
              <w:rPr>
                <w:rStyle w:val="None"/>
                <w:rFonts w:ascii="Calibri Light" w:hAnsi="Calibri Light"/>
                <w:color w:val="FF0000"/>
                <w:sz w:val="18"/>
                <w:u w:color="FF0000"/>
                <w:lang w:val="sv-SE"/>
              </w:rPr>
            </w:pPr>
            <w:r w:rsidRPr="00C34892">
              <w:rPr>
                <w:rStyle w:val="None"/>
                <w:rFonts w:ascii="Calibri Light" w:hAnsi="Calibri Light"/>
                <w:color w:val="FF0000"/>
                <w:sz w:val="18"/>
                <w:u w:color="FF0000"/>
                <w:lang w:val="sv-SE"/>
              </w:rPr>
              <w:t>RAG1(hom p.Cys358Tyr)</w:t>
            </w:r>
          </w:p>
          <w:p w14:paraId="6400BA36" w14:textId="77777777" w:rsidR="001F4A80" w:rsidRPr="00C34892" w:rsidRDefault="001F4A80" w:rsidP="005B5C2E">
            <w:pPr>
              <w:pStyle w:val="Body"/>
              <w:jc w:val="center"/>
              <w:rPr>
                <w:lang w:val="sv-SE"/>
              </w:rPr>
            </w:pPr>
            <w:r w:rsidRPr="00C34892">
              <w:rPr>
                <w:rStyle w:val="None"/>
                <w:rFonts w:ascii="Calibri Light" w:hAnsi="Calibri Light"/>
                <w:sz w:val="18"/>
                <w:lang w:val="sv-SE"/>
              </w:rPr>
              <w:t>IKZF2(hetp.Asn30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F494D8" w14:textId="77777777" w:rsidR="001F4A80" w:rsidRPr="009638DA" w:rsidRDefault="001F4A80" w:rsidP="005B5C2E">
            <w:pPr>
              <w:pStyle w:val="Body"/>
              <w:jc w:val="center"/>
            </w:pPr>
            <w:r w:rsidRPr="009638DA">
              <w:rPr>
                <w:rStyle w:val="None"/>
                <w:rFonts w:ascii="Calibri Light" w:hAnsi="Calibri Light"/>
                <w:sz w:val="18"/>
              </w:rPr>
              <w:t>RTEL1(het p.D1261E)</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FED32C"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XIAP (hom  p.Ile389Val)</w:t>
            </w:r>
          </w:p>
          <w:p w14:paraId="41F81B5F"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12(het p.Arg1030Gly)</w:t>
            </w:r>
          </w:p>
          <w:p w14:paraId="663EE3ED" w14:textId="77777777" w:rsidR="001F4A80" w:rsidRPr="009638DA" w:rsidRDefault="001F4A80" w:rsidP="005B5C2E">
            <w:pPr>
              <w:pStyle w:val="Body"/>
              <w:jc w:val="center"/>
            </w:pPr>
            <w:r w:rsidRPr="009638DA">
              <w:rPr>
                <w:rStyle w:val="None"/>
                <w:rFonts w:ascii="Calibri Light" w:hAnsi="Calibri Light"/>
                <w:sz w:val="18"/>
              </w:rPr>
              <w:t>POLR3A(het p.Pro918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AE1D4"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731F2648"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1A1281" w14:textId="77777777" w:rsidR="001F4A80" w:rsidRPr="009638DA" w:rsidRDefault="001F4A80" w:rsidP="005B5C2E">
            <w:pPr>
              <w:pStyle w:val="Body"/>
              <w:jc w:val="center"/>
            </w:pPr>
            <w:r w:rsidRPr="009638DA">
              <w:rPr>
                <w:rStyle w:val="None"/>
                <w:rFonts w:ascii="Calibri Light" w:hAnsi="Calibri Light"/>
                <w:sz w:val="18"/>
              </w:rPr>
              <w:t>P10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44C72A"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996A1B"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884B19"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B5EE40" w14:textId="77777777" w:rsidR="001F4A80" w:rsidRPr="00153CF0" w:rsidRDefault="001F4A80" w:rsidP="005B5C2E">
            <w:pPr>
              <w:pStyle w:val="Body"/>
              <w:jc w:val="center"/>
              <w:rPr>
                <w:rStyle w:val="None"/>
                <w:rFonts w:ascii="Calibri Light" w:hAnsi="Calibri Light"/>
                <w:sz w:val="18"/>
                <w:lang w:val="sv-SE"/>
              </w:rPr>
            </w:pPr>
            <w:r w:rsidRPr="00153CF0">
              <w:rPr>
                <w:rStyle w:val="None"/>
                <w:rFonts w:ascii="Calibri Light" w:hAnsi="Calibri Light"/>
                <w:sz w:val="18"/>
                <w:lang w:val="sv-SE"/>
              </w:rPr>
              <w:t>KMT2D (het p.Gln3919del)</w:t>
            </w:r>
          </w:p>
          <w:p w14:paraId="2081E3F2" w14:textId="77777777" w:rsidR="001F4A80" w:rsidRPr="00153CF0" w:rsidRDefault="001F4A80" w:rsidP="005B5C2E">
            <w:pPr>
              <w:pStyle w:val="Body"/>
              <w:jc w:val="center"/>
              <w:rPr>
                <w:rStyle w:val="None"/>
                <w:rFonts w:ascii="Calibri Light" w:hAnsi="Calibri Light"/>
                <w:sz w:val="18"/>
                <w:lang w:val="sv-SE"/>
              </w:rPr>
            </w:pPr>
            <w:r w:rsidRPr="00153CF0">
              <w:rPr>
                <w:rStyle w:val="None"/>
                <w:rFonts w:ascii="Calibri Light" w:hAnsi="Calibri Light"/>
                <w:sz w:val="18"/>
                <w:lang w:val="sv-SE"/>
              </w:rPr>
              <w:t>CCBE1(comp het p.H186R/ p.P87Q)</w:t>
            </w:r>
          </w:p>
          <w:p w14:paraId="32127476" w14:textId="77777777" w:rsidR="001F4A80" w:rsidRPr="00C34892" w:rsidRDefault="001F4A80" w:rsidP="005B5C2E">
            <w:pPr>
              <w:pStyle w:val="Body"/>
              <w:jc w:val="center"/>
              <w:rPr>
                <w:lang w:val="sv-SE"/>
              </w:rPr>
            </w:pPr>
            <w:r w:rsidRPr="00C34892">
              <w:rPr>
                <w:rStyle w:val="None"/>
                <w:rFonts w:ascii="Calibri Light" w:hAnsi="Calibri Light"/>
                <w:sz w:val="18"/>
                <w:lang w:val="sv-SE"/>
              </w:rPr>
              <w:t>IKBKB (het c.106-3T&gt;C)</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0A9987"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08E88"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ANBP2(het p.Asn2068Ser)</w:t>
            </w:r>
          </w:p>
          <w:p w14:paraId="6E58E3F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OLR3F(het p.Ser208Gly)</w:t>
            </w:r>
          </w:p>
          <w:p w14:paraId="632ECF4D" w14:textId="77777777" w:rsidR="001F4A80" w:rsidRPr="009638DA" w:rsidRDefault="001F4A80" w:rsidP="005B5C2E">
            <w:pPr>
              <w:pStyle w:val="Body"/>
              <w:jc w:val="center"/>
            </w:pPr>
            <w:r w:rsidRPr="009638DA">
              <w:rPr>
                <w:rStyle w:val="None"/>
                <w:rFonts w:ascii="Calibri Light" w:hAnsi="Calibri Light"/>
                <w:sz w:val="18"/>
              </w:rPr>
              <w:t>IFNGR1(het p.Gln45Pro)</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D3A2F4"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7DA19611"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0C887A" w14:textId="77777777" w:rsidR="001F4A80" w:rsidRPr="009638DA" w:rsidRDefault="001F4A80" w:rsidP="005B5C2E">
            <w:pPr>
              <w:pStyle w:val="Body"/>
              <w:jc w:val="center"/>
            </w:pPr>
            <w:r w:rsidRPr="009638DA">
              <w:rPr>
                <w:rStyle w:val="None"/>
                <w:rFonts w:ascii="Calibri Light" w:hAnsi="Calibri Light"/>
                <w:sz w:val="18"/>
              </w:rPr>
              <w:t>P10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DC6E96"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8B482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5C144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83ABC9" w14:textId="77777777" w:rsidR="001F4A80" w:rsidRPr="009638DA" w:rsidRDefault="001F4A80" w:rsidP="005B5C2E">
            <w:pPr>
              <w:pStyle w:val="Body"/>
              <w:jc w:val="center"/>
            </w:pPr>
            <w:r w:rsidRPr="009638DA">
              <w:rPr>
                <w:rStyle w:val="None"/>
                <w:rFonts w:ascii="Calibri Light" w:hAnsi="Calibri Light"/>
                <w:sz w:val="18"/>
              </w:rPr>
              <w:t>KMT2D (het p.Pro647Gln)</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20162"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DBCB65"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169D6A"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47BD4A4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06F61C" w14:textId="77777777" w:rsidR="001F4A80" w:rsidRPr="009638DA" w:rsidRDefault="001F4A80" w:rsidP="005B5C2E">
            <w:pPr>
              <w:pStyle w:val="Body"/>
              <w:jc w:val="center"/>
            </w:pPr>
            <w:r w:rsidRPr="009638DA">
              <w:rPr>
                <w:rStyle w:val="None"/>
                <w:rFonts w:ascii="Calibri Light" w:hAnsi="Calibri Light"/>
                <w:sz w:val="18"/>
              </w:rPr>
              <w:t>P10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1C7002" w14:textId="77777777" w:rsidR="001F4A80" w:rsidRPr="009638DA" w:rsidRDefault="001F4A80" w:rsidP="005B5C2E">
            <w:pPr>
              <w:pStyle w:val="Body"/>
              <w:jc w:val="center"/>
            </w:pPr>
            <w:r w:rsidRPr="009638DA">
              <w:rPr>
                <w:rStyle w:val="None"/>
                <w:rFonts w:ascii="Calibri Light" w:hAnsi="Calibri Light"/>
                <w:sz w:val="18"/>
              </w:rPr>
              <w:t>p.Pro151Le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01BC6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A6177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DFB5F4"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543D89" w14:textId="77777777" w:rsidR="001F4A80" w:rsidRPr="009638DA" w:rsidRDefault="001F4A80" w:rsidP="005B5C2E">
            <w:pPr>
              <w:pStyle w:val="Body"/>
              <w:jc w:val="center"/>
            </w:pPr>
            <w:r w:rsidRPr="009638DA">
              <w:rPr>
                <w:rStyle w:val="None"/>
                <w:rFonts w:ascii="Calibri Light" w:hAnsi="Calibri Light"/>
                <w:sz w:val="18"/>
              </w:rPr>
              <w:t>RTEL1(comp het p.Gly340Ser/p.Glu771del)</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C9ABBB"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MAP1LC3B2 (het p.Met88Thr)</w:t>
            </w:r>
          </w:p>
          <w:p w14:paraId="44CDDB2F" w14:textId="77777777" w:rsidR="001F4A80" w:rsidRPr="009638DA" w:rsidRDefault="001F4A80" w:rsidP="005B5C2E">
            <w:pPr>
              <w:pStyle w:val="Body"/>
              <w:jc w:val="center"/>
            </w:pPr>
            <w:r w:rsidRPr="009638DA">
              <w:rPr>
                <w:rStyle w:val="None"/>
                <w:rFonts w:ascii="Calibri Light" w:hAnsi="Calibri Light"/>
                <w:sz w:val="18"/>
              </w:rPr>
              <w:t>CASP10(het p.Ser216Ph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5E6108"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230E0501"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D71527" w14:textId="77777777" w:rsidR="001F4A80" w:rsidRPr="009638DA" w:rsidRDefault="001F4A80" w:rsidP="005B5C2E">
            <w:pPr>
              <w:pStyle w:val="Body"/>
              <w:jc w:val="center"/>
            </w:pPr>
            <w:r w:rsidRPr="009638DA">
              <w:rPr>
                <w:rStyle w:val="None"/>
                <w:rFonts w:ascii="Calibri Light" w:hAnsi="Calibri Light"/>
                <w:sz w:val="18"/>
              </w:rPr>
              <w:t>P10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535C13" w14:textId="77777777" w:rsidR="001F4A80" w:rsidRPr="009638DA" w:rsidRDefault="001F4A80" w:rsidP="005B5C2E">
            <w:pPr>
              <w:pStyle w:val="Body"/>
              <w:jc w:val="center"/>
            </w:pPr>
            <w:r w:rsidRPr="009638DA">
              <w:rPr>
                <w:rStyle w:val="None"/>
                <w:rFonts w:ascii="Calibri Light" w:hAnsi="Calibri Light"/>
                <w:sz w:val="18"/>
              </w:rPr>
              <w:t>p.Arg84Th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0015B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4F403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5F5352"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0C6CB8"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B3B952" w14:textId="77777777" w:rsidR="001F4A80" w:rsidRPr="009638DA" w:rsidRDefault="001F4A80" w:rsidP="005B5C2E">
            <w:pPr>
              <w:pStyle w:val="Body"/>
              <w:jc w:val="center"/>
            </w:pPr>
            <w:r w:rsidRPr="009638DA">
              <w:rPr>
                <w:rStyle w:val="None"/>
                <w:rFonts w:ascii="Calibri Light" w:hAnsi="Calibri Light"/>
                <w:sz w:val="18"/>
              </w:rPr>
              <w:t>GATA2 (hetp.Pro250Ala)</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D93689" w14:textId="77777777" w:rsidR="001F4A80" w:rsidRPr="009638DA" w:rsidRDefault="001F4A80" w:rsidP="005B5C2E">
            <w:pPr>
              <w:pStyle w:val="Body"/>
              <w:jc w:val="center"/>
            </w:pPr>
            <w:r w:rsidRPr="009638DA">
              <w:rPr>
                <w:rStyle w:val="None"/>
                <w:rFonts w:ascii="Calibri Light" w:hAnsi="Calibri Light"/>
                <w:sz w:val="18"/>
              </w:rPr>
              <w:t>12</w:t>
            </w:r>
          </w:p>
        </w:tc>
      </w:tr>
      <w:tr w:rsidR="001F4A80" w:rsidRPr="00B50F4F" w14:paraId="1C3A8B3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E2CC08" w14:textId="77777777" w:rsidR="001F4A80" w:rsidRPr="009638DA" w:rsidRDefault="001F4A80" w:rsidP="005B5C2E">
            <w:pPr>
              <w:pStyle w:val="Body"/>
              <w:jc w:val="center"/>
            </w:pPr>
            <w:r w:rsidRPr="009638DA">
              <w:rPr>
                <w:rStyle w:val="None"/>
                <w:rFonts w:ascii="Calibri Light" w:hAnsi="Calibri Light"/>
                <w:sz w:val="18"/>
              </w:rPr>
              <w:t>P10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BA327C"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2FA852"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593393" w14:textId="77777777" w:rsidR="001F4A80" w:rsidRPr="009638DA" w:rsidRDefault="001F4A80" w:rsidP="005B5C2E">
            <w:pPr>
              <w:pStyle w:val="Body"/>
              <w:jc w:val="center"/>
            </w:pPr>
            <w:r w:rsidRPr="009638DA">
              <w:rPr>
                <w:rStyle w:val="None"/>
                <w:rFonts w:ascii="Calibri Light" w:hAnsi="Calibri Light"/>
                <w:sz w:val="18"/>
              </w:rPr>
              <w:t>SPI1(het p.Arg139Gln)</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C4374"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5483B2"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D133C"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MC6(comp het p.Ser195Gly/ p.Glu142Lys)</w:t>
            </w:r>
          </w:p>
          <w:p w14:paraId="33E7E141" w14:textId="77777777" w:rsidR="001F4A80" w:rsidRPr="00C34892" w:rsidRDefault="001F4A80" w:rsidP="005B5C2E">
            <w:pPr>
              <w:pStyle w:val="Body"/>
              <w:jc w:val="center"/>
              <w:rPr>
                <w:lang w:val="sv-SE"/>
              </w:rPr>
            </w:pPr>
            <w:r w:rsidRPr="00C34892">
              <w:rPr>
                <w:rStyle w:val="None"/>
                <w:rFonts w:ascii="Calibri Light" w:hAnsi="Calibri Light"/>
                <w:sz w:val="18"/>
                <w:lang w:val="sv-SE"/>
              </w:rPr>
              <w:t>NFAT5(het p.Gln812de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B94936" w14:textId="77777777" w:rsidR="001F4A80" w:rsidRPr="009638DA" w:rsidRDefault="001F4A80" w:rsidP="005B5C2E">
            <w:pPr>
              <w:pStyle w:val="Body"/>
              <w:jc w:val="center"/>
            </w:pPr>
            <w:r w:rsidRPr="009638DA">
              <w:rPr>
                <w:rStyle w:val="None"/>
                <w:rFonts w:ascii="Calibri Light" w:hAnsi="Calibri Light"/>
                <w:sz w:val="18"/>
              </w:rPr>
              <w:t>14</w:t>
            </w:r>
          </w:p>
        </w:tc>
      </w:tr>
      <w:tr w:rsidR="001F4A80" w:rsidRPr="00B50F4F" w14:paraId="0F4B7D9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FB745B" w14:textId="77777777" w:rsidR="001F4A80" w:rsidRPr="009638DA" w:rsidRDefault="001F4A80" w:rsidP="005B5C2E">
            <w:pPr>
              <w:pStyle w:val="Body"/>
              <w:jc w:val="center"/>
            </w:pPr>
            <w:r w:rsidRPr="009638DA">
              <w:rPr>
                <w:rStyle w:val="None"/>
                <w:rFonts w:ascii="Calibri Light" w:hAnsi="Calibri Light"/>
                <w:sz w:val="18"/>
              </w:rPr>
              <w:t>P10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AB8374" w14:textId="77777777" w:rsidR="001F4A80" w:rsidRPr="009638DA" w:rsidRDefault="001F4A80" w:rsidP="005B5C2E">
            <w:pPr>
              <w:pStyle w:val="Body"/>
              <w:jc w:val="center"/>
            </w:pPr>
            <w:r w:rsidRPr="009638DA">
              <w:rPr>
                <w:rStyle w:val="None"/>
                <w:rFonts w:ascii="Calibri Light" w:hAnsi="Calibri Light"/>
                <w:sz w:val="18"/>
              </w:rPr>
              <w:t>p.Arg72Cy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DEBC0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E1206D" w14:textId="77777777" w:rsidR="001F4A80" w:rsidRPr="009638DA" w:rsidRDefault="001F4A80" w:rsidP="005B5C2E">
            <w:pPr>
              <w:pStyle w:val="Body"/>
              <w:jc w:val="center"/>
            </w:pPr>
            <w:r w:rsidRPr="009638DA">
              <w:rPr>
                <w:rStyle w:val="None"/>
                <w:rFonts w:ascii="Calibri Light" w:hAnsi="Calibri Light"/>
                <w:sz w:val="18"/>
              </w:rPr>
              <w:t>TCF3(het p.Ser295del)</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A5F067"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4947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C01BD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IL6ST (hetp.Arg644Gln)</w:t>
            </w:r>
          </w:p>
          <w:p w14:paraId="38F961BF"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3(hetp.Thr954Met)</w:t>
            </w:r>
          </w:p>
          <w:p w14:paraId="5227B746"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FHR3(het p.Arg39His)</w:t>
            </w:r>
          </w:p>
          <w:p w14:paraId="58AEDEEE" w14:textId="77777777" w:rsidR="001F4A80" w:rsidRPr="009638DA" w:rsidRDefault="001F4A80" w:rsidP="005B5C2E">
            <w:pPr>
              <w:pStyle w:val="Body"/>
              <w:jc w:val="center"/>
            </w:pPr>
            <w:r w:rsidRPr="009638DA">
              <w:rPr>
                <w:rStyle w:val="None"/>
                <w:rFonts w:ascii="Calibri Light" w:hAnsi="Calibri Light"/>
                <w:sz w:val="18"/>
              </w:rPr>
              <w:t>NFAT5(het p.Glu30Asp)</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AB3CE2"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1B9DB06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1D3137" w14:textId="77777777" w:rsidR="001F4A80" w:rsidRPr="009638DA" w:rsidRDefault="001F4A80" w:rsidP="005B5C2E">
            <w:pPr>
              <w:pStyle w:val="Body"/>
              <w:jc w:val="center"/>
            </w:pPr>
            <w:r w:rsidRPr="009638DA">
              <w:rPr>
                <w:rStyle w:val="None"/>
                <w:rFonts w:ascii="Calibri Light" w:hAnsi="Calibri Light"/>
                <w:sz w:val="18"/>
              </w:rPr>
              <w:lastRenderedPageBreak/>
              <w:t>P10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F5E964" w14:textId="77777777" w:rsidR="001F4A80" w:rsidRPr="009638DA" w:rsidRDefault="001F4A80" w:rsidP="005B5C2E">
            <w:pPr>
              <w:pStyle w:val="Body"/>
              <w:jc w:val="center"/>
            </w:pPr>
            <w:r w:rsidRPr="009638DA">
              <w:rPr>
                <w:rStyle w:val="None"/>
                <w:rFonts w:ascii="Calibri Light" w:hAnsi="Calibri Light"/>
                <w:sz w:val="18"/>
              </w:rPr>
              <w:t>p.Pro42Th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07761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497B16"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03E012"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7EDA7" w14:textId="77777777" w:rsidR="001F4A80" w:rsidRPr="009638DA" w:rsidRDefault="001F4A80" w:rsidP="005B5C2E">
            <w:pPr>
              <w:pStyle w:val="Body"/>
              <w:jc w:val="center"/>
            </w:pPr>
            <w:r w:rsidRPr="009638DA">
              <w:rPr>
                <w:rStyle w:val="None"/>
                <w:rFonts w:ascii="Calibri Light" w:hAnsi="Calibri Light"/>
                <w:sz w:val="18"/>
              </w:rPr>
              <w:t>SLX4 (het p.Pro1677Ser)</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24F4B7"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MEM173 (hom p.Met271Val)</w:t>
            </w:r>
          </w:p>
          <w:p w14:paraId="3ACCCA2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MEFV (het p.Arg461Gln)</w:t>
            </w:r>
          </w:p>
          <w:p w14:paraId="5D74F4F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ICAM1(het p.Val80Met)</w:t>
            </w:r>
          </w:p>
          <w:p w14:paraId="6AE59E29" w14:textId="77777777" w:rsidR="001F4A80" w:rsidRPr="00C34892" w:rsidRDefault="001F4A80" w:rsidP="005B5C2E">
            <w:pPr>
              <w:pStyle w:val="Body"/>
              <w:jc w:val="center"/>
              <w:rPr>
                <w:lang w:val="sv-SE"/>
              </w:rPr>
            </w:pPr>
            <w:r w:rsidRPr="00C34892">
              <w:rPr>
                <w:rStyle w:val="None"/>
                <w:rFonts w:ascii="Calibri Light" w:hAnsi="Calibri Light"/>
                <w:sz w:val="18"/>
                <w:lang w:val="sv-SE"/>
              </w:rPr>
              <w:t>NLRP12(het p.Arg1030Gly)</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F17838" w14:textId="77777777" w:rsidR="001F4A80" w:rsidRPr="009638DA" w:rsidRDefault="001F4A80" w:rsidP="005B5C2E">
            <w:pPr>
              <w:pStyle w:val="Body"/>
              <w:jc w:val="center"/>
            </w:pPr>
            <w:r w:rsidRPr="009638DA">
              <w:rPr>
                <w:rStyle w:val="None"/>
                <w:rFonts w:ascii="Calibri Light" w:hAnsi="Calibri Light"/>
                <w:sz w:val="18"/>
              </w:rPr>
              <w:t>17</w:t>
            </w:r>
          </w:p>
        </w:tc>
      </w:tr>
      <w:tr w:rsidR="001F4A80" w:rsidRPr="00B50F4F" w14:paraId="0D67222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85DBEE" w14:textId="77777777" w:rsidR="001F4A80" w:rsidRPr="009638DA" w:rsidRDefault="001F4A80" w:rsidP="005B5C2E">
            <w:pPr>
              <w:pStyle w:val="Body"/>
              <w:jc w:val="center"/>
            </w:pPr>
            <w:r w:rsidRPr="009638DA">
              <w:rPr>
                <w:rStyle w:val="None"/>
                <w:rFonts w:ascii="Calibri Light" w:hAnsi="Calibri Light"/>
                <w:sz w:val="18"/>
              </w:rPr>
              <w:t>P10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52F1E2" w14:textId="77777777" w:rsidR="001F4A80" w:rsidRPr="009638DA" w:rsidRDefault="001F4A80" w:rsidP="005B5C2E">
            <w:pPr>
              <w:pStyle w:val="Body"/>
              <w:jc w:val="center"/>
            </w:pPr>
            <w:r w:rsidRPr="009638DA">
              <w:rPr>
                <w:rStyle w:val="None"/>
                <w:rFonts w:ascii="Calibri Light" w:hAnsi="Calibri Light"/>
                <w:sz w:val="18"/>
              </w:rPr>
              <w:t>p.Phe21Le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163C52"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51218"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CF3(het p.Pro137Ser)</w:t>
            </w:r>
          </w:p>
          <w:p w14:paraId="516409BF" w14:textId="77777777" w:rsidR="001F4A80" w:rsidRPr="009638DA" w:rsidRDefault="001F4A80" w:rsidP="005B5C2E">
            <w:pPr>
              <w:pStyle w:val="Body"/>
              <w:jc w:val="center"/>
            </w:pP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D6B4DD"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E538E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50615"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ATAD3A (het p.Trp230Arg)</w:t>
            </w:r>
          </w:p>
          <w:p w14:paraId="1D871964"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C1R(het p.Gln380His)</w:t>
            </w:r>
          </w:p>
          <w:p w14:paraId="62E5C8EC"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NLRP12(het p.Arg352Cys)</w:t>
            </w:r>
          </w:p>
          <w:p w14:paraId="2459FD66"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IFIH1(het p.Thr702Ile)</w:t>
            </w:r>
          </w:p>
          <w:p w14:paraId="2B5AE89B" w14:textId="77777777" w:rsidR="001F4A80" w:rsidRPr="00C34892" w:rsidRDefault="001F4A80" w:rsidP="005B5C2E">
            <w:pPr>
              <w:pStyle w:val="Body"/>
              <w:jc w:val="center"/>
              <w:rPr>
                <w:lang w:val="sv-SE"/>
              </w:rPr>
            </w:pPr>
            <w:r w:rsidRPr="00C34892">
              <w:rPr>
                <w:rStyle w:val="None"/>
                <w:rFonts w:ascii="Calibri Light" w:hAnsi="Calibri Light"/>
                <w:sz w:val="18"/>
                <w:lang w:val="sv-SE"/>
              </w:rPr>
              <w:t>SRP72(het p.Asn290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9A3EC6"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4504127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96CF92" w14:textId="77777777" w:rsidR="001F4A80" w:rsidRPr="009638DA" w:rsidRDefault="001F4A80" w:rsidP="005B5C2E">
            <w:pPr>
              <w:pStyle w:val="Body"/>
              <w:jc w:val="center"/>
            </w:pPr>
            <w:r w:rsidRPr="009638DA">
              <w:rPr>
                <w:rStyle w:val="None"/>
                <w:rFonts w:ascii="Calibri Light" w:hAnsi="Calibri Light"/>
                <w:sz w:val="18"/>
              </w:rPr>
              <w:t>P10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A5E8DB" w14:textId="77777777" w:rsidR="001F4A80" w:rsidRPr="009638DA" w:rsidRDefault="001F4A80" w:rsidP="005B5C2E">
            <w:pPr>
              <w:pStyle w:val="Body"/>
              <w:jc w:val="center"/>
            </w:pPr>
            <w:r w:rsidRPr="009638DA">
              <w:rPr>
                <w:rStyle w:val="None"/>
                <w:rFonts w:ascii="Calibri Light" w:hAnsi="Calibri Light"/>
                <w:sz w:val="18"/>
              </w:rPr>
              <w:t>p.Arg122Trp</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E30B1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2CB8D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BCAB6A" w14:textId="77777777" w:rsidR="001F4A80" w:rsidRPr="009638DA" w:rsidRDefault="001F4A80" w:rsidP="005B5C2E">
            <w:pPr>
              <w:pStyle w:val="Body"/>
              <w:jc w:val="center"/>
              <w:rPr>
                <w:rStyle w:val="None"/>
                <w:rFonts w:ascii="Calibri Light" w:hAnsi="Calibri Light"/>
                <w:color w:val="FF0000"/>
                <w:sz w:val="18"/>
                <w:u w:color="FF0000"/>
              </w:rPr>
            </w:pPr>
            <w:r w:rsidRPr="009638DA">
              <w:rPr>
                <w:rStyle w:val="None"/>
                <w:rFonts w:ascii="Calibri Light" w:hAnsi="Calibri Light"/>
                <w:color w:val="FF0000"/>
                <w:sz w:val="18"/>
                <w:u w:color="FF0000"/>
              </w:rPr>
              <w:t>NHEJ1 (hom ivs2 -1 C&gt;A)</w:t>
            </w:r>
          </w:p>
          <w:p w14:paraId="0F08ACAB" w14:textId="77777777" w:rsidR="001F4A80" w:rsidRPr="009638DA" w:rsidRDefault="001F4A80" w:rsidP="005B5C2E">
            <w:pPr>
              <w:pStyle w:val="Body"/>
              <w:jc w:val="center"/>
            </w:pPr>
            <w:r w:rsidRPr="009638DA">
              <w:rPr>
                <w:rStyle w:val="None"/>
                <w:rFonts w:ascii="Calibri Light" w:hAnsi="Calibri Light"/>
                <w:sz w:val="18"/>
              </w:rPr>
              <w:t>IKZF1 (het p.A138V)</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4E793"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4C8DF"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ADE03"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419B380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458FB0" w14:textId="77777777" w:rsidR="001F4A80" w:rsidRPr="009638DA" w:rsidRDefault="001F4A80" w:rsidP="005B5C2E">
            <w:pPr>
              <w:pStyle w:val="Body"/>
              <w:jc w:val="center"/>
            </w:pPr>
            <w:r w:rsidRPr="009638DA">
              <w:rPr>
                <w:rStyle w:val="None"/>
                <w:rFonts w:ascii="Calibri Light" w:hAnsi="Calibri Light"/>
                <w:sz w:val="18"/>
              </w:rPr>
              <w:t>P10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A623B6"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B4CF9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8D935A" w14:textId="77777777" w:rsidR="001F4A80" w:rsidRPr="009638DA" w:rsidRDefault="001F4A80" w:rsidP="005B5C2E">
            <w:pPr>
              <w:pStyle w:val="Body"/>
              <w:jc w:val="center"/>
            </w:pPr>
            <w:r w:rsidRPr="009638DA">
              <w:rPr>
                <w:rStyle w:val="None"/>
                <w:rFonts w:ascii="Calibri Light" w:hAnsi="Calibri Light"/>
                <w:color w:val="FF0000"/>
                <w:sz w:val="18"/>
                <w:u w:color="FF0000"/>
              </w:rPr>
              <w:t>NFKB1 (het p.Leu587CysfsTer5)</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5AAAF4"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FE2L2(hetp.Ile157Thr)</w:t>
            </w:r>
          </w:p>
          <w:p w14:paraId="655D2283" w14:textId="77777777" w:rsidR="001F4A80" w:rsidRPr="009638DA" w:rsidRDefault="001F4A80" w:rsidP="005B5C2E">
            <w:pPr>
              <w:pStyle w:val="Body"/>
              <w:jc w:val="center"/>
            </w:pPr>
            <w:r w:rsidRPr="009638DA">
              <w:rPr>
                <w:rStyle w:val="None"/>
                <w:rFonts w:ascii="Calibri Light" w:hAnsi="Calibri Light"/>
                <w:sz w:val="18"/>
              </w:rPr>
              <w:t>TTC37(comp het p.Ala1450Ser/ p.Lys1354Arg)</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1ED8E" w14:textId="77777777" w:rsidR="001F4A80" w:rsidRPr="009638DA" w:rsidRDefault="001F4A80" w:rsidP="005B5C2E">
            <w:pPr>
              <w:pStyle w:val="Body"/>
              <w:jc w:val="center"/>
            </w:pPr>
            <w:r w:rsidRPr="009638DA">
              <w:rPr>
                <w:rStyle w:val="None"/>
                <w:rFonts w:ascii="Calibri Light" w:hAnsi="Calibri Light"/>
                <w:sz w:val="18"/>
              </w:rPr>
              <w:t>RTEL1(het p.Ser815Ile)</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0344FE"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7A8709"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72A1809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C1CB52" w14:textId="77777777" w:rsidR="001F4A80" w:rsidRPr="009638DA" w:rsidRDefault="001F4A80" w:rsidP="005B5C2E">
            <w:pPr>
              <w:pStyle w:val="Body"/>
              <w:jc w:val="center"/>
            </w:pPr>
            <w:r w:rsidRPr="009638DA">
              <w:rPr>
                <w:rStyle w:val="None"/>
                <w:rFonts w:ascii="Calibri Light" w:hAnsi="Calibri Light"/>
                <w:sz w:val="18"/>
              </w:rPr>
              <w:t>P11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A1F402"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1AEE3C"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3230D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89698C" w14:textId="77777777" w:rsidR="001F4A80" w:rsidRPr="009638DA" w:rsidRDefault="001F4A80" w:rsidP="005B5C2E">
            <w:pPr>
              <w:pStyle w:val="Body"/>
              <w:jc w:val="center"/>
            </w:pPr>
            <w:r w:rsidRPr="009638DA">
              <w:rPr>
                <w:rStyle w:val="None"/>
                <w:rFonts w:ascii="Calibri Light" w:hAnsi="Calibri Light"/>
                <w:sz w:val="18"/>
              </w:rPr>
              <w:t>CFH(het p.Arg796L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302F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B689A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SOCS1(hom p.Glu142Gln)</w:t>
            </w:r>
          </w:p>
          <w:p w14:paraId="22CC0BDC" w14:textId="77777777" w:rsidR="001F4A80" w:rsidRPr="009638DA" w:rsidRDefault="001F4A80" w:rsidP="005B5C2E">
            <w:pPr>
              <w:pStyle w:val="Body"/>
              <w:jc w:val="center"/>
            </w:pPr>
            <w:r w:rsidRPr="009638DA">
              <w:rPr>
                <w:rStyle w:val="None"/>
                <w:rFonts w:ascii="Calibri Light" w:hAnsi="Calibri Light"/>
                <w:sz w:val="18"/>
              </w:rPr>
              <w:t>CASP10(het p.Val18Me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EFCD3E"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7E10638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CEFC1E" w14:textId="77777777" w:rsidR="001F4A80" w:rsidRPr="009638DA" w:rsidRDefault="001F4A80" w:rsidP="005B5C2E">
            <w:pPr>
              <w:pStyle w:val="Body"/>
              <w:jc w:val="center"/>
            </w:pPr>
            <w:r w:rsidRPr="009638DA">
              <w:rPr>
                <w:rStyle w:val="None"/>
                <w:rFonts w:ascii="Calibri Light" w:hAnsi="Calibri Light"/>
                <w:sz w:val="18"/>
              </w:rPr>
              <w:t>P11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AAEE07" w14:textId="77777777" w:rsidR="001F4A80" w:rsidRPr="009638DA" w:rsidRDefault="001F4A80" w:rsidP="005B5C2E">
            <w:pPr>
              <w:pStyle w:val="Body"/>
              <w:jc w:val="center"/>
            </w:pPr>
            <w:r w:rsidRPr="009638DA">
              <w:rPr>
                <w:rStyle w:val="None"/>
                <w:rFonts w:ascii="Calibri Light" w:hAnsi="Calibri Light"/>
                <w:sz w:val="18"/>
              </w:rPr>
              <w:t>p.Arg14Cy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7A684B"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FFF8D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FAF441"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791D68" w14:textId="77777777" w:rsidR="001F4A80" w:rsidRPr="009638DA" w:rsidRDefault="001F4A80" w:rsidP="005B5C2E">
            <w:pPr>
              <w:pStyle w:val="Body"/>
              <w:jc w:val="center"/>
            </w:pPr>
            <w:r w:rsidRPr="009638DA">
              <w:rPr>
                <w:rStyle w:val="None"/>
                <w:rFonts w:ascii="Calibri Light" w:hAnsi="Calibri Light"/>
                <w:color w:val="FF0000"/>
                <w:sz w:val="18"/>
                <w:u w:color="FF0000"/>
              </w:rPr>
              <w:t>DKC1 (hom p.Ser280Arg)</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69F6AD" w14:textId="77777777" w:rsidR="001F4A80" w:rsidRPr="009638DA" w:rsidRDefault="001F4A80" w:rsidP="005B5C2E">
            <w:pPr>
              <w:pStyle w:val="Body"/>
              <w:jc w:val="center"/>
            </w:pPr>
            <w:r w:rsidRPr="009638DA">
              <w:rPr>
                <w:rStyle w:val="None"/>
                <w:rFonts w:ascii="Calibri Light" w:hAnsi="Calibri Light"/>
                <w:sz w:val="18"/>
              </w:rPr>
              <w:t>STXBP2(het p.Ser152Gly)</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2900CC"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758B95B8"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C8296F" w14:textId="77777777" w:rsidR="001F4A80" w:rsidRPr="009638DA" w:rsidRDefault="001F4A80" w:rsidP="005B5C2E">
            <w:pPr>
              <w:pStyle w:val="Body"/>
              <w:jc w:val="center"/>
            </w:pPr>
            <w:r w:rsidRPr="009638DA">
              <w:rPr>
                <w:rStyle w:val="None"/>
                <w:rFonts w:ascii="Calibri Light" w:hAnsi="Calibri Light"/>
                <w:sz w:val="18"/>
              </w:rPr>
              <w:t>P11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EA620F"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C0D862"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39CFB0"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E1739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BCL11B(het p.Ala544Val)</w:t>
            </w:r>
          </w:p>
          <w:p w14:paraId="1D1C7433" w14:textId="77777777" w:rsidR="001F4A80" w:rsidRPr="00C34892" w:rsidRDefault="001F4A80" w:rsidP="005B5C2E">
            <w:pPr>
              <w:pStyle w:val="Body"/>
              <w:jc w:val="center"/>
              <w:rPr>
                <w:lang w:val="sv-SE"/>
              </w:rPr>
            </w:pPr>
            <w:r w:rsidRPr="00C34892">
              <w:rPr>
                <w:rStyle w:val="None"/>
                <w:rFonts w:ascii="Calibri Light" w:hAnsi="Calibri Light"/>
                <w:sz w:val="18"/>
                <w:lang w:val="sv-SE"/>
              </w:rPr>
              <w:t>ERBB2IP(het p.Ile958Val)</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2842B"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B555F0"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AEBCBE"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6748FCD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FBA5BD" w14:textId="77777777" w:rsidR="001F4A80" w:rsidRPr="009638DA" w:rsidRDefault="001F4A80" w:rsidP="005B5C2E">
            <w:pPr>
              <w:pStyle w:val="Body"/>
              <w:jc w:val="center"/>
            </w:pPr>
            <w:r w:rsidRPr="009638DA">
              <w:rPr>
                <w:rStyle w:val="None"/>
                <w:rFonts w:ascii="Calibri Light" w:hAnsi="Calibri Light"/>
                <w:sz w:val="18"/>
              </w:rPr>
              <w:t>P11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11FABB"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CCC52D"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B54942"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C830D5"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MAGT1 (hom p.Met46Val)</w:t>
            </w:r>
          </w:p>
          <w:p w14:paraId="71063CA2" w14:textId="77777777" w:rsidR="001F4A80" w:rsidRPr="00C34892" w:rsidRDefault="001F4A80" w:rsidP="005B5C2E">
            <w:pPr>
              <w:pStyle w:val="Body"/>
              <w:jc w:val="center"/>
              <w:rPr>
                <w:lang w:val="sv-SE"/>
              </w:rPr>
            </w:pPr>
            <w:r w:rsidRPr="00C34892">
              <w:rPr>
                <w:rStyle w:val="None"/>
                <w:rFonts w:ascii="Calibri Light" w:hAnsi="Calibri Light"/>
                <w:sz w:val="18"/>
                <w:lang w:val="sv-SE"/>
              </w:rPr>
              <w:t>AIRE  (het p.Arg471C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510A37"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01A119" w14:textId="77777777" w:rsidR="001F4A80" w:rsidRPr="009638DA" w:rsidRDefault="001F4A80" w:rsidP="005B5C2E">
            <w:pPr>
              <w:pStyle w:val="Body"/>
              <w:jc w:val="center"/>
            </w:pPr>
            <w:r w:rsidRPr="009638DA">
              <w:rPr>
                <w:rStyle w:val="None"/>
                <w:rFonts w:ascii="Calibri Light" w:hAnsi="Calibri Light"/>
                <w:sz w:val="18"/>
              </w:rPr>
              <w:t>TRAF3 (het p.Ser447Le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DE9A4"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3DFE448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1889C9" w14:textId="77777777" w:rsidR="001F4A80" w:rsidRPr="009638DA" w:rsidRDefault="001F4A80" w:rsidP="005B5C2E">
            <w:pPr>
              <w:pStyle w:val="Body"/>
              <w:jc w:val="center"/>
            </w:pPr>
            <w:r w:rsidRPr="009638DA">
              <w:rPr>
                <w:rStyle w:val="None"/>
                <w:rFonts w:ascii="Calibri Light" w:hAnsi="Calibri Light"/>
                <w:sz w:val="18"/>
              </w:rPr>
              <w:t>P11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6AE160" w14:textId="77777777" w:rsidR="001F4A80" w:rsidRPr="009638DA" w:rsidRDefault="001F4A80" w:rsidP="005B5C2E">
            <w:pPr>
              <w:pStyle w:val="Body"/>
              <w:jc w:val="center"/>
            </w:pPr>
            <w:r w:rsidRPr="009638DA">
              <w:rPr>
                <w:rStyle w:val="None"/>
                <w:rFonts w:ascii="Calibri Light" w:hAnsi="Calibri Light"/>
                <w:sz w:val="18"/>
              </w:rPr>
              <w:t>p.Cys172Ty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54F55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55FAA7" w14:textId="77777777" w:rsidR="001F4A80" w:rsidRPr="009638DA" w:rsidRDefault="001F4A80" w:rsidP="005B5C2E">
            <w:pPr>
              <w:pStyle w:val="Body"/>
              <w:jc w:val="center"/>
            </w:pPr>
            <w:r w:rsidRPr="009638DA">
              <w:rPr>
                <w:rStyle w:val="None"/>
                <w:rFonts w:ascii="Calibri Light" w:hAnsi="Calibri Light"/>
                <w:sz w:val="18"/>
              </w:rPr>
              <w:t>NFKB1 (het p.His712Gln)</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7DBAE6" w14:textId="77777777" w:rsidR="001F4A80" w:rsidRPr="009638DA" w:rsidRDefault="001F4A80" w:rsidP="005B5C2E">
            <w:pPr>
              <w:pStyle w:val="Body"/>
              <w:jc w:val="center"/>
            </w:pPr>
            <w:r w:rsidRPr="009638DA">
              <w:rPr>
                <w:rStyle w:val="None"/>
                <w:rFonts w:ascii="Calibri Light" w:hAnsi="Calibri Light"/>
                <w:color w:val="FF0000"/>
                <w:sz w:val="18"/>
                <w:u w:color="FF0000"/>
              </w:rPr>
              <w:t>CD27 (hom p.C96Y)</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77E87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1EE292"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ATAD3A(het p.His551Tyr)</w:t>
            </w:r>
          </w:p>
          <w:p w14:paraId="34E6C8BE" w14:textId="77777777" w:rsidR="001F4A80" w:rsidRPr="009638DA" w:rsidRDefault="001F4A80" w:rsidP="005B5C2E">
            <w:pPr>
              <w:pStyle w:val="Body"/>
              <w:jc w:val="center"/>
            </w:pPr>
            <w:r w:rsidRPr="009638DA">
              <w:rPr>
                <w:rStyle w:val="None"/>
                <w:rFonts w:ascii="Calibri Light" w:hAnsi="Calibri Light"/>
                <w:sz w:val="18"/>
              </w:rPr>
              <w:t>VPS13B ( hom p.Asn2808Th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AFF95E"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44312AD2"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986794" w14:textId="77777777" w:rsidR="001F4A80" w:rsidRPr="009638DA" w:rsidRDefault="001F4A80" w:rsidP="005B5C2E">
            <w:pPr>
              <w:pStyle w:val="Body"/>
              <w:jc w:val="center"/>
            </w:pPr>
            <w:r w:rsidRPr="009638DA">
              <w:rPr>
                <w:rStyle w:val="None"/>
                <w:rFonts w:ascii="Calibri Light" w:hAnsi="Calibri Light"/>
                <w:sz w:val="18"/>
              </w:rPr>
              <w:t>P11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CA85DD" w14:textId="77777777" w:rsidR="001F4A80" w:rsidRPr="009638DA" w:rsidRDefault="001F4A80" w:rsidP="005B5C2E">
            <w:pPr>
              <w:pStyle w:val="Body"/>
              <w:jc w:val="center"/>
            </w:pPr>
            <w:r w:rsidRPr="009638DA">
              <w:rPr>
                <w:rStyle w:val="None"/>
                <w:rFonts w:ascii="Calibri Light" w:hAnsi="Calibri Light"/>
                <w:sz w:val="18"/>
              </w:rPr>
              <w:t>p.Thr247Met</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7E34B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BA4579"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814BE" w14:textId="77777777" w:rsidR="001F4A80" w:rsidRPr="009638DA" w:rsidRDefault="001F4A80" w:rsidP="005B5C2E">
            <w:pPr>
              <w:pStyle w:val="Body"/>
              <w:jc w:val="center"/>
            </w:pPr>
            <w:r w:rsidRPr="009638DA">
              <w:rPr>
                <w:rStyle w:val="None"/>
                <w:rFonts w:ascii="Calibri Light" w:hAnsi="Calibri Light"/>
                <w:color w:val="FF0000"/>
                <w:sz w:val="18"/>
                <w:u w:color="FF0000"/>
              </w:rPr>
              <w:t>AK2 (hom p.Ala182Asp)</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107212"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F50D74"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21EB8"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4CE44F9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449A0D" w14:textId="77777777" w:rsidR="001F4A80" w:rsidRPr="009638DA" w:rsidRDefault="001F4A80" w:rsidP="005B5C2E">
            <w:pPr>
              <w:pStyle w:val="Body"/>
              <w:jc w:val="center"/>
            </w:pPr>
            <w:r w:rsidRPr="009638DA">
              <w:rPr>
                <w:rStyle w:val="None"/>
                <w:rFonts w:ascii="Calibri Light" w:hAnsi="Calibri Light"/>
                <w:sz w:val="18"/>
              </w:rPr>
              <w:t>P11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D69D72" w14:textId="77777777" w:rsidR="001F4A80" w:rsidRPr="009638DA" w:rsidRDefault="001F4A80" w:rsidP="005B5C2E">
            <w:pPr>
              <w:pStyle w:val="Body"/>
              <w:jc w:val="center"/>
            </w:pPr>
            <w:r w:rsidRPr="009638DA">
              <w:rPr>
                <w:rStyle w:val="None"/>
                <w:rFonts w:ascii="Calibri Light" w:hAnsi="Calibri Light"/>
                <w:sz w:val="18"/>
              </w:rPr>
              <w:t>p.Arg122Trp</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62E52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FDA843" w14:textId="77777777" w:rsidR="001F4A80" w:rsidRPr="009638DA" w:rsidRDefault="001F4A80" w:rsidP="005B5C2E">
            <w:pPr>
              <w:pStyle w:val="Body"/>
              <w:jc w:val="center"/>
            </w:pPr>
            <w:r w:rsidRPr="009638DA">
              <w:rPr>
                <w:rStyle w:val="None"/>
                <w:rFonts w:ascii="Calibri Light" w:hAnsi="Calibri Light"/>
                <w:sz w:val="18"/>
              </w:rPr>
              <w:t>SPI1(het p.Gly157Arg)</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2CFACA" w14:textId="77777777" w:rsidR="001F4A80" w:rsidRPr="009638DA" w:rsidRDefault="001F4A80" w:rsidP="005B5C2E">
            <w:pPr>
              <w:pStyle w:val="Body"/>
              <w:jc w:val="center"/>
            </w:pPr>
            <w:r w:rsidRPr="009638DA">
              <w:rPr>
                <w:rStyle w:val="None"/>
                <w:rFonts w:ascii="Calibri Light" w:hAnsi="Calibri Light"/>
                <w:sz w:val="18"/>
              </w:rPr>
              <w:t>KMT2D (het p.Arg1918Cy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9DF951" w14:textId="77777777" w:rsidR="001F4A80" w:rsidRPr="009638DA" w:rsidRDefault="001F4A80" w:rsidP="005B5C2E">
            <w:pPr>
              <w:pStyle w:val="Body"/>
              <w:jc w:val="center"/>
            </w:pPr>
            <w:r w:rsidRPr="009638DA">
              <w:rPr>
                <w:rStyle w:val="None"/>
                <w:rFonts w:ascii="Calibri Light" w:hAnsi="Calibri Light"/>
                <w:sz w:val="18"/>
              </w:rPr>
              <w:t>BRCA1(comp hetp.N550H/ p.Y179C)</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725B6A" w14:textId="77777777" w:rsidR="001F4A80" w:rsidRPr="009638DA" w:rsidRDefault="001F4A80" w:rsidP="005B5C2E">
            <w:pPr>
              <w:pStyle w:val="Body"/>
              <w:jc w:val="center"/>
            </w:pPr>
            <w:r w:rsidRPr="009638DA">
              <w:rPr>
                <w:rStyle w:val="None"/>
                <w:rFonts w:ascii="Calibri Light" w:hAnsi="Calibri Light"/>
                <w:sz w:val="18"/>
              </w:rPr>
              <w:t>EFL1(comp het p.Val1010Ile /p.Pro881Th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29B3D2"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074AAC4C"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CF0915" w14:textId="77777777" w:rsidR="001F4A80" w:rsidRPr="009638DA" w:rsidRDefault="001F4A80" w:rsidP="005B5C2E">
            <w:pPr>
              <w:pStyle w:val="Body"/>
              <w:jc w:val="center"/>
            </w:pPr>
            <w:r w:rsidRPr="009638DA">
              <w:rPr>
                <w:rStyle w:val="None"/>
                <w:rFonts w:ascii="Calibri Light" w:hAnsi="Calibri Light"/>
                <w:sz w:val="18"/>
              </w:rPr>
              <w:t>P11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9C5CAC"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9BF7A5"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784185" w14:textId="77777777" w:rsidR="001F4A80" w:rsidRPr="009638DA" w:rsidRDefault="001F4A80" w:rsidP="005B5C2E">
            <w:pPr>
              <w:pStyle w:val="Body"/>
              <w:jc w:val="center"/>
            </w:pPr>
            <w:r w:rsidRPr="009638DA">
              <w:rPr>
                <w:rStyle w:val="None"/>
                <w:rFonts w:ascii="Calibri Light" w:hAnsi="Calibri Light"/>
                <w:color w:val="FF0000"/>
                <w:sz w:val="18"/>
                <w:u w:color="FF0000"/>
              </w:rPr>
              <w:t>NFKB1 (het p.Gly386Arg)</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765739"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FCD942" w14:textId="77777777" w:rsidR="001F4A80" w:rsidRPr="009638DA" w:rsidRDefault="001F4A80" w:rsidP="005B5C2E">
            <w:pPr>
              <w:pStyle w:val="Body"/>
              <w:jc w:val="center"/>
            </w:pPr>
            <w:r w:rsidRPr="009638DA">
              <w:rPr>
                <w:rStyle w:val="None"/>
                <w:rFonts w:ascii="Calibri Light" w:hAnsi="Calibri Light"/>
                <w:sz w:val="18"/>
              </w:rPr>
              <w:t>RTEL1(het p.S1141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27919E"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FHR3(het p.Cys175Tyr)</w:t>
            </w:r>
          </w:p>
          <w:p w14:paraId="6B0A2FA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MTHFD1(het p.Gly301Ala)</w:t>
            </w:r>
          </w:p>
          <w:p w14:paraId="00D381BA" w14:textId="77777777" w:rsidR="001F4A80" w:rsidRPr="009638DA" w:rsidRDefault="001F4A80" w:rsidP="005B5C2E">
            <w:pPr>
              <w:pStyle w:val="Body"/>
              <w:jc w:val="center"/>
            </w:pPr>
            <w:r w:rsidRPr="009638DA">
              <w:rPr>
                <w:rStyle w:val="None"/>
                <w:rFonts w:ascii="Calibri Light" w:hAnsi="Calibri Light"/>
                <w:sz w:val="18"/>
              </w:rPr>
              <w:t>MEFV(het p.Thr267Il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45E83"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06D3F34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C0A358" w14:textId="77777777" w:rsidR="001F4A80" w:rsidRPr="009638DA" w:rsidRDefault="001F4A80" w:rsidP="005B5C2E">
            <w:pPr>
              <w:pStyle w:val="Body"/>
              <w:jc w:val="center"/>
            </w:pPr>
            <w:r w:rsidRPr="009638DA">
              <w:rPr>
                <w:rStyle w:val="None"/>
                <w:rFonts w:ascii="Calibri Light" w:hAnsi="Calibri Light"/>
                <w:sz w:val="18"/>
              </w:rPr>
              <w:t>P11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47489A"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B9096C"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B4709"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D0CCBC" w14:textId="77777777" w:rsidR="001F4A80" w:rsidRPr="009638DA" w:rsidRDefault="001F4A80" w:rsidP="005B5C2E">
            <w:pPr>
              <w:pStyle w:val="Body"/>
              <w:jc w:val="center"/>
              <w:rPr>
                <w:rStyle w:val="None"/>
                <w:rFonts w:ascii="Calibri Light" w:hAnsi="Calibri Light"/>
                <w:color w:val="FF0000"/>
                <w:sz w:val="18"/>
                <w:u w:color="FF0000"/>
              </w:rPr>
            </w:pPr>
            <w:r w:rsidRPr="009638DA">
              <w:rPr>
                <w:rStyle w:val="None"/>
                <w:rFonts w:ascii="Calibri Light" w:hAnsi="Calibri Light"/>
                <w:color w:val="FF0000"/>
                <w:sz w:val="18"/>
                <w:u w:color="FF0000"/>
              </w:rPr>
              <w:t>ATM (hom p.Ala1299ProfsTer50)</w:t>
            </w:r>
          </w:p>
          <w:p w14:paraId="074AFF13" w14:textId="77777777" w:rsidR="001F4A80" w:rsidRPr="009638DA" w:rsidRDefault="001F4A80" w:rsidP="005B5C2E">
            <w:pPr>
              <w:pStyle w:val="Body"/>
              <w:jc w:val="center"/>
            </w:pPr>
            <w:r w:rsidRPr="009638DA">
              <w:rPr>
                <w:rStyle w:val="None"/>
                <w:rFonts w:ascii="Calibri Light" w:hAnsi="Calibri Light"/>
                <w:sz w:val="18"/>
              </w:rPr>
              <w:t>CARD11(het c.683-4G&gt;A)</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2826E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699C87" w14:textId="77777777" w:rsidR="001F4A80" w:rsidRPr="00EC531A" w:rsidRDefault="001F4A80" w:rsidP="005B5C2E">
            <w:pPr>
              <w:pStyle w:val="Body"/>
              <w:jc w:val="center"/>
              <w:rPr>
                <w:rStyle w:val="None"/>
                <w:rFonts w:ascii="Calibri Light" w:hAnsi="Calibri Light"/>
                <w:sz w:val="18"/>
                <w:lang w:val="fr-FR"/>
              </w:rPr>
            </w:pPr>
            <w:r w:rsidRPr="00EC531A">
              <w:rPr>
                <w:rStyle w:val="None"/>
                <w:rFonts w:ascii="Calibri Light" w:hAnsi="Calibri Light"/>
                <w:sz w:val="18"/>
                <w:lang w:val="fr-FR"/>
              </w:rPr>
              <w:t>IL10RA(hom p.Phe239Ser)</w:t>
            </w:r>
          </w:p>
          <w:p w14:paraId="6CA69F63" w14:textId="77777777" w:rsidR="001F4A80" w:rsidRPr="00EC531A" w:rsidRDefault="001F4A80" w:rsidP="005B5C2E">
            <w:pPr>
              <w:pStyle w:val="Body"/>
              <w:jc w:val="center"/>
              <w:rPr>
                <w:lang w:val="fr-FR"/>
              </w:rPr>
            </w:pPr>
            <w:r w:rsidRPr="00EC531A">
              <w:rPr>
                <w:rStyle w:val="None"/>
                <w:rFonts w:ascii="Calibri Light" w:hAnsi="Calibri Light"/>
                <w:sz w:val="18"/>
                <w:lang w:val="fr-FR"/>
              </w:rPr>
              <w:t>IL17RA(hom c.310+3G&gt;A)</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3D8995"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5497410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286540" w14:textId="77777777" w:rsidR="001F4A80" w:rsidRPr="009638DA" w:rsidRDefault="001F4A80" w:rsidP="005B5C2E">
            <w:pPr>
              <w:pStyle w:val="Body"/>
              <w:jc w:val="center"/>
            </w:pPr>
            <w:r w:rsidRPr="009638DA">
              <w:rPr>
                <w:rStyle w:val="None"/>
                <w:rFonts w:ascii="Calibri Light" w:hAnsi="Calibri Light"/>
                <w:sz w:val="18"/>
              </w:rPr>
              <w:lastRenderedPageBreak/>
              <w:t>P11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C11129"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BBFB40"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2D0A5"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2B104D"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D22F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2C156" w14:textId="77777777" w:rsidR="001F4A80" w:rsidRPr="009638DA" w:rsidRDefault="001F4A80" w:rsidP="005B5C2E">
            <w:pPr>
              <w:pStyle w:val="Body"/>
              <w:jc w:val="center"/>
            </w:pPr>
            <w:r w:rsidRPr="009638DA">
              <w:rPr>
                <w:rStyle w:val="None"/>
                <w:rFonts w:ascii="Calibri Light" w:hAnsi="Calibri Light"/>
                <w:sz w:val="18"/>
              </w:rPr>
              <w:t>C3 (het p.Lys155Gl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4FB9C9" w14:textId="77777777" w:rsidR="001F4A80" w:rsidRPr="009638DA" w:rsidRDefault="001F4A80" w:rsidP="005B5C2E">
            <w:pPr>
              <w:pStyle w:val="Body"/>
              <w:jc w:val="center"/>
            </w:pPr>
            <w:r w:rsidRPr="009638DA">
              <w:rPr>
                <w:rStyle w:val="None"/>
                <w:rFonts w:ascii="Calibri Light" w:hAnsi="Calibri Light"/>
                <w:sz w:val="18"/>
              </w:rPr>
              <w:t>11</w:t>
            </w:r>
          </w:p>
        </w:tc>
      </w:tr>
      <w:tr w:rsidR="001F4A80" w:rsidRPr="00B50F4F" w14:paraId="101408C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A70190" w14:textId="77777777" w:rsidR="001F4A80" w:rsidRPr="009638DA" w:rsidRDefault="001F4A80" w:rsidP="005B5C2E">
            <w:pPr>
              <w:pStyle w:val="Body"/>
              <w:jc w:val="center"/>
            </w:pPr>
            <w:r w:rsidRPr="009638DA">
              <w:rPr>
                <w:rStyle w:val="None"/>
                <w:rFonts w:ascii="Calibri Light" w:hAnsi="Calibri Light"/>
                <w:sz w:val="18"/>
              </w:rPr>
              <w:t>P12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F3BE7E"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DF9EB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D7F1F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6AB919" w14:textId="77777777" w:rsidR="001F4A80" w:rsidRPr="009638DA" w:rsidRDefault="001F4A80" w:rsidP="005B5C2E">
            <w:pPr>
              <w:pStyle w:val="Body"/>
              <w:jc w:val="center"/>
            </w:pPr>
            <w:r w:rsidRPr="009638DA">
              <w:rPr>
                <w:rStyle w:val="None"/>
                <w:rFonts w:ascii="Calibri Light" w:hAnsi="Calibri Light"/>
                <w:sz w:val="18"/>
              </w:rPr>
              <w:t>IKBKG (hom p.Leu51Phe)</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4BAD41"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4260CB"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881ED7"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3000034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A2937C" w14:textId="77777777" w:rsidR="001F4A80" w:rsidRPr="009638DA" w:rsidRDefault="001F4A80" w:rsidP="005B5C2E">
            <w:pPr>
              <w:pStyle w:val="Body"/>
              <w:jc w:val="center"/>
            </w:pPr>
            <w:r w:rsidRPr="009638DA">
              <w:rPr>
                <w:rStyle w:val="None"/>
                <w:rFonts w:ascii="Calibri Light" w:hAnsi="Calibri Light"/>
                <w:sz w:val="18"/>
              </w:rPr>
              <w:t>P12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00F548"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93Arg</w:t>
            </w:r>
          </w:p>
          <w:p w14:paraId="5ACEA119" w14:textId="77777777" w:rsidR="001F4A80" w:rsidRPr="009638DA" w:rsidRDefault="001F4A80" w:rsidP="005B5C2E">
            <w:pPr>
              <w:pStyle w:val="Body"/>
              <w:jc w:val="center"/>
            </w:pPr>
            <w:r w:rsidRPr="009638DA">
              <w:rPr>
                <w:rStyle w:val="None"/>
                <w:rFonts w:ascii="Calibri Light" w:hAnsi="Calibri Light"/>
                <w:sz w:val="18"/>
              </w:rPr>
              <w:t>p.Ser144Te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072309"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D7D9C6"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CA6209"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1FDCB2"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6261F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MAP1LC3B2(het p.Asn74Ser)</w:t>
            </w:r>
          </w:p>
          <w:p w14:paraId="5C544D1D" w14:textId="77777777" w:rsidR="001F4A80" w:rsidRPr="00C34892" w:rsidRDefault="001F4A80" w:rsidP="005B5C2E">
            <w:pPr>
              <w:pStyle w:val="Body"/>
              <w:jc w:val="center"/>
              <w:rPr>
                <w:lang w:val="sv-SE"/>
              </w:rPr>
            </w:pPr>
            <w:r w:rsidRPr="00C34892">
              <w:rPr>
                <w:rStyle w:val="None"/>
                <w:rFonts w:ascii="Calibri Light" w:hAnsi="Calibri Light"/>
                <w:sz w:val="18"/>
                <w:lang w:val="sv-SE"/>
              </w:rPr>
              <w:t>NLRP2(het p.Arg441Gl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F4753" w14:textId="77777777" w:rsidR="001F4A80" w:rsidRPr="009638DA" w:rsidRDefault="001F4A80" w:rsidP="005B5C2E">
            <w:pPr>
              <w:pStyle w:val="Body"/>
              <w:jc w:val="center"/>
            </w:pPr>
            <w:r w:rsidRPr="009638DA">
              <w:rPr>
                <w:rStyle w:val="None"/>
                <w:rFonts w:ascii="Calibri Light" w:hAnsi="Calibri Light"/>
                <w:sz w:val="18"/>
              </w:rPr>
              <w:t>4</w:t>
            </w:r>
          </w:p>
        </w:tc>
      </w:tr>
      <w:tr w:rsidR="001F4A80" w:rsidRPr="00B50F4F" w14:paraId="40CE309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8BC478" w14:textId="77777777" w:rsidR="001F4A80" w:rsidRPr="009638DA" w:rsidRDefault="001F4A80" w:rsidP="005B5C2E">
            <w:pPr>
              <w:pStyle w:val="Body"/>
              <w:jc w:val="center"/>
            </w:pPr>
            <w:r w:rsidRPr="009638DA">
              <w:rPr>
                <w:rStyle w:val="None"/>
                <w:rFonts w:ascii="Calibri Light" w:hAnsi="Calibri Light"/>
                <w:sz w:val="18"/>
              </w:rPr>
              <w:t>P12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FCF01C"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9424B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5118F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83E3C" w14:textId="77777777" w:rsidR="001F4A80" w:rsidRPr="009638DA" w:rsidRDefault="001F4A80" w:rsidP="005B5C2E">
            <w:pPr>
              <w:pStyle w:val="Body"/>
              <w:tabs>
                <w:tab w:val="center" w:pos="1197"/>
                <w:tab w:val="right" w:pos="2394"/>
              </w:tabs>
            </w:pPr>
            <w:r w:rsidRPr="009638DA">
              <w:rPr>
                <w:rStyle w:val="None"/>
                <w:rFonts w:ascii="Calibri Light" w:hAnsi="Calibri Light"/>
                <w:sz w:val="18"/>
              </w:rPr>
              <w:tab/>
              <w:t>CHD7 (het  p.His258Asn)</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B85C1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21A93" w14:textId="77777777" w:rsidR="001F4A80" w:rsidRPr="009638DA" w:rsidRDefault="001F4A80" w:rsidP="005B5C2E">
            <w:pPr>
              <w:pStyle w:val="Body"/>
              <w:jc w:val="center"/>
            </w:pPr>
            <w:r w:rsidRPr="009638DA">
              <w:rPr>
                <w:rStyle w:val="None"/>
                <w:rFonts w:ascii="Calibri Light" w:hAnsi="Calibri Light"/>
                <w:sz w:val="18"/>
              </w:rPr>
              <w:t>HCK (het p.N14S)</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B25E07"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757D5A2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2A3ECF" w14:textId="77777777" w:rsidR="001F4A80" w:rsidRPr="009638DA" w:rsidRDefault="001F4A80" w:rsidP="005B5C2E">
            <w:pPr>
              <w:pStyle w:val="Body"/>
              <w:jc w:val="center"/>
            </w:pPr>
            <w:r w:rsidRPr="009638DA">
              <w:rPr>
                <w:rStyle w:val="None"/>
                <w:rFonts w:ascii="Calibri Light" w:hAnsi="Calibri Light"/>
                <w:sz w:val="18"/>
              </w:rPr>
              <w:t>P12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B86903"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A15B7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E2FEE"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C19F8C"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2686C"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CB14E" w14:textId="77777777" w:rsidR="001F4A80" w:rsidRPr="009638DA" w:rsidRDefault="001F4A80" w:rsidP="005B5C2E">
            <w:pPr>
              <w:pStyle w:val="Body"/>
              <w:jc w:val="center"/>
            </w:pPr>
            <w:r w:rsidRPr="009638DA">
              <w:rPr>
                <w:rStyle w:val="None"/>
                <w:rFonts w:ascii="Calibri Light" w:hAnsi="Calibri Light"/>
                <w:sz w:val="18"/>
              </w:rPr>
              <w:t>IRF8 (het p.Ala197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6ACE69" w14:textId="77777777" w:rsidR="001F4A80" w:rsidRPr="009638DA" w:rsidRDefault="001F4A80" w:rsidP="005B5C2E">
            <w:pPr>
              <w:pStyle w:val="Body"/>
              <w:jc w:val="center"/>
            </w:pPr>
            <w:r w:rsidRPr="009638DA">
              <w:rPr>
                <w:rStyle w:val="None"/>
                <w:rFonts w:ascii="Calibri Light" w:hAnsi="Calibri Light"/>
                <w:sz w:val="18"/>
              </w:rPr>
              <w:t>7</w:t>
            </w:r>
          </w:p>
        </w:tc>
      </w:tr>
      <w:tr w:rsidR="001F4A80" w:rsidRPr="00B50F4F" w14:paraId="257574F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F852FF" w14:textId="77777777" w:rsidR="001F4A80" w:rsidRPr="009638DA" w:rsidRDefault="001F4A80" w:rsidP="005B5C2E">
            <w:pPr>
              <w:pStyle w:val="Body"/>
              <w:jc w:val="center"/>
            </w:pPr>
            <w:r w:rsidRPr="009638DA">
              <w:rPr>
                <w:rStyle w:val="None"/>
                <w:rFonts w:ascii="Calibri Light" w:hAnsi="Calibri Light"/>
                <w:sz w:val="18"/>
              </w:rPr>
              <w:t>P12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94EFC2"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61+1G&gt;T</w:t>
            </w:r>
          </w:p>
          <w:p w14:paraId="5DBEA743" w14:textId="77777777" w:rsidR="001F4A80" w:rsidRPr="009638DA" w:rsidRDefault="001F4A80" w:rsidP="005B5C2E">
            <w:pPr>
              <w:pStyle w:val="Body"/>
              <w:jc w:val="center"/>
            </w:pPr>
            <w:r w:rsidRPr="009638DA">
              <w:rPr>
                <w:rStyle w:val="None"/>
                <w:rFonts w:ascii="Calibri Light" w:hAnsi="Calibri Light"/>
                <w:sz w:val="18"/>
              </w:rPr>
              <w:t>c.61+1G&gt;T</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23A19C" w14:textId="77777777" w:rsidR="001F4A80" w:rsidRPr="009638DA" w:rsidRDefault="001F4A80" w:rsidP="005B5C2E">
            <w:pPr>
              <w:pStyle w:val="Body"/>
              <w:jc w:val="center"/>
            </w:pPr>
            <w:r w:rsidRPr="009638DA">
              <w:rPr>
                <w:rStyle w:val="None"/>
                <w:rFonts w:ascii="Calibri Light" w:hAnsi="Calibri Light"/>
                <w:sz w:val="18"/>
              </w:rPr>
              <w:t>Hom</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FBC991"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70AF19"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FA0961"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46AA07"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het p.Asn774Ser)</w:t>
            </w:r>
          </w:p>
          <w:p w14:paraId="6AF59593"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RAF3(het p.Arg316Gln)</w:t>
            </w:r>
          </w:p>
          <w:p w14:paraId="6A7809BB" w14:textId="77777777" w:rsidR="001F4A80" w:rsidRPr="009638DA" w:rsidRDefault="001F4A80" w:rsidP="005B5C2E">
            <w:pPr>
              <w:pStyle w:val="Body"/>
              <w:jc w:val="center"/>
            </w:pPr>
            <w:r w:rsidRPr="009638DA">
              <w:rPr>
                <w:rStyle w:val="None"/>
                <w:rFonts w:ascii="Calibri Light" w:hAnsi="Calibri Light"/>
                <w:sz w:val="18"/>
              </w:rPr>
              <w:t>NLRC4(het p.R388Q)</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A4957"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8</w:t>
            </w:r>
          </w:p>
          <w:p w14:paraId="7D7C527D" w14:textId="77777777" w:rsidR="001F4A80" w:rsidRPr="009638DA" w:rsidRDefault="001F4A80" w:rsidP="005B5C2E">
            <w:pPr>
              <w:pStyle w:val="Body"/>
            </w:pPr>
          </w:p>
        </w:tc>
      </w:tr>
      <w:tr w:rsidR="001F4A80" w:rsidRPr="00B50F4F" w14:paraId="14A5198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15867F" w14:textId="77777777" w:rsidR="001F4A80" w:rsidRPr="009638DA" w:rsidRDefault="001F4A80" w:rsidP="005B5C2E">
            <w:pPr>
              <w:pStyle w:val="Body"/>
              <w:jc w:val="center"/>
            </w:pPr>
            <w:r w:rsidRPr="009638DA">
              <w:rPr>
                <w:rStyle w:val="None"/>
                <w:rFonts w:ascii="Calibri Light" w:hAnsi="Calibri Light"/>
                <w:sz w:val="18"/>
              </w:rPr>
              <w:t>P12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D56A4A"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5B5C8A"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FA1B2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0C5A4"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KMT2D (het p.Asp3419Gly)</w:t>
            </w:r>
          </w:p>
          <w:p w14:paraId="63DB0502" w14:textId="77777777" w:rsidR="001F4A80" w:rsidRPr="009638DA" w:rsidRDefault="001F4A80" w:rsidP="005B5C2E">
            <w:pPr>
              <w:pStyle w:val="Body"/>
              <w:jc w:val="center"/>
            </w:pPr>
            <w:r w:rsidRPr="009638DA">
              <w:rPr>
                <w:rStyle w:val="None"/>
                <w:rFonts w:ascii="Calibri Light" w:hAnsi="Calibri Light"/>
                <w:sz w:val="18"/>
              </w:rPr>
              <w:t>IKBKB (het p.H7Q)</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C1529" w14:textId="77777777" w:rsidR="001F4A80" w:rsidRPr="009638DA" w:rsidRDefault="001F4A80" w:rsidP="005B5C2E">
            <w:pPr>
              <w:pStyle w:val="Body"/>
              <w:jc w:val="center"/>
            </w:pPr>
            <w:r w:rsidRPr="009638DA">
              <w:rPr>
                <w:rStyle w:val="None"/>
                <w:rFonts w:ascii="Calibri Light" w:hAnsi="Calibri Light"/>
                <w:sz w:val="18"/>
              </w:rPr>
              <w:t>SAMD9L(het  p.Arg406Ter)</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A4B444" w14:textId="77777777" w:rsidR="001F4A80" w:rsidRPr="009638DA" w:rsidRDefault="001F4A80" w:rsidP="005B5C2E">
            <w:pPr>
              <w:pStyle w:val="Body"/>
              <w:jc w:val="center"/>
            </w:pPr>
            <w:r w:rsidRPr="009638DA">
              <w:rPr>
                <w:rStyle w:val="None"/>
                <w:rFonts w:ascii="Calibri Light" w:hAnsi="Calibri Light"/>
                <w:sz w:val="18"/>
              </w:rPr>
              <w:t>GATA2(het p.Glu6Gly)</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45D89"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6C42CD7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D111D5" w14:textId="77777777" w:rsidR="001F4A80" w:rsidRPr="009638DA" w:rsidRDefault="001F4A80" w:rsidP="005B5C2E">
            <w:pPr>
              <w:pStyle w:val="Body"/>
              <w:jc w:val="center"/>
            </w:pPr>
            <w:r w:rsidRPr="009638DA">
              <w:rPr>
                <w:rStyle w:val="None"/>
                <w:rFonts w:ascii="Calibri Light" w:hAnsi="Calibri Light"/>
                <w:sz w:val="18"/>
              </w:rPr>
              <w:t>P12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A5DE4A" w14:textId="77777777" w:rsidR="001F4A80" w:rsidRPr="009638DA" w:rsidRDefault="001F4A80" w:rsidP="005B5C2E">
            <w:pPr>
              <w:pStyle w:val="Body"/>
              <w:jc w:val="center"/>
            </w:pPr>
            <w:r w:rsidRPr="009638DA">
              <w:rPr>
                <w:rStyle w:val="None"/>
                <w:rFonts w:ascii="Calibri Light" w:hAnsi="Calibri Light"/>
                <w:sz w:val="18"/>
              </w:rPr>
              <w:t>p.Arg72Cy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4D826B"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910BE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8360C2"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23CE4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CCDBB"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FAT5 (het p.Gly1352Ser)</w:t>
            </w:r>
          </w:p>
          <w:p w14:paraId="475D86A1"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XCR4 (het p.L47F)</w:t>
            </w:r>
          </w:p>
          <w:p w14:paraId="6A02A687" w14:textId="77777777" w:rsidR="001F4A80" w:rsidRPr="009638DA" w:rsidRDefault="001F4A80" w:rsidP="005B5C2E">
            <w:pPr>
              <w:pStyle w:val="Body"/>
              <w:tabs>
                <w:tab w:val="center" w:pos="1332"/>
                <w:tab w:val="right" w:pos="2664"/>
              </w:tabs>
            </w:pPr>
            <w:r w:rsidRPr="00C34892">
              <w:rPr>
                <w:rStyle w:val="None"/>
                <w:rFonts w:ascii="Calibri Light" w:hAnsi="Calibri Light"/>
                <w:sz w:val="18"/>
                <w:lang w:val="sv-SE"/>
              </w:rPr>
              <w:tab/>
            </w:r>
            <w:r w:rsidRPr="009638DA">
              <w:rPr>
                <w:rStyle w:val="None"/>
                <w:rFonts w:ascii="Calibri Light" w:hAnsi="Calibri Light"/>
                <w:sz w:val="18"/>
              </w:rPr>
              <w:t>IFIH1 (het p.Glu586Gly)</w:t>
            </w:r>
            <w:r w:rsidRPr="009638DA">
              <w:rPr>
                <w:rStyle w:val="None"/>
                <w:rFonts w:ascii="Calibri Light" w:hAnsi="Calibri Light"/>
                <w:sz w:val="18"/>
              </w:rPr>
              <w:tab/>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BB734C"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6D92D122"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D0A060" w14:textId="77777777" w:rsidR="001F4A80" w:rsidRPr="009638DA" w:rsidRDefault="001F4A80" w:rsidP="005B5C2E">
            <w:pPr>
              <w:pStyle w:val="Body"/>
              <w:jc w:val="center"/>
            </w:pPr>
            <w:r w:rsidRPr="009638DA">
              <w:rPr>
                <w:rStyle w:val="None"/>
                <w:rFonts w:ascii="Calibri Light" w:hAnsi="Calibri Light"/>
                <w:sz w:val="18"/>
              </w:rPr>
              <w:t>P12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A56D80"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668D2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431B11" w14:textId="77777777" w:rsidR="001F4A80" w:rsidRPr="009638DA" w:rsidRDefault="001F4A80" w:rsidP="005B5C2E">
            <w:pPr>
              <w:pStyle w:val="Body"/>
              <w:jc w:val="center"/>
            </w:pPr>
            <w:r w:rsidRPr="009638DA">
              <w:rPr>
                <w:rStyle w:val="None"/>
                <w:rFonts w:ascii="Calibri Light" w:hAnsi="Calibri Light"/>
                <w:sz w:val="18"/>
              </w:rPr>
              <w:t>TCF3(het p.T531M)</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7230AB" w14:textId="77777777" w:rsidR="001F4A80" w:rsidRPr="009638DA" w:rsidRDefault="001F4A80" w:rsidP="005B5C2E">
            <w:pPr>
              <w:pStyle w:val="Body"/>
              <w:jc w:val="center"/>
            </w:pPr>
            <w:r w:rsidRPr="009638DA">
              <w:rPr>
                <w:rStyle w:val="None"/>
                <w:rFonts w:ascii="Calibri Light" w:hAnsi="Calibri Light"/>
                <w:sz w:val="18"/>
              </w:rPr>
              <w:t xml:space="preserve">NFE2L2(het p.Ser103Phe)   </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1F3A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AC235B"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 xml:space="preserve">SERPING1 (het p.Ala2Val) </w:t>
            </w:r>
          </w:p>
          <w:p w14:paraId="46D538EB" w14:textId="77777777" w:rsidR="001F4A80" w:rsidRPr="00C34892" w:rsidRDefault="001F4A80" w:rsidP="005B5C2E">
            <w:pPr>
              <w:pStyle w:val="Body"/>
              <w:jc w:val="center"/>
              <w:rPr>
                <w:lang w:val="sv-SE"/>
              </w:rPr>
            </w:pPr>
            <w:r w:rsidRPr="00C34892">
              <w:rPr>
                <w:rStyle w:val="None"/>
                <w:rFonts w:ascii="Calibri Light" w:hAnsi="Calibri Light"/>
                <w:sz w:val="18"/>
                <w:lang w:val="sv-SE"/>
              </w:rPr>
              <w:t xml:space="preserve">CASP10 (het p.Thr503Met)  </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F5678F"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2E36934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6DECAE" w14:textId="77777777" w:rsidR="001F4A80" w:rsidRPr="009638DA" w:rsidRDefault="001F4A80" w:rsidP="005B5C2E">
            <w:pPr>
              <w:pStyle w:val="Body"/>
              <w:jc w:val="center"/>
            </w:pPr>
            <w:r w:rsidRPr="009638DA">
              <w:rPr>
                <w:rStyle w:val="None"/>
                <w:rFonts w:ascii="Calibri Light" w:hAnsi="Calibri Light"/>
                <w:sz w:val="18"/>
              </w:rPr>
              <w:t>P12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1D9544"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F44B8A"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02AE19"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DDBB10" w14:textId="77777777" w:rsidR="001F4A80" w:rsidRPr="009638DA" w:rsidRDefault="001F4A80" w:rsidP="005B5C2E">
            <w:pPr>
              <w:pStyle w:val="Body"/>
              <w:jc w:val="center"/>
            </w:pPr>
            <w:r w:rsidRPr="009638DA">
              <w:rPr>
                <w:rStyle w:val="None"/>
                <w:rFonts w:ascii="Calibri Light" w:hAnsi="Calibri Light"/>
                <w:sz w:val="18"/>
              </w:rPr>
              <w:t>KMT2D (het p.Ile5188Val)</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5E47A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F0A325"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NCSTN(het p.Arg38Gly)</w:t>
            </w:r>
          </w:p>
          <w:p w14:paraId="4FAFA07A" w14:textId="77777777" w:rsidR="001F4A80" w:rsidRPr="007310BB" w:rsidRDefault="001F4A80" w:rsidP="005B5C2E">
            <w:pPr>
              <w:pStyle w:val="Body"/>
              <w:jc w:val="center"/>
              <w:rPr>
                <w:lang w:val="sv-SE"/>
              </w:rPr>
            </w:pPr>
            <w:r w:rsidRPr="007310BB">
              <w:rPr>
                <w:rStyle w:val="None"/>
                <w:rFonts w:ascii="Calibri Light" w:hAnsi="Calibri Light"/>
                <w:sz w:val="18"/>
                <w:lang w:val="sv-SE"/>
              </w:rPr>
              <w:t>CASP10(het p.Lys99Gl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AC4097"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04801AA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BD145C" w14:textId="77777777" w:rsidR="001F4A80" w:rsidRPr="009638DA" w:rsidRDefault="001F4A80" w:rsidP="005B5C2E">
            <w:pPr>
              <w:pStyle w:val="Body"/>
              <w:jc w:val="center"/>
            </w:pPr>
            <w:r w:rsidRPr="009638DA">
              <w:rPr>
                <w:rStyle w:val="None"/>
                <w:rFonts w:ascii="Calibri Light" w:hAnsi="Calibri Light"/>
                <w:sz w:val="18"/>
              </w:rPr>
              <w:t>P12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C2FA25" w14:textId="77777777" w:rsidR="001F4A80" w:rsidRPr="009638DA" w:rsidRDefault="001F4A80" w:rsidP="005B5C2E">
            <w:pPr>
              <w:pStyle w:val="Body"/>
              <w:jc w:val="center"/>
            </w:pPr>
            <w:r w:rsidRPr="009638DA">
              <w:rPr>
                <w:rStyle w:val="None"/>
                <w:rFonts w:ascii="Calibri Light" w:hAnsi="Calibri Light"/>
                <w:sz w:val="18"/>
              </w:rPr>
              <w:t>p.Pro235ArgfsTer169</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03267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E8B3C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46750D"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AK2 (comp het p.Ile223Thr/p.Ile167SerfsTer3)</w:t>
            </w:r>
          </w:p>
          <w:p w14:paraId="1C052255"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KMT2A (het p.Glu2378Lys)</w:t>
            </w:r>
          </w:p>
          <w:p w14:paraId="0C02C99C" w14:textId="77777777" w:rsidR="001F4A80" w:rsidRPr="00C34892" w:rsidRDefault="001F4A80" w:rsidP="005B5C2E">
            <w:pPr>
              <w:pStyle w:val="Body"/>
              <w:jc w:val="center"/>
              <w:rPr>
                <w:lang w:val="sv-SE"/>
              </w:rPr>
            </w:pPr>
            <w:r w:rsidRPr="00C34892">
              <w:rPr>
                <w:rStyle w:val="None"/>
                <w:rFonts w:ascii="Calibri Light" w:hAnsi="Calibri Light"/>
                <w:sz w:val="18"/>
                <w:lang w:val="sv-SE"/>
              </w:rPr>
              <w:t>KMT2D (het p.Leu4498Pro)</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FD180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F7A6B"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hetp.Leu3Val)</w:t>
            </w:r>
          </w:p>
          <w:p w14:paraId="2C58255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OLR3A(het p.Gly701Val)</w:t>
            </w:r>
          </w:p>
          <w:p w14:paraId="4C9DB64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IRF3(het p.Ala277Thr)</w:t>
            </w:r>
          </w:p>
          <w:p w14:paraId="5967822F" w14:textId="77777777" w:rsidR="001F4A80" w:rsidRPr="00C34892" w:rsidRDefault="001F4A80" w:rsidP="005B5C2E">
            <w:pPr>
              <w:pStyle w:val="Body"/>
              <w:jc w:val="center"/>
              <w:rPr>
                <w:lang w:val="sv-SE"/>
              </w:rPr>
            </w:pPr>
            <w:r w:rsidRPr="00C34892">
              <w:rPr>
                <w:rStyle w:val="None"/>
                <w:rFonts w:ascii="Calibri Light" w:hAnsi="Calibri Light"/>
                <w:sz w:val="18"/>
                <w:lang w:val="sv-SE"/>
              </w:rPr>
              <w:t>NLRP12(het p.Gly52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FA3996"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45A3A898"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8AD5D4" w14:textId="77777777" w:rsidR="001F4A80" w:rsidRPr="009638DA" w:rsidRDefault="001F4A80" w:rsidP="005B5C2E">
            <w:pPr>
              <w:pStyle w:val="Body"/>
              <w:jc w:val="center"/>
            </w:pPr>
            <w:r w:rsidRPr="009638DA">
              <w:rPr>
                <w:rStyle w:val="None"/>
                <w:rFonts w:ascii="Calibri Light" w:hAnsi="Calibri Light"/>
                <w:sz w:val="18"/>
              </w:rPr>
              <w:t>P13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39EE1A"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7004E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7816BD"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0D12D2" w14:textId="77777777" w:rsidR="001F4A80" w:rsidRPr="009638DA" w:rsidRDefault="001F4A80" w:rsidP="005B5C2E">
            <w:pPr>
              <w:pStyle w:val="Body"/>
              <w:jc w:val="center"/>
            </w:pPr>
            <w:r w:rsidRPr="009638DA">
              <w:rPr>
                <w:rStyle w:val="None"/>
                <w:rFonts w:ascii="Calibri Light" w:hAnsi="Calibri Light"/>
                <w:sz w:val="18"/>
              </w:rPr>
              <w:t>TTC7A (comp het p.Lys252Arg / p.Ser318Pro)</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97EB0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20B5ED" w14:textId="77777777" w:rsidR="001F4A80" w:rsidRPr="009638DA" w:rsidRDefault="001F4A80" w:rsidP="005B5C2E">
            <w:pPr>
              <w:pStyle w:val="Body"/>
              <w:jc w:val="center"/>
            </w:pPr>
            <w:r w:rsidRPr="009638DA">
              <w:rPr>
                <w:rStyle w:val="None"/>
                <w:rFonts w:ascii="Calibri Light" w:hAnsi="Calibri Light"/>
                <w:sz w:val="18"/>
              </w:rPr>
              <w:t>COPA (het p.Gly415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F01006"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0F139B0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87B712" w14:textId="77777777" w:rsidR="001F4A80" w:rsidRPr="009638DA" w:rsidRDefault="001F4A80" w:rsidP="005B5C2E">
            <w:pPr>
              <w:pStyle w:val="Body"/>
              <w:jc w:val="center"/>
            </w:pPr>
            <w:r w:rsidRPr="009638DA">
              <w:rPr>
                <w:rStyle w:val="None"/>
                <w:rFonts w:ascii="Calibri Light" w:hAnsi="Calibri Light"/>
                <w:sz w:val="18"/>
              </w:rPr>
              <w:t>P13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86FDF1"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C8B635"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2D6D0"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F7AEF2"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FF5B65"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621799"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2FFD42"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08B17A3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3025E6" w14:textId="77777777" w:rsidR="001F4A80" w:rsidRPr="009638DA" w:rsidRDefault="001F4A80" w:rsidP="005B5C2E">
            <w:pPr>
              <w:pStyle w:val="Body"/>
              <w:jc w:val="center"/>
            </w:pPr>
            <w:r w:rsidRPr="009638DA">
              <w:rPr>
                <w:rStyle w:val="None"/>
                <w:rFonts w:ascii="Calibri Light" w:hAnsi="Calibri Light"/>
                <w:sz w:val="18"/>
              </w:rPr>
              <w:t>P13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2AE324"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5895D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798166"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65D82E" w14:textId="77777777" w:rsidR="001F4A80" w:rsidRPr="009638DA" w:rsidRDefault="001F4A80" w:rsidP="005B5C2E">
            <w:pPr>
              <w:pStyle w:val="Body"/>
              <w:jc w:val="center"/>
            </w:pPr>
            <w:r w:rsidRPr="009638DA">
              <w:rPr>
                <w:rStyle w:val="None"/>
                <w:rFonts w:ascii="Calibri Light" w:hAnsi="Calibri Light"/>
                <w:sz w:val="18"/>
              </w:rPr>
              <w:t>TTC7A (comp het p.Lys252Arg / p.Ser318Pro)</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234A68"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EA4E9F" w14:textId="77777777" w:rsidR="001F4A80" w:rsidRPr="009638DA" w:rsidRDefault="001F4A80" w:rsidP="005B5C2E">
            <w:pPr>
              <w:pStyle w:val="Body"/>
              <w:jc w:val="center"/>
            </w:pPr>
            <w:r w:rsidRPr="009638DA">
              <w:rPr>
                <w:rStyle w:val="None"/>
                <w:rFonts w:ascii="Calibri Light" w:hAnsi="Calibri Light"/>
                <w:sz w:val="18"/>
              </w:rPr>
              <w:t>COPA (het p.Gly415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7179B"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24E1882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AB4357" w14:textId="77777777" w:rsidR="001F4A80" w:rsidRPr="009638DA" w:rsidRDefault="001F4A80" w:rsidP="005B5C2E">
            <w:pPr>
              <w:pStyle w:val="Body"/>
              <w:jc w:val="center"/>
            </w:pPr>
            <w:r w:rsidRPr="009638DA">
              <w:rPr>
                <w:rStyle w:val="None"/>
                <w:rFonts w:ascii="Calibri Light" w:hAnsi="Calibri Light"/>
                <w:sz w:val="18"/>
              </w:rPr>
              <w:t>P13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431788"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EA755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4D954"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32716A" w14:textId="77777777" w:rsidR="001F4A80" w:rsidRPr="009638DA" w:rsidRDefault="001F4A80" w:rsidP="005B5C2E">
            <w:pPr>
              <w:pStyle w:val="Body"/>
              <w:jc w:val="center"/>
            </w:pPr>
            <w:r w:rsidRPr="009638DA">
              <w:rPr>
                <w:rStyle w:val="None"/>
                <w:rFonts w:ascii="Calibri Light" w:hAnsi="Calibri Light"/>
                <w:sz w:val="18"/>
              </w:rPr>
              <w:t>TTC7A (comp het p.Lys252Arg / p.Ser318Pro)</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5B9C3"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2447E7"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E74F7E"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1D1EE2E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31829B" w14:textId="77777777" w:rsidR="001F4A80" w:rsidRPr="009638DA" w:rsidRDefault="001F4A80" w:rsidP="005B5C2E">
            <w:pPr>
              <w:pStyle w:val="Body"/>
              <w:jc w:val="center"/>
            </w:pPr>
            <w:r w:rsidRPr="009638DA">
              <w:rPr>
                <w:rStyle w:val="None"/>
                <w:rFonts w:ascii="Calibri Light" w:hAnsi="Calibri Light"/>
                <w:sz w:val="18"/>
              </w:rPr>
              <w:lastRenderedPageBreak/>
              <w:t>P13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6C5BDC"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0CE1F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456872" w14:textId="77777777" w:rsidR="001F4A80" w:rsidRPr="009638DA" w:rsidRDefault="001F4A80" w:rsidP="005B5C2E">
            <w:pPr>
              <w:pStyle w:val="Body"/>
              <w:jc w:val="center"/>
            </w:pPr>
            <w:r w:rsidRPr="009638DA">
              <w:rPr>
                <w:rStyle w:val="None"/>
                <w:rFonts w:ascii="Calibri Light" w:hAnsi="Calibri Light"/>
                <w:sz w:val="18"/>
              </w:rPr>
              <w:t xml:space="preserve"> -</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C49B3A"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83FAA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33B8CC"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TINF2(het p.Gly25Ala)</w:t>
            </w:r>
          </w:p>
          <w:p w14:paraId="51456C1C" w14:textId="77777777" w:rsidR="001F4A80" w:rsidRPr="007310BB" w:rsidRDefault="001F4A80" w:rsidP="005B5C2E">
            <w:pPr>
              <w:pStyle w:val="Body"/>
              <w:jc w:val="center"/>
              <w:rPr>
                <w:lang w:val="sv-SE"/>
              </w:rPr>
            </w:pPr>
            <w:r w:rsidRPr="007310BB">
              <w:rPr>
                <w:rStyle w:val="None"/>
                <w:rFonts w:ascii="Calibri Light" w:hAnsi="Calibri Light"/>
                <w:sz w:val="18"/>
                <w:lang w:val="sv-SE"/>
              </w:rPr>
              <w:t>NLRC4(het p.Gly121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514DB4"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26081235"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F4BE12" w14:textId="77777777" w:rsidR="001F4A80" w:rsidRPr="009638DA" w:rsidRDefault="001F4A80" w:rsidP="005B5C2E">
            <w:pPr>
              <w:pStyle w:val="Body"/>
              <w:jc w:val="center"/>
            </w:pPr>
            <w:r w:rsidRPr="009638DA">
              <w:rPr>
                <w:rStyle w:val="None"/>
                <w:rFonts w:ascii="Calibri Light" w:hAnsi="Calibri Light"/>
                <w:sz w:val="18"/>
              </w:rPr>
              <w:t>P13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2C8ACF"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D611F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C512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421AE2" w14:textId="77777777" w:rsidR="001F4A80" w:rsidRPr="009638DA" w:rsidRDefault="001F4A80" w:rsidP="005B5C2E">
            <w:pPr>
              <w:pStyle w:val="Body"/>
              <w:jc w:val="center"/>
            </w:pPr>
            <w:r w:rsidRPr="009638DA">
              <w:rPr>
                <w:rStyle w:val="None"/>
                <w:rFonts w:ascii="Calibri Light" w:hAnsi="Calibri Light"/>
                <w:sz w:val="18"/>
              </w:rPr>
              <w:t>KMT2A(het p.Met604Val)</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E4883"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09F8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R2(het p.Arg141Ser)</w:t>
            </w:r>
          </w:p>
          <w:p w14:paraId="52F50B5B" w14:textId="77777777" w:rsidR="001F4A80" w:rsidRPr="00C34892" w:rsidRDefault="001F4A80" w:rsidP="005B5C2E">
            <w:pPr>
              <w:pStyle w:val="Body"/>
              <w:jc w:val="center"/>
              <w:rPr>
                <w:lang w:val="sv-SE"/>
              </w:rPr>
            </w:pPr>
            <w:r w:rsidRPr="00C34892">
              <w:rPr>
                <w:rStyle w:val="None"/>
                <w:rFonts w:ascii="Calibri Light" w:hAnsi="Calibri Light"/>
                <w:sz w:val="18"/>
                <w:lang w:val="sv-SE"/>
              </w:rPr>
              <w:t>CD46(het p.Ala353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191EE"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6F8CBAC2"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AF3E51" w14:textId="77777777" w:rsidR="001F4A80" w:rsidRPr="009638DA" w:rsidRDefault="001F4A80" w:rsidP="005B5C2E">
            <w:pPr>
              <w:pStyle w:val="Body"/>
              <w:jc w:val="center"/>
            </w:pPr>
            <w:r w:rsidRPr="009638DA">
              <w:rPr>
                <w:rStyle w:val="None"/>
                <w:rFonts w:ascii="Calibri Light" w:hAnsi="Calibri Light"/>
                <w:sz w:val="18"/>
              </w:rPr>
              <w:t>P13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F672B5"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9B55F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D676E" w14:textId="77777777" w:rsidR="001F4A80" w:rsidRPr="009638DA" w:rsidRDefault="001F4A80" w:rsidP="005B5C2E">
            <w:pPr>
              <w:pStyle w:val="Body"/>
              <w:jc w:val="center"/>
            </w:pPr>
            <w:r w:rsidRPr="009638DA">
              <w:rPr>
                <w:rStyle w:val="None"/>
                <w:rFonts w:ascii="Calibri Light" w:hAnsi="Calibri Light"/>
                <w:sz w:val="18"/>
              </w:rPr>
              <w:t>TOP2B(het p.Val1620Ile)</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5AF1E"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0BE8A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E9A8A2" w14:textId="77777777" w:rsidR="001F4A80" w:rsidRPr="007310BB" w:rsidRDefault="001F4A80" w:rsidP="005B5C2E">
            <w:pPr>
              <w:pStyle w:val="Body"/>
              <w:jc w:val="center"/>
              <w:rPr>
                <w:rStyle w:val="None"/>
                <w:rFonts w:ascii="Calibri Light" w:hAnsi="Calibri Light"/>
                <w:sz w:val="18"/>
                <w:lang w:val="sv-SE"/>
              </w:rPr>
            </w:pPr>
            <w:r w:rsidRPr="007310BB">
              <w:rPr>
                <w:rStyle w:val="None"/>
                <w:rFonts w:ascii="Calibri Light" w:hAnsi="Calibri Light"/>
                <w:sz w:val="18"/>
                <w:lang w:val="sv-SE"/>
              </w:rPr>
              <w:t>TINF2(het p.Pro165Leu)</w:t>
            </w:r>
          </w:p>
          <w:p w14:paraId="3AF737D4" w14:textId="77777777" w:rsidR="001F4A80" w:rsidRPr="007310BB" w:rsidRDefault="001F4A80" w:rsidP="005B5C2E">
            <w:pPr>
              <w:pStyle w:val="Body"/>
              <w:jc w:val="center"/>
              <w:rPr>
                <w:lang w:val="sv-SE"/>
              </w:rPr>
            </w:pPr>
            <w:r w:rsidRPr="007310BB">
              <w:rPr>
                <w:rStyle w:val="None"/>
                <w:rFonts w:ascii="Calibri Light" w:hAnsi="Calibri Light"/>
                <w:sz w:val="18"/>
                <w:lang w:val="sv-SE"/>
              </w:rPr>
              <w:t>HCK(het p.H73Y)</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2585D9"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3ACA5D3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E59805" w14:textId="77777777" w:rsidR="001F4A80" w:rsidRPr="009638DA" w:rsidRDefault="001F4A80" w:rsidP="005B5C2E">
            <w:pPr>
              <w:pStyle w:val="Body"/>
              <w:jc w:val="center"/>
            </w:pPr>
            <w:r w:rsidRPr="009638DA">
              <w:rPr>
                <w:rStyle w:val="None"/>
                <w:rFonts w:ascii="Calibri Light" w:hAnsi="Calibri Light"/>
                <w:sz w:val="18"/>
              </w:rPr>
              <w:t>P13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05AEE3"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1327B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E744A9" w14:textId="77777777" w:rsidR="001F4A80" w:rsidRPr="009638DA" w:rsidRDefault="001F4A80" w:rsidP="005B5C2E">
            <w:pPr>
              <w:pStyle w:val="Body"/>
              <w:jc w:val="center"/>
            </w:pPr>
            <w:r w:rsidRPr="009638DA">
              <w:rPr>
                <w:rStyle w:val="None"/>
                <w:rFonts w:ascii="Calibri Light" w:hAnsi="Calibri Light"/>
                <w:sz w:val="18"/>
              </w:rPr>
              <w:t>TOP2B(het p.Val1620Ile)</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41F589"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75896C"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25C95A"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KMT2A(het p.Val2444Leu)</w:t>
            </w:r>
          </w:p>
          <w:p w14:paraId="49AA68B9" w14:textId="77777777" w:rsidR="001F4A80" w:rsidRPr="009638DA" w:rsidRDefault="001F4A80" w:rsidP="005B5C2E">
            <w:pPr>
              <w:pStyle w:val="Body"/>
              <w:jc w:val="center"/>
            </w:pPr>
            <w:r w:rsidRPr="009638DA">
              <w:rPr>
                <w:rStyle w:val="None"/>
                <w:rFonts w:ascii="Calibri Light" w:hAnsi="Calibri Light"/>
                <w:sz w:val="18"/>
              </w:rPr>
              <w:t>TINF2 (hom p.Pro165Le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8051AF"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6347947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6630F8" w14:textId="77777777" w:rsidR="001F4A80" w:rsidRPr="009638DA" w:rsidRDefault="001F4A80" w:rsidP="005B5C2E">
            <w:pPr>
              <w:pStyle w:val="Body"/>
              <w:jc w:val="center"/>
            </w:pPr>
            <w:r w:rsidRPr="009638DA">
              <w:rPr>
                <w:rStyle w:val="None"/>
                <w:rFonts w:ascii="Calibri Light" w:hAnsi="Calibri Light"/>
                <w:sz w:val="18"/>
              </w:rPr>
              <w:t>P13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71397D" w14:textId="77777777" w:rsidR="001F4A80" w:rsidRPr="009638DA" w:rsidRDefault="001F4A80" w:rsidP="005B5C2E">
            <w:pPr>
              <w:pStyle w:val="Body"/>
              <w:jc w:val="center"/>
            </w:pPr>
            <w:r w:rsidRPr="009638DA">
              <w:rPr>
                <w:rStyle w:val="None"/>
                <w:rFonts w:ascii="Calibri Light" w:hAnsi="Calibri Light"/>
                <w:sz w:val="18"/>
              </w:rPr>
              <w:t>p.Arg122Trp</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B74E5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67233" w14:textId="77777777" w:rsidR="001F4A80" w:rsidRPr="009638DA" w:rsidRDefault="001F4A80" w:rsidP="005B5C2E">
            <w:pPr>
              <w:pStyle w:val="Body"/>
              <w:jc w:val="center"/>
            </w:pPr>
            <w:r w:rsidRPr="009638DA">
              <w:rPr>
                <w:rStyle w:val="None"/>
                <w:rFonts w:ascii="Calibri Light" w:hAnsi="Calibri Light"/>
                <w:sz w:val="18"/>
              </w:rPr>
              <w:t>TCF3(het p.T531M)</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97C05B" w14:textId="77777777" w:rsidR="001F4A80" w:rsidRPr="009638DA" w:rsidRDefault="001F4A80" w:rsidP="005B5C2E">
            <w:pPr>
              <w:pStyle w:val="Body"/>
              <w:jc w:val="center"/>
            </w:pPr>
            <w:r w:rsidRPr="009638DA">
              <w:rPr>
                <w:rStyle w:val="None"/>
                <w:rFonts w:ascii="Calibri Light" w:hAnsi="Calibri Light"/>
                <w:sz w:val="18"/>
              </w:rPr>
              <w:t>KMT2D(het p.Asp3419Gly)</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BB34E1"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E88310"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XIAP(het p.Thr470Ser)</w:t>
            </w:r>
          </w:p>
          <w:p w14:paraId="7FF8E928"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SF3R(het p.Ser747Asn)</w:t>
            </w:r>
          </w:p>
          <w:p w14:paraId="0B15968D"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P2(het p.Ser626Pro)</w:t>
            </w:r>
          </w:p>
          <w:p w14:paraId="563D4BCE" w14:textId="77777777" w:rsidR="001F4A80" w:rsidRPr="009638DA" w:rsidRDefault="001F4A80" w:rsidP="005B5C2E">
            <w:pPr>
              <w:pStyle w:val="Body"/>
              <w:jc w:val="center"/>
            </w:pPr>
            <w:r w:rsidRPr="009638DA">
              <w:rPr>
                <w:rStyle w:val="None"/>
                <w:rFonts w:ascii="Calibri Light" w:hAnsi="Calibri Light"/>
                <w:sz w:val="18"/>
              </w:rPr>
              <w:t>TLR3(het p.Leu529Ph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1FA9A" w14:textId="77777777" w:rsidR="001F4A80" w:rsidRPr="009638DA" w:rsidRDefault="001F4A80" w:rsidP="005B5C2E">
            <w:pPr>
              <w:pStyle w:val="Body"/>
              <w:jc w:val="center"/>
            </w:pPr>
            <w:r w:rsidRPr="009638DA">
              <w:rPr>
                <w:rStyle w:val="None"/>
                <w:rFonts w:ascii="Calibri Light" w:hAnsi="Calibri Light"/>
                <w:sz w:val="18"/>
              </w:rPr>
              <w:t>3</w:t>
            </w:r>
          </w:p>
        </w:tc>
      </w:tr>
      <w:tr w:rsidR="001F4A80" w:rsidRPr="00B50F4F" w14:paraId="3C85C9B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17DE71" w14:textId="77777777" w:rsidR="001F4A80" w:rsidRPr="009638DA" w:rsidRDefault="001F4A80" w:rsidP="005B5C2E">
            <w:pPr>
              <w:pStyle w:val="Body"/>
              <w:jc w:val="center"/>
            </w:pPr>
            <w:r w:rsidRPr="009638DA">
              <w:rPr>
                <w:rStyle w:val="None"/>
                <w:rFonts w:ascii="Calibri Light" w:hAnsi="Calibri Light"/>
                <w:sz w:val="18"/>
              </w:rPr>
              <w:t>P13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BD71E3"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C6ED5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8B7D84" w14:textId="77777777" w:rsidR="001F4A80" w:rsidRPr="009638DA" w:rsidRDefault="001F4A80" w:rsidP="005B5C2E">
            <w:pPr>
              <w:pStyle w:val="Body"/>
              <w:jc w:val="center"/>
            </w:pPr>
            <w:r w:rsidRPr="009638DA">
              <w:rPr>
                <w:rStyle w:val="None"/>
                <w:rFonts w:ascii="Calibri Light" w:hAnsi="Calibri Light"/>
                <w:sz w:val="18"/>
              </w:rPr>
              <w:t>TCF3(het p.Ser295del)</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B0E29"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B399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1D8257"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KMT2D (het p.Arg2635Gln)</w:t>
            </w:r>
          </w:p>
          <w:p w14:paraId="6A1E22B0" w14:textId="77777777" w:rsidR="001F4A80" w:rsidRPr="00C34892" w:rsidRDefault="001F4A80" w:rsidP="005B5C2E">
            <w:pPr>
              <w:pStyle w:val="Body"/>
              <w:jc w:val="center"/>
              <w:rPr>
                <w:lang w:val="sv-SE"/>
              </w:rPr>
            </w:pPr>
            <w:r w:rsidRPr="00C34892">
              <w:rPr>
                <w:rStyle w:val="None"/>
                <w:rFonts w:ascii="Calibri Light" w:hAnsi="Calibri Light"/>
                <w:sz w:val="18"/>
                <w:lang w:val="sv-SE"/>
              </w:rPr>
              <w:t>PSTPIP1(het p.Ala362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5A709"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4A8113A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98CD04" w14:textId="77777777" w:rsidR="001F4A80" w:rsidRPr="009638DA" w:rsidRDefault="001F4A80" w:rsidP="005B5C2E">
            <w:pPr>
              <w:pStyle w:val="Body"/>
              <w:jc w:val="center"/>
            </w:pPr>
            <w:r w:rsidRPr="009638DA">
              <w:rPr>
                <w:rStyle w:val="None"/>
                <w:rFonts w:ascii="Calibri Light" w:hAnsi="Calibri Light"/>
                <w:sz w:val="18"/>
              </w:rPr>
              <w:t>P14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FE1A99"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4F3B1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99F310"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0E7844"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289F2C"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6F25FC"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REX1 (het p.Glu266Gly)</w:t>
            </w:r>
          </w:p>
          <w:p w14:paraId="73112DEE" w14:textId="77777777" w:rsidR="001F4A80" w:rsidRPr="009638DA" w:rsidRDefault="001F4A80" w:rsidP="005B5C2E">
            <w:pPr>
              <w:pStyle w:val="Body"/>
              <w:jc w:val="center"/>
            </w:pPr>
            <w:r w:rsidRPr="009638DA">
              <w:rPr>
                <w:rStyle w:val="None"/>
                <w:rFonts w:ascii="Calibri Light" w:hAnsi="Calibri Light"/>
                <w:sz w:val="18"/>
              </w:rPr>
              <w:t>NLRP2 (het p.Asp489As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1BE730"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7CAB0606"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DBA0D8" w14:textId="77777777" w:rsidR="001F4A80" w:rsidRPr="009638DA" w:rsidRDefault="001F4A80" w:rsidP="005B5C2E">
            <w:pPr>
              <w:pStyle w:val="Body"/>
              <w:jc w:val="center"/>
            </w:pPr>
            <w:r w:rsidRPr="009638DA">
              <w:rPr>
                <w:rStyle w:val="None"/>
                <w:rFonts w:ascii="Calibri Light" w:hAnsi="Calibri Light"/>
                <w:sz w:val="18"/>
              </w:rPr>
              <w:t>P14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B65AA2" w14:textId="77777777" w:rsidR="001F4A80" w:rsidRPr="009638DA" w:rsidRDefault="001F4A80" w:rsidP="005B5C2E">
            <w:pPr>
              <w:pStyle w:val="Body"/>
              <w:jc w:val="center"/>
            </w:pPr>
            <w:r w:rsidRPr="009638DA">
              <w:rPr>
                <w:rStyle w:val="None"/>
                <w:rFonts w:ascii="Calibri Light" w:hAnsi="Calibri Light"/>
                <w:sz w:val="18"/>
              </w:rPr>
              <w:t>p.Arg9Gln</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BFBC5C"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AA0884" w14:textId="77777777" w:rsidR="001F4A80" w:rsidRPr="009638DA" w:rsidRDefault="001F4A80" w:rsidP="005B5C2E">
            <w:pPr>
              <w:pStyle w:val="Body"/>
              <w:jc w:val="center"/>
            </w:pPr>
            <w:r w:rsidRPr="009638DA">
              <w:rPr>
                <w:rStyle w:val="None"/>
                <w:rFonts w:ascii="Calibri Light" w:hAnsi="Calibri Light"/>
                <w:sz w:val="18"/>
              </w:rPr>
              <w:t>TCF3(het p.Ala203Thr)</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15636D"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9444A3" w14:textId="77777777" w:rsidR="001F4A80" w:rsidRPr="009638DA" w:rsidRDefault="001F4A80" w:rsidP="005B5C2E">
            <w:pPr>
              <w:pStyle w:val="Body"/>
              <w:jc w:val="center"/>
              <w:rPr>
                <w:rStyle w:val="None"/>
                <w:rFonts w:ascii="Calibri Light" w:hAnsi="Calibri Light"/>
                <w:color w:val="FF0000"/>
                <w:sz w:val="18"/>
                <w:u w:color="FF0000"/>
              </w:rPr>
            </w:pPr>
            <w:r w:rsidRPr="009638DA">
              <w:rPr>
                <w:rStyle w:val="None"/>
                <w:rFonts w:ascii="Calibri Light" w:hAnsi="Calibri Light"/>
                <w:color w:val="FF0000"/>
                <w:sz w:val="18"/>
                <w:u w:color="FF0000"/>
              </w:rPr>
              <w:t>SAMD9 (het p.Glu600AspfsTer12)</w:t>
            </w:r>
          </w:p>
          <w:p w14:paraId="3019D43E" w14:textId="77777777" w:rsidR="001F4A80" w:rsidRPr="009638DA" w:rsidRDefault="001F4A80" w:rsidP="005B5C2E">
            <w:pPr>
              <w:pStyle w:val="Body"/>
              <w:jc w:val="center"/>
            </w:pPr>
            <w:r w:rsidRPr="009638DA">
              <w:rPr>
                <w:rStyle w:val="None"/>
                <w:rFonts w:ascii="Calibri Light" w:hAnsi="Calibri Light"/>
                <w:sz w:val="18"/>
              </w:rPr>
              <w:t>ACD(het p.His289Pro)</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F01CBF" w14:textId="77777777" w:rsidR="001F4A80" w:rsidRPr="00C34892" w:rsidRDefault="001F4A80" w:rsidP="005B5C2E">
            <w:pPr>
              <w:pStyle w:val="Body"/>
              <w:jc w:val="center"/>
              <w:rPr>
                <w:lang w:val="sv-SE"/>
              </w:rPr>
            </w:pPr>
            <w:r w:rsidRPr="00C34892">
              <w:rPr>
                <w:rStyle w:val="None"/>
                <w:rFonts w:ascii="Calibri Light" w:hAnsi="Calibri Light"/>
                <w:sz w:val="18"/>
                <w:lang w:val="sv-SE"/>
              </w:rPr>
              <w:t>VPS13B (comp het p.Thr1271Ser/ p.Ser2571Ph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BC901" w14:textId="77777777" w:rsidR="001F4A80" w:rsidRPr="009638DA" w:rsidRDefault="001F4A80" w:rsidP="005B5C2E">
            <w:pPr>
              <w:pStyle w:val="Body"/>
              <w:jc w:val="center"/>
            </w:pPr>
            <w:r w:rsidRPr="009638DA">
              <w:rPr>
                <w:rStyle w:val="None"/>
                <w:rFonts w:ascii="Calibri Light" w:hAnsi="Calibri Light"/>
                <w:sz w:val="18"/>
              </w:rPr>
              <w:t xml:space="preserve">14 </w:t>
            </w:r>
          </w:p>
        </w:tc>
      </w:tr>
      <w:tr w:rsidR="001F4A80" w:rsidRPr="00B50F4F" w14:paraId="7CCB3AD4"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130C24" w14:textId="77777777" w:rsidR="001F4A80" w:rsidRPr="009638DA" w:rsidRDefault="001F4A80" w:rsidP="005B5C2E">
            <w:pPr>
              <w:pStyle w:val="Body"/>
              <w:jc w:val="center"/>
            </w:pPr>
            <w:r w:rsidRPr="009638DA">
              <w:rPr>
                <w:rStyle w:val="None"/>
                <w:rFonts w:ascii="Calibri Light" w:hAnsi="Calibri Light"/>
                <w:sz w:val="18"/>
              </w:rPr>
              <w:t>P14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C59394" w14:textId="77777777" w:rsidR="001F4A80" w:rsidRPr="009638DA" w:rsidRDefault="001F4A80" w:rsidP="005B5C2E">
            <w:pPr>
              <w:pStyle w:val="Body"/>
              <w:jc w:val="center"/>
            </w:pPr>
            <w:r w:rsidRPr="009638DA">
              <w:rPr>
                <w:rStyle w:val="None"/>
                <w:rFonts w:ascii="Calibri Light" w:hAnsi="Calibri Light"/>
                <w:sz w:val="18"/>
              </w:rPr>
              <w:t>p.Gln57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BB47B8"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BB251B"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8B2652" w14:textId="77777777" w:rsidR="001F4A80" w:rsidRPr="009638DA" w:rsidRDefault="001F4A80" w:rsidP="005B5C2E">
            <w:pPr>
              <w:pStyle w:val="Body"/>
              <w:jc w:val="center"/>
            </w:pPr>
            <w:r w:rsidRPr="009638DA">
              <w:rPr>
                <w:rStyle w:val="None"/>
                <w:rFonts w:ascii="Calibri Light" w:hAnsi="Calibri Light"/>
                <w:sz w:val="18"/>
              </w:rPr>
              <w:t>KMT2A (het p.Arg3708His)</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49E36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A557BB"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IL17RC (hom p.G76_A77insLSG)</w:t>
            </w:r>
          </w:p>
          <w:p w14:paraId="44238A0F"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 (het p.Val111Glu)</w:t>
            </w:r>
          </w:p>
          <w:p w14:paraId="22743539" w14:textId="77777777" w:rsidR="001F4A80" w:rsidRPr="00C34892" w:rsidRDefault="001F4A80" w:rsidP="005B5C2E">
            <w:pPr>
              <w:pStyle w:val="Body"/>
              <w:jc w:val="center"/>
              <w:rPr>
                <w:lang w:val="sv-SE"/>
              </w:rPr>
            </w:pPr>
            <w:r w:rsidRPr="00C34892">
              <w:rPr>
                <w:rStyle w:val="None"/>
                <w:rFonts w:ascii="Calibri Light" w:hAnsi="Calibri Light"/>
                <w:sz w:val="18"/>
                <w:lang w:val="sv-SE"/>
              </w:rPr>
              <w:t>SERPING1 (het p.Ile232Le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A8207" w14:textId="77777777" w:rsidR="001F4A80" w:rsidRPr="009638DA" w:rsidRDefault="001F4A80" w:rsidP="005B5C2E">
            <w:pPr>
              <w:pStyle w:val="Body"/>
              <w:jc w:val="center"/>
            </w:pPr>
            <w:r w:rsidRPr="009638DA">
              <w:rPr>
                <w:rStyle w:val="None"/>
                <w:rFonts w:ascii="Calibri Light" w:hAnsi="Calibri Light"/>
                <w:sz w:val="18"/>
              </w:rPr>
              <w:t>12</w:t>
            </w:r>
          </w:p>
        </w:tc>
      </w:tr>
      <w:tr w:rsidR="001F4A80" w:rsidRPr="00B50F4F" w14:paraId="7561F558"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9CD3A0" w14:textId="77777777" w:rsidR="001F4A80" w:rsidRPr="009638DA" w:rsidRDefault="001F4A80" w:rsidP="005B5C2E">
            <w:pPr>
              <w:pStyle w:val="Body"/>
              <w:jc w:val="center"/>
            </w:pPr>
            <w:r w:rsidRPr="009638DA">
              <w:rPr>
                <w:rStyle w:val="None"/>
                <w:rFonts w:ascii="Calibri Light" w:hAnsi="Calibri Light"/>
                <w:sz w:val="18"/>
              </w:rPr>
              <w:t>P14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6F574C" w14:textId="77777777" w:rsidR="001F4A80" w:rsidRPr="009638DA" w:rsidRDefault="001F4A80" w:rsidP="005B5C2E">
            <w:pPr>
              <w:pStyle w:val="Body"/>
              <w:jc w:val="center"/>
            </w:pPr>
            <w:r w:rsidRPr="009638DA">
              <w:rPr>
                <w:rStyle w:val="None"/>
                <w:rFonts w:ascii="Calibri Light" w:hAnsi="Calibri Light"/>
                <w:sz w:val="18"/>
              </w:rPr>
              <w:t>p.Gln57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74E4F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08FDA" w14:textId="77777777" w:rsidR="001F4A80" w:rsidRPr="009638DA" w:rsidRDefault="001F4A80" w:rsidP="005B5C2E">
            <w:pPr>
              <w:pStyle w:val="Body"/>
              <w:jc w:val="center"/>
            </w:pPr>
            <w:r w:rsidRPr="009638DA">
              <w:rPr>
                <w:rStyle w:val="None"/>
                <w:rFonts w:ascii="Calibri Light" w:hAnsi="Calibri Light"/>
                <w:color w:val="FF0000"/>
                <w:sz w:val="18"/>
                <w:u w:color="FF0000"/>
              </w:rPr>
              <w:t>BTK (h</w:t>
            </w:r>
            <w:r>
              <w:rPr>
                <w:rStyle w:val="None"/>
                <w:rFonts w:ascii="Calibri Light" w:hAnsi="Calibri Light"/>
                <w:color w:val="FF0000"/>
                <w:sz w:val="18"/>
                <w:u w:color="FF0000"/>
              </w:rPr>
              <w:t>e</w:t>
            </w:r>
            <w:r w:rsidRPr="009638DA">
              <w:rPr>
                <w:rStyle w:val="None"/>
                <w:rFonts w:ascii="Calibri Light" w:hAnsi="Calibri Light"/>
                <w:color w:val="FF0000"/>
                <w:sz w:val="18"/>
                <w:u w:color="FF0000"/>
              </w:rPr>
              <w:t>m large deletion)</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1B79E8" w14:textId="77777777" w:rsidR="001F4A80" w:rsidRPr="009638DA" w:rsidRDefault="001F4A80" w:rsidP="005B5C2E">
            <w:pPr>
              <w:pStyle w:val="Body"/>
              <w:jc w:val="center"/>
            </w:pPr>
            <w:r w:rsidRPr="009638DA">
              <w:rPr>
                <w:rStyle w:val="None"/>
                <w:rFonts w:ascii="Calibri Light" w:hAnsi="Calibri Light"/>
                <w:sz w:val="18"/>
              </w:rPr>
              <w:t>KMT2D (het p.Ser2149Pro)</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09FB6" w14:textId="77777777" w:rsidR="001F4A80" w:rsidRPr="009638DA" w:rsidRDefault="001F4A80" w:rsidP="005B5C2E">
            <w:pPr>
              <w:pStyle w:val="Body"/>
              <w:jc w:val="center"/>
            </w:pPr>
            <w:r w:rsidRPr="009638DA">
              <w:rPr>
                <w:rStyle w:val="None"/>
                <w:rFonts w:ascii="Calibri Light" w:hAnsi="Calibri Light"/>
                <w:sz w:val="18"/>
              </w:rPr>
              <w:t>SAMD9L(het p.Arg1411Gln)</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9BC834" w14:textId="77777777" w:rsidR="001F4A80" w:rsidRPr="009638DA" w:rsidRDefault="001F4A80" w:rsidP="005B5C2E">
            <w:pPr>
              <w:pStyle w:val="Body"/>
              <w:jc w:val="center"/>
            </w:pPr>
            <w:r w:rsidRPr="009638DA">
              <w:rPr>
                <w:rStyle w:val="None"/>
                <w:rFonts w:ascii="Calibri Light" w:hAnsi="Calibri Light"/>
                <w:sz w:val="18"/>
              </w:rPr>
              <w:t>NLRP12(het p.Thr260Me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5C70D9"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275314A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0E19DF" w14:textId="77777777" w:rsidR="001F4A80" w:rsidRPr="009638DA" w:rsidRDefault="001F4A80" w:rsidP="005B5C2E">
            <w:pPr>
              <w:pStyle w:val="Body"/>
              <w:jc w:val="center"/>
            </w:pPr>
            <w:r w:rsidRPr="009638DA">
              <w:rPr>
                <w:rStyle w:val="None"/>
                <w:rFonts w:ascii="Calibri Light" w:hAnsi="Calibri Light"/>
                <w:sz w:val="18"/>
              </w:rPr>
              <w:t>P14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034D44" w14:textId="77777777" w:rsidR="001F4A80" w:rsidRPr="009638DA" w:rsidRDefault="001F4A80" w:rsidP="005B5C2E">
            <w:pPr>
              <w:pStyle w:val="Body"/>
              <w:jc w:val="center"/>
            </w:pPr>
            <w:r w:rsidRPr="009638DA">
              <w:rPr>
                <w:rStyle w:val="None"/>
                <w:rFonts w:ascii="Calibri Light" w:hAnsi="Calibri Light"/>
                <w:sz w:val="18"/>
              </w:rPr>
              <w:t>p.Ile87Asn</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B7E79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3C8D6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09AACC"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EA09A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2538B"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het p.Gly286Glu)</w:t>
            </w:r>
          </w:p>
          <w:p w14:paraId="0FCBD4B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REX1(het p.Pro290_Ala295del)</w:t>
            </w:r>
          </w:p>
          <w:p w14:paraId="19AD16F4" w14:textId="77777777" w:rsidR="001F4A80" w:rsidRPr="009638DA" w:rsidRDefault="001F4A80" w:rsidP="005B5C2E">
            <w:pPr>
              <w:pStyle w:val="Body"/>
              <w:jc w:val="center"/>
            </w:pPr>
            <w:r w:rsidRPr="009638DA">
              <w:rPr>
                <w:rStyle w:val="None"/>
                <w:rFonts w:ascii="Calibri Light" w:hAnsi="Calibri Light"/>
                <w:sz w:val="18"/>
              </w:rPr>
              <w:t>SAMD9(het p.Gln1209Leu)</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563C46" w14:textId="77777777" w:rsidR="001F4A80" w:rsidRPr="009638DA" w:rsidRDefault="001F4A80" w:rsidP="005B5C2E">
            <w:pPr>
              <w:pStyle w:val="Body"/>
              <w:jc w:val="center"/>
            </w:pPr>
            <w:r w:rsidRPr="009638DA">
              <w:rPr>
                <w:rStyle w:val="None"/>
                <w:rFonts w:ascii="Calibri Light" w:hAnsi="Calibri Light"/>
                <w:sz w:val="18"/>
              </w:rPr>
              <w:t>11</w:t>
            </w:r>
          </w:p>
        </w:tc>
      </w:tr>
      <w:tr w:rsidR="001F4A80" w:rsidRPr="00B50F4F" w14:paraId="42F1C4A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4C58F5" w14:textId="77777777" w:rsidR="001F4A80" w:rsidRPr="009638DA" w:rsidRDefault="001F4A80" w:rsidP="005B5C2E">
            <w:pPr>
              <w:pStyle w:val="Body"/>
              <w:jc w:val="center"/>
            </w:pPr>
            <w:r w:rsidRPr="009638DA">
              <w:rPr>
                <w:rStyle w:val="None"/>
                <w:rFonts w:ascii="Calibri Light" w:hAnsi="Calibri Light"/>
                <w:sz w:val="18"/>
              </w:rPr>
              <w:t>P14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FD865F" w14:textId="77777777" w:rsidR="001F4A80" w:rsidRPr="009638DA" w:rsidRDefault="001F4A80" w:rsidP="005B5C2E">
            <w:pPr>
              <w:pStyle w:val="Body"/>
              <w:jc w:val="center"/>
            </w:pPr>
            <w:r w:rsidRPr="009638DA">
              <w:rPr>
                <w:rStyle w:val="None"/>
                <w:rFonts w:ascii="Calibri Light" w:hAnsi="Calibri Light"/>
                <w:sz w:val="18"/>
              </w:rPr>
              <w:t>p.Lys188del</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18BC68"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00D014"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3B5121"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42BD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33A510"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50203E" w14:textId="77777777" w:rsidR="001F4A80" w:rsidRPr="009638DA" w:rsidRDefault="001F4A80" w:rsidP="005B5C2E">
            <w:pPr>
              <w:pStyle w:val="Body"/>
              <w:jc w:val="center"/>
            </w:pPr>
            <w:r w:rsidRPr="009638DA">
              <w:rPr>
                <w:rStyle w:val="None"/>
                <w:rFonts w:ascii="Calibri Light" w:hAnsi="Calibri Light"/>
                <w:sz w:val="18"/>
              </w:rPr>
              <w:t>12</w:t>
            </w:r>
          </w:p>
        </w:tc>
      </w:tr>
      <w:tr w:rsidR="001F4A80" w:rsidRPr="00B50F4F" w14:paraId="7E36802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1274F0" w14:textId="77777777" w:rsidR="001F4A80" w:rsidRPr="009638DA" w:rsidRDefault="001F4A80" w:rsidP="005B5C2E">
            <w:pPr>
              <w:pStyle w:val="Body"/>
              <w:jc w:val="center"/>
            </w:pPr>
            <w:r w:rsidRPr="009638DA">
              <w:rPr>
                <w:rStyle w:val="None"/>
                <w:rFonts w:ascii="Calibri Light" w:hAnsi="Calibri Light"/>
                <w:sz w:val="18"/>
              </w:rPr>
              <w:t>P14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1D0A74" w14:textId="77777777" w:rsidR="001F4A80" w:rsidRPr="009638DA" w:rsidRDefault="001F4A80" w:rsidP="005B5C2E">
            <w:pPr>
              <w:pStyle w:val="Body"/>
              <w:jc w:val="center"/>
            </w:pPr>
            <w:r w:rsidRPr="009638DA">
              <w:rPr>
                <w:rStyle w:val="None"/>
                <w:rFonts w:ascii="Calibri Light" w:hAnsi="Calibri Light"/>
                <w:sz w:val="18"/>
              </w:rPr>
              <w:t>p.Glu140Ly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26FA3A"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5A671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3216BB"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9EC5F2"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1CAFB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OLR3A(het p.Arg1245Gln)</w:t>
            </w:r>
          </w:p>
          <w:p w14:paraId="6E8E521A" w14:textId="77777777" w:rsidR="001F4A80" w:rsidRPr="00C34892" w:rsidRDefault="001F4A80" w:rsidP="005B5C2E">
            <w:pPr>
              <w:pStyle w:val="Body"/>
              <w:jc w:val="center"/>
              <w:rPr>
                <w:lang w:val="sv-SE"/>
              </w:rPr>
            </w:pPr>
            <w:r w:rsidRPr="00C34892">
              <w:rPr>
                <w:rStyle w:val="None"/>
                <w:rFonts w:ascii="Calibri Light" w:hAnsi="Calibri Light"/>
                <w:sz w:val="18"/>
                <w:lang w:val="sv-SE"/>
              </w:rPr>
              <w:t>GATA2(het p.Thr455Ala)</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F09FFC"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0B913084"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DF50CE" w14:textId="77777777" w:rsidR="001F4A80" w:rsidRPr="009638DA" w:rsidRDefault="001F4A80" w:rsidP="005B5C2E">
            <w:pPr>
              <w:pStyle w:val="Body"/>
              <w:jc w:val="center"/>
            </w:pPr>
            <w:r w:rsidRPr="009638DA">
              <w:rPr>
                <w:rStyle w:val="None"/>
                <w:rFonts w:ascii="Calibri Light" w:hAnsi="Calibri Light"/>
                <w:sz w:val="18"/>
              </w:rPr>
              <w:t>P14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2BB366" w14:textId="77777777" w:rsidR="001F4A80" w:rsidRPr="009638DA" w:rsidRDefault="001F4A80" w:rsidP="005B5C2E">
            <w:pPr>
              <w:pStyle w:val="Body"/>
              <w:jc w:val="center"/>
            </w:pPr>
            <w:r w:rsidRPr="009638DA">
              <w:rPr>
                <w:rStyle w:val="None"/>
                <w:rFonts w:ascii="Calibri Light" w:hAnsi="Calibri Light"/>
                <w:sz w:val="18"/>
              </w:rPr>
              <w:t>c.61+5G&gt;A</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8E0B3F"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525CC1"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D5565"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81D225"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678FBC"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020545" w14:textId="77777777" w:rsidR="001F4A80" w:rsidRPr="009638DA" w:rsidRDefault="001F4A80" w:rsidP="005B5C2E">
            <w:pPr>
              <w:pStyle w:val="Body"/>
              <w:jc w:val="center"/>
            </w:pPr>
            <w:r w:rsidRPr="009638DA">
              <w:rPr>
                <w:rStyle w:val="None"/>
                <w:rFonts w:ascii="Calibri Light" w:hAnsi="Calibri Light"/>
                <w:sz w:val="18"/>
              </w:rPr>
              <w:t>8</w:t>
            </w:r>
          </w:p>
        </w:tc>
      </w:tr>
      <w:tr w:rsidR="001F4A80" w:rsidRPr="00B50F4F" w14:paraId="53BA08A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FEE296" w14:textId="77777777" w:rsidR="001F4A80" w:rsidRPr="009638DA" w:rsidRDefault="001F4A80" w:rsidP="005B5C2E">
            <w:pPr>
              <w:pStyle w:val="Body"/>
              <w:jc w:val="center"/>
            </w:pPr>
            <w:r w:rsidRPr="009638DA">
              <w:rPr>
                <w:rStyle w:val="None"/>
                <w:rFonts w:ascii="Calibri Light" w:hAnsi="Calibri Light"/>
                <w:sz w:val="18"/>
              </w:rPr>
              <w:lastRenderedPageBreak/>
              <w:t>P14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477BE4"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68CD25"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92CCD2"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C87FF6" w14:textId="77777777" w:rsidR="001F4A80" w:rsidRPr="009638DA" w:rsidRDefault="001F4A80" w:rsidP="005B5C2E">
            <w:pPr>
              <w:pStyle w:val="Body"/>
              <w:jc w:val="center"/>
            </w:pPr>
            <w:r w:rsidRPr="009638DA">
              <w:rPr>
                <w:rStyle w:val="None"/>
                <w:rFonts w:ascii="Calibri Light" w:hAnsi="Calibri Light"/>
                <w:sz w:val="18"/>
              </w:rPr>
              <w:t>KMT2A (het p.Pro2316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E1DAF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99B3A3"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8D2465" w14:textId="77777777" w:rsidR="001F4A80" w:rsidRPr="009638DA" w:rsidRDefault="001F4A80" w:rsidP="005B5C2E">
            <w:pPr>
              <w:pStyle w:val="Body"/>
              <w:jc w:val="center"/>
            </w:pPr>
            <w:r w:rsidRPr="009638DA">
              <w:rPr>
                <w:rStyle w:val="None"/>
                <w:rFonts w:ascii="Calibri Light" w:hAnsi="Calibri Light"/>
                <w:sz w:val="18"/>
              </w:rPr>
              <w:t>12</w:t>
            </w:r>
          </w:p>
        </w:tc>
      </w:tr>
      <w:tr w:rsidR="001F4A80" w:rsidRPr="00B50F4F" w14:paraId="4BEDA403"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EB30A9" w14:textId="77777777" w:rsidR="001F4A80" w:rsidRPr="009638DA" w:rsidRDefault="001F4A80" w:rsidP="005B5C2E">
            <w:pPr>
              <w:pStyle w:val="Body"/>
              <w:jc w:val="center"/>
            </w:pPr>
            <w:r w:rsidRPr="009638DA">
              <w:rPr>
                <w:rStyle w:val="None"/>
                <w:rFonts w:ascii="Calibri Light" w:hAnsi="Calibri Light"/>
                <w:sz w:val="18"/>
              </w:rPr>
              <w:t>P14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B68123" w14:textId="77777777" w:rsidR="001F4A80" w:rsidRPr="009638DA" w:rsidRDefault="001F4A80" w:rsidP="005B5C2E">
            <w:pPr>
              <w:pStyle w:val="Body"/>
              <w:jc w:val="center"/>
            </w:pPr>
            <w:r w:rsidRPr="009638DA">
              <w:rPr>
                <w:rStyle w:val="None"/>
                <w:rFonts w:ascii="Calibri Light" w:hAnsi="Calibri Light"/>
                <w:sz w:val="18"/>
              </w:rPr>
              <w:t>p.Leu69ThrfsTer12</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84E8F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EA2FF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FB1E3"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98150E"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6C676B"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 (het p.Asp575Val)</w:t>
            </w:r>
          </w:p>
          <w:p w14:paraId="53C84997"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LRP2 (het p.Asn853Ser)</w:t>
            </w:r>
          </w:p>
          <w:p w14:paraId="45BC035E"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HCK(het p.I128F)</w:t>
            </w:r>
          </w:p>
          <w:p w14:paraId="58D9FAFF" w14:textId="77777777" w:rsidR="001F4A80" w:rsidRPr="00C34892" w:rsidRDefault="001F4A80" w:rsidP="005B5C2E">
            <w:pPr>
              <w:pStyle w:val="Body"/>
              <w:jc w:val="center"/>
              <w:rPr>
                <w:lang w:val="sv-SE"/>
              </w:rPr>
            </w:pPr>
            <w:r w:rsidRPr="00C34892">
              <w:rPr>
                <w:rStyle w:val="None"/>
                <w:rFonts w:ascii="Calibri Light" w:hAnsi="Calibri Light"/>
                <w:sz w:val="18"/>
                <w:lang w:val="sv-SE"/>
              </w:rPr>
              <w:t>C4A(het p.Ser1286Ala)</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EFE46"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5B5188B9"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B9E619" w14:textId="77777777" w:rsidR="001F4A80" w:rsidRPr="009638DA" w:rsidRDefault="001F4A80" w:rsidP="005B5C2E">
            <w:pPr>
              <w:pStyle w:val="Body"/>
              <w:jc w:val="center"/>
            </w:pPr>
            <w:r w:rsidRPr="009638DA">
              <w:rPr>
                <w:rStyle w:val="None"/>
                <w:rFonts w:ascii="Calibri Light" w:hAnsi="Calibri Light"/>
                <w:sz w:val="18"/>
              </w:rPr>
              <w:t>P15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BD3335" w14:textId="77777777" w:rsidR="001F4A80" w:rsidRPr="009638DA" w:rsidRDefault="001F4A80" w:rsidP="005B5C2E">
            <w:pPr>
              <w:pStyle w:val="Body"/>
              <w:jc w:val="center"/>
            </w:pPr>
            <w:r w:rsidRPr="009638DA">
              <w:rPr>
                <w:rStyle w:val="None"/>
                <w:rFonts w:ascii="Calibri Light" w:hAnsi="Calibri Light"/>
                <w:sz w:val="18"/>
              </w:rPr>
              <w:t>p.Pro151Le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626845"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470E1C"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F52980" w14:textId="77777777" w:rsidR="001F4A80" w:rsidRPr="009638DA" w:rsidRDefault="001F4A80" w:rsidP="005B5C2E">
            <w:pPr>
              <w:pStyle w:val="Body"/>
              <w:jc w:val="center"/>
            </w:pPr>
            <w:r w:rsidRPr="009638DA">
              <w:rPr>
                <w:rStyle w:val="None"/>
                <w:rFonts w:ascii="Calibri Light" w:hAnsi="Calibri Light"/>
                <w:sz w:val="18"/>
              </w:rPr>
              <w:t>KMT2D(het p.Pro3665Ala)</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4611D5"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FANCD2(comp het p.V427Ffs*19/ p.Ala1149Val)</w:t>
            </w:r>
          </w:p>
          <w:p w14:paraId="5E26D572" w14:textId="77777777" w:rsidR="001F4A80" w:rsidRPr="009638DA" w:rsidRDefault="001F4A80" w:rsidP="005B5C2E">
            <w:pPr>
              <w:pStyle w:val="Body"/>
              <w:jc w:val="center"/>
            </w:pPr>
            <w:r w:rsidRPr="009638DA">
              <w:rPr>
                <w:rStyle w:val="None"/>
                <w:rFonts w:ascii="Calibri Light" w:hAnsi="Calibri Light"/>
                <w:sz w:val="18"/>
              </w:rPr>
              <w:t>SAMD9L(het p.Asn1502Asp)</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D751AE"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IFIH1(het p.Lys553Ile)</w:t>
            </w:r>
          </w:p>
          <w:p w14:paraId="69653CD3" w14:textId="77777777" w:rsidR="001F4A80" w:rsidRPr="00C34892" w:rsidRDefault="001F4A80" w:rsidP="005B5C2E">
            <w:pPr>
              <w:pStyle w:val="Body"/>
              <w:jc w:val="center"/>
              <w:rPr>
                <w:lang w:val="sv-SE"/>
              </w:rPr>
            </w:pPr>
            <w:r w:rsidRPr="00C34892">
              <w:rPr>
                <w:rStyle w:val="None"/>
                <w:rFonts w:ascii="Calibri Light" w:hAnsi="Calibri Light"/>
                <w:sz w:val="18"/>
                <w:lang w:val="sv-SE"/>
              </w:rPr>
              <w:t>NOD2(het p.Arg791Gl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DB68D4"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498EB09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F6F6D9" w14:textId="77777777" w:rsidR="001F4A80" w:rsidRPr="009638DA" w:rsidRDefault="001F4A80" w:rsidP="005B5C2E">
            <w:pPr>
              <w:pStyle w:val="Body"/>
              <w:jc w:val="center"/>
            </w:pPr>
            <w:r w:rsidRPr="009638DA">
              <w:rPr>
                <w:rStyle w:val="None"/>
                <w:rFonts w:ascii="Calibri Light" w:hAnsi="Calibri Light"/>
                <w:sz w:val="18"/>
              </w:rPr>
              <w:t>P15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68D446" w14:textId="77777777" w:rsidR="001F4A80" w:rsidRPr="009638DA" w:rsidRDefault="001F4A80" w:rsidP="005B5C2E">
            <w:pPr>
              <w:pStyle w:val="Body"/>
              <w:jc w:val="center"/>
            </w:pPr>
            <w:r w:rsidRPr="009638DA">
              <w:rPr>
                <w:rStyle w:val="None"/>
                <w:rFonts w:ascii="Calibri Light" w:hAnsi="Calibri Light"/>
                <w:sz w:val="18"/>
              </w:rPr>
              <w:t>p.Arg67Se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A45B6C"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53F77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9FAD6"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28A35B"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0FBC10"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AEA221" w14:textId="77777777" w:rsidR="001F4A80" w:rsidRPr="009638DA" w:rsidRDefault="001F4A80" w:rsidP="005B5C2E">
            <w:pPr>
              <w:pStyle w:val="Body"/>
              <w:jc w:val="center"/>
            </w:pPr>
            <w:r w:rsidRPr="009638DA">
              <w:rPr>
                <w:rStyle w:val="None"/>
                <w:rFonts w:ascii="Calibri Light" w:hAnsi="Calibri Light"/>
                <w:sz w:val="18"/>
              </w:rPr>
              <w:t>10</w:t>
            </w:r>
          </w:p>
        </w:tc>
      </w:tr>
      <w:tr w:rsidR="001F4A80" w:rsidRPr="00B50F4F" w14:paraId="00E1575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1A7512" w14:textId="77777777" w:rsidR="001F4A80" w:rsidRPr="009638DA" w:rsidRDefault="001F4A80" w:rsidP="005B5C2E">
            <w:pPr>
              <w:pStyle w:val="Body"/>
              <w:jc w:val="center"/>
            </w:pPr>
            <w:r w:rsidRPr="009638DA">
              <w:rPr>
                <w:rStyle w:val="None"/>
                <w:rFonts w:ascii="Calibri Light" w:hAnsi="Calibri Light"/>
                <w:sz w:val="18"/>
              </w:rPr>
              <w:t>P152</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09D495" w14:textId="77777777" w:rsidR="001F4A80" w:rsidRPr="009638DA" w:rsidRDefault="001F4A80" w:rsidP="005B5C2E">
            <w:pPr>
              <w:pStyle w:val="Body"/>
              <w:jc w:val="center"/>
            </w:pPr>
            <w:r w:rsidRPr="009638DA">
              <w:rPr>
                <w:rStyle w:val="None"/>
                <w:rFonts w:ascii="Calibri Light" w:hAnsi="Calibri Light"/>
                <w:sz w:val="18"/>
              </w:rPr>
              <w:t>p.Cys104Arg</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2D35F1"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B38EA"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34517"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BE8CA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25A6F8"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CFTR(comp het p.Val201Met/ p.His1054Arg)</w:t>
            </w:r>
          </w:p>
          <w:p w14:paraId="068377ED"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MEFV(het p.Glu230Lys)</w:t>
            </w:r>
          </w:p>
          <w:p w14:paraId="7C9C6E13"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PLCG2(het p.Pro522Arg)</w:t>
            </w:r>
          </w:p>
          <w:p w14:paraId="1837CAD6"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ARD14(het p.Asp444Asn)</w:t>
            </w:r>
          </w:p>
          <w:p w14:paraId="2F6D3801" w14:textId="77777777" w:rsidR="001F4A80" w:rsidRPr="00C34892" w:rsidRDefault="001F4A80" w:rsidP="005B5C2E">
            <w:pPr>
              <w:pStyle w:val="Body"/>
              <w:jc w:val="center"/>
              <w:rPr>
                <w:lang w:val="sv-SE"/>
              </w:rPr>
            </w:pPr>
            <w:r w:rsidRPr="00C34892">
              <w:rPr>
                <w:rStyle w:val="None"/>
                <w:rFonts w:ascii="Calibri Light" w:hAnsi="Calibri Light"/>
                <w:sz w:val="18"/>
                <w:lang w:val="sv-SE"/>
              </w:rPr>
              <w:t>APOL1(het p.Ile171Val)</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A440D" w14:textId="77777777" w:rsidR="001F4A80" w:rsidRPr="009638DA" w:rsidRDefault="001F4A80" w:rsidP="005B5C2E">
            <w:pPr>
              <w:pStyle w:val="Body"/>
              <w:jc w:val="center"/>
            </w:pPr>
            <w:r w:rsidRPr="009638DA">
              <w:rPr>
                <w:rStyle w:val="None"/>
                <w:rFonts w:ascii="Calibri Light" w:hAnsi="Calibri Light"/>
                <w:sz w:val="18"/>
              </w:rPr>
              <w:t>13</w:t>
            </w:r>
          </w:p>
        </w:tc>
      </w:tr>
      <w:tr w:rsidR="001F4A80" w:rsidRPr="00B50F4F" w14:paraId="14333AB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E0ED1D" w14:textId="77777777" w:rsidR="001F4A80" w:rsidRPr="009638DA" w:rsidRDefault="001F4A80" w:rsidP="005B5C2E">
            <w:pPr>
              <w:pStyle w:val="Body"/>
              <w:jc w:val="center"/>
            </w:pPr>
            <w:r w:rsidRPr="009638DA">
              <w:rPr>
                <w:rStyle w:val="None"/>
                <w:rFonts w:ascii="Calibri Light" w:hAnsi="Calibri Light"/>
                <w:sz w:val="18"/>
              </w:rPr>
              <w:t>P153</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F54E12"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C0FA5B"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514B87"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CB450D"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4B062"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8F5CF9"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KMT2A (het p.Ser1325Asn)</w:t>
            </w:r>
          </w:p>
          <w:p w14:paraId="4FEE66DE"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INF2 (het p.Gly25Ala)</w:t>
            </w:r>
          </w:p>
          <w:p w14:paraId="07ED2526" w14:textId="77777777" w:rsidR="001F4A80" w:rsidRPr="009638DA" w:rsidRDefault="001F4A80" w:rsidP="005B5C2E">
            <w:pPr>
              <w:pStyle w:val="Body"/>
              <w:jc w:val="center"/>
            </w:pPr>
            <w:r w:rsidRPr="009638DA">
              <w:rPr>
                <w:rStyle w:val="None"/>
                <w:rFonts w:ascii="Calibri Light" w:hAnsi="Calibri Light"/>
                <w:sz w:val="18"/>
              </w:rPr>
              <w:t>NLRP2 (het p.Ser626Pro)6</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B6D5C2" w14:textId="77777777" w:rsidR="001F4A80" w:rsidRPr="009638DA" w:rsidRDefault="001F4A80" w:rsidP="005B5C2E">
            <w:pPr>
              <w:pStyle w:val="Body"/>
              <w:jc w:val="center"/>
            </w:pPr>
            <w:r w:rsidRPr="009638DA">
              <w:rPr>
                <w:rStyle w:val="None"/>
                <w:rFonts w:ascii="Calibri Light" w:hAnsi="Calibri Light"/>
                <w:sz w:val="18"/>
              </w:rPr>
              <w:t>6</w:t>
            </w:r>
          </w:p>
        </w:tc>
      </w:tr>
      <w:tr w:rsidR="001F4A80" w:rsidRPr="00B50F4F" w14:paraId="5D63C94A"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610E2D" w14:textId="77777777" w:rsidR="001F4A80" w:rsidRPr="009638DA" w:rsidRDefault="001F4A80" w:rsidP="005B5C2E">
            <w:pPr>
              <w:pStyle w:val="Body"/>
              <w:jc w:val="center"/>
            </w:pPr>
            <w:r w:rsidRPr="009638DA">
              <w:rPr>
                <w:rStyle w:val="None"/>
                <w:rFonts w:ascii="Calibri Light" w:hAnsi="Calibri Light"/>
                <w:sz w:val="18"/>
              </w:rPr>
              <w:t>P154</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697997" w14:textId="77777777" w:rsidR="001F4A80" w:rsidRPr="009638DA" w:rsidRDefault="001F4A80" w:rsidP="005B5C2E">
            <w:pPr>
              <w:pStyle w:val="Body"/>
              <w:jc w:val="center"/>
            </w:pPr>
            <w:r w:rsidRPr="009638DA">
              <w:rPr>
                <w:rStyle w:val="None"/>
                <w:rFonts w:ascii="Calibri Light" w:hAnsi="Calibri Light"/>
                <w:sz w:val="18"/>
              </w:rPr>
              <w:t>p.Gly290Asp</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6A53E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216152"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9F4B33"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LRBA (hom p.Val737Ile)</w:t>
            </w:r>
          </w:p>
          <w:p w14:paraId="5214B726"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KMT2D (het</w:t>
            </w:r>
            <w:r w:rsidRPr="009638DA">
              <w:rPr>
                <w:rStyle w:val="None"/>
              </w:rPr>
              <w:t xml:space="preserve"> </w:t>
            </w:r>
            <w:r w:rsidRPr="009638DA">
              <w:rPr>
                <w:rStyle w:val="None"/>
                <w:rFonts w:ascii="Calibri Light" w:hAnsi="Calibri Light"/>
                <w:sz w:val="18"/>
              </w:rPr>
              <w:t>p.Pro886Thr)</w:t>
            </w:r>
          </w:p>
          <w:p w14:paraId="7FC2FB8D" w14:textId="77777777" w:rsidR="001F4A80" w:rsidRPr="009638DA" w:rsidRDefault="001F4A80" w:rsidP="005B5C2E">
            <w:pPr>
              <w:pStyle w:val="Body"/>
              <w:jc w:val="center"/>
            </w:pPr>
            <w:r w:rsidRPr="009638DA">
              <w:rPr>
                <w:rStyle w:val="None"/>
                <w:rFonts w:ascii="Calibri Light" w:hAnsi="Calibri Light"/>
                <w:sz w:val="18"/>
              </w:rPr>
              <w:t>FAT4(comp het p.Ser686Asn/</w:t>
            </w:r>
            <w:r w:rsidRPr="009638DA">
              <w:rPr>
                <w:rStyle w:val="None"/>
              </w:rPr>
              <w:t xml:space="preserve"> </w:t>
            </w:r>
            <w:r w:rsidRPr="009638DA">
              <w:rPr>
                <w:rStyle w:val="None"/>
                <w:rFonts w:ascii="Calibri Light" w:hAnsi="Calibri Light"/>
                <w:sz w:val="18"/>
              </w:rPr>
              <w:t>p.Ile897Val)</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94CC0"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425DC2"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FHR1(het p.Val7Ter)</w:t>
            </w:r>
          </w:p>
          <w:p w14:paraId="0013A6A2"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LYST(comp het p.Asp2228His/</w:t>
            </w:r>
            <w:r w:rsidRPr="00C34892">
              <w:rPr>
                <w:rStyle w:val="None"/>
                <w:lang w:val="sv-SE"/>
              </w:rPr>
              <w:t xml:space="preserve"> </w:t>
            </w:r>
            <w:r w:rsidRPr="00C34892">
              <w:rPr>
                <w:rStyle w:val="None"/>
                <w:rFonts w:ascii="Calibri Light" w:hAnsi="Calibri Light"/>
                <w:sz w:val="18"/>
                <w:lang w:val="sv-SE"/>
              </w:rPr>
              <w:t>p.Asn1228Ser)</w:t>
            </w:r>
          </w:p>
          <w:p w14:paraId="0CEC4F73"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OD2(het</w:t>
            </w:r>
            <w:r w:rsidRPr="00C34892">
              <w:rPr>
                <w:rStyle w:val="None"/>
                <w:lang w:val="sv-SE"/>
              </w:rPr>
              <w:t xml:space="preserve"> </w:t>
            </w:r>
            <w:r w:rsidRPr="00C34892">
              <w:rPr>
                <w:rStyle w:val="None"/>
                <w:rFonts w:ascii="Calibri Light" w:hAnsi="Calibri Light"/>
                <w:sz w:val="18"/>
                <w:lang w:val="sv-SE"/>
              </w:rPr>
              <w:t>p.Ala1000Thr)</w:t>
            </w:r>
          </w:p>
          <w:p w14:paraId="60B0A3E7"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TICAM1(het p.Arg75Cys)</w:t>
            </w:r>
          </w:p>
          <w:p w14:paraId="738CB418"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NFKBID(het c.91+2T&gt;C)</w:t>
            </w:r>
          </w:p>
          <w:p w14:paraId="77E5E8E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RANBP2(het p.Asp77Glu)</w:t>
            </w:r>
          </w:p>
          <w:p w14:paraId="4A253DF0"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IFIH1(het p.Arg598His)</w:t>
            </w:r>
          </w:p>
          <w:p w14:paraId="11C5ED71"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LR3(het p.Gly743Asp)</w:t>
            </w:r>
          </w:p>
          <w:p w14:paraId="7132C5F0"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TMEM173(comp het p.Val194Leu/ p.Leu126Ile)</w:t>
            </w:r>
          </w:p>
          <w:p w14:paraId="43E089BD" w14:textId="77777777" w:rsidR="001F4A80" w:rsidRPr="009638DA" w:rsidRDefault="001F4A80" w:rsidP="005B5C2E">
            <w:pPr>
              <w:pStyle w:val="Body"/>
              <w:jc w:val="center"/>
            </w:pPr>
            <w:r w:rsidRPr="009638DA">
              <w:rPr>
                <w:rStyle w:val="None"/>
                <w:rFonts w:ascii="Calibri Light" w:hAnsi="Calibri Light"/>
                <w:sz w:val="18"/>
              </w:rPr>
              <w:t>IFNGR1(het p.Gly170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10F3C0" w14:textId="77777777" w:rsidR="001F4A80" w:rsidRPr="009638DA" w:rsidRDefault="001F4A80" w:rsidP="005B5C2E">
            <w:pPr>
              <w:pStyle w:val="Body"/>
              <w:jc w:val="center"/>
            </w:pPr>
            <w:r w:rsidRPr="009638DA">
              <w:rPr>
                <w:rStyle w:val="None"/>
                <w:rFonts w:ascii="Calibri Light" w:hAnsi="Calibri Light"/>
                <w:sz w:val="18"/>
              </w:rPr>
              <w:t>24</w:t>
            </w:r>
          </w:p>
        </w:tc>
      </w:tr>
      <w:tr w:rsidR="001F4A80" w:rsidRPr="00B50F4F" w14:paraId="298B27A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2E1318" w14:textId="77777777" w:rsidR="001F4A80" w:rsidRPr="009638DA" w:rsidRDefault="001F4A80" w:rsidP="005B5C2E">
            <w:pPr>
              <w:pStyle w:val="Body"/>
              <w:jc w:val="center"/>
            </w:pPr>
            <w:r w:rsidRPr="009638DA">
              <w:rPr>
                <w:rStyle w:val="None"/>
                <w:rFonts w:ascii="Calibri Light" w:hAnsi="Calibri Light"/>
                <w:sz w:val="18"/>
              </w:rPr>
              <w:t>P155</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9F592E" w14:textId="77777777" w:rsidR="001F4A80" w:rsidRPr="009638DA" w:rsidRDefault="001F4A80" w:rsidP="005B5C2E">
            <w:pPr>
              <w:pStyle w:val="Body"/>
              <w:jc w:val="center"/>
            </w:pPr>
            <w:r w:rsidRPr="009638DA">
              <w:rPr>
                <w:rStyle w:val="None"/>
                <w:rFonts w:ascii="Calibri Light" w:hAnsi="Calibri Light"/>
                <w:sz w:val="18"/>
              </w:rPr>
              <w:t>p.Arg122Trp</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2D3544"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615FC6" w14:textId="77777777" w:rsidR="001F4A80" w:rsidRPr="009638DA" w:rsidRDefault="001F4A80" w:rsidP="005B5C2E">
            <w:pPr>
              <w:pStyle w:val="Body"/>
              <w:jc w:val="center"/>
            </w:pPr>
            <w:r w:rsidRPr="009638DA">
              <w:rPr>
                <w:rStyle w:val="None"/>
                <w:rFonts w:ascii="Calibri Light" w:hAnsi="Calibri Light"/>
                <w:sz w:val="18"/>
              </w:rPr>
              <w:t>PIK3CD(het p.Thr421Ala)</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A40240"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IKZF2(het p.Phe531Ser)</w:t>
            </w:r>
          </w:p>
          <w:p w14:paraId="07F72A7E" w14:textId="77777777" w:rsidR="001F4A80" w:rsidRPr="00C34892" w:rsidRDefault="001F4A80" w:rsidP="005B5C2E">
            <w:pPr>
              <w:pStyle w:val="Body"/>
              <w:jc w:val="center"/>
              <w:rPr>
                <w:lang w:val="sv-SE"/>
              </w:rPr>
            </w:pPr>
            <w:r w:rsidRPr="00C34892">
              <w:rPr>
                <w:rStyle w:val="None"/>
                <w:rFonts w:ascii="Calibri Light" w:hAnsi="Calibri Light"/>
                <w:sz w:val="18"/>
                <w:lang w:val="sv-SE"/>
              </w:rPr>
              <w:t>KMT2D(het p.Thr4022Me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5E410" w14:textId="77777777" w:rsidR="001F4A80" w:rsidRPr="00C34892" w:rsidRDefault="001F4A80" w:rsidP="005B5C2E">
            <w:pPr>
              <w:rPr>
                <w:lang w:val="sv-SE"/>
              </w:rPr>
            </w:pP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B0DCF"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ATAD3A(het p.Asn333His )</w:t>
            </w:r>
          </w:p>
          <w:p w14:paraId="153D896E"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NLRC4(het p.Thr101Ile)</w:t>
            </w:r>
          </w:p>
          <w:p w14:paraId="74CE0285"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RANBP2(het p.Lys829Ile)</w:t>
            </w:r>
          </w:p>
          <w:p w14:paraId="1E43A60C" w14:textId="77777777" w:rsidR="001F4A80" w:rsidRPr="009638DA" w:rsidRDefault="001F4A80" w:rsidP="005B5C2E">
            <w:pPr>
              <w:pStyle w:val="Body"/>
              <w:jc w:val="center"/>
            </w:pPr>
            <w:r w:rsidRPr="009638DA">
              <w:rPr>
                <w:rStyle w:val="None"/>
                <w:rFonts w:ascii="Calibri Light" w:hAnsi="Calibri Light"/>
                <w:sz w:val="18"/>
              </w:rPr>
              <w:t>IFNGR1(he tp.Gly170Arg)</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45EC68" w14:textId="77777777" w:rsidR="001F4A80" w:rsidRPr="009638DA" w:rsidRDefault="001F4A80" w:rsidP="005B5C2E">
            <w:pPr>
              <w:pStyle w:val="Body"/>
              <w:jc w:val="center"/>
            </w:pPr>
            <w:r w:rsidRPr="009638DA">
              <w:rPr>
                <w:rStyle w:val="None"/>
                <w:rFonts w:ascii="Calibri Light" w:hAnsi="Calibri Light"/>
                <w:sz w:val="18"/>
              </w:rPr>
              <w:t>9</w:t>
            </w:r>
          </w:p>
        </w:tc>
      </w:tr>
      <w:tr w:rsidR="001F4A80" w:rsidRPr="00B50F4F" w14:paraId="72EC6E77"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7CEB49" w14:textId="77777777" w:rsidR="001F4A80" w:rsidRPr="009638DA" w:rsidRDefault="001F4A80" w:rsidP="005B5C2E">
            <w:pPr>
              <w:pStyle w:val="Body"/>
              <w:jc w:val="center"/>
            </w:pPr>
            <w:r w:rsidRPr="009638DA">
              <w:rPr>
                <w:rStyle w:val="None"/>
                <w:rFonts w:ascii="Calibri Light" w:hAnsi="Calibri Light"/>
                <w:sz w:val="18"/>
              </w:rPr>
              <w:lastRenderedPageBreak/>
              <w:t>P156</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5B4383"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39B2F6"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34DF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2412A" w14:textId="77777777" w:rsidR="001F4A80" w:rsidRPr="00C34892" w:rsidRDefault="001F4A80" w:rsidP="005B5C2E">
            <w:pPr>
              <w:pStyle w:val="Body"/>
              <w:jc w:val="center"/>
              <w:rPr>
                <w:rStyle w:val="None"/>
                <w:rFonts w:ascii="Calibri Light" w:hAnsi="Calibri Light"/>
                <w:sz w:val="18"/>
                <w:lang w:val="sv-SE"/>
              </w:rPr>
            </w:pPr>
            <w:r w:rsidRPr="00C34892">
              <w:rPr>
                <w:rStyle w:val="None"/>
                <w:rFonts w:ascii="Calibri Light" w:hAnsi="Calibri Light"/>
                <w:sz w:val="18"/>
                <w:lang w:val="sv-SE"/>
              </w:rPr>
              <w:t>CHD7 (het p.Leu2984Phe)</w:t>
            </w:r>
          </w:p>
          <w:p w14:paraId="302AB297" w14:textId="77777777" w:rsidR="001F4A80" w:rsidRPr="00C34892" w:rsidRDefault="001F4A80" w:rsidP="005B5C2E">
            <w:pPr>
              <w:pStyle w:val="Body"/>
              <w:jc w:val="center"/>
              <w:rPr>
                <w:lang w:val="sv-SE"/>
              </w:rPr>
            </w:pPr>
            <w:r w:rsidRPr="00C34892">
              <w:rPr>
                <w:rStyle w:val="None"/>
                <w:rFonts w:ascii="Calibri Light" w:hAnsi="Calibri Light"/>
                <w:sz w:val="18"/>
                <w:lang w:val="sv-SE"/>
              </w:rPr>
              <w:t>KMT2D (het p.Pro2382Ser)</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120586"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AC822"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CB444" w14:textId="77777777" w:rsidR="001F4A80" w:rsidRPr="009638DA" w:rsidRDefault="001F4A80" w:rsidP="005B5C2E">
            <w:pPr>
              <w:pStyle w:val="Body"/>
              <w:jc w:val="center"/>
            </w:pPr>
            <w:r w:rsidRPr="009638DA">
              <w:rPr>
                <w:rStyle w:val="None"/>
                <w:rFonts w:ascii="Calibri Light" w:hAnsi="Calibri Light"/>
                <w:sz w:val="18"/>
              </w:rPr>
              <w:t>5</w:t>
            </w:r>
          </w:p>
        </w:tc>
      </w:tr>
      <w:tr w:rsidR="001F4A80" w:rsidRPr="00B50F4F" w14:paraId="47414AEE"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56BC4B" w14:textId="77777777" w:rsidR="001F4A80" w:rsidRPr="009638DA" w:rsidRDefault="001F4A80" w:rsidP="005B5C2E">
            <w:pPr>
              <w:pStyle w:val="Body"/>
              <w:jc w:val="center"/>
            </w:pPr>
            <w:r w:rsidRPr="009638DA">
              <w:rPr>
                <w:rStyle w:val="None"/>
                <w:rFonts w:ascii="Calibri Light" w:hAnsi="Calibri Light"/>
                <w:sz w:val="18"/>
              </w:rPr>
              <w:t>P157</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828D31" w14:textId="77777777" w:rsidR="001F4A80" w:rsidRPr="009638DA" w:rsidRDefault="001F4A80" w:rsidP="005B5C2E">
            <w:pPr>
              <w:pStyle w:val="Body"/>
              <w:jc w:val="center"/>
            </w:pPr>
            <w:r w:rsidRPr="009638DA">
              <w:rPr>
                <w:rStyle w:val="None"/>
                <w:rFonts w:ascii="Calibri Light" w:hAnsi="Calibri Light"/>
                <w:sz w:val="18"/>
              </w:rPr>
              <w:t>p.Arg198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6F8C0E"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5CED9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12D6DF"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CA2B3D"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E9914F" w14:textId="77777777" w:rsidR="001F4A80" w:rsidRPr="009638DA" w:rsidRDefault="001F4A80" w:rsidP="005B5C2E">
            <w:pPr>
              <w:pStyle w:val="Body"/>
              <w:jc w:val="center"/>
            </w:pPr>
            <w:r w:rsidRPr="009638DA">
              <w:rPr>
                <w:rStyle w:val="None"/>
                <w:rFonts w:ascii="Calibri Light" w:hAnsi="Calibri Light"/>
                <w:sz w:val="18"/>
              </w:rPr>
              <w:t>NOD2(hetp.Asp357Ala)</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786ED9" w14:textId="77777777" w:rsidR="001F4A80" w:rsidRPr="009638DA" w:rsidRDefault="001F4A80" w:rsidP="005B5C2E">
            <w:pPr>
              <w:pStyle w:val="Body"/>
              <w:jc w:val="center"/>
            </w:pPr>
            <w:r w:rsidRPr="009638DA">
              <w:rPr>
                <w:rStyle w:val="None"/>
                <w:rFonts w:ascii="Calibri Light" w:hAnsi="Calibri Light"/>
                <w:sz w:val="18"/>
              </w:rPr>
              <w:t>1</w:t>
            </w:r>
          </w:p>
        </w:tc>
      </w:tr>
      <w:tr w:rsidR="001F4A80" w:rsidRPr="00B50F4F" w14:paraId="04B1CE3B"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E46CF8" w14:textId="77777777" w:rsidR="001F4A80" w:rsidRPr="009638DA" w:rsidRDefault="001F4A80" w:rsidP="005B5C2E">
            <w:pPr>
              <w:pStyle w:val="Body"/>
              <w:jc w:val="center"/>
            </w:pPr>
            <w:r w:rsidRPr="009638DA">
              <w:rPr>
                <w:rStyle w:val="None"/>
                <w:rFonts w:ascii="Calibri Light" w:hAnsi="Calibri Light"/>
                <w:sz w:val="18"/>
              </w:rPr>
              <w:t>P158</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353E23" w14:textId="77777777" w:rsidR="001F4A80" w:rsidRPr="009638DA" w:rsidRDefault="001F4A80" w:rsidP="005B5C2E">
            <w:pPr>
              <w:pStyle w:val="Body"/>
              <w:jc w:val="center"/>
            </w:pPr>
            <w:r w:rsidRPr="009638DA">
              <w:rPr>
                <w:rStyle w:val="None"/>
                <w:rFonts w:ascii="Calibri Light" w:hAnsi="Calibri Light"/>
                <w:sz w:val="18"/>
              </w:rPr>
              <w:t>p.Cys172Ty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9D8899"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E4526"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FFAE7A"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D558D5"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BDCD68" w14:textId="77777777" w:rsidR="001F4A80" w:rsidRPr="009638DA" w:rsidRDefault="001F4A80" w:rsidP="005B5C2E">
            <w:pPr>
              <w:pStyle w:val="Body"/>
              <w:jc w:val="center"/>
            </w:pPr>
            <w:r w:rsidRPr="009638DA">
              <w:rPr>
                <w:rStyle w:val="None"/>
                <w:rFonts w:ascii="Calibri Light" w:hAnsi="Calibri Light"/>
                <w:sz w:val="18"/>
              </w:rPr>
              <w:t>XIAP (hom p.Thr470S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7DC315" w14:textId="77777777" w:rsidR="001F4A80" w:rsidRPr="009638DA" w:rsidRDefault="001F4A80" w:rsidP="005B5C2E">
            <w:pPr>
              <w:pStyle w:val="Body"/>
              <w:jc w:val="center"/>
            </w:pPr>
            <w:r w:rsidRPr="009638DA">
              <w:rPr>
                <w:rStyle w:val="None"/>
                <w:rFonts w:ascii="Calibri Light" w:hAnsi="Calibri Light"/>
                <w:sz w:val="18"/>
              </w:rPr>
              <w:t>2</w:t>
            </w:r>
          </w:p>
        </w:tc>
      </w:tr>
      <w:tr w:rsidR="001F4A80" w:rsidRPr="00B50F4F" w14:paraId="5F47DADD"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41597E" w14:textId="77777777" w:rsidR="001F4A80" w:rsidRPr="009638DA" w:rsidRDefault="001F4A80" w:rsidP="005B5C2E">
            <w:pPr>
              <w:pStyle w:val="Body"/>
              <w:jc w:val="center"/>
            </w:pPr>
            <w:r w:rsidRPr="009638DA">
              <w:rPr>
                <w:rStyle w:val="None"/>
                <w:rFonts w:ascii="Calibri Light" w:hAnsi="Calibri Light"/>
                <w:sz w:val="18"/>
              </w:rPr>
              <w:t>P159</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13091F" w14:textId="77777777" w:rsidR="001F4A80" w:rsidRPr="009638DA" w:rsidRDefault="001F4A80" w:rsidP="005B5C2E">
            <w:pPr>
              <w:pStyle w:val="Body"/>
              <w:jc w:val="center"/>
            </w:pPr>
            <w:r w:rsidRPr="009638DA">
              <w:rPr>
                <w:rStyle w:val="None"/>
                <w:rFonts w:ascii="Calibri Light" w:hAnsi="Calibri Light"/>
                <w:sz w:val="18"/>
              </w:rPr>
              <w:t>p.Ala181Glu</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51B5A3"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B22413"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1EE263"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DFE8F9"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F97FC8" w14:textId="77777777" w:rsidR="001F4A80" w:rsidRPr="009638DA" w:rsidRDefault="001F4A80" w:rsidP="005B5C2E">
            <w:pPr>
              <w:pStyle w:val="Body"/>
              <w:jc w:val="center"/>
            </w:pPr>
            <w:r w:rsidRPr="009638DA">
              <w:rPr>
                <w:rStyle w:val="None"/>
                <w:rFonts w:ascii="Calibri Light" w:hAnsi="Calibri Light"/>
                <w:sz w:val="18"/>
              </w:rPr>
              <w:t>C3 (het p.Lys155Gl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A80802" w14:textId="77777777" w:rsidR="001F4A80" w:rsidRPr="009638DA" w:rsidRDefault="001F4A80" w:rsidP="005B5C2E">
            <w:pPr>
              <w:pStyle w:val="Body"/>
              <w:jc w:val="center"/>
            </w:pPr>
            <w:r w:rsidRPr="009638DA">
              <w:rPr>
                <w:rStyle w:val="None"/>
                <w:rFonts w:ascii="Calibri Light" w:hAnsi="Calibri Light"/>
                <w:sz w:val="18"/>
              </w:rPr>
              <w:t>4</w:t>
            </w:r>
          </w:p>
        </w:tc>
      </w:tr>
      <w:tr w:rsidR="001F4A80" w:rsidRPr="00B50F4F" w14:paraId="2C816972"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A43B95" w14:textId="77777777" w:rsidR="001F4A80" w:rsidRPr="009638DA" w:rsidRDefault="001F4A80" w:rsidP="005B5C2E">
            <w:pPr>
              <w:pStyle w:val="Body"/>
              <w:jc w:val="center"/>
            </w:pPr>
            <w:r w:rsidRPr="009638DA">
              <w:rPr>
                <w:rStyle w:val="None"/>
                <w:rFonts w:ascii="Calibri Light" w:hAnsi="Calibri Light"/>
                <w:sz w:val="18"/>
              </w:rPr>
              <w:t>P160</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8EA12A" w14:textId="77777777" w:rsidR="001F4A80" w:rsidRPr="009638DA" w:rsidRDefault="001F4A80" w:rsidP="005B5C2E">
            <w:pPr>
              <w:pStyle w:val="Body"/>
              <w:jc w:val="center"/>
            </w:pPr>
            <w:r w:rsidRPr="009638DA">
              <w:rPr>
                <w:rStyle w:val="None"/>
                <w:rFonts w:ascii="Calibri Light" w:hAnsi="Calibri Light"/>
                <w:sz w:val="18"/>
              </w:rPr>
              <w:t>p.Arg72His</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C9A085" w14:textId="77777777" w:rsidR="001F4A80" w:rsidRPr="009638DA" w:rsidRDefault="001F4A80" w:rsidP="005B5C2E">
            <w:pPr>
              <w:pStyle w:val="Body"/>
              <w:jc w:val="center"/>
            </w:pPr>
            <w:r w:rsidRPr="009638DA">
              <w:rPr>
                <w:rStyle w:val="None"/>
                <w:rFonts w:ascii="Calibri Light" w:hAnsi="Calibri Light"/>
                <w:sz w:val="18"/>
              </w:rPr>
              <w:t>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200D78"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B197CD" w14:textId="77777777" w:rsidR="001F4A80" w:rsidRPr="009638DA" w:rsidRDefault="001F4A80" w:rsidP="005B5C2E">
            <w:pPr>
              <w:pStyle w:val="Body"/>
              <w:jc w:val="center"/>
            </w:pPr>
            <w:r w:rsidRPr="009638DA">
              <w:rPr>
                <w:rStyle w:val="None"/>
                <w:rFonts w:ascii="Calibri Light" w:hAnsi="Calibri Light"/>
                <w:sz w:val="18"/>
              </w:rPr>
              <w:t>IKBKG (hom p.Leu51Phe)</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1959D4"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98095D"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BE51E" w14:textId="77777777" w:rsidR="001F4A80" w:rsidRPr="009638DA" w:rsidRDefault="001F4A80" w:rsidP="005B5C2E">
            <w:pPr>
              <w:pStyle w:val="Body"/>
              <w:jc w:val="center"/>
            </w:pPr>
            <w:r w:rsidRPr="009638DA">
              <w:rPr>
                <w:rStyle w:val="None"/>
                <w:rFonts w:ascii="Calibri Light" w:hAnsi="Calibri Light"/>
                <w:sz w:val="18"/>
              </w:rPr>
              <w:t>3</w:t>
            </w:r>
          </w:p>
        </w:tc>
      </w:tr>
      <w:tr w:rsidR="001F4A80" w:rsidRPr="00B50F4F" w14:paraId="0D67B08F" w14:textId="77777777" w:rsidTr="005B5C2E">
        <w:trPr>
          <w:trHeight w:val="20"/>
        </w:trPr>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B70111" w14:textId="77777777" w:rsidR="001F4A80" w:rsidRPr="009638DA" w:rsidRDefault="001F4A80" w:rsidP="005B5C2E">
            <w:pPr>
              <w:pStyle w:val="Body"/>
              <w:jc w:val="center"/>
            </w:pPr>
            <w:r w:rsidRPr="009638DA">
              <w:rPr>
                <w:rStyle w:val="None"/>
                <w:rFonts w:ascii="Calibri Light" w:hAnsi="Calibri Light"/>
                <w:sz w:val="18"/>
              </w:rPr>
              <w:t>P161</w:t>
            </w:r>
          </w:p>
        </w:tc>
        <w:tc>
          <w:tcPr>
            <w:tcW w:w="1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B0F465" w14:textId="77777777" w:rsidR="001F4A80" w:rsidRPr="009638DA" w:rsidRDefault="001F4A80" w:rsidP="005B5C2E">
            <w:pPr>
              <w:pStyle w:val="Body"/>
              <w:jc w:val="center"/>
              <w:rPr>
                <w:rStyle w:val="None"/>
                <w:rFonts w:ascii="Calibri Light" w:hAnsi="Calibri Light"/>
                <w:sz w:val="18"/>
              </w:rPr>
            </w:pPr>
            <w:r w:rsidRPr="009638DA">
              <w:rPr>
                <w:rStyle w:val="None"/>
                <w:rFonts w:ascii="Calibri Light" w:hAnsi="Calibri Light"/>
                <w:sz w:val="18"/>
              </w:rPr>
              <w:t>p.Cys193Arg</w:t>
            </w:r>
          </w:p>
          <w:p w14:paraId="3D9C8D0D" w14:textId="77777777" w:rsidR="001F4A80" w:rsidRPr="009638DA" w:rsidRDefault="001F4A80" w:rsidP="005B5C2E">
            <w:pPr>
              <w:pStyle w:val="Body"/>
              <w:jc w:val="center"/>
            </w:pPr>
            <w:r w:rsidRPr="009638DA">
              <w:rPr>
                <w:rStyle w:val="None"/>
                <w:rFonts w:ascii="Calibri Light" w:hAnsi="Calibri Light"/>
                <w:sz w:val="18"/>
              </w:rPr>
              <w:t>p.Ser144Ter</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DBF4B4" w14:textId="77777777" w:rsidR="001F4A80" w:rsidRPr="009638DA" w:rsidRDefault="001F4A80" w:rsidP="005B5C2E">
            <w:pPr>
              <w:pStyle w:val="Body"/>
              <w:jc w:val="center"/>
            </w:pPr>
            <w:r w:rsidRPr="009638DA">
              <w:rPr>
                <w:rStyle w:val="None"/>
                <w:rFonts w:ascii="Calibri Light" w:hAnsi="Calibri Light"/>
                <w:sz w:val="18"/>
              </w:rPr>
              <w:t>Comp Het</w:t>
            </w:r>
          </w:p>
        </w:tc>
        <w:tc>
          <w:tcPr>
            <w:tcW w:w="2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477415" w14:textId="77777777" w:rsidR="001F4A80" w:rsidRPr="009638DA" w:rsidRDefault="001F4A80" w:rsidP="005B5C2E">
            <w:pPr>
              <w:pStyle w:val="Body"/>
              <w:jc w:val="center"/>
            </w:pPr>
            <w:r w:rsidRPr="009638DA">
              <w:rPr>
                <w:rStyle w:val="None"/>
                <w:rFonts w:ascii="Calibri Light" w:hAnsi="Calibri Light"/>
                <w:sz w:val="18"/>
              </w:rPr>
              <w:t>-</w:t>
            </w:r>
          </w:p>
        </w:tc>
        <w:tc>
          <w:tcPr>
            <w:tcW w:w="26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3D298A" w14:textId="77777777" w:rsidR="001F4A80" w:rsidRPr="009638DA" w:rsidRDefault="001F4A80" w:rsidP="005B5C2E">
            <w:pPr>
              <w:pStyle w:val="Body"/>
              <w:jc w:val="center"/>
            </w:pPr>
            <w:r w:rsidRPr="009638DA">
              <w:rPr>
                <w:rStyle w:val="None"/>
                <w:rFonts w:ascii="Calibri Light" w:hAnsi="Calibri Light"/>
                <w:sz w:val="18"/>
              </w:rPr>
              <w:t>-</w:t>
            </w:r>
          </w:p>
        </w:tc>
        <w:tc>
          <w:tcPr>
            <w:tcW w:w="2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F59CA" w14:textId="77777777" w:rsidR="001F4A80" w:rsidRPr="009638DA" w:rsidRDefault="001F4A80" w:rsidP="005B5C2E">
            <w:pPr>
              <w:pStyle w:val="Body"/>
              <w:jc w:val="center"/>
            </w:pPr>
            <w:r w:rsidRPr="009638DA">
              <w:rPr>
                <w:rStyle w:val="None"/>
                <w:rFonts w:ascii="Calibri Light" w:hAnsi="Calibri Light"/>
                <w:sz w:val="18"/>
              </w:rPr>
              <w:t>-</w:t>
            </w:r>
          </w:p>
        </w:tc>
        <w:tc>
          <w:tcPr>
            <w:tcW w:w="28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D47F3D" w14:textId="77777777" w:rsidR="001F4A80" w:rsidRPr="009638DA" w:rsidRDefault="001F4A80" w:rsidP="005B5C2E">
            <w:pPr>
              <w:pStyle w:val="Body"/>
              <w:jc w:val="center"/>
            </w:pPr>
            <w:r w:rsidRPr="009638DA">
              <w:rPr>
                <w:rStyle w:val="None"/>
                <w:rFonts w:ascii="Calibri Light" w:hAnsi="Calibri Light"/>
                <w:sz w:val="18"/>
              </w:rPr>
              <w:t>-</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220D5E" w14:textId="77777777" w:rsidR="001F4A80" w:rsidRPr="009638DA" w:rsidRDefault="001F4A80" w:rsidP="005B5C2E">
            <w:pPr>
              <w:pStyle w:val="Body"/>
              <w:jc w:val="center"/>
            </w:pPr>
            <w:r w:rsidRPr="009638DA">
              <w:rPr>
                <w:rStyle w:val="None"/>
                <w:rFonts w:ascii="Calibri Light" w:hAnsi="Calibri Light"/>
                <w:sz w:val="18"/>
              </w:rPr>
              <w:t>2</w:t>
            </w:r>
          </w:p>
        </w:tc>
      </w:tr>
    </w:tbl>
    <w:p w14:paraId="5DED1685" w14:textId="77777777" w:rsidR="001F4A80" w:rsidRPr="00B50F4F" w:rsidRDefault="001F4A80" w:rsidP="001F4A80">
      <w:pPr>
        <w:pStyle w:val="Body"/>
        <w:widowControl w:val="0"/>
        <w:rPr>
          <w:rStyle w:val="None"/>
          <w:rFonts w:ascii="Carlito" w:eastAsia="Carlito" w:hAnsi="Carlito" w:cs="Carlito"/>
          <w:b/>
          <w:bCs/>
        </w:rPr>
      </w:pPr>
    </w:p>
    <w:bookmarkEnd w:id="0"/>
    <w:p w14:paraId="3A880898" w14:textId="08E362CD" w:rsidR="001F4A80" w:rsidRPr="009638DA" w:rsidRDefault="001F4A80" w:rsidP="00F60948">
      <w:pPr>
        <w:pStyle w:val="Body"/>
        <w:sectPr w:rsidR="001F4A80" w:rsidRPr="009638DA" w:rsidSect="00607AE7">
          <w:footerReference w:type="default" r:id="rId7"/>
          <w:pgSz w:w="16840" w:h="11900" w:orient="landscape"/>
          <w:pgMar w:top="1417" w:right="810" w:bottom="1417" w:left="1417" w:header="708" w:footer="708" w:gutter="0"/>
          <w:cols w:space="720"/>
          <w:docGrid w:linePitch="326"/>
        </w:sectPr>
      </w:pPr>
    </w:p>
    <w:p w14:paraId="6761104C" w14:textId="7573E4B2" w:rsidR="001F4A80" w:rsidRPr="009638DA" w:rsidRDefault="001F4A80" w:rsidP="001F4A80">
      <w:pPr>
        <w:pStyle w:val="Body"/>
      </w:pPr>
    </w:p>
    <w:sectPr w:rsidR="001F4A80" w:rsidRPr="009638DA" w:rsidSect="00607AE7">
      <w:headerReference w:type="default" r:id="rId8"/>
      <w:pgSz w:w="11900" w:h="16840"/>
      <w:pgMar w:top="1260" w:right="1417" w:bottom="360" w:left="81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DEFCC" w14:textId="77777777" w:rsidR="00AA066C" w:rsidRDefault="00AA066C">
      <w:r>
        <w:separator/>
      </w:r>
    </w:p>
  </w:endnote>
  <w:endnote w:type="continuationSeparator" w:id="0">
    <w:p w14:paraId="64DD6E16" w14:textId="77777777" w:rsidR="00AA066C" w:rsidRDefault="00AA0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w:altName w:val="Aria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mbria"/>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2063394"/>
      <w:docPartObj>
        <w:docPartGallery w:val="Page Numbers (Bottom of Page)"/>
        <w:docPartUnique/>
      </w:docPartObj>
    </w:sdtPr>
    <w:sdtContent>
      <w:p w14:paraId="63AAA116" w14:textId="38AB9464" w:rsidR="00A35815" w:rsidRDefault="00A35815" w:rsidP="00607AE7">
        <w:pPr>
          <w:pStyle w:val="Footer"/>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669D4" w14:textId="77777777" w:rsidR="00AA066C" w:rsidRDefault="00AA066C">
      <w:r>
        <w:separator/>
      </w:r>
    </w:p>
  </w:footnote>
  <w:footnote w:type="continuationSeparator" w:id="0">
    <w:p w14:paraId="76769D67" w14:textId="77777777" w:rsidR="00AA066C" w:rsidRDefault="00AA06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6C913C" w14:textId="77777777" w:rsidR="009C6292" w:rsidRDefault="009C6292" w:rsidP="009638DA">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C00BF"/>
    <w:multiLevelType w:val="hybridMultilevel"/>
    <w:tmpl w:val="B6AC9D16"/>
    <w:styleLink w:val="Numbered"/>
    <w:lvl w:ilvl="0" w:tplc="E8A6D390">
      <w:start w:val="1"/>
      <w:numFmt w:val="decimal"/>
      <w:lvlText w:val="%1."/>
      <w:lvlJc w:val="left"/>
      <w:pPr>
        <w:ind w:left="253" w:hanging="253"/>
      </w:pPr>
      <w:rPr>
        <w:rFonts w:hAnsi="Arial Unicode MS"/>
        <w:caps w:val="0"/>
        <w:smallCaps w:val="0"/>
        <w:strike w:val="0"/>
        <w:dstrike w:val="0"/>
        <w:outline w:val="0"/>
        <w:emboss w:val="0"/>
        <w:imprint w:val="0"/>
        <w:spacing w:val="0"/>
        <w:w w:val="100"/>
        <w:kern w:val="0"/>
        <w:position w:val="0"/>
        <w:highlight w:val="none"/>
        <w:vertAlign w:val="baseline"/>
      </w:rPr>
    </w:lvl>
    <w:lvl w:ilvl="1" w:tplc="F28CA5A2">
      <w:start w:val="1"/>
      <w:numFmt w:val="decimal"/>
      <w:lvlText w:val="%2."/>
      <w:lvlJc w:val="left"/>
      <w:pPr>
        <w:ind w:left="1053" w:hanging="253"/>
      </w:pPr>
      <w:rPr>
        <w:rFonts w:hAnsi="Arial Unicode MS"/>
        <w:caps w:val="0"/>
        <w:smallCaps w:val="0"/>
        <w:strike w:val="0"/>
        <w:dstrike w:val="0"/>
        <w:outline w:val="0"/>
        <w:emboss w:val="0"/>
        <w:imprint w:val="0"/>
        <w:spacing w:val="0"/>
        <w:w w:val="100"/>
        <w:kern w:val="0"/>
        <w:position w:val="0"/>
        <w:highlight w:val="none"/>
        <w:vertAlign w:val="baseline"/>
      </w:rPr>
    </w:lvl>
    <w:lvl w:ilvl="2" w:tplc="E24E5CD0">
      <w:start w:val="1"/>
      <w:numFmt w:val="decimal"/>
      <w:lvlText w:val="%3."/>
      <w:lvlJc w:val="left"/>
      <w:pPr>
        <w:ind w:left="1853" w:hanging="253"/>
      </w:pPr>
      <w:rPr>
        <w:rFonts w:hAnsi="Arial Unicode MS"/>
        <w:caps w:val="0"/>
        <w:smallCaps w:val="0"/>
        <w:strike w:val="0"/>
        <w:dstrike w:val="0"/>
        <w:outline w:val="0"/>
        <w:emboss w:val="0"/>
        <w:imprint w:val="0"/>
        <w:spacing w:val="0"/>
        <w:w w:val="100"/>
        <w:kern w:val="0"/>
        <w:position w:val="0"/>
        <w:highlight w:val="none"/>
        <w:vertAlign w:val="baseline"/>
      </w:rPr>
    </w:lvl>
    <w:lvl w:ilvl="3" w:tplc="0A02351E">
      <w:start w:val="1"/>
      <w:numFmt w:val="decimal"/>
      <w:lvlText w:val="%4."/>
      <w:lvlJc w:val="left"/>
      <w:pPr>
        <w:ind w:left="2653" w:hanging="253"/>
      </w:pPr>
      <w:rPr>
        <w:rFonts w:hAnsi="Arial Unicode MS"/>
        <w:caps w:val="0"/>
        <w:smallCaps w:val="0"/>
        <w:strike w:val="0"/>
        <w:dstrike w:val="0"/>
        <w:outline w:val="0"/>
        <w:emboss w:val="0"/>
        <w:imprint w:val="0"/>
        <w:spacing w:val="0"/>
        <w:w w:val="100"/>
        <w:kern w:val="0"/>
        <w:position w:val="0"/>
        <w:highlight w:val="none"/>
        <w:vertAlign w:val="baseline"/>
      </w:rPr>
    </w:lvl>
    <w:lvl w:ilvl="4" w:tplc="2886F18A">
      <w:start w:val="1"/>
      <w:numFmt w:val="decimal"/>
      <w:lvlText w:val="%5."/>
      <w:lvlJc w:val="left"/>
      <w:pPr>
        <w:ind w:left="3453" w:hanging="253"/>
      </w:pPr>
      <w:rPr>
        <w:rFonts w:hAnsi="Arial Unicode MS"/>
        <w:caps w:val="0"/>
        <w:smallCaps w:val="0"/>
        <w:strike w:val="0"/>
        <w:dstrike w:val="0"/>
        <w:outline w:val="0"/>
        <w:emboss w:val="0"/>
        <w:imprint w:val="0"/>
        <w:spacing w:val="0"/>
        <w:w w:val="100"/>
        <w:kern w:val="0"/>
        <w:position w:val="0"/>
        <w:highlight w:val="none"/>
        <w:vertAlign w:val="baseline"/>
      </w:rPr>
    </w:lvl>
    <w:lvl w:ilvl="5" w:tplc="F08271A4">
      <w:start w:val="1"/>
      <w:numFmt w:val="decimal"/>
      <w:lvlText w:val="%6."/>
      <w:lvlJc w:val="left"/>
      <w:pPr>
        <w:ind w:left="4253" w:hanging="253"/>
      </w:pPr>
      <w:rPr>
        <w:rFonts w:hAnsi="Arial Unicode MS"/>
        <w:caps w:val="0"/>
        <w:smallCaps w:val="0"/>
        <w:strike w:val="0"/>
        <w:dstrike w:val="0"/>
        <w:outline w:val="0"/>
        <w:emboss w:val="0"/>
        <w:imprint w:val="0"/>
        <w:spacing w:val="0"/>
        <w:w w:val="100"/>
        <w:kern w:val="0"/>
        <w:position w:val="0"/>
        <w:highlight w:val="none"/>
        <w:vertAlign w:val="baseline"/>
      </w:rPr>
    </w:lvl>
    <w:lvl w:ilvl="6" w:tplc="0A9EC76A">
      <w:start w:val="1"/>
      <w:numFmt w:val="decimal"/>
      <w:lvlText w:val="%7."/>
      <w:lvlJc w:val="left"/>
      <w:pPr>
        <w:ind w:left="5053" w:hanging="253"/>
      </w:pPr>
      <w:rPr>
        <w:rFonts w:hAnsi="Arial Unicode MS"/>
        <w:caps w:val="0"/>
        <w:smallCaps w:val="0"/>
        <w:strike w:val="0"/>
        <w:dstrike w:val="0"/>
        <w:outline w:val="0"/>
        <w:emboss w:val="0"/>
        <w:imprint w:val="0"/>
        <w:spacing w:val="0"/>
        <w:w w:val="100"/>
        <w:kern w:val="0"/>
        <w:position w:val="0"/>
        <w:highlight w:val="none"/>
        <w:vertAlign w:val="baseline"/>
      </w:rPr>
    </w:lvl>
    <w:lvl w:ilvl="7" w:tplc="C0AC29AA">
      <w:start w:val="1"/>
      <w:numFmt w:val="decimal"/>
      <w:lvlText w:val="%8."/>
      <w:lvlJc w:val="left"/>
      <w:pPr>
        <w:ind w:left="5853" w:hanging="253"/>
      </w:pPr>
      <w:rPr>
        <w:rFonts w:hAnsi="Arial Unicode MS"/>
        <w:caps w:val="0"/>
        <w:smallCaps w:val="0"/>
        <w:strike w:val="0"/>
        <w:dstrike w:val="0"/>
        <w:outline w:val="0"/>
        <w:emboss w:val="0"/>
        <w:imprint w:val="0"/>
        <w:spacing w:val="0"/>
        <w:w w:val="100"/>
        <w:kern w:val="0"/>
        <w:position w:val="0"/>
        <w:highlight w:val="none"/>
        <w:vertAlign w:val="baseline"/>
      </w:rPr>
    </w:lvl>
    <w:lvl w:ilvl="8" w:tplc="AFEC9C64">
      <w:start w:val="1"/>
      <w:numFmt w:val="decimal"/>
      <w:lvlText w:val="%9."/>
      <w:lvlJc w:val="left"/>
      <w:pPr>
        <w:ind w:left="6653" w:hanging="25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DE24242"/>
    <w:multiLevelType w:val="multilevel"/>
    <w:tmpl w:val="415AA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451062"/>
    <w:multiLevelType w:val="multilevel"/>
    <w:tmpl w:val="8AB26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380652"/>
    <w:multiLevelType w:val="multilevel"/>
    <w:tmpl w:val="6A082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3D341D"/>
    <w:multiLevelType w:val="hybridMultilevel"/>
    <w:tmpl w:val="E67251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8A72C4"/>
    <w:multiLevelType w:val="hybridMultilevel"/>
    <w:tmpl w:val="12FC9C10"/>
    <w:lvl w:ilvl="0" w:tplc="A02C58E0">
      <w:start w:val="1"/>
      <w:numFmt w:val="decimal"/>
      <w:lvlText w:val="%1."/>
      <w:lvlJc w:val="left"/>
      <w:pPr>
        <w:ind w:left="1440" w:hanging="360"/>
      </w:pPr>
    </w:lvl>
    <w:lvl w:ilvl="1" w:tplc="FA44CB5A">
      <w:start w:val="1"/>
      <w:numFmt w:val="decimal"/>
      <w:lvlText w:val="%2."/>
      <w:lvlJc w:val="left"/>
      <w:pPr>
        <w:ind w:left="1440" w:hanging="360"/>
      </w:pPr>
    </w:lvl>
    <w:lvl w:ilvl="2" w:tplc="C45EF60A">
      <w:start w:val="1"/>
      <w:numFmt w:val="decimal"/>
      <w:lvlText w:val="%3."/>
      <w:lvlJc w:val="left"/>
      <w:pPr>
        <w:ind w:left="1440" w:hanging="360"/>
      </w:pPr>
    </w:lvl>
    <w:lvl w:ilvl="3" w:tplc="808E6D92">
      <w:start w:val="1"/>
      <w:numFmt w:val="decimal"/>
      <w:lvlText w:val="%4."/>
      <w:lvlJc w:val="left"/>
      <w:pPr>
        <w:ind w:left="1440" w:hanging="360"/>
      </w:pPr>
    </w:lvl>
    <w:lvl w:ilvl="4" w:tplc="F996AA70">
      <w:start w:val="1"/>
      <w:numFmt w:val="decimal"/>
      <w:lvlText w:val="%5."/>
      <w:lvlJc w:val="left"/>
      <w:pPr>
        <w:ind w:left="1440" w:hanging="360"/>
      </w:pPr>
    </w:lvl>
    <w:lvl w:ilvl="5" w:tplc="072C8F34">
      <w:start w:val="1"/>
      <w:numFmt w:val="decimal"/>
      <w:lvlText w:val="%6."/>
      <w:lvlJc w:val="left"/>
      <w:pPr>
        <w:ind w:left="1440" w:hanging="360"/>
      </w:pPr>
    </w:lvl>
    <w:lvl w:ilvl="6" w:tplc="39501E8C">
      <w:start w:val="1"/>
      <w:numFmt w:val="decimal"/>
      <w:lvlText w:val="%7."/>
      <w:lvlJc w:val="left"/>
      <w:pPr>
        <w:ind w:left="1440" w:hanging="360"/>
      </w:pPr>
    </w:lvl>
    <w:lvl w:ilvl="7" w:tplc="34587DBA">
      <w:start w:val="1"/>
      <w:numFmt w:val="decimal"/>
      <w:lvlText w:val="%8."/>
      <w:lvlJc w:val="left"/>
      <w:pPr>
        <w:ind w:left="1440" w:hanging="360"/>
      </w:pPr>
    </w:lvl>
    <w:lvl w:ilvl="8" w:tplc="F062A75E">
      <w:start w:val="1"/>
      <w:numFmt w:val="decimal"/>
      <w:lvlText w:val="%9."/>
      <w:lvlJc w:val="left"/>
      <w:pPr>
        <w:ind w:left="1440" w:hanging="360"/>
      </w:pPr>
    </w:lvl>
  </w:abstractNum>
  <w:abstractNum w:abstractNumId="6" w15:restartNumberingAfterBreak="0">
    <w:nsid w:val="388044AC"/>
    <w:multiLevelType w:val="multilevel"/>
    <w:tmpl w:val="88B02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A26D19"/>
    <w:multiLevelType w:val="hybridMultilevel"/>
    <w:tmpl w:val="4A4841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646AB2"/>
    <w:multiLevelType w:val="hybridMultilevel"/>
    <w:tmpl w:val="B6AC9D16"/>
    <w:numStyleLink w:val="Numbered"/>
  </w:abstractNum>
  <w:abstractNum w:abstractNumId="9" w15:restartNumberingAfterBreak="0">
    <w:nsid w:val="5F47615B"/>
    <w:multiLevelType w:val="multilevel"/>
    <w:tmpl w:val="795AF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BF72E6"/>
    <w:multiLevelType w:val="multilevel"/>
    <w:tmpl w:val="77406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B86E2E"/>
    <w:multiLevelType w:val="hybridMultilevel"/>
    <w:tmpl w:val="5D32C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A11E02"/>
    <w:multiLevelType w:val="multilevel"/>
    <w:tmpl w:val="B2806D8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90159998">
    <w:abstractNumId w:val="0"/>
  </w:num>
  <w:num w:numId="2" w16cid:durableId="698048262">
    <w:abstractNumId w:val="8"/>
  </w:num>
  <w:num w:numId="3" w16cid:durableId="315300500">
    <w:abstractNumId w:val="1"/>
  </w:num>
  <w:num w:numId="4" w16cid:durableId="1136214301">
    <w:abstractNumId w:val="9"/>
  </w:num>
  <w:num w:numId="5" w16cid:durableId="1073157733">
    <w:abstractNumId w:val="6"/>
  </w:num>
  <w:num w:numId="6" w16cid:durableId="1461263767">
    <w:abstractNumId w:val="12"/>
  </w:num>
  <w:num w:numId="7" w16cid:durableId="1813981931">
    <w:abstractNumId w:val="3"/>
  </w:num>
  <w:num w:numId="8" w16cid:durableId="583338167">
    <w:abstractNumId w:val="2"/>
  </w:num>
  <w:num w:numId="9" w16cid:durableId="2031183383">
    <w:abstractNumId w:val="10"/>
  </w:num>
  <w:num w:numId="10" w16cid:durableId="392629748">
    <w:abstractNumId w:val="5"/>
  </w:num>
  <w:num w:numId="11" w16cid:durableId="1203787699">
    <w:abstractNumId w:val="7"/>
  </w:num>
  <w:num w:numId="12" w16cid:durableId="440565067">
    <w:abstractNumId w:val="11"/>
  </w:num>
  <w:num w:numId="13" w16cid:durableId="4597638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QwNDW0NDY3MTcwMTVR0lEKTi0uzszPAykwqwUAE5OzrSwAAAA="/>
  </w:docVars>
  <w:rsids>
    <w:rsidRoot w:val="001F4A80"/>
    <w:rsid w:val="000913CC"/>
    <w:rsid w:val="000D521A"/>
    <w:rsid w:val="00113B4B"/>
    <w:rsid w:val="00153CF0"/>
    <w:rsid w:val="00176B94"/>
    <w:rsid w:val="00196D4A"/>
    <w:rsid w:val="001B6088"/>
    <w:rsid w:val="001E33F8"/>
    <w:rsid w:val="001F4A80"/>
    <w:rsid w:val="0020471F"/>
    <w:rsid w:val="00243AEB"/>
    <w:rsid w:val="00250AA2"/>
    <w:rsid w:val="002831EA"/>
    <w:rsid w:val="003443F9"/>
    <w:rsid w:val="004247C0"/>
    <w:rsid w:val="00443193"/>
    <w:rsid w:val="004A248E"/>
    <w:rsid w:val="004D6491"/>
    <w:rsid w:val="004F4083"/>
    <w:rsid w:val="00595412"/>
    <w:rsid w:val="005A12E6"/>
    <w:rsid w:val="005A1AA8"/>
    <w:rsid w:val="005A30BA"/>
    <w:rsid w:val="00607AE7"/>
    <w:rsid w:val="00625028"/>
    <w:rsid w:val="00665A9C"/>
    <w:rsid w:val="007310BB"/>
    <w:rsid w:val="00734ABE"/>
    <w:rsid w:val="00786284"/>
    <w:rsid w:val="007C0721"/>
    <w:rsid w:val="007E1D7B"/>
    <w:rsid w:val="007E6BFB"/>
    <w:rsid w:val="007E71B4"/>
    <w:rsid w:val="0084578E"/>
    <w:rsid w:val="0085686F"/>
    <w:rsid w:val="008747E1"/>
    <w:rsid w:val="00893FD6"/>
    <w:rsid w:val="008E4FEE"/>
    <w:rsid w:val="0090703A"/>
    <w:rsid w:val="0091393B"/>
    <w:rsid w:val="00927E9E"/>
    <w:rsid w:val="009909AD"/>
    <w:rsid w:val="009A321C"/>
    <w:rsid w:val="009C6292"/>
    <w:rsid w:val="00A35815"/>
    <w:rsid w:val="00A368B1"/>
    <w:rsid w:val="00AA066C"/>
    <w:rsid w:val="00B213B3"/>
    <w:rsid w:val="00B62BAB"/>
    <w:rsid w:val="00BE40CE"/>
    <w:rsid w:val="00C13A1E"/>
    <w:rsid w:val="00C41560"/>
    <w:rsid w:val="00C770F2"/>
    <w:rsid w:val="00CB236C"/>
    <w:rsid w:val="00CC162E"/>
    <w:rsid w:val="00CD0726"/>
    <w:rsid w:val="00D25B6D"/>
    <w:rsid w:val="00D522EF"/>
    <w:rsid w:val="00E04EE5"/>
    <w:rsid w:val="00E174BB"/>
    <w:rsid w:val="00E22CB1"/>
    <w:rsid w:val="00E415A8"/>
    <w:rsid w:val="00F60948"/>
    <w:rsid w:val="00FA6885"/>
    <w:rsid w:val="00FE35E3"/>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2FD61"/>
  <w15:chartTrackingRefBased/>
  <w15:docId w15:val="{55567662-BF88-4B61-9D51-0956D5788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A80"/>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1F4A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4A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4A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4A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4A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4A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4A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4A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4A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A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4A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4A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4A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4A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4A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4A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4A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4A80"/>
    <w:rPr>
      <w:rFonts w:eastAsiaTheme="majorEastAsia" w:cstheme="majorBidi"/>
      <w:color w:val="272727" w:themeColor="text1" w:themeTint="D8"/>
    </w:rPr>
  </w:style>
  <w:style w:type="paragraph" w:styleId="Title">
    <w:name w:val="Title"/>
    <w:basedOn w:val="Normal"/>
    <w:next w:val="Normal"/>
    <w:link w:val="TitleChar"/>
    <w:uiPriority w:val="10"/>
    <w:qFormat/>
    <w:rsid w:val="001F4A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4A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4A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4A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4A80"/>
    <w:pPr>
      <w:spacing w:before="160"/>
      <w:jc w:val="center"/>
    </w:pPr>
    <w:rPr>
      <w:i/>
      <w:iCs/>
      <w:color w:val="404040" w:themeColor="text1" w:themeTint="BF"/>
    </w:rPr>
  </w:style>
  <w:style w:type="character" w:customStyle="1" w:styleId="QuoteChar">
    <w:name w:val="Quote Char"/>
    <w:basedOn w:val="DefaultParagraphFont"/>
    <w:link w:val="Quote"/>
    <w:uiPriority w:val="29"/>
    <w:rsid w:val="001F4A80"/>
    <w:rPr>
      <w:i/>
      <w:iCs/>
      <w:color w:val="404040" w:themeColor="text1" w:themeTint="BF"/>
    </w:rPr>
  </w:style>
  <w:style w:type="paragraph" w:styleId="ListParagraph">
    <w:name w:val="List Paragraph"/>
    <w:basedOn w:val="Normal"/>
    <w:uiPriority w:val="34"/>
    <w:qFormat/>
    <w:rsid w:val="001F4A80"/>
    <w:pPr>
      <w:ind w:left="720"/>
      <w:contextualSpacing/>
    </w:pPr>
  </w:style>
  <w:style w:type="character" w:styleId="IntenseEmphasis">
    <w:name w:val="Intense Emphasis"/>
    <w:basedOn w:val="DefaultParagraphFont"/>
    <w:uiPriority w:val="21"/>
    <w:qFormat/>
    <w:rsid w:val="001F4A80"/>
    <w:rPr>
      <w:i/>
      <w:iCs/>
      <w:color w:val="0F4761" w:themeColor="accent1" w:themeShade="BF"/>
    </w:rPr>
  </w:style>
  <w:style w:type="paragraph" w:styleId="IntenseQuote">
    <w:name w:val="Intense Quote"/>
    <w:basedOn w:val="Normal"/>
    <w:next w:val="Normal"/>
    <w:link w:val="IntenseQuoteChar"/>
    <w:uiPriority w:val="30"/>
    <w:qFormat/>
    <w:rsid w:val="001F4A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4A80"/>
    <w:rPr>
      <w:i/>
      <w:iCs/>
      <w:color w:val="0F4761" w:themeColor="accent1" w:themeShade="BF"/>
    </w:rPr>
  </w:style>
  <w:style w:type="character" w:styleId="IntenseReference">
    <w:name w:val="Intense Reference"/>
    <w:basedOn w:val="DefaultParagraphFont"/>
    <w:uiPriority w:val="32"/>
    <w:qFormat/>
    <w:rsid w:val="001F4A80"/>
    <w:rPr>
      <w:b/>
      <w:bCs/>
      <w:smallCaps/>
      <w:color w:val="0F4761" w:themeColor="accent1" w:themeShade="BF"/>
      <w:spacing w:val="5"/>
    </w:rPr>
  </w:style>
  <w:style w:type="character" w:styleId="Hyperlink">
    <w:name w:val="Hyperlink"/>
    <w:uiPriority w:val="99"/>
    <w:rsid w:val="001F4A80"/>
    <w:rPr>
      <w:u w:val="single"/>
    </w:rPr>
  </w:style>
  <w:style w:type="paragraph" w:customStyle="1" w:styleId="HeaderFooter">
    <w:name w:val="Header &amp; Footer"/>
    <w:rsid w:val="001F4A8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lang w:eastAsia="sv-SE"/>
      <w14:textOutline w14:w="0" w14:cap="flat" w14:cmpd="sng" w14:algn="ctr">
        <w14:noFill/>
        <w14:prstDash w14:val="solid"/>
        <w14:bevel/>
      </w14:textOutline>
      <w14:ligatures w14:val="none"/>
    </w:rPr>
  </w:style>
  <w:style w:type="paragraph" w:styleId="Footer">
    <w:name w:val="footer"/>
    <w:link w:val="FooterChar"/>
    <w:uiPriority w:val="99"/>
    <w:rsid w:val="001F4A80"/>
    <w:pPr>
      <w:pBdr>
        <w:top w:val="nil"/>
        <w:left w:val="nil"/>
        <w:bottom w:val="nil"/>
        <w:right w:val="nil"/>
        <w:between w:val="nil"/>
        <w:bar w:val="nil"/>
      </w:pBdr>
      <w:tabs>
        <w:tab w:val="center" w:pos="4536"/>
        <w:tab w:val="right" w:pos="9072"/>
      </w:tabs>
      <w:spacing w:after="0" w:line="240" w:lineRule="auto"/>
    </w:pPr>
    <w:rPr>
      <w:rFonts w:ascii="Calibri" w:eastAsia="Arial Unicode MS" w:hAnsi="Calibri" w:cs="Arial Unicode MS"/>
      <w:color w:val="000000"/>
      <w:kern w:val="0"/>
      <w:u w:color="000000"/>
      <w:bdr w:val="nil"/>
      <w:lang w:eastAsia="sv-SE"/>
      <w14:ligatures w14:val="none"/>
    </w:rPr>
  </w:style>
  <w:style w:type="character" w:customStyle="1" w:styleId="FooterChar">
    <w:name w:val="Footer Char"/>
    <w:basedOn w:val="DefaultParagraphFont"/>
    <w:link w:val="Footer"/>
    <w:uiPriority w:val="99"/>
    <w:rsid w:val="001F4A80"/>
    <w:rPr>
      <w:rFonts w:ascii="Calibri" w:eastAsia="Arial Unicode MS" w:hAnsi="Calibri" w:cs="Arial Unicode MS"/>
      <w:color w:val="000000"/>
      <w:kern w:val="0"/>
      <w:u w:color="000000"/>
      <w:bdr w:val="nil"/>
      <w:lang w:eastAsia="sv-SE"/>
      <w14:ligatures w14:val="none"/>
    </w:rPr>
  </w:style>
  <w:style w:type="paragraph" w:customStyle="1" w:styleId="Body">
    <w:name w:val="Body"/>
    <w:rsid w:val="001F4A80"/>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n-US" w:eastAsia="sv-SE"/>
      <w14:textOutline w14:w="0" w14:cap="flat" w14:cmpd="sng" w14:algn="ctr">
        <w14:noFill/>
        <w14:prstDash w14:val="solid"/>
        <w14:bevel/>
      </w14:textOutline>
      <w14:ligatures w14:val="none"/>
    </w:rPr>
  </w:style>
  <w:style w:type="paragraph" w:customStyle="1" w:styleId="Default">
    <w:name w:val="Default"/>
    <w:rsid w:val="001F4A80"/>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sz w:val="24"/>
      <w:szCs w:val="24"/>
      <w:bdr w:val="nil"/>
      <w:lang w:eastAsia="sv-SE"/>
      <w14:textOutline w14:w="0" w14:cap="flat" w14:cmpd="sng" w14:algn="ctr">
        <w14:noFill/>
        <w14:prstDash w14:val="solid"/>
        <w14:bevel/>
      </w14:textOutline>
      <w14:ligatures w14:val="none"/>
    </w:rPr>
  </w:style>
  <w:style w:type="numbering" w:customStyle="1" w:styleId="Numbered">
    <w:name w:val="Numbered"/>
    <w:rsid w:val="001F4A80"/>
    <w:pPr>
      <w:numPr>
        <w:numId w:val="1"/>
      </w:numPr>
    </w:pPr>
  </w:style>
  <w:style w:type="character" w:customStyle="1" w:styleId="free-resources">
    <w:name w:val="free-resources"/>
    <w:rsid w:val="001F4A80"/>
  </w:style>
  <w:style w:type="character" w:customStyle="1" w:styleId="None">
    <w:name w:val="None"/>
    <w:rsid w:val="001F4A80"/>
  </w:style>
  <w:style w:type="character" w:customStyle="1" w:styleId="Hyperlink0">
    <w:name w:val="Hyperlink.0"/>
    <w:basedOn w:val="None"/>
    <w:rsid w:val="001F4A80"/>
    <w:rPr>
      <w:outline w:val="0"/>
      <w:color w:val="0071BC"/>
      <w:sz w:val="22"/>
      <w:szCs w:val="22"/>
      <w:u w:val="single" w:color="0071BC"/>
    </w:rPr>
  </w:style>
  <w:style w:type="character" w:customStyle="1" w:styleId="Link">
    <w:name w:val="Link"/>
    <w:rsid w:val="001F4A80"/>
    <w:rPr>
      <w:outline w:val="0"/>
      <w:color w:val="0000FF"/>
      <w:u w:val="single" w:color="0000FF"/>
    </w:rPr>
  </w:style>
  <w:style w:type="character" w:customStyle="1" w:styleId="Hyperlink1">
    <w:name w:val="Hyperlink.1"/>
    <w:basedOn w:val="Link"/>
    <w:rsid w:val="001F4A80"/>
    <w:rPr>
      <w:rFonts w:ascii="Times New Roman" w:eastAsia="Times New Roman" w:hAnsi="Times New Roman" w:cs="Times New Roman"/>
      <w:outline w:val="0"/>
      <w:color w:val="205493"/>
      <w:sz w:val="22"/>
      <w:szCs w:val="22"/>
      <w:u w:val="none" w:color="205493"/>
      <w:shd w:val="clear" w:color="auto" w:fill="FFFFFF"/>
    </w:rPr>
  </w:style>
  <w:style w:type="paragraph" w:customStyle="1" w:styleId="EndNoteBibliography">
    <w:name w:val="EndNote Bibliography"/>
    <w:link w:val="EndNoteBibliographyChar"/>
    <w:rsid w:val="001F4A80"/>
    <w:pPr>
      <w:pBdr>
        <w:top w:val="nil"/>
        <w:left w:val="nil"/>
        <w:bottom w:val="nil"/>
        <w:right w:val="nil"/>
        <w:between w:val="nil"/>
        <w:bar w:val="nil"/>
      </w:pBdr>
      <w:spacing w:line="240" w:lineRule="auto"/>
      <w:jc w:val="both"/>
    </w:pPr>
    <w:rPr>
      <w:rFonts w:ascii="Times New Roman" w:eastAsia="Calibri" w:hAnsi="Times New Roman" w:cs="Times New Roman"/>
      <w:color w:val="000000"/>
      <w:kern w:val="0"/>
      <w:sz w:val="24"/>
      <w:u w:color="000000"/>
      <w:bdr w:val="nil"/>
      <w:lang w:eastAsia="sv-SE"/>
      <w14:ligatures w14:val="none"/>
    </w:rPr>
  </w:style>
  <w:style w:type="paragraph" w:styleId="CommentText">
    <w:name w:val="annotation text"/>
    <w:basedOn w:val="Normal"/>
    <w:link w:val="CommentTextChar"/>
    <w:uiPriority w:val="99"/>
    <w:unhideWhenUsed/>
    <w:rsid w:val="001F4A80"/>
    <w:rPr>
      <w:sz w:val="20"/>
      <w:szCs w:val="20"/>
    </w:rPr>
  </w:style>
  <w:style w:type="character" w:customStyle="1" w:styleId="CommentTextChar">
    <w:name w:val="Comment Text Char"/>
    <w:basedOn w:val="DefaultParagraphFont"/>
    <w:link w:val="CommentText"/>
    <w:uiPriority w:val="99"/>
    <w:rsid w:val="001F4A80"/>
    <w:rPr>
      <w:rFonts w:ascii="Times New Roman" w:eastAsia="Arial Unicode MS" w:hAnsi="Times New Roman" w:cs="Times New Roman"/>
      <w:kern w:val="0"/>
      <w:sz w:val="20"/>
      <w:szCs w:val="20"/>
      <w:bdr w:val="nil"/>
      <w:lang w:val="en-US"/>
      <w14:ligatures w14:val="none"/>
    </w:rPr>
  </w:style>
  <w:style w:type="character" w:styleId="CommentReference">
    <w:name w:val="annotation reference"/>
    <w:basedOn w:val="DefaultParagraphFont"/>
    <w:uiPriority w:val="99"/>
    <w:semiHidden/>
    <w:unhideWhenUsed/>
    <w:rsid w:val="001F4A80"/>
    <w:rPr>
      <w:sz w:val="16"/>
      <w:szCs w:val="16"/>
    </w:rPr>
  </w:style>
  <w:style w:type="paragraph" w:styleId="NormalWeb">
    <w:name w:val="Normal (Web)"/>
    <w:basedOn w:val="Normal"/>
    <w:uiPriority w:val="99"/>
    <w:unhideWhenUsed/>
    <w:rsid w:val="001F4A8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sv-SE" w:eastAsia="sv-SE"/>
    </w:rPr>
  </w:style>
  <w:style w:type="paragraph" w:styleId="CommentSubject">
    <w:name w:val="annotation subject"/>
    <w:basedOn w:val="CommentText"/>
    <w:next w:val="CommentText"/>
    <w:link w:val="CommentSubjectChar"/>
    <w:uiPriority w:val="99"/>
    <w:semiHidden/>
    <w:unhideWhenUsed/>
    <w:rsid w:val="001F4A80"/>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b/>
      <w:bCs/>
      <w:bdr w:val="none" w:sz="0" w:space="0" w:color="auto"/>
      <w:lang w:val="sv-SE"/>
    </w:rPr>
  </w:style>
  <w:style w:type="character" w:customStyle="1" w:styleId="CommentSubjectChar">
    <w:name w:val="Comment Subject Char"/>
    <w:basedOn w:val="CommentTextChar"/>
    <w:link w:val="CommentSubject"/>
    <w:uiPriority w:val="99"/>
    <w:semiHidden/>
    <w:rsid w:val="001F4A80"/>
    <w:rPr>
      <w:rFonts w:ascii="Times New Roman" w:eastAsiaTheme="minorEastAsia" w:hAnsi="Times New Roman" w:cs="Times New Roman"/>
      <w:b/>
      <w:bCs/>
      <w:kern w:val="0"/>
      <w:sz w:val="20"/>
      <w:szCs w:val="20"/>
      <w:bdr w:val="nil"/>
      <w:lang w:val="en-US"/>
      <w14:ligatures w14:val="none"/>
    </w:rPr>
  </w:style>
  <w:style w:type="paragraph" w:styleId="BalloonText">
    <w:name w:val="Balloon Text"/>
    <w:basedOn w:val="Normal"/>
    <w:link w:val="BalloonTextChar"/>
    <w:uiPriority w:val="99"/>
    <w:semiHidden/>
    <w:unhideWhenUsed/>
    <w:rsid w:val="001F4A80"/>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Theme="minorEastAsia" w:hAnsi="Segoe UI" w:cs="Segoe UI"/>
      <w:sz w:val="18"/>
      <w:szCs w:val="18"/>
      <w:bdr w:val="none" w:sz="0" w:space="0" w:color="auto"/>
      <w:lang w:val="sv-SE"/>
    </w:rPr>
  </w:style>
  <w:style w:type="character" w:customStyle="1" w:styleId="BalloonTextChar">
    <w:name w:val="Balloon Text Char"/>
    <w:basedOn w:val="DefaultParagraphFont"/>
    <w:link w:val="BalloonText"/>
    <w:uiPriority w:val="99"/>
    <w:semiHidden/>
    <w:rsid w:val="001F4A80"/>
    <w:rPr>
      <w:rFonts w:ascii="Segoe UI" w:eastAsiaTheme="minorEastAsia" w:hAnsi="Segoe UI" w:cs="Segoe UI"/>
      <w:kern w:val="0"/>
      <w:sz w:val="18"/>
      <w:szCs w:val="18"/>
      <w14:ligatures w14:val="none"/>
    </w:rPr>
  </w:style>
  <w:style w:type="character" w:styleId="UnresolvedMention">
    <w:name w:val="Unresolved Mention"/>
    <w:basedOn w:val="DefaultParagraphFont"/>
    <w:uiPriority w:val="99"/>
    <w:semiHidden/>
    <w:unhideWhenUsed/>
    <w:rsid w:val="001F4A80"/>
    <w:rPr>
      <w:color w:val="605E5C"/>
      <w:shd w:val="clear" w:color="auto" w:fill="E1DFDD"/>
    </w:rPr>
  </w:style>
  <w:style w:type="table" w:styleId="TableGrid">
    <w:name w:val="Table Grid"/>
    <w:basedOn w:val="TableNormal"/>
    <w:uiPriority w:val="39"/>
    <w:rsid w:val="001F4A80"/>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4A80"/>
    <w:pPr>
      <w:pBdr>
        <w:top w:val="none" w:sz="0" w:space="0" w:color="auto"/>
        <w:left w:val="none" w:sz="0" w:space="0" w:color="auto"/>
        <w:bottom w:val="none" w:sz="0" w:space="0" w:color="auto"/>
        <w:right w:val="none" w:sz="0" w:space="0" w:color="auto"/>
        <w:between w:val="none" w:sz="0" w:space="0" w:color="auto"/>
        <w:bar w:val="none" w:sz="0" w:color="auto"/>
      </w:pBdr>
      <w:tabs>
        <w:tab w:val="center" w:pos="4536"/>
        <w:tab w:val="right" w:pos="9072"/>
      </w:tabs>
    </w:pPr>
    <w:rPr>
      <w:rFonts w:asciiTheme="minorHAnsi" w:eastAsiaTheme="minorEastAsia" w:hAnsiTheme="minorHAnsi" w:cstheme="minorBidi"/>
      <w:sz w:val="22"/>
      <w:szCs w:val="22"/>
      <w:bdr w:val="none" w:sz="0" w:space="0" w:color="auto"/>
      <w:lang w:val="sv-SE"/>
    </w:rPr>
  </w:style>
  <w:style w:type="character" w:customStyle="1" w:styleId="HeaderChar">
    <w:name w:val="Header Char"/>
    <w:basedOn w:val="DefaultParagraphFont"/>
    <w:link w:val="Header"/>
    <w:uiPriority w:val="99"/>
    <w:rsid w:val="001F4A80"/>
    <w:rPr>
      <w:rFonts w:eastAsiaTheme="minorEastAsia"/>
      <w:kern w:val="0"/>
      <w14:ligatures w14:val="none"/>
    </w:rPr>
  </w:style>
  <w:style w:type="paragraph" w:customStyle="1" w:styleId="EndNoteBibliographyTitle">
    <w:name w:val="EndNote Bibliography Title"/>
    <w:basedOn w:val="Normal"/>
    <w:link w:val="EndNoteBibliographyTitleChar"/>
    <w:rsid w:val="001F4A80"/>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center"/>
    </w:pPr>
    <w:rPr>
      <w:rFonts w:eastAsiaTheme="minorEastAsia"/>
      <w:noProof/>
      <w:szCs w:val="22"/>
      <w:bdr w:val="none" w:sz="0" w:space="0" w:color="auto"/>
    </w:rPr>
  </w:style>
  <w:style w:type="character" w:customStyle="1" w:styleId="EndNoteBibliographyTitleChar">
    <w:name w:val="EndNote Bibliography Title Char"/>
    <w:basedOn w:val="DefaultParagraphFont"/>
    <w:link w:val="EndNoteBibliographyTitle"/>
    <w:rsid w:val="001F4A80"/>
    <w:rPr>
      <w:rFonts w:ascii="Times New Roman" w:eastAsiaTheme="minorEastAsia" w:hAnsi="Times New Roman" w:cs="Times New Roman"/>
      <w:noProof/>
      <w:kern w:val="0"/>
      <w:sz w:val="24"/>
      <w:lang w:val="en-US"/>
      <w14:ligatures w14:val="none"/>
    </w:rPr>
  </w:style>
  <w:style w:type="character" w:customStyle="1" w:styleId="EndNoteBibliographyChar">
    <w:name w:val="EndNote Bibliography Char"/>
    <w:basedOn w:val="DefaultParagraphFont"/>
    <w:link w:val="EndNoteBibliography"/>
    <w:rsid w:val="001F4A80"/>
    <w:rPr>
      <w:rFonts w:ascii="Times New Roman" w:eastAsia="Calibri" w:hAnsi="Times New Roman" w:cs="Times New Roman"/>
      <w:color w:val="000000"/>
      <w:kern w:val="0"/>
      <w:sz w:val="24"/>
      <w:u w:color="000000"/>
      <w:bdr w:val="nil"/>
      <w:lang w:eastAsia="sv-SE"/>
      <w14:ligatures w14:val="none"/>
    </w:rPr>
  </w:style>
  <w:style w:type="paragraph" w:styleId="Revision">
    <w:name w:val="Revision"/>
    <w:hidden/>
    <w:uiPriority w:val="99"/>
    <w:semiHidden/>
    <w:rsid w:val="001F4A80"/>
    <w:pPr>
      <w:spacing w:after="0" w:line="240" w:lineRule="auto"/>
    </w:pPr>
    <w:rPr>
      <w:rFonts w:eastAsiaTheme="minorEastAsia"/>
      <w:kern w:val="0"/>
      <w14:ligatures w14:val="none"/>
    </w:rPr>
  </w:style>
  <w:style w:type="character" w:customStyle="1" w:styleId="citation-part">
    <w:name w:val="citation-part"/>
    <w:basedOn w:val="DefaultParagraphFont"/>
    <w:rsid w:val="001F4A80"/>
  </w:style>
  <w:style w:type="character" w:customStyle="1" w:styleId="docsum-pmid">
    <w:name w:val="docsum-pmid"/>
    <w:basedOn w:val="DefaultParagraphFont"/>
    <w:rsid w:val="001F4A80"/>
  </w:style>
  <w:style w:type="character" w:customStyle="1" w:styleId="period">
    <w:name w:val="period"/>
    <w:basedOn w:val="DefaultParagraphFont"/>
    <w:rsid w:val="001F4A80"/>
  </w:style>
  <w:style w:type="character" w:customStyle="1" w:styleId="cit">
    <w:name w:val="cit"/>
    <w:basedOn w:val="DefaultParagraphFont"/>
    <w:rsid w:val="001F4A80"/>
  </w:style>
  <w:style w:type="character" w:styleId="LineNumber">
    <w:name w:val="line number"/>
    <w:basedOn w:val="DefaultParagraphFont"/>
    <w:uiPriority w:val="99"/>
    <w:semiHidden/>
    <w:unhideWhenUsed/>
    <w:rsid w:val="001F4A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15</Pages>
  <Words>2793</Words>
  <Characters>15926</Characters>
  <Application>Microsoft Office Word</Application>
  <DocSecurity>0</DocSecurity>
  <Lines>132</Lines>
  <Paragraphs>37</Paragraphs>
  <ScaleCrop>false</ScaleCrop>
  <Company/>
  <LinksUpToDate>false</LinksUpToDate>
  <CharactersWithSpaces>18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Abolhassani</dc:creator>
  <cp:keywords/>
  <dc:description/>
  <cp:lastModifiedBy>Elissa Hunter</cp:lastModifiedBy>
  <cp:revision>48</cp:revision>
  <dcterms:created xsi:type="dcterms:W3CDTF">2024-11-24T17:59:00Z</dcterms:created>
  <dcterms:modified xsi:type="dcterms:W3CDTF">2025-08-01T14:44:00Z</dcterms:modified>
</cp:coreProperties>
</file>